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CC603" w14:textId="31C195DB" w:rsidR="008221F6" w:rsidRDefault="008221F6" w:rsidP="00796E35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Lactation-related dynamics of bacterial and fungal microbiomes in feces of sows and </w:t>
      </w:r>
      <w:r w:rsidR="00666433">
        <w:rPr>
          <w:rFonts w:ascii="Times New Roman" w:hAnsi="Times New Roman"/>
          <w:b/>
          <w:sz w:val="24"/>
          <w:szCs w:val="24"/>
        </w:rPr>
        <w:t>gut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FB5EF4">
        <w:rPr>
          <w:rFonts w:ascii="Times New Roman" w:hAnsi="Times New Roman"/>
          <w:b/>
          <w:sz w:val="24"/>
          <w:szCs w:val="24"/>
        </w:rPr>
        <w:t>colonization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666433">
        <w:rPr>
          <w:rFonts w:ascii="Times New Roman" w:hAnsi="Times New Roman"/>
          <w:b/>
          <w:sz w:val="24"/>
          <w:szCs w:val="24"/>
        </w:rPr>
        <w:t xml:space="preserve">in </w:t>
      </w:r>
      <w:r w:rsidR="00141E90">
        <w:rPr>
          <w:rFonts w:ascii="Times New Roman" w:hAnsi="Times New Roman"/>
          <w:b/>
          <w:sz w:val="24"/>
          <w:szCs w:val="24"/>
        </w:rPr>
        <w:t xml:space="preserve">suckling and </w:t>
      </w:r>
      <w:r w:rsidR="00AF0265">
        <w:rPr>
          <w:rFonts w:ascii="Times New Roman" w:hAnsi="Times New Roman"/>
          <w:b/>
          <w:sz w:val="24"/>
          <w:szCs w:val="24"/>
        </w:rPr>
        <w:t xml:space="preserve">newly </w:t>
      </w:r>
      <w:r w:rsidR="00141E90">
        <w:rPr>
          <w:rFonts w:ascii="Times New Roman" w:hAnsi="Times New Roman"/>
          <w:b/>
          <w:sz w:val="24"/>
          <w:szCs w:val="24"/>
        </w:rPr>
        <w:t xml:space="preserve">weaned </w:t>
      </w:r>
      <w:r w:rsidR="00666433">
        <w:rPr>
          <w:rFonts w:ascii="Times New Roman" w:hAnsi="Times New Roman"/>
          <w:b/>
          <w:sz w:val="24"/>
          <w:szCs w:val="24"/>
        </w:rPr>
        <w:t>piglet</w:t>
      </w:r>
      <w:r w:rsidR="005748BD">
        <w:rPr>
          <w:rFonts w:ascii="Times New Roman" w:hAnsi="Times New Roman"/>
          <w:b/>
          <w:sz w:val="24"/>
          <w:szCs w:val="24"/>
        </w:rPr>
        <w:t>s</w:t>
      </w:r>
    </w:p>
    <w:p w14:paraId="53CE9754" w14:textId="77777777" w:rsidR="009D66BE" w:rsidRPr="00796E35" w:rsidRDefault="009D66BE" w:rsidP="00796E35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13C3A95E" w14:textId="77777777" w:rsidR="00DC712F" w:rsidRPr="0096652A" w:rsidRDefault="00DC712F" w:rsidP="00DC712F">
      <w:pPr>
        <w:spacing w:after="0" w:line="480" w:lineRule="auto"/>
        <w:jc w:val="center"/>
        <w:rPr>
          <w:rFonts w:ascii="Times New Roman" w:hAnsi="Times New Roman"/>
          <w:sz w:val="24"/>
          <w:szCs w:val="24"/>
          <w:vertAlign w:val="superscript"/>
          <w:lang w:val="en-US"/>
        </w:rPr>
      </w:pPr>
      <w:bookmarkStart w:id="0" w:name="_Hlk137050478"/>
      <w:proofErr w:type="spellStart"/>
      <w:r w:rsidRPr="0096652A">
        <w:rPr>
          <w:rFonts w:ascii="Times New Roman" w:hAnsi="Times New Roman"/>
          <w:sz w:val="24"/>
          <w:szCs w:val="24"/>
          <w:lang w:val="en-US"/>
        </w:rPr>
        <w:t>Fitra</w:t>
      </w:r>
      <w:proofErr w:type="spellEnd"/>
      <w:r w:rsidRPr="0096652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96652A">
        <w:rPr>
          <w:rFonts w:ascii="Times New Roman" w:hAnsi="Times New Roman"/>
          <w:sz w:val="24"/>
          <w:szCs w:val="24"/>
          <w:lang w:val="en-US"/>
        </w:rPr>
        <w:t>Yos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 w:rsidRPr="0096652A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proofErr w:type="gramEnd"/>
      <w:r w:rsidRPr="0096652A">
        <w:rPr>
          <w:rFonts w:ascii="Times New Roman" w:hAnsi="Times New Roman"/>
          <w:sz w:val="24"/>
          <w:szCs w:val="24"/>
          <w:vertAlign w:val="superscript"/>
          <w:lang w:val="en-US"/>
        </w:rPr>
        <w:t>,#,†</w:t>
      </w:r>
      <w:r w:rsidRPr="0096652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96652A">
        <w:rPr>
          <w:rFonts w:ascii="Times New Roman" w:hAnsi="Times New Roman"/>
          <w:sz w:val="24"/>
          <w:szCs w:val="24"/>
          <w:lang w:val="en-US"/>
        </w:rPr>
        <w:t>Frederike</w:t>
      </w:r>
      <w:proofErr w:type="spellEnd"/>
      <w:r w:rsidRPr="0096652A">
        <w:rPr>
          <w:rFonts w:ascii="Times New Roman" w:hAnsi="Times New Roman"/>
          <w:sz w:val="24"/>
          <w:szCs w:val="24"/>
          <w:lang w:val="en-US"/>
        </w:rPr>
        <w:t xml:space="preserve"> Lerch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96652A">
        <w:rPr>
          <w:rFonts w:ascii="Times New Roman" w:hAnsi="Times New Roman"/>
          <w:sz w:val="24"/>
          <w:szCs w:val="24"/>
          <w:vertAlign w:val="superscript"/>
          <w:lang w:val="en-US"/>
        </w:rPr>
        <w:t>*,#</w:t>
      </w:r>
      <w:r w:rsidRPr="0096652A">
        <w:rPr>
          <w:rFonts w:ascii="Times New Roman" w:hAnsi="Times New Roman"/>
          <w:sz w:val="24"/>
          <w:szCs w:val="24"/>
          <w:lang w:val="en-US"/>
        </w:rPr>
        <w:t xml:space="preserve"> Julia C. Vötterl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96652A">
        <w:rPr>
          <w:rFonts w:ascii="Times New Roman" w:hAnsi="Times New Roman"/>
          <w:sz w:val="24"/>
          <w:szCs w:val="24"/>
          <w:vertAlign w:val="superscript"/>
          <w:lang w:val="en-US"/>
        </w:rPr>
        <w:t>*,#</w:t>
      </w:r>
      <w:r w:rsidRPr="0096652A">
        <w:rPr>
          <w:rFonts w:ascii="Times New Roman" w:hAnsi="Times New Roman"/>
          <w:sz w:val="24"/>
          <w:szCs w:val="24"/>
          <w:lang w:val="en-US"/>
        </w:rPr>
        <w:t xml:space="preserve"> Simone Koger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96652A">
        <w:rPr>
          <w:rFonts w:ascii="Times New Roman" w:hAnsi="Times New Roman"/>
          <w:sz w:val="24"/>
          <w:szCs w:val="24"/>
          <w:vertAlign w:val="superscript"/>
          <w:lang w:val="en-US"/>
        </w:rPr>
        <w:t>#,§</w:t>
      </w:r>
      <w:r w:rsidRPr="0096652A">
        <w:rPr>
          <w:rFonts w:ascii="Times New Roman" w:hAnsi="Times New Roman"/>
          <w:sz w:val="24"/>
          <w:szCs w:val="24"/>
          <w:lang w:val="en-US"/>
        </w:rPr>
        <w:t xml:space="preserve"> Doris </w:t>
      </w:r>
      <w:proofErr w:type="spellStart"/>
      <w:r w:rsidRPr="0096652A">
        <w:rPr>
          <w:rFonts w:ascii="Times New Roman" w:hAnsi="Times New Roman"/>
          <w:sz w:val="24"/>
          <w:szCs w:val="24"/>
          <w:lang w:val="en-US"/>
        </w:rPr>
        <w:t>Verhovsek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 w:rsidRPr="0096652A">
        <w:rPr>
          <w:rFonts w:ascii="Times New Roman" w:hAnsi="Times New Roman"/>
          <w:sz w:val="24"/>
          <w:szCs w:val="24"/>
          <w:vertAlign w:val="superscript"/>
          <w:lang w:val="en-US"/>
        </w:rPr>
        <w:t>¶</w:t>
      </w:r>
      <w:r w:rsidRPr="0096652A">
        <w:rPr>
          <w:rFonts w:ascii="Times New Roman" w:hAnsi="Times New Roman"/>
          <w:sz w:val="24"/>
          <w:szCs w:val="24"/>
          <w:lang w:val="en-US"/>
        </w:rPr>
        <w:t xml:space="preserve"> and Barbara U. Metzler-Zebeli</w:t>
      </w:r>
      <w:r w:rsidRPr="0096652A">
        <w:rPr>
          <w:rFonts w:ascii="Times New Roman" w:hAnsi="Times New Roman"/>
          <w:sz w:val="24"/>
          <w:szCs w:val="24"/>
          <w:vertAlign w:val="superscript"/>
          <w:lang w:val="en-US"/>
        </w:rPr>
        <w:t>*,#,1</w:t>
      </w:r>
    </w:p>
    <w:bookmarkEnd w:id="0"/>
    <w:p w14:paraId="39BE04A8" w14:textId="77777777" w:rsidR="00871D8E" w:rsidRPr="00D3618A" w:rsidRDefault="00871D8E" w:rsidP="00796E35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43F36079" w14:textId="74A2AE9C" w:rsidR="00FB5EF4" w:rsidRPr="00796E35" w:rsidRDefault="00FB5EF4" w:rsidP="00FB5EF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bookmarkStart w:id="1" w:name="_Hlk155160320"/>
      <w:bookmarkStart w:id="2" w:name="_Hlk137050550"/>
      <w:r w:rsidRPr="00223177">
        <w:rPr>
          <w:rFonts w:ascii="Times New Roman" w:hAnsi="Times New Roman"/>
          <w:sz w:val="24"/>
          <w:szCs w:val="24"/>
          <w:vertAlign w:val="superscript"/>
        </w:rPr>
        <w:t>*</w:t>
      </w:r>
      <w:r w:rsidRPr="001F7AAA">
        <w:rPr>
          <w:rFonts w:ascii="Times New Roman" w:hAnsi="Times New Roman"/>
          <w:sz w:val="24"/>
          <w:szCs w:val="24"/>
        </w:rPr>
        <w:t>Centre for Veterinary Systems Transformation and Sustainability</w:t>
      </w:r>
      <w:r w:rsidRPr="00796E35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C</w:t>
      </w:r>
      <w:r w:rsidRPr="001F7AAA">
        <w:rPr>
          <w:rFonts w:ascii="Times New Roman" w:hAnsi="Times New Roman"/>
          <w:sz w:val="24"/>
          <w:szCs w:val="24"/>
        </w:rPr>
        <w:t>linical Department for Farm Animals and Food System Science</w:t>
      </w:r>
      <w:r>
        <w:rPr>
          <w:rFonts w:ascii="Times New Roman" w:hAnsi="Times New Roman"/>
          <w:sz w:val="24"/>
          <w:szCs w:val="24"/>
        </w:rPr>
        <w:t xml:space="preserve">, </w:t>
      </w:r>
      <w:r w:rsidRPr="00796E35">
        <w:rPr>
          <w:rFonts w:ascii="Times New Roman" w:hAnsi="Times New Roman"/>
          <w:sz w:val="24"/>
          <w:szCs w:val="24"/>
        </w:rPr>
        <w:t>University of Veterinary Medicine Vienna, Vienna 1210, Austria.</w:t>
      </w:r>
    </w:p>
    <w:p w14:paraId="6AC8E396" w14:textId="77777777" w:rsidR="00FB5EF4" w:rsidRPr="00796E35" w:rsidRDefault="00FB5EF4" w:rsidP="00FB5EF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23177">
        <w:rPr>
          <w:rFonts w:ascii="Times New Roman" w:hAnsi="Times New Roman"/>
          <w:sz w:val="24"/>
          <w:szCs w:val="24"/>
          <w:vertAlign w:val="superscript"/>
        </w:rPr>
        <w:t>#</w:t>
      </w:r>
      <w:r w:rsidRPr="00796E35">
        <w:rPr>
          <w:rFonts w:ascii="Times New Roman" w:hAnsi="Times New Roman"/>
          <w:sz w:val="24"/>
          <w:szCs w:val="24"/>
        </w:rPr>
        <w:t xml:space="preserve">Christian-Doppler Laboratory for Innovative Gut Health Concepts of Livestock, Institute of Animal Nutrition and Functional Plant Compounds, </w:t>
      </w:r>
      <w:r w:rsidRPr="00DA43D0">
        <w:rPr>
          <w:rFonts w:ascii="Times New Roman" w:hAnsi="Times New Roman"/>
          <w:sz w:val="24"/>
          <w:szCs w:val="24"/>
        </w:rPr>
        <w:t>Centre for Animal Nutrition and Welfare</w:t>
      </w:r>
      <w:r w:rsidRPr="00796E35">
        <w:rPr>
          <w:rFonts w:ascii="Times New Roman" w:hAnsi="Times New Roman"/>
          <w:sz w:val="24"/>
          <w:szCs w:val="24"/>
        </w:rPr>
        <w:t>, University of Veterinary Medicine Vienna, Vienna 1210, Austria.</w:t>
      </w:r>
    </w:p>
    <w:p w14:paraId="37CFE555" w14:textId="77777777" w:rsidR="00FB5EF4" w:rsidRPr="00796E35" w:rsidRDefault="00FB5EF4" w:rsidP="00FB5EF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23177">
        <w:rPr>
          <w:rFonts w:ascii="Times New Roman" w:hAnsi="Times New Roman"/>
          <w:sz w:val="24"/>
          <w:szCs w:val="24"/>
          <w:vertAlign w:val="superscript"/>
        </w:rPr>
        <w:t>†</w:t>
      </w:r>
      <w:r w:rsidRPr="00796E35">
        <w:rPr>
          <w:rFonts w:ascii="Times New Roman" w:hAnsi="Times New Roman"/>
          <w:sz w:val="24"/>
          <w:szCs w:val="24"/>
        </w:rPr>
        <w:t xml:space="preserve">Department of Animal Science, Faculty of Agriculture, University of </w:t>
      </w:r>
      <w:proofErr w:type="spellStart"/>
      <w:r w:rsidRPr="00796E35">
        <w:rPr>
          <w:rFonts w:ascii="Times New Roman" w:hAnsi="Times New Roman"/>
          <w:sz w:val="24"/>
          <w:szCs w:val="24"/>
        </w:rPr>
        <w:t>Sriwijaya</w:t>
      </w:r>
      <w:proofErr w:type="spellEnd"/>
      <w:r w:rsidRPr="00796E35">
        <w:rPr>
          <w:rFonts w:ascii="Times New Roman" w:hAnsi="Times New Roman"/>
          <w:sz w:val="24"/>
          <w:szCs w:val="24"/>
        </w:rPr>
        <w:t>, Palembang 30662, Indonesia.</w:t>
      </w:r>
    </w:p>
    <w:p w14:paraId="3D9DC0D3" w14:textId="676C7910" w:rsidR="00FB5EF4" w:rsidRPr="00796E35" w:rsidRDefault="00FB5EF4" w:rsidP="00FB5EF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23177">
        <w:rPr>
          <w:rFonts w:ascii="Times New Roman" w:hAnsi="Times New Roman"/>
          <w:sz w:val="24"/>
          <w:szCs w:val="24"/>
          <w:vertAlign w:val="superscript"/>
        </w:rPr>
        <w:t>§</w:t>
      </w:r>
      <w:r w:rsidRPr="00796E35">
        <w:rPr>
          <w:rFonts w:ascii="Times New Roman" w:hAnsi="Times New Roman"/>
          <w:sz w:val="24"/>
          <w:szCs w:val="24"/>
        </w:rPr>
        <w:t xml:space="preserve"> </w:t>
      </w:r>
      <w:r w:rsidRPr="00DA43D0">
        <w:rPr>
          <w:rFonts w:ascii="Times New Roman" w:hAnsi="Times New Roman"/>
          <w:sz w:val="24"/>
          <w:szCs w:val="24"/>
        </w:rPr>
        <w:t>Centre for Animal Nutrition and Welfare</w:t>
      </w:r>
      <w:r w:rsidRPr="00796E35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C</w:t>
      </w:r>
      <w:r w:rsidRPr="001F7AAA">
        <w:rPr>
          <w:rFonts w:ascii="Times New Roman" w:hAnsi="Times New Roman"/>
          <w:sz w:val="24"/>
          <w:szCs w:val="24"/>
        </w:rPr>
        <w:t>linical Department for Farm Animals and Food System Science</w:t>
      </w:r>
      <w:r>
        <w:rPr>
          <w:rFonts w:ascii="Times New Roman" w:hAnsi="Times New Roman"/>
          <w:sz w:val="24"/>
          <w:szCs w:val="24"/>
        </w:rPr>
        <w:t xml:space="preserve">, </w:t>
      </w:r>
      <w:r w:rsidRPr="00796E35">
        <w:rPr>
          <w:rFonts w:ascii="Times New Roman" w:hAnsi="Times New Roman"/>
          <w:sz w:val="24"/>
          <w:szCs w:val="24"/>
        </w:rPr>
        <w:t>University of Veterinary Medicine Vienna, Vienna 1210, Austria.</w:t>
      </w:r>
    </w:p>
    <w:p w14:paraId="67FB3B69" w14:textId="6E2768A9" w:rsidR="00FB5EF4" w:rsidRDefault="00FB5EF4" w:rsidP="00FB5EF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223177">
        <w:rPr>
          <w:rFonts w:ascii="Times New Roman" w:hAnsi="Times New Roman"/>
          <w:sz w:val="24"/>
          <w:szCs w:val="24"/>
          <w:vertAlign w:val="superscript"/>
          <w:lang w:val="en-US"/>
        </w:rPr>
        <w:t>¶</w:t>
      </w:r>
      <w:r w:rsidRPr="00796E3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A43D0">
        <w:rPr>
          <w:rFonts w:ascii="Times New Roman" w:hAnsi="Times New Roman"/>
          <w:sz w:val="24"/>
          <w:szCs w:val="24"/>
          <w:lang w:val="en-US"/>
        </w:rPr>
        <w:t>Clinical Centre for Population Medicine in Fish, Pig and Poultry</w:t>
      </w:r>
      <w:r w:rsidRPr="00796E35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</w:rPr>
        <w:t>C</w:t>
      </w:r>
      <w:r w:rsidRPr="001F7AAA">
        <w:rPr>
          <w:rFonts w:ascii="Times New Roman" w:hAnsi="Times New Roman"/>
          <w:sz w:val="24"/>
          <w:szCs w:val="24"/>
        </w:rPr>
        <w:t>linical Department for Farm Animals and Food System Science</w:t>
      </w:r>
      <w:r>
        <w:rPr>
          <w:rFonts w:ascii="Times New Roman" w:hAnsi="Times New Roman"/>
          <w:sz w:val="24"/>
          <w:szCs w:val="24"/>
        </w:rPr>
        <w:t xml:space="preserve">, </w:t>
      </w:r>
      <w:r w:rsidRPr="00796E35">
        <w:rPr>
          <w:rFonts w:ascii="Times New Roman" w:hAnsi="Times New Roman"/>
          <w:sz w:val="24"/>
          <w:szCs w:val="24"/>
          <w:lang w:val="en-US"/>
        </w:rPr>
        <w:t>University of Veterinary Medicine Vienna, Vienna 1210, Austria.</w:t>
      </w:r>
    </w:p>
    <w:bookmarkEnd w:id="1"/>
    <w:p w14:paraId="6AD150E1" w14:textId="15CC90FE" w:rsidR="00E14398" w:rsidRPr="00796E35" w:rsidRDefault="00E14398" w:rsidP="00796E35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bookmarkEnd w:id="2"/>
    <w:p w14:paraId="7B18AF10" w14:textId="77777777" w:rsidR="0086579E" w:rsidRPr="00796E35" w:rsidRDefault="00100F8B" w:rsidP="008340C9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="00B23780" w:rsidRPr="00796E35">
        <w:rPr>
          <w:rFonts w:ascii="Times New Roman" w:hAnsi="Times New Roman"/>
          <w:sz w:val="24"/>
          <w:szCs w:val="24"/>
        </w:rPr>
        <w:t xml:space="preserve">Corresponding author: </w:t>
      </w:r>
      <w:hyperlink r:id="rId8" w:history="1">
        <w:r w:rsidR="00D837D9" w:rsidRPr="00791151">
          <w:rPr>
            <w:rStyle w:val="Hyperlink"/>
            <w:rFonts w:ascii="Times New Roman" w:hAnsi="Times New Roman"/>
            <w:sz w:val="24"/>
            <w:szCs w:val="24"/>
          </w:rPr>
          <w:t>barbara.metzler@vetmeduni.ac.at</w:t>
        </w:r>
      </w:hyperlink>
    </w:p>
    <w:p w14:paraId="7D00FC29" w14:textId="77777777" w:rsidR="0086579E" w:rsidRPr="00796E35" w:rsidRDefault="0086579E" w:rsidP="00796E35">
      <w:pPr>
        <w:spacing w:after="0" w:line="480" w:lineRule="auto"/>
        <w:ind w:left="709" w:hanging="709"/>
        <w:jc w:val="both"/>
        <w:rPr>
          <w:rFonts w:ascii="Times New Roman" w:hAnsi="Times New Roman"/>
          <w:b/>
          <w:bCs/>
          <w:sz w:val="24"/>
          <w:szCs w:val="24"/>
          <w:lang w:val="en-US"/>
        </w:rPr>
        <w:sectPr w:rsidR="0086579E" w:rsidRPr="00796E35" w:rsidSect="008340C9">
          <w:footerReference w:type="default" r:id="rId9"/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9D69AC5" w14:textId="77777777" w:rsidR="0086579E" w:rsidRPr="00796E35" w:rsidRDefault="0086579E" w:rsidP="00796E35">
      <w:pPr>
        <w:spacing w:after="0" w:line="480" w:lineRule="auto"/>
        <w:ind w:left="709" w:hanging="709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796E35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Supplementary Materials:</w:t>
      </w:r>
    </w:p>
    <w:p w14:paraId="22194CEB" w14:textId="6249A24E" w:rsidR="008B6DF5" w:rsidRPr="00FB6ED2" w:rsidRDefault="0086579E" w:rsidP="008B6DF5">
      <w:pPr>
        <w:pStyle w:val="Beschriftung"/>
        <w:keepNext/>
        <w:rPr>
          <w:b w:val="0"/>
          <w:bCs/>
          <w:i w:val="0"/>
          <w:iCs w:val="0"/>
          <w:sz w:val="22"/>
          <w:szCs w:val="22"/>
          <w:lang w:val="en-US"/>
        </w:rPr>
      </w:pPr>
      <w:r w:rsidRPr="00FB6ED2">
        <w:rPr>
          <w:rFonts w:ascii="Times New Roman" w:hAnsi="Times New Roman"/>
          <w:bCs/>
          <w:i w:val="0"/>
          <w:iCs w:val="0"/>
          <w:sz w:val="24"/>
          <w:szCs w:val="24"/>
          <w:lang w:val="en-US"/>
        </w:rPr>
        <w:t>Table S1</w:t>
      </w:r>
      <w:r w:rsidRPr="00FB6ED2">
        <w:rPr>
          <w:rFonts w:ascii="Times New Roman" w:hAnsi="Times New Roman"/>
          <w:i w:val="0"/>
          <w:iCs w:val="0"/>
          <w:sz w:val="24"/>
          <w:szCs w:val="24"/>
          <w:lang w:val="en-US"/>
        </w:rPr>
        <w:t xml:space="preserve">. </w:t>
      </w:r>
      <w:r w:rsidR="008B6DF5" w:rsidRPr="00FB6ED2">
        <w:rPr>
          <w:rFonts w:ascii="Times New Roman" w:hAnsi="Times New Roman"/>
          <w:b w:val="0"/>
          <w:bCs/>
          <w:i w:val="0"/>
          <w:iCs w:val="0"/>
          <w:sz w:val="24"/>
          <w:szCs w:val="24"/>
          <w:lang w:val="en-US"/>
        </w:rPr>
        <w:t xml:space="preserve">Ingredient composition of gestation, lactation and </w:t>
      </w:r>
      <w:proofErr w:type="spellStart"/>
      <w:r w:rsidR="008B6DF5" w:rsidRPr="00FB6ED2">
        <w:rPr>
          <w:rFonts w:ascii="Times New Roman" w:hAnsi="Times New Roman"/>
          <w:b w:val="0"/>
          <w:bCs/>
          <w:i w:val="0"/>
          <w:iCs w:val="0"/>
          <w:sz w:val="24"/>
          <w:szCs w:val="24"/>
          <w:lang w:val="en-US"/>
        </w:rPr>
        <w:t>prestarter</w:t>
      </w:r>
      <w:proofErr w:type="spellEnd"/>
      <w:r w:rsidR="008B6DF5" w:rsidRPr="00FB6ED2">
        <w:rPr>
          <w:rFonts w:ascii="Times New Roman" w:hAnsi="Times New Roman"/>
          <w:b w:val="0"/>
          <w:bCs/>
          <w:i w:val="0"/>
          <w:iCs w:val="0"/>
          <w:sz w:val="24"/>
          <w:szCs w:val="24"/>
          <w:lang w:val="en-US"/>
        </w:rPr>
        <w:t xml:space="preserve"> diets </w:t>
      </w:r>
    </w:p>
    <w:tbl>
      <w:tblPr>
        <w:tblStyle w:val="Tabellenraster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2"/>
        <w:gridCol w:w="1900"/>
        <w:gridCol w:w="1909"/>
        <w:gridCol w:w="1981"/>
      </w:tblGrid>
      <w:tr w:rsidR="008B6DF5" w:rsidRPr="005A1156" w14:paraId="179D1141" w14:textId="77777777" w:rsidTr="00483745">
        <w:tc>
          <w:tcPr>
            <w:tcW w:w="1809" w:type="pct"/>
            <w:tcBorders>
              <w:top w:val="single" w:sz="4" w:space="0" w:color="auto"/>
              <w:bottom w:val="single" w:sz="4" w:space="0" w:color="auto"/>
            </w:tcBorders>
          </w:tcPr>
          <w:p w14:paraId="3FA88B58" w14:textId="046DA0D2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Ingredients</w:t>
            </w:r>
            <w:r w:rsidR="005A1156" w:rsidRPr="005A1156">
              <w:rPr>
                <w:rFonts w:ascii="Times New Roman" w:hAnsi="Times New Roman"/>
                <w:sz w:val="24"/>
                <w:szCs w:val="24"/>
                <w:lang w:val="en-US"/>
              </w:rPr>
              <w:t>, %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14:paraId="3FF6883F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Gestation diet</w:t>
            </w:r>
            <w:r w:rsidRPr="005A115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</w:tcPr>
          <w:p w14:paraId="6FD5AFCD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Lactation diet</w:t>
            </w:r>
            <w:r w:rsidRPr="005A115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14:paraId="73C64048" w14:textId="2C163DAD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Prestarter</w:t>
            </w:r>
            <w:r w:rsidRPr="005A115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8B6DF5" w:rsidRPr="005A1156" w14:paraId="5BD2B2AA" w14:textId="77777777" w:rsidTr="00483745">
        <w:tc>
          <w:tcPr>
            <w:tcW w:w="1809" w:type="pct"/>
            <w:tcBorders>
              <w:top w:val="single" w:sz="4" w:space="0" w:color="auto"/>
            </w:tcBorders>
          </w:tcPr>
          <w:p w14:paraId="7FABB144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Barley meal</w:t>
            </w:r>
          </w:p>
        </w:tc>
        <w:tc>
          <w:tcPr>
            <w:tcW w:w="1047" w:type="pct"/>
            <w:tcBorders>
              <w:top w:val="single" w:sz="4" w:space="0" w:color="auto"/>
            </w:tcBorders>
          </w:tcPr>
          <w:p w14:paraId="78BC88EB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1052" w:type="pct"/>
            <w:tcBorders>
              <w:top w:val="single" w:sz="4" w:space="0" w:color="auto"/>
            </w:tcBorders>
          </w:tcPr>
          <w:p w14:paraId="73DD8C17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20.0</w:t>
            </w:r>
          </w:p>
        </w:tc>
        <w:tc>
          <w:tcPr>
            <w:tcW w:w="1092" w:type="pct"/>
            <w:tcBorders>
              <w:top w:val="single" w:sz="4" w:space="0" w:color="auto"/>
            </w:tcBorders>
          </w:tcPr>
          <w:p w14:paraId="15543DC7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29.7</w:t>
            </w:r>
          </w:p>
        </w:tc>
      </w:tr>
      <w:tr w:rsidR="008B6DF5" w:rsidRPr="005A1156" w14:paraId="1B6C0485" w14:textId="77777777" w:rsidTr="00483745">
        <w:tc>
          <w:tcPr>
            <w:tcW w:w="1809" w:type="pct"/>
          </w:tcPr>
          <w:p w14:paraId="3D1D0684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Wheat bran</w:t>
            </w:r>
          </w:p>
        </w:tc>
        <w:tc>
          <w:tcPr>
            <w:tcW w:w="1047" w:type="pct"/>
          </w:tcPr>
          <w:p w14:paraId="1D8FB8DE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15.8</w:t>
            </w:r>
          </w:p>
        </w:tc>
        <w:tc>
          <w:tcPr>
            <w:tcW w:w="1052" w:type="pct"/>
          </w:tcPr>
          <w:p w14:paraId="2DB3D7FE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1092" w:type="pct"/>
          </w:tcPr>
          <w:p w14:paraId="6771FFB7" w14:textId="2C58329C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</w:tr>
      <w:tr w:rsidR="008B6DF5" w:rsidRPr="005A1156" w14:paraId="10580CF6" w14:textId="77777777" w:rsidTr="00483745">
        <w:tc>
          <w:tcPr>
            <w:tcW w:w="1809" w:type="pct"/>
          </w:tcPr>
          <w:p w14:paraId="19F63185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Corn meal</w:t>
            </w:r>
          </w:p>
        </w:tc>
        <w:tc>
          <w:tcPr>
            <w:tcW w:w="1047" w:type="pct"/>
          </w:tcPr>
          <w:p w14:paraId="14D66E92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1052" w:type="pct"/>
          </w:tcPr>
          <w:p w14:paraId="015C93CF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29.0</w:t>
            </w:r>
          </w:p>
        </w:tc>
        <w:tc>
          <w:tcPr>
            <w:tcW w:w="1092" w:type="pct"/>
          </w:tcPr>
          <w:p w14:paraId="579F2B96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10.8</w:t>
            </w:r>
          </w:p>
        </w:tc>
      </w:tr>
      <w:tr w:rsidR="008B6DF5" w:rsidRPr="005A1156" w14:paraId="3CFEC028" w14:textId="77777777" w:rsidTr="00483745">
        <w:tc>
          <w:tcPr>
            <w:tcW w:w="1809" w:type="pct"/>
          </w:tcPr>
          <w:p w14:paraId="1CF5F4CA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Wheat meal</w:t>
            </w:r>
          </w:p>
        </w:tc>
        <w:tc>
          <w:tcPr>
            <w:tcW w:w="1047" w:type="pct"/>
          </w:tcPr>
          <w:p w14:paraId="22BC9E6F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8.1</w:t>
            </w:r>
          </w:p>
        </w:tc>
        <w:tc>
          <w:tcPr>
            <w:tcW w:w="1052" w:type="pct"/>
          </w:tcPr>
          <w:p w14:paraId="3916D2E1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1092" w:type="pct"/>
          </w:tcPr>
          <w:p w14:paraId="3BA4D150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10.0</w:t>
            </w:r>
          </w:p>
        </w:tc>
      </w:tr>
      <w:tr w:rsidR="008B6DF5" w:rsidRPr="005A1156" w14:paraId="1723A448" w14:textId="77777777" w:rsidTr="00483745">
        <w:tc>
          <w:tcPr>
            <w:tcW w:w="1809" w:type="pct"/>
          </w:tcPr>
          <w:p w14:paraId="141E8D0F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Soybean meal</w:t>
            </w:r>
          </w:p>
        </w:tc>
        <w:tc>
          <w:tcPr>
            <w:tcW w:w="1047" w:type="pct"/>
          </w:tcPr>
          <w:p w14:paraId="731639B5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1052" w:type="pct"/>
          </w:tcPr>
          <w:p w14:paraId="36B0DCF9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1092" w:type="pct"/>
          </w:tcPr>
          <w:p w14:paraId="3A1A1EFD" w14:textId="17AD54DE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</w:tr>
      <w:tr w:rsidR="008B6DF5" w:rsidRPr="005A1156" w14:paraId="75600795" w14:textId="77777777" w:rsidTr="00483745">
        <w:tc>
          <w:tcPr>
            <w:tcW w:w="1809" w:type="pct"/>
          </w:tcPr>
          <w:p w14:paraId="4D6225DD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Fullfat</w:t>
            </w:r>
            <w:proofErr w:type="spellEnd"/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oy</w:t>
            </w:r>
          </w:p>
        </w:tc>
        <w:tc>
          <w:tcPr>
            <w:tcW w:w="1047" w:type="pct"/>
          </w:tcPr>
          <w:p w14:paraId="4953629B" w14:textId="0F79FC08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2" w:type="pct"/>
          </w:tcPr>
          <w:p w14:paraId="1EFAAD8D" w14:textId="3810B76E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92" w:type="pct"/>
          </w:tcPr>
          <w:p w14:paraId="11E0BA84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14.1</w:t>
            </w:r>
          </w:p>
        </w:tc>
      </w:tr>
      <w:tr w:rsidR="008B6DF5" w:rsidRPr="005A1156" w14:paraId="12D1B158" w14:textId="77777777" w:rsidTr="00483745">
        <w:tc>
          <w:tcPr>
            <w:tcW w:w="1809" w:type="pct"/>
          </w:tcPr>
          <w:p w14:paraId="000FD0B9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Wheat pressure cooked</w:t>
            </w:r>
          </w:p>
        </w:tc>
        <w:tc>
          <w:tcPr>
            <w:tcW w:w="1047" w:type="pct"/>
          </w:tcPr>
          <w:p w14:paraId="79C70AC4" w14:textId="352A9475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2" w:type="pct"/>
          </w:tcPr>
          <w:p w14:paraId="63F4FEEF" w14:textId="0D290045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92" w:type="pct"/>
          </w:tcPr>
          <w:p w14:paraId="48E4F682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9.9</w:t>
            </w:r>
          </w:p>
        </w:tc>
      </w:tr>
      <w:tr w:rsidR="008B6DF5" w:rsidRPr="005A1156" w14:paraId="4E6014C4" w14:textId="77777777" w:rsidTr="00483745">
        <w:tc>
          <w:tcPr>
            <w:tcW w:w="1809" w:type="pct"/>
          </w:tcPr>
          <w:p w14:paraId="118D47D3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Sweet whey powder</w:t>
            </w:r>
          </w:p>
        </w:tc>
        <w:tc>
          <w:tcPr>
            <w:tcW w:w="1047" w:type="pct"/>
          </w:tcPr>
          <w:p w14:paraId="74092EBC" w14:textId="7A5AEF13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2" w:type="pct"/>
          </w:tcPr>
          <w:p w14:paraId="1F52CE45" w14:textId="4FBBCFBA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92" w:type="pct"/>
          </w:tcPr>
          <w:p w14:paraId="46BFFD2A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3.0</w:t>
            </w:r>
          </w:p>
        </w:tc>
      </w:tr>
      <w:tr w:rsidR="008B6DF5" w:rsidRPr="005A1156" w14:paraId="102EA0D3" w14:textId="77777777" w:rsidTr="00483745">
        <w:tc>
          <w:tcPr>
            <w:tcW w:w="1809" w:type="pct"/>
          </w:tcPr>
          <w:p w14:paraId="57097B3E" w14:textId="497C910D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Potato protein</w:t>
            </w:r>
          </w:p>
        </w:tc>
        <w:tc>
          <w:tcPr>
            <w:tcW w:w="1047" w:type="pct"/>
          </w:tcPr>
          <w:p w14:paraId="21C9E3C6" w14:textId="37AEE96E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2" w:type="pct"/>
          </w:tcPr>
          <w:p w14:paraId="5933EC22" w14:textId="7EE2B220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92" w:type="pct"/>
          </w:tcPr>
          <w:p w14:paraId="37F6BFF3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5.0</w:t>
            </w:r>
          </w:p>
        </w:tc>
      </w:tr>
      <w:tr w:rsidR="008B6DF5" w:rsidRPr="005A1156" w14:paraId="0E1CBFA4" w14:textId="77777777" w:rsidTr="00483745">
        <w:tc>
          <w:tcPr>
            <w:tcW w:w="1809" w:type="pct"/>
          </w:tcPr>
          <w:p w14:paraId="67DC866E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Rapeseed meal</w:t>
            </w:r>
          </w:p>
        </w:tc>
        <w:tc>
          <w:tcPr>
            <w:tcW w:w="1047" w:type="pct"/>
          </w:tcPr>
          <w:p w14:paraId="121E2A9E" w14:textId="619D0735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2" w:type="pct"/>
          </w:tcPr>
          <w:p w14:paraId="2A559E28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092" w:type="pct"/>
          </w:tcPr>
          <w:p w14:paraId="31A12532" w14:textId="602A6633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</w:tr>
      <w:tr w:rsidR="008B6DF5" w:rsidRPr="005A1156" w14:paraId="175E1BA1" w14:textId="77777777" w:rsidTr="00483745">
        <w:tc>
          <w:tcPr>
            <w:tcW w:w="1809" w:type="pct"/>
          </w:tcPr>
          <w:p w14:paraId="7FF0AD33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Dried pulp</w:t>
            </w:r>
          </w:p>
        </w:tc>
        <w:tc>
          <w:tcPr>
            <w:tcW w:w="1047" w:type="pct"/>
          </w:tcPr>
          <w:p w14:paraId="4F316753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1052" w:type="pct"/>
          </w:tcPr>
          <w:p w14:paraId="3555C746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92" w:type="pct"/>
          </w:tcPr>
          <w:p w14:paraId="36CAA664" w14:textId="69ACCC35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</w:tr>
      <w:tr w:rsidR="008B6DF5" w:rsidRPr="005A1156" w14:paraId="64C3397A" w14:textId="77777777" w:rsidTr="00483745">
        <w:tc>
          <w:tcPr>
            <w:tcW w:w="1809" w:type="pct"/>
          </w:tcPr>
          <w:p w14:paraId="1056A60A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Commercial breeding premix</w:t>
            </w:r>
          </w:p>
        </w:tc>
        <w:tc>
          <w:tcPr>
            <w:tcW w:w="1047" w:type="pct"/>
          </w:tcPr>
          <w:p w14:paraId="672C8A19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052" w:type="pct"/>
          </w:tcPr>
          <w:p w14:paraId="32BAD153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1092" w:type="pct"/>
          </w:tcPr>
          <w:p w14:paraId="43FD3ABD" w14:textId="4B9D20A0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</w:tr>
      <w:tr w:rsidR="008B6DF5" w:rsidRPr="005A1156" w14:paraId="103F4EC7" w14:textId="77777777" w:rsidTr="00483745">
        <w:tc>
          <w:tcPr>
            <w:tcW w:w="1809" w:type="pct"/>
          </w:tcPr>
          <w:p w14:paraId="3080EED7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Lignocellulose</w:t>
            </w:r>
          </w:p>
        </w:tc>
        <w:tc>
          <w:tcPr>
            <w:tcW w:w="1047" w:type="pct"/>
          </w:tcPr>
          <w:p w14:paraId="5D5768B3" w14:textId="7DDCCC7A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2" w:type="pct"/>
          </w:tcPr>
          <w:p w14:paraId="7D587683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092" w:type="pct"/>
          </w:tcPr>
          <w:p w14:paraId="45C7777A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0.9</w:t>
            </w:r>
          </w:p>
        </w:tc>
      </w:tr>
      <w:tr w:rsidR="008B6DF5" w:rsidRPr="005A1156" w14:paraId="5E9B21EC" w14:textId="77777777" w:rsidTr="00483745">
        <w:tc>
          <w:tcPr>
            <w:tcW w:w="1809" w:type="pct"/>
          </w:tcPr>
          <w:p w14:paraId="67BDD865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Palm kernel</w:t>
            </w:r>
          </w:p>
        </w:tc>
        <w:tc>
          <w:tcPr>
            <w:tcW w:w="1047" w:type="pct"/>
          </w:tcPr>
          <w:p w14:paraId="79238C0E" w14:textId="21FB47E1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2" w:type="pct"/>
          </w:tcPr>
          <w:p w14:paraId="63C0EE78" w14:textId="0B80B706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92" w:type="pct"/>
          </w:tcPr>
          <w:p w14:paraId="7B895552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2.0</w:t>
            </w:r>
          </w:p>
        </w:tc>
      </w:tr>
      <w:tr w:rsidR="008B6DF5" w:rsidRPr="005A1156" w14:paraId="73DE955B" w14:textId="77777777" w:rsidTr="00483745">
        <w:tc>
          <w:tcPr>
            <w:tcW w:w="1809" w:type="pct"/>
          </w:tcPr>
          <w:p w14:paraId="007153BF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Dried vinasse</w:t>
            </w:r>
            <w:r w:rsidRPr="005A115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047" w:type="pct"/>
          </w:tcPr>
          <w:p w14:paraId="16A68747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52" w:type="pct"/>
          </w:tcPr>
          <w:p w14:paraId="0DA06DD0" w14:textId="0D0E1629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92" w:type="pct"/>
          </w:tcPr>
          <w:p w14:paraId="5EA17A52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1.9</w:t>
            </w:r>
          </w:p>
        </w:tc>
      </w:tr>
      <w:tr w:rsidR="008B6DF5" w:rsidRPr="005A1156" w14:paraId="1D9B319F" w14:textId="77777777" w:rsidTr="00483745">
        <w:tc>
          <w:tcPr>
            <w:tcW w:w="1809" w:type="pct"/>
          </w:tcPr>
          <w:p w14:paraId="3D14CC6E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Dextrose</w:t>
            </w:r>
          </w:p>
        </w:tc>
        <w:tc>
          <w:tcPr>
            <w:tcW w:w="1047" w:type="pct"/>
          </w:tcPr>
          <w:p w14:paraId="61F361EA" w14:textId="5095468D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2" w:type="pct"/>
          </w:tcPr>
          <w:p w14:paraId="51003290" w14:textId="33FEAE55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92" w:type="pct"/>
          </w:tcPr>
          <w:p w14:paraId="0FA08F03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5.0</w:t>
            </w:r>
          </w:p>
        </w:tc>
      </w:tr>
      <w:tr w:rsidR="008B6DF5" w:rsidRPr="005A1156" w14:paraId="26810136" w14:textId="77777777" w:rsidTr="00483745">
        <w:tc>
          <w:tcPr>
            <w:tcW w:w="1809" w:type="pct"/>
          </w:tcPr>
          <w:p w14:paraId="65CB57D5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Lactose</w:t>
            </w:r>
          </w:p>
        </w:tc>
        <w:tc>
          <w:tcPr>
            <w:tcW w:w="1047" w:type="pct"/>
          </w:tcPr>
          <w:p w14:paraId="44F573A0" w14:textId="6A108CEE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2" w:type="pct"/>
          </w:tcPr>
          <w:p w14:paraId="17619486" w14:textId="2364E7BB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92" w:type="pct"/>
          </w:tcPr>
          <w:p w14:paraId="158B9287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3.0</w:t>
            </w:r>
          </w:p>
        </w:tc>
      </w:tr>
      <w:tr w:rsidR="008B6DF5" w:rsidRPr="005A1156" w14:paraId="37000548" w14:textId="77777777" w:rsidTr="00483745">
        <w:tc>
          <w:tcPr>
            <w:tcW w:w="1809" w:type="pct"/>
          </w:tcPr>
          <w:p w14:paraId="3E1848FD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Apple pomace</w:t>
            </w:r>
          </w:p>
        </w:tc>
        <w:tc>
          <w:tcPr>
            <w:tcW w:w="1047" w:type="pct"/>
          </w:tcPr>
          <w:p w14:paraId="44B4D99E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52" w:type="pct"/>
          </w:tcPr>
          <w:p w14:paraId="690D55B7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092" w:type="pct"/>
          </w:tcPr>
          <w:p w14:paraId="3F9E4D15" w14:textId="7C2D2D91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</w:tr>
      <w:tr w:rsidR="008B6DF5" w:rsidRPr="005A1156" w14:paraId="78ABCD19" w14:textId="77777777" w:rsidTr="00483745">
        <w:tc>
          <w:tcPr>
            <w:tcW w:w="1809" w:type="pct"/>
          </w:tcPr>
          <w:p w14:paraId="16D76F27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Bakery products</w:t>
            </w:r>
          </w:p>
        </w:tc>
        <w:tc>
          <w:tcPr>
            <w:tcW w:w="1047" w:type="pct"/>
          </w:tcPr>
          <w:p w14:paraId="61CFF665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052" w:type="pct"/>
          </w:tcPr>
          <w:p w14:paraId="022C689F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12.8</w:t>
            </w:r>
          </w:p>
        </w:tc>
        <w:tc>
          <w:tcPr>
            <w:tcW w:w="1092" w:type="pct"/>
          </w:tcPr>
          <w:p w14:paraId="7CB64CC3" w14:textId="0A251B8E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</w:tr>
      <w:tr w:rsidR="008B6DF5" w:rsidRPr="005A1156" w14:paraId="477E706D" w14:textId="77777777" w:rsidTr="00483745">
        <w:tc>
          <w:tcPr>
            <w:tcW w:w="1809" w:type="pct"/>
          </w:tcPr>
          <w:p w14:paraId="71E83D60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Hay cobs</w:t>
            </w:r>
          </w:p>
        </w:tc>
        <w:tc>
          <w:tcPr>
            <w:tcW w:w="1047" w:type="pct"/>
          </w:tcPr>
          <w:p w14:paraId="75879178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052" w:type="pct"/>
          </w:tcPr>
          <w:p w14:paraId="6CE4A3B3" w14:textId="0583796A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92" w:type="pct"/>
          </w:tcPr>
          <w:p w14:paraId="1A68F4A7" w14:textId="5584FE48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</w:tr>
      <w:tr w:rsidR="008B6DF5" w:rsidRPr="005A1156" w14:paraId="3E1A0E81" w14:textId="77777777" w:rsidTr="00483745">
        <w:tc>
          <w:tcPr>
            <w:tcW w:w="1809" w:type="pct"/>
          </w:tcPr>
          <w:p w14:paraId="58ABE38E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Oil</w:t>
            </w:r>
          </w:p>
        </w:tc>
        <w:tc>
          <w:tcPr>
            <w:tcW w:w="1047" w:type="pct"/>
          </w:tcPr>
          <w:p w14:paraId="5545B63F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1052" w:type="pct"/>
          </w:tcPr>
          <w:p w14:paraId="6E6D6BCC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092" w:type="pct"/>
          </w:tcPr>
          <w:p w14:paraId="76CD53F0" w14:textId="4B31D5B7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</w:tr>
      <w:tr w:rsidR="008B6DF5" w:rsidRPr="005A1156" w14:paraId="27C4F6CA" w14:textId="77777777" w:rsidTr="00483745">
        <w:tc>
          <w:tcPr>
            <w:tcW w:w="1809" w:type="pct"/>
          </w:tcPr>
          <w:p w14:paraId="08AB4F7F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Rapeseed oil</w:t>
            </w:r>
          </w:p>
        </w:tc>
        <w:tc>
          <w:tcPr>
            <w:tcW w:w="1047" w:type="pct"/>
          </w:tcPr>
          <w:p w14:paraId="2F156C71" w14:textId="3254A867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2" w:type="pct"/>
          </w:tcPr>
          <w:p w14:paraId="63EDF275" w14:textId="0165DD2A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92" w:type="pct"/>
          </w:tcPr>
          <w:p w14:paraId="3A7B5051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0.5</w:t>
            </w:r>
          </w:p>
        </w:tc>
      </w:tr>
      <w:tr w:rsidR="008B6DF5" w:rsidRPr="005A1156" w14:paraId="54E8C506" w14:textId="77777777" w:rsidTr="00483745">
        <w:tc>
          <w:tcPr>
            <w:tcW w:w="1809" w:type="pct"/>
          </w:tcPr>
          <w:p w14:paraId="4A3C622C" w14:textId="687B5FE2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Lysine HC</w:t>
            </w:r>
            <w:r w:rsidR="00B8117F"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047" w:type="pct"/>
          </w:tcPr>
          <w:p w14:paraId="098F1412" w14:textId="46AABD45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2" w:type="pct"/>
          </w:tcPr>
          <w:p w14:paraId="5101A119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092" w:type="pct"/>
          </w:tcPr>
          <w:p w14:paraId="468E1C84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0.7</w:t>
            </w:r>
          </w:p>
        </w:tc>
      </w:tr>
      <w:tr w:rsidR="008B6DF5" w:rsidRPr="005A1156" w14:paraId="45FE85EA" w14:textId="77777777" w:rsidTr="00483745">
        <w:tc>
          <w:tcPr>
            <w:tcW w:w="1809" w:type="pct"/>
          </w:tcPr>
          <w:p w14:paraId="00DB658E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Threonine</w:t>
            </w:r>
          </w:p>
        </w:tc>
        <w:tc>
          <w:tcPr>
            <w:tcW w:w="1047" w:type="pct"/>
          </w:tcPr>
          <w:p w14:paraId="7BD39B0D" w14:textId="6E22E42B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2" w:type="pct"/>
          </w:tcPr>
          <w:p w14:paraId="7FF030D7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092" w:type="pct"/>
          </w:tcPr>
          <w:p w14:paraId="3C8E9BDF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</w:p>
        </w:tc>
      </w:tr>
      <w:tr w:rsidR="008B6DF5" w:rsidRPr="005A1156" w14:paraId="5C7E513A" w14:textId="77777777" w:rsidTr="00483745">
        <w:tc>
          <w:tcPr>
            <w:tcW w:w="1809" w:type="pct"/>
          </w:tcPr>
          <w:p w14:paraId="50643BEC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Methionine</w:t>
            </w:r>
          </w:p>
        </w:tc>
        <w:tc>
          <w:tcPr>
            <w:tcW w:w="1047" w:type="pct"/>
          </w:tcPr>
          <w:p w14:paraId="305BA560" w14:textId="2B5CA5BE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2" w:type="pct"/>
          </w:tcPr>
          <w:p w14:paraId="46E42925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92" w:type="pct"/>
          </w:tcPr>
          <w:p w14:paraId="3A0B3F0B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</w:p>
        </w:tc>
      </w:tr>
      <w:tr w:rsidR="008B6DF5" w:rsidRPr="005A1156" w14:paraId="3916E5C3" w14:textId="77777777" w:rsidTr="00483745">
        <w:tc>
          <w:tcPr>
            <w:tcW w:w="1809" w:type="pct"/>
          </w:tcPr>
          <w:p w14:paraId="74FEFBCD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Tryptophane</w:t>
            </w:r>
          </w:p>
        </w:tc>
        <w:tc>
          <w:tcPr>
            <w:tcW w:w="1047" w:type="pct"/>
          </w:tcPr>
          <w:p w14:paraId="750EF097" w14:textId="2752EDD0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2" w:type="pct"/>
          </w:tcPr>
          <w:p w14:paraId="5930BA47" w14:textId="6D189C2B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92" w:type="pct"/>
          </w:tcPr>
          <w:p w14:paraId="3D672583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</w:p>
        </w:tc>
      </w:tr>
      <w:tr w:rsidR="008B6DF5" w:rsidRPr="005A1156" w14:paraId="026C5C2C" w14:textId="77777777" w:rsidTr="00483745">
        <w:tc>
          <w:tcPr>
            <w:tcW w:w="1809" w:type="pct"/>
          </w:tcPr>
          <w:p w14:paraId="3E793525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Limestone (calcium carbonate)</w:t>
            </w:r>
          </w:p>
        </w:tc>
        <w:tc>
          <w:tcPr>
            <w:tcW w:w="1047" w:type="pct"/>
          </w:tcPr>
          <w:p w14:paraId="4AF894F9" w14:textId="089E3AB7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2" w:type="pct"/>
          </w:tcPr>
          <w:p w14:paraId="3D77E7B4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092" w:type="pct"/>
          </w:tcPr>
          <w:p w14:paraId="3C00B6AA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0.6</w:t>
            </w:r>
          </w:p>
        </w:tc>
      </w:tr>
      <w:tr w:rsidR="008B6DF5" w:rsidRPr="005A1156" w14:paraId="2A5DB8D8" w14:textId="77777777" w:rsidTr="00483745">
        <w:tc>
          <w:tcPr>
            <w:tcW w:w="1809" w:type="pct"/>
          </w:tcPr>
          <w:p w14:paraId="1218B13F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Sodium chloride</w:t>
            </w:r>
          </w:p>
        </w:tc>
        <w:tc>
          <w:tcPr>
            <w:tcW w:w="1047" w:type="pct"/>
          </w:tcPr>
          <w:p w14:paraId="58546646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052" w:type="pct"/>
          </w:tcPr>
          <w:p w14:paraId="38E4789A" w14:textId="482FF864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92" w:type="pct"/>
          </w:tcPr>
          <w:p w14:paraId="2FF37860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0.5</w:t>
            </w:r>
          </w:p>
        </w:tc>
      </w:tr>
      <w:tr w:rsidR="008B6DF5" w:rsidRPr="005A1156" w14:paraId="55390D3A" w14:textId="77777777" w:rsidTr="00483745">
        <w:tc>
          <w:tcPr>
            <w:tcW w:w="1809" w:type="pct"/>
          </w:tcPr>
          <w:p w14:paraId="6888F242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Mono calcium phosphate</w:t>
            </w:r>
          </w:p>
        </w:tc>
        <w:tc>
          <w:tcPr>
            <w:tcW w:w="1047" w:type="pct"/>
          </w:tcPr>
          <w:p w14:paraId="68C2CC3B" w14:textId="371D0921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2" w:type="pct"/>
          </w:tcPr>
          <w:p w14:paraId="1421CFC0" w14:textId="1F12C224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92" w:type="pct"/>
          </w:tcPr>
          <w:p w14:paraId="702BA3D5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1.4</w:t>
            </w:r>
          </w:p>
        </w:tc>
      </w:tr>
      <w:tr w:rsidR="008B6DF5" w:rsidRPr="005A1156" w14:paraId="0255975A" w14:textId="77777777" w:rsidTr="00483745">
        <w:tc>
          <w:tcPr>
            <w:tcW w:w="1809" w:type="pct"/>
          </w:tcPr>
          <w:p w14:paraId="08BD44D0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Magnesium phosphate</w:t>
            </w:r>
          </w:p>
        </w:tc>
        <w:tc>
          <w:tcPr>
            <w:tcW w:w="1047" w:type="pct"/>
          </w:tcPr>
          <w:p w14:paraId="600591C3" w14:textId="7EB283A7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2" w:type="pct"/>
          </w:tcPr>
          <w:p w14:paraId="50B5DA81" w14:textId="1E27B887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92" w:type="pct"/>
          </w:tcPr>
          <w:p w14:paraId="6B8C5995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0.2</w:t>
            </w:r>
          </w:p>
        </w:tc>
      </w:tr>
      <w:tr w:rsidR="008B6DF5" w:rsidRPr="005A1156" w14:paraId="00FD3EF5" w14:textId="77777777" w:rsidTr="00483745">
        <w:tc>
          <w:tcPr>
            <w:tcW w:w="1809" w:type="pct"/>
          </w:tcPr>
          <w:p w14:paraId="289C12AA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Vitamin E</w:t>
            </w:r>
          </w:p>
        </w:tc>
        <w:tc>
          <w:tcPr>
            <w:tcW w:w="1047" w:type="pct"/>
          </w:tcPr>
          <w:p w14:paraId="0684DBBB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52" w:type="pct"/>
          </w:tcPr>
          <w:p w14:paraId="31EE427E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92" w:type="pct"/>
          </w:tcPr>
          <w:p w14:paraId="1C79A009" w14:textId="728D4053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</w:tr>
      <w:tr w:rsidR="008B6DF5" w:rsidRPr="005A1156" w14:paraId="75B8163E" w14:textId="77777777" w:rsidTr="00483745">
        <w:tc>
          <w:tcPr>
            <w:tcW w:w="1809" w:type="pct"/>
          </w:tcPr>
          <w:p w14:paraId="0E64EDA3" w14:textId="77777777" w:rsidR="008B6DF5" w:rsidRPr="005A1156" w:rsidRDefault="008B6DF5" w:rsidP="00D016F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Vitamin/trace element premix</w:t>
            </w:r>
          </w:p>
        </w:tc>
        <w:tc>
          <w:tcPr>
            <w:tcW w:w="1047" w:type="pct"/>
          </w:tcPr>
          <w:p w14:paraId="50FD3545" w14:textId="3064E428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2" w:type="pct"/>
          </w:tcPr>
          <w:p w14:paraId="1CF1801B" w14:textId="3A457753" w:rsidR="008B6DF5" w:rsidRPr="005A1156" w:rsidRDefault="002E2984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92" w:type="pct"/>
          </w:tcPr>
          <w:p w14:paraId="77CC5A7B" w14:textId="77777777" w:rsidR="008B6DF5" w:rsidRPr="005A1156" w:rsidRDefault="008B6DF5" w:rsidP="00D016F2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156">
              <w:rPr>
                <w:rFonts w:ascii="Times New Roman" w:hAnsi="Times New Roman"/>
                <w:sz w:val="24"/>
                <w:szCs w:val="24"/>
                <w:lang w:val="en-US"/>
              </w:rPr>
              <w:t>0.4</w:t>
            </w:r>
          </w:p>
        </w:tc>
      </w:tr>
    </w:tbl>
    <w:p w14:paraId="323A4894" w14:textId="7CAD1024" w:rsidR="008B6DF5" w:rsidRPr="002E2984" w:rsidRDefault="008B6DF5" w:rsidP="008B6DF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E2984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2E2984">
        <w:rPr>
          <w:rFonts w:ascii="Times New Roman" w:hAnsi="Times New Roman"/>
          <w:sz w:val="24"/>
          <w:szCs w:val="24"/>
          <w:lang w:val="en-US"/>
        </w:rPr>
        <w:t>Vitamin and mineral composition per kg feed: 9</w:t>
      </w:r>
      <w:r w:rsidR="0053193E">
        <w:rPr>
          <w:rFonts w:ascii="Times New Roman" w:hAnsi="Times New Roman"/>
          <w:sz w:val="24"/>
          <w:szCs w:val="24"/>
          <w:lang w:val="en-US"/>
        </w:rPr>
        <w:t>,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600 IE of </w:t>
      </w:r>
      <w:r w:rsidR="0053193E">
        <w:rPr>
          <w:rFonts w:ascii="Times New Roman" w:hAnsi="Times New Roman"/>
          <w:sz w:val="24"/>
          <w:szCs w:val="24"/>
          <w:lang w:val="en-US"/>
        </w:rPr>
        <w:t>v</w:t>
      </w:r>
      <w:r w:rsidRPr="002E2984">
        <w:rPr>
          <w:rFonts w:ascii="Times New Roman" w:hAnsi="Times New Roman"/>
          <w:sz w:val="24"/>
          <w:szCs w:val="24"/>
          <w:lang w:val="en-US"/>
        </w:rPr>
        <w:t>itamin A, 1</w:t>
      </w:r>
      <w:r w:rsidR="0053193E">
        <w:rPr>
          <w:rFonts w:ascii="Times New Roman" w:hAnsi="Times New Roman"/>
          <w:sz w:val="24"/>
          <w:szCs w:val="24"/>
          <w:lang w:val="en-US"/>
        </w:rPr>
        <w:t>,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600 IE of </w:t>
      </w:r>
      <w:r w:rsidR="0053193E">
        <w:rPr>
          <w:rFonts w:ascii="Times New Roman" w:hAnsi="Times New Roman"/>
          <w:sz w:val="24"/>
          <w:szCs w:val="24"/>
          <w:lang w:val="en-US"/>
        </w:rPr>
        <w:t>v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itamin D3, 156 mg of </w:t>
      </w:r>
      <w:r w:rsidR="0053193E">
        <w:rPr>
          <w:rFonts w:ascii="Times New Roman" w:hAnsi="Times New Roman"/>
          <w:sz w:val="24"/>
          <w:szCs w:val="24"/>
          <w:lang w:val="en-US"/>
        </w:rPr>
        <w:t>v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itamin E, 82 mg of Fe as </w:t>
      </w:r>
      <w:proofErr w:type="gramStart"/>
      <w:r w:rsidR="0053193E">
        <w:rPr>
          <w:rFonts w:ascii="Times New Roman" w:hAnsi="Times New Roman"/>
          <w:sz w:val="24"/>
          <w:szCs w:val="24"/>
          <w:lang w:val="en-US"/>
        </w:rPr>
        <w:t>i</w:t>
      </w:r>
      <w:r w:rsidRPr="002E2984">
        <w:rPr>
          <w:rFonts w:ascii="Times New Roman" w:hAnsi="Times New Roman"/>
          <w:sz w:val="24"/>
          <w:szCs w:val="24"/>
          <w:lang w:val="en-US"/>
        </w:rPr>
        <w:t>ron(</w:t>
      </w:r>
      <w:proofErr w:type="gramEnd"/>
      <w:r w:rsidRPr="002E2984">
        <w:rPr>
          <w:rFonts w:ascii="Times New Roman" w:hAnsi="Times New Roman"/>
          <w:sz w:val="24"/>
          <w:szCs w:val="24"/>
          <w:lang w:val="en-US"/>
        </w:rPr>
        <w:t>II)</w:t>
      </w:r>
      <w:r w:rsidR="0053193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2E2984">
        <w:rPr>
          <w:rFonts w:ascii="Times New Roman" w:hAnsi="Times New Roman"/>
          <w:sz w:val="24"/>
          <w:szCs w:val="24"/>
          <w:lang w:val="en-US"/>
        </w:rPr>
        <w:t>sulfat</w:t>
      </w:r>
      <w:proofErr w:type="spellEnd"/>
      <w:r w:rsidRPr="002E2984">
        <w:rPr>
          <w:rFonts w:ascii="Times New Roman" w:hAnsi="Times New Roman"/>
          <w:sz w:val="24"/>
          <w:szCs w:val="24"/>
          <w:lang w:val="en-US"/>
        </w:rPr>
        <w:t xml:space="preserve"> monohydrate, 12 mg of Cu as </w:t>
      </w:r>
      <w:r w:rsidR="0053193E">
        <w:rPr>
          <w:rFonts w:ascii="Times New Roman" w:hAnsi="Times New Roman"/>
          <w:sz w:val="24"/>
          <w:szCs w:val="24"/>
          <w:lang w:val="en-US"/>
        </w:rPr>
        <w:t>c</w:t>
      </w:r>
      <w:r w:rsidRPr="002E2984">
        <w:rPr>
          <w:rFonts w:ascii="Times New Roman" w:hAnsi="Times New Roman"/>
          <w:sz w:val="24"/>
          <w:szCs w:val="24"/>
          <w:lang w:val="en-US"/>
        </w:rPr>
        <w:t>opper(II)</w:t>
      </w:r>
      <w:r w:rsidR="0053193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2E2984">
        <w:rPr>
          <w:rFonts w:ascii="Times New Roman" w:hAnsi="Times New Roman"/>
          <w:sz w:val="24"/>
          <w:szCs w:val="24"/>
          <w:lang w:val="en-US"/>
        </w:rPr>
        <w:t>sulfat</w:t>
      </w:r>
      <w:proofErr w:type="spellEnd"/>
      <w:r w:rsidRPr="002E2984">
        <w:rPr>
          <w:rFonts w:ascii="Times New Roman" w:hAnsi="Times New Roman"/>
          <w:sz w:val="24"/>
          <w:szCs w:val="24"/>
          <w:lang w:val="en-US"/>
        </w:rPr>
        <w:t xml:space="preserve"> pentahydrate, 90 mg of Zn as zinc oxide, 2.6 mg of Mn as manganese(II)</w:t>
      </w:r>
      <w:r w:rsidR="0082589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oxide. Technological additives: 700 FTU </w:t>
      </w:r>
      <w:r w:rsidR="00825890"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2E2984">
        <w:rPr>
          <w:rFonts w:ascii="Times New Roman" w:hAnsi="Times New Roman"/>
          <w:sz w:val="24"/>
          <w:szCs w:val="24"/>
          <w:lang w:val="en-US"/>
        </w:rPr>
        <w:t>6</w:t>
      </w:r>
      <w:r w:rsidR="00825890">
        <w:rPr>
          <w:rFonts w:ascii="Times New Roman" w:hAnsi="Times New Roman"/>
          <w:sz w:val="24"/>
          <w:szCs w:val="24"/>
          <w:lang w:val="en-US"/>
        </w:rPr>
        <w:t>-</w:t>
      </w:r>
      <w:r w:rsidRPr="002E2984">
        <w:rPr>
          <w:rFonts w:ascii="Times New Roman" w:hAnsi="Times New Roman"/>
          <w:sz w:val="24"/>
          <w:szCs w:val="24"/>
          <w:lang w:val="en-US"/>
        </w:rPr>
        <w:t>phytase, 60 mg of butylated hydroxytoluene.</w:t>
      </w:r>
    </w:p>
    <w:p w14:paraId="00FF1994" w14:textId="5EDE0C93" w:rsidR="008B6DF5" w:rsidRPr="002E2984" w:rsidRDefault="008B6DF5" w:rsidP="008B6DF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E2984">
        <w:rPr>
          <w:rFonts w:ascii="Times New Roman" w:hAnsi="Times New Roman"/>
          <w:sz w:val="24"/>
          <w:szCs w:val="24"/>
          <w:vertAlign w:val="superscript"/>
          <w:lang w:val="en-US"/>
        </w:rPr>
        <w:lastRenderedPageBreak/>
        <w:t>2</w:t>
      </w:r>
      <w:r w:rsidRPr="002E2984">
        <w:rPr>
          <w:rFonts w:ascii="Times New Roman" w:hAnsi="Times New Roman"/>
          <w:sz w:val="24"/>
          <w:szCs w:val="24"/>
          <w:lang w:val="en-US"/>
        </w:rPr>
        <w:t>Vitamin and mineral composition per kg feed: 12</w:t>
      </w:r>
      <w:r w:rsidR="00825890">
        <w:rPr>
          <w:rFonts w:ascii="Times New Roman" w:hAnsi="Times New Roman"/>
          <w:sz w:val="24"/>
          <w:szCs w:val="24"/>
          <w:lang w:val="en-US"/>
        </w:rPr>
        <w:t>,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000 IE of </w:t>
      </w:r>
      <w:r w:rsidR="00825890">
        <w:rPr>
          <w:rFonts w:ascii="Times New Roman" w:hAnsi="Times New Roman"/>
          <w:sz w:val="24"/>
          <w:szCs w:val="24"/>
          <w:lang w:val="en-US"/>
        </w:rPr>
        <w:t>v</w:t>
      </w:r>
      <w:r w:rsidRPr="002E2984">
        <w:rPr>
          <w:rFonts w:ascii="Times New Roman" w:hAnsi="Times New Roman"/>
          <w:sz w:val="24"/>
          <w:szCs w:val="24"/>
          <w:lang w:val="en-US"/>
        </w:rPr>
        <w:t>itamin A, 2</w:t>
      </w:r>
      <w:r w:rsidR="00825890">
        <w:rPr>
          <w:rFonts w:ascii="Times New Roman" w:hAnsi="Times New Roman"/>
          <w:sz w:val="24"/>
          <w:szCs w:val="24"/>
          <w:lang w:val="en-US"/>
        </w:rPr>
        <w:t>,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000 IE of </w:t>
      </w:r>
      <w:r w:rsidR="00825890">
        <w:rPr>
          <w:rFonts w:ascii="Times New Roman" w:hAnsi="Times New Roman"/>
          <w:sz w:val="24"/>
          <w:szCs w:val="24"/>
          <w:lang w:val="en-US"/>
        </w:rPr>
        <w:t>v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itamin D3, 170 mg of </w:t>
      </w:r>
      <w:r w:rsidR="00825890">
        <w:rPr>
          <w:rFonts w:ascii="Times New Roman" w:hAnsi="Times New Roman"/>
          <w:sz w:val="24"/>
          <w:szCs w:val="24"/>
          <w:lang w:val="en-US"/>
        </w:rPr>
        <w:t>v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itamin E, 100 mg of Fe as </w:t>
      </w:r>
      <w:proofErr w:type="gramStart"/>
      <w:r w:rsidRPr="002E2984">
        <w:rPr>
          <w:rFonts w:ascii="Times New Roman" w:hAnsi="Times New Roman"/>
          <w:sz w:val="24"/>
          <w:szCs w:val="24"/>
          <w:lang w:val="en-US"/>
        </w:rPr>
        <w:t>iron(</w:t>
      </w:r>
      <w:proofErr w:type="gramEnd"/>
      <w:r w:rsidRPr="002E2984">
        <w:rPr>
          <w:rFonts w:ascii="Times New Roman" w:hAnsi="Times New Roman"/>
          <w:sz w:val="24"/>
          <w:szCs w:val="24"/>
          <w:lang w:val="en-US"/>
        </w:rPr>
        <w:t>II)</w:t>
      </w:r>
      <w:r w:rsidR="0082589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2E2984">
        <w:rPr>
          <w:rFonts w:ascii="Times New Roman" w:hAnsi="Times New Roman"/>
          <w:sz w:val="24"/>
          <w:szCs w:val="24"/>
          <w:lang w:val="en-US"/>
        </w:rPr>
        <w:t>sulfat</w:t>
      </w:r>
      <w:proofErr w:type="spellEnd"/>
      <w:r w:rsidRPr="002E2984">
        <w:rPr>
          <w:rFonts w:ascii="Times New Roman" w:hAnsi="Times New Roman"/>
          <w:sz w:val="24"/>
          <w:szCs w:val="24"/>
          <w:lang w:val="en-US"/>
        </w:rPr>
        <w:t xml:space="preserve"> monohydrate, 15.1 mg of Cu as </w:t>
      </w:r>
      <w:r w:rsidR="00825890">
        <w:rPr>
          <w:rFonts w:ascii="Times New Roman" w:hAnsi="Times New Roman"/>
          <w:sz w:val="24"/>
          <w:szCs w:val="24"/>
          <w:lang w:val="en-US"/>
        </w:rPr>
        <w:t>c</w:t>
      </w:r>
      <w:r w:rsidRPr="002E2984">
        <w:rPr>
          <w:rFonts w:ascii="Times New Roman" w:hAnsi="Times New Roman"/>
          <w:sz w:val="24"/>
          <w:szCs w:val="24"/>
          <w:lang w:val="en-US"/>
        </w:rPr>
        <w:t>opper(II)</w:t>
      </w:r>
      <w:r w:rsidR="0082589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2E2984">
        <w:rPr>
          <w:rFonts w:ascii="Times New Roman" w:hAnsi="Times New Roman"/>
          <w:sz w:val="24"/>
          <w:szCs w:val="24"/>
          <w:lang w:val="en-US"/>
        </w:rPr>
        <w:t>sulfat</w:t>
      </w:r>
      <w:proofErr w:type="spellEnd"/>
      <w:r w:rsidRPr="002E2984">
        <w:rPr>
          <w:rFonts w:ascii="Times New Roman" w:hAnsi="Times New Roman"/>
          <w:sz w:val="24"/>
          <w:szCs w:val="24"/>
          <w:lang w:val="en-US"/>
        </w:rPr>
        <w:t xml:space="preserve"> pentahydrate, 110 mg of Zn as zinc oxide, 0.7 mg of Mn as manganese(II)</w:t>
      </w:r>
      <w:r w:rsidR="0082589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oxide. Technological additives: 880 FTU </w:t>
      </w:r>
      <w:r w:rsidR="00825890"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2E2984">
        <w:rPr>
          <w:rFonts w:ascii="Times New Roman" w:hAnsi="Times New Roman"/>
          <w:sz w:val="24"/>
          <w:szCs w:val="24"/>
          <w:lang w:val="en-US"/>
        </w:rPr>
        <w:t>6-phytase, 70 mg of butylated hydroxytoluene.</w:t>
      </w:r>
    </w:p>
    <w:p w14:paraId="55850500" w14:textId="4E13D00D" w:rsidR="008B6DF5" w:rsidRPr="002E2984" w:rsidRDefault="008B6DF5" w:rsidP="008B6DF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E2984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2E2984">
        <w:rPr>
          <w:rFonts w:ascii="Times New Roman" w:hAnsi="Times New Roman"/>
          <w:sz w:val="24"/>
          <w:szCs w:val="24"/>
          <w:lang w:val="en-US"/>
        </w:rPr>
        <w:t>Vitamin and mineral composition per kg feed: 16</w:t>
      </w:r>
      <w:r w:rsidR="00825890">
        <w:rPr>
          <w:rFonts w:ascii="Times New Roman" w:hAnsi="Times New Roman"/>
          <w:sz w:val="24"/>
          <w:szCs w:val="24"/>
          <w:lang w:val="en-US"/>
        </w:rPr>
        <w:t>,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000 IE of </w:t>
      </w:r>
      <w:r w:rsidR="00825890">
        <w:rPr>
          <w:rFonts w:ascii="Times New Roman" w:hAnsi="Times New Roman"/>
          <w:sz w:val="24"/>
          <w:szCs w:val="24"/>
          <w:lang w:val="en-US"/>
        </w:rPr>
        <w:t>v</w:t>
      </w:r>
      <w:r w:rsidRPr="002E2984">
        <w:rPr>
          <w:rFonts w:ascii="Times New Roman" w:hAnsi="Times New Roman"/>
          <w:sz w:val="24"/>
          <w:szCs w:val="24"/>
          <w:lang w:val="en-US"/>
        </w:rPr>
        <w:t>itamin A, 2</w:t>
      </w:r>
      <w:r w:rsidR="00825890">
        <w:rPr>
          <w:rFonts w:ascii="Times New Roman" w:hAnsi="Times New Roman"/>
          <w:sz w:val="24"/>
          <w:szCs w:val="24"/>
          <w:lang w:val="en-US"/>
        </w:rPr>
        <w:t>,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000 IE of </w:t>
      </w:r>
      <w:r w:rsidR="00825890">
        <w:rPr>
          <w:rFonts w:ascii="Times New Roman" w:hAnsi="Times New Roman"/>
          <w:sz w:val="24"/>
          <w:szCs w:val="24"/>
          <w:lang w:val="en-US"/>
        </w:rPr>
        <w:t>v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itamin D3, 150 mg of </w:t>
      </w:r>
      <w:r w:rsidR="00825890">
        <w:rPr>
          <w:rFonts w:ascii="Times New Roman" w:hAnsi="Times New Roman"/>
          <w:sz w:val="24"/>
          <w:szCs w:val="24"/>
          <w:lang w:val="en-US"/>
        </w:rPr>
        <w:t>v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itamin E, 4.0 mg of </w:t>
      </w:r>
      <w:r w:rsidR="00825890">
        <w:rPr>
          <w:rFonts w:ascii="Times New Roman" w:hAnsi="Times New Roman"/>
          <w:sz w:val="24"/>
          <w:szCs w:val="24"/>
          <w:lang w:val="en-US"/>
        </w:rPr>
        <w:t>v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itamin K3, 2.8 mg of </w:t>
      </w:r>
      <w:r w:rsidR="00825890">
        <w:rPr>
          <w:rFonts w:ascii="Times New Roman" w:hAnsi="Times New Roman"/>
          <w:sz w:val="24"/>
          <w:szCs w:val="24"/>
          <w:lang w:val="en-US"/>
        </w:rPr>
        <w:t>v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itamin B1, 8.2 mg of </w:t>
      </w:r>
      <w:r w:rsidR="00825890">
        <w:rPr>
          <w:rFonts w:ascii="Times New Roman" w:hAnsi="Times New Roman"/>
          <w:sz w:val="24"/>
          <w:szCs w:val="24"/>
          <w:lang w:val="en-US"/>
        </w:rPr>
        <w:t>v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itamin B2, 5.0 mg of </w:t>
      </w:r>
      <w:r w:rsidR="00825890">
        <w:rPr>
          <w:rFonts w:ascii="Times New Roman" w:hAnsi="Times New Roman"/>
          <w:sz w:val="24"/>
          <w:szCs w:val="24"/>
          <w:lang w:val="en-US"/>
        </w:rPr>
        <w:t>v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itamin B6, 50 mg of </w:t>
      </w:r>
      <w:r w:rsidR="00825890">
        <w:rPr>
          <w:rFonts w:ascii="Times New Roman" w:hAnsi="Times New Roman"/>
          <w:sz w:val="24"/>
          <w:szCs w:val="24"/>
          <w:lang w:val="en-US"/>
        </w:rPr>
        <w:t>v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itamin B12, 60 mg of </w:t>
      </w:r>
      <w:r w:rsidR="00825890">
        <w:rPr>
          <w:rFonts w:ascii="Times New Roman" w:hAnsi="Times New Roman"/>
          <w:sz w:val="24"/>
          <w:szCs w:val="24"/>
          <w:lang w:val="en-US"/>
        </w:rPr>
        <w:t>n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icotinic acid, 20 mg of </w:t>
      </w:r>
      <w:proofErr w:type="spellStart"/>
      <w:r w:rsidR="00825890">
        <w:rPr>
          <w:rFonts w:ascii="Times New Roman" w:hAnsi="Times New Roman"/>
          <w:sz w:val="24"/>
          <w:szCs w:val="24"/>
          <w:lang w:val="en-US"/>
        </w:rPr>
        <w:t>p</w:t>
      </w:r>
      <w:r w:rsidRPr="002E2984">
        <w:rPr>
          <w:rFonts w:ascii="Times New Roman" w:hAnsi="Times New Roman"/>
          <w:sz w:val="24"/>
          <w:szCs w:val="24"/>
          <w:lang w:val="en-US"/>
        </w:rPr>
        <w:t>anthothenic</w:t>
      </w:r>
      <w:proofErr w:type="spellEnd"/>
      <w:r w:rsidRPr="002E2984">
        <w:rPr>
          <w:rFonts w:ascii="Times New Roman" w:hAnsi="Times New Roman"/>
          <w:sz w:val="24"/>
          <w:szCs w:val="24"/>
          <w:lang w:val="en-US"/>
        </w:rPr>
        <w:t xml:space="preserve"> acid, 500 mg of </w:t>
      </w:r>
      <w:proofErr w:type="spellStart"/>
      <w:r w:rsidRPr="002E2984">
        <w:rPr>
          <w:rFonts w:ascii="Times New Roman" w:hAnsi="Times New Roman"/>
          <w:sz w:val="24"/>
          <w:szCs w:val="24"/>
          <w:lang w:val="en-US"/>
        </w:rPr>
        <w:t>cholin</w:t>
      </w:r>
      <w:proofErr w:type="spellEnd"/>
      <w:r w:rsidR="007A2D9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E2984">
        <w:rPr>
          <w:rFonts w:ascii="Times New Roman" w:hAnsi="Times New Roman"/>
          <w:sz w:val="24"/>
          <w:szCs w:val="24"/>
          <w:lang w:val="en-US"/>
        </w:rPr>
        <w:t>chloride, 1</w:t>
      </w:r>
      <w:r w:rsidR="00825890">
        <w:rPr>
          <w:rFonts w:ascii="Times New Roman" w:hAnsi="Times New Roman"/>
          <w:sz w:val="24"/>
          <w:szCs w:val="24"/>
          <w:lang w:val="en-US"/>
        </w:rPr>
        <w:t>,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050 mcg of </w:t>
      </w:r>
      <w:r w:rsidR="00825890">
        <w:rPr>
          <w:rFonts w:ascii="Times New Roman" w:hAnsi="Times New Roman"/>
          <w:sz w:val="24"/>
          <w:szCs w:val="24"/>
          <w:lang w:val="en-US"/>
        </w:rPr>
        <w:t>f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olic acid, 150 mcg of </w:t>
      </w:r>
      <w:r w:rsidR="00825890">
        <w:rPr>
          <w:rFonts w:ascii="Times New Roman" w:hAnsi="Times New Roman"/>
          <w:sz w:val="24"/>
          <w:szCs w:val="24"/>
          <w:lang w:val="en-US"/>
        </w:rPr>
        <w:t>b</w:t>
      </w:r>
      <w:r w:rsidRPr="002E2984">
        <w:rPr>
          <w:rFonts w:ascii="Times New Roman" w:hAnsi="Times New Roman"/>
          <w:sz w:val="24"/>
          <w:szCs w:val="24"/>
          <w:lang w:val="en-US"/>
        </w:rPr>
        <w:t>iotin, 124 mg of Fe as iron(II)</w:t>
      </w:r>
      <w:r w:rsidR="0082589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2E2984">
        <w:rPr>
          <w:rFonts w:ascii="Times New Roman" w:hAnsi="Times New Roman"/>
          <w:sz w:val="24"/>
          <w:szCs w:val="24"/>
          <w:lang w:val="en-US"/>
        </w:rPr>
        <w:t>sulfat</w:t>
      </w:r>
      <w:proofErr w:type="spellEnd"/>
      <w:r w:rsidRPr="002E2984">
        <w:rPr>
          <w:rFonts w:ascii="Times New Roman" w:hAnsi="Times New Roman"/>
          <w:sz w:val="24"/>
          <w:szCs w:val="24"/>
          <w:lang w:val="en-US"/>
        </w:rPr>
        <w:t xml:space="preserve"> monohydrate, 80 mg of Mn as manganese(II)</w:t>
      </w:r>
      <w:r w:rsidR="0082589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oxide, 3.1 mg of I as calcium iodate, 121 mg of Zn as zinc oxide, 0.45 mg of Se as sodium selenite, 124 mg of Cu as </w:t>
      </w:r>
      <w:r w:rsidR="00825890">
        <w:rPr>
          <w:rFonts w:ascii="Times New Roman" w:hAnsi="Times New Roman"/>
          <w:sz w:val="24"/>
          <w:szCs w:val="24"/>
          <w:lang w:val="en-US"/>
        </w:rPr>
        <w:t>c</w:t>
      </w:r>
      <w:r w:rsidRPr="002E2984">
        <w:rPr>
          <w:rFonts w:ascii="Times New Roman" w:hAnsi="Times New Roman"/>
          <w:sz w:val="24"/>
          <w:szCs w:val="24"/>
          <w:lang w:val="en-US"/>
        </w:rPr>
        <w:t>opper(II)</w:t>
      </w:r>
      <w:r w:rsidR="0082589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2E2984">
        <w:rPr>
          <w:rFonts w:ascii="Times New Roman" w:hAnsi="Times New Roman"/>
          <w:sz w:val="24"/>
          <w:szCs w:val="24"/>
          <w:lang w:val="en-US"/>
        </w:rPr>
        <w:t>sulfat</w:t>
      </w:r>
      <w:proofErr w:type="spellEnd"/>
      <w:r w:rsidRPr="002E2984">
        <w:rPr>
          <w:rFonts w:ascii="Times New Roman" w:hAnsi="Times New Roman"/>
          <w:sz w:val="24"/>
          <w:szCs w:val="24"/>
          <w:lang w:val="en-US"/>
        </w:rPr>
        <w:t xml:space="preserve"> pentahydrate. Technological additives: 250 FTU</w:t>
      </w:r>
      <w:r w:rsidR="00825890">
        <w:rPr>
          <w:rFonts w:ascii="Times New Roman" w:hAnsi="Times New Roman"/>
          <w:sz w:val="24"/>
          <w:szCs w:val="24"/>
          <w:lang w:val="en-US"/>
        </w:rPr>
        <w:t xml:space="preserve"> of</w:t>
      </w:r>
      <w:r w:rsidRPr="002E2984">
        <w:rPr>
          <w:rFonts w:ascii="Times New Roman" w:hAnsi="Times New Roman"/>
          <w:sz w:val="24"/>
          <w:szCs w:val="24"/>
          <w:lang w:val="en-US"/>
        </w:rPr>
        <w:t xml:space="preserve"> phytase (4a16), 100 mg of butylated hydroxytoluene.</w:t>
      </w:r>
    </w:p>
    <w:p w14:paraId="29240C03" w14:textId="4F2741E5" w:rsidR="008B6DF5" w:rsidRDefault="008B6DF5" w:rsidP="00796E3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E2984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2E2984">
        <w:rPr>
          <w:rFonts w:ascii="Times New Roman" w:hAnsi="Times New Roman"/>
          <w:sz w:val="24"/>
          <w:szCs w:val="24"/>
          <w:lang w:val="en-US"/>
        </w:rPr>
        <w:t>CITROFEED, dried residues from citric acid production.</w:t>
      </w:r>
    </w:p>
    <w:p w14:paraId="632DE381" w14:textId="77777777" w:rsidR="008B6DF5" w:rsidRDefault="008B6DF5" w:rsidP="00796E3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8B6DF5" w:rsidSect="003B4B6E">
          <w:pgSz w:w="11906" w:h="16838" w:code="9"/>
          <w:pgMar w:top="1417" w:right="1417" w:bottom="1134" w:left="1417" w:header="709" w:footer="709" w:gutter="0"/>
          <w:lnNumType w:countBy="1" w:restart="continuous"/>
          <w:cols w:space="708"/>
          <w:docGrid w:linePitch="360"/>
        </w:sectPr>
      </w:pPr>
    </w:p>
    <w:p w14:paraId="6B877907" w14:textId="70DE810D" w:rsidR="008B6DF5" w:rsidRDefault="008B6DF5" w:rsidP="008B6DF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96E35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Pr="00796E35">
        <w:rPr>
          <w:rFonts w:ascii="Times New Roman" w:hAnsi="Times New Roman"/>
          <w:sz w:val="24"/>
          <w:szCs w:val="24"/>
          <w:lang w:val="en-US"/>
        </w:rPr>
        <w:t>. Analyzed nutrient composition of gestation and lactation diets for sows</w:t>
      </w:r>
      <w:r>
        <w:rPr>
          <w:rFonts w:ascii="Times New Roman" w:hAnsi="Times New Roman"/>
          <w:sz w:val="24"/>
          <w:szCs w:val="24"/>
          <w:lang w:val="en-US"/>
        </w:rPr>
        <w:t xml:space="preserve"> as well as the milk replacer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restart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diet</w:t>
      </w:r>
      <w:r w:rsidRPr="00796E35">
        <w:rPr>
          <w:rFonts w:ascii="Times New Roman" w:hAnsi="Times New Roman"/>
          <w:sz w:val="24"/>
          <w:szCs w:val="24"/>
          <w:lang w:val="en-US"/>
        </w:rPr>
        <w:t xml:space="preserve"> for </w:t>
      </w:r>
      <w:proofErr w:type="gramStart"/>
      <w:r w:rsidRPr="00796E35">
        <w:rPr>
          <w:rFonts w:ascii="Times New Roman" w:hAnsi="Times New Roman"/>
          <w:sz w:val="24"/>
          <w:szCs w:val="24"/>
          <w:lang w:val="en-US"/>
        </w:rPr>
        <w:t>piglets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3317"/>
        <w:gridCol w:w="1389"/>
        <w:gridCol w:w="1378"/>
        <w:gridCol w:w="1529"/>
        <w:gridCol w:w="1459"/>
      </w:tblGrid>
      <w:tr w:rsidR="008B6DF5" w:rsidRPr="00796E35" w14:paraId="34DAF079" w14:textId="77777777" w:rsidTr="008B6DF5">
        <w:trPr>
          <w:trHeight w:val="258"/>
        </w:trPr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7AAF4" w14:textId="0A46A4D3" w:rsidR="0082041B" w:rsidRPr="00521749" w:rsidRDefault="0082041B" w:rsidP="00EE509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174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hemical composition, % </w:t>
            </w:r>
            <w:r w:rsidR="00760E1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ry matter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6468F" w14:textId="4CC77DA6" w:rsidR="0082041B" w:rsidRPr="00521749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52174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station diet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D8F6C" w14:textId="71CC52F6" w:rsidR="0082041B" w:rsidRPr="00521749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52174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ctation diet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41A45" w14:textId="180885B1" w:rsidR="0082041B" w:rsidRPr="00521749" w:rsidRDefault="0080721F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52174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lk replacer</w:t>
            </w:r>
            <w:r w:rsidR="008B6DF5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0A29C" w14:textId="47B68724" w:rsidR="0082041B" w:rsidRPr="00521749" w:rsidRDefault="0080721F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52174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s</w:t>
            </w:r>
            <w:r w:rsidR="0082041B" w:rsidRPr="0052174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rter</w:t>
            </w:r>
            <w:proofErr w:type="spellEnd"/>
            <w:r w:rsidR="0082041B" w:rsidRPr="0052174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iet</w:t>
            </w:r>
            <w:r w:rsidR="008B6DF5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8B6DF5" w:rsidRPr="00796E35" w14:paraId="1FF46EBF" w14:textId="77777777" w:rsidTr="008B6DF5">
        <w:trPr>
          <w:trHeight w:val="25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1578" w14:textId="77777777" w:rsidR="0082041B" w:rsidRPr="00796E35" w:rsidRDefault="0082041B" w:rsidP="00EE509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ry matter, 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6952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.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48A0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9.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1A2A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7048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9.8</w:t>
            </w:r>
          </w:p>
        </w:tc>
      </w:tr>
      <w:tr w:rsidR="008B6DF5" w:rsidRPr="00796E35" w14:paraId="50F203B2" w14:textId="77777777" w:rsidTr="008B6DF5">
        <w:trPr>
          <w:trHeight w:val="25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6123" w14:textId="77777777" w:rsidR="0082041B" w:rsidRPr="00796E35" w:rsidRDefault="0082041B" w:rsidP="00EE509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rude prote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6E0E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F01F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915B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1D77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2</w:t>
            </w:r>
          </w:p>
        </w:tc>
      </w:tr>
      <w:tr w:rsidR="008B6DF5" w:rsidRPr="00796E35" w14:paraId="4F531671" w14:textId="77777777" w:rsidTr="008B6DF5">
        <w:trPr>
          <w:trHeight w:val="25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969B" w14:textId="77777777" w:rsidR="0082041B" w:rsidRPr="00796E35" w:rsidRDefault="0082041B" w:rsidP="00EE509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rude fiber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BB6F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665E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0435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39DA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9</w:t>
            </w:r>
          </w:p>
        </w:tc>
      </w:tr>
      <w:tr w:rsidR="008B6DF5" w:rsidRPr="00796E35" w14:paraId="6B8DE3A5" w14:textId="77777777" w:rsidTr="008B6DF5">
        <w:trPr>
          <w:trHeight w:val="25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DA5F" w14:textId="551B55AD" w:rsidR="0082041B" w:rsidRPr="00796E35" w:rsidRDefault="00072440" w:rsidP="00EE509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er extrac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48DF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9577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B2D9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06A6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3</w:t>
            </w:r>
          </w:p>
        </w:tc>
      </w:tr>
      <w:tr w:rsidR="008B6DF5" w:rsidRPr="00796E35" w14:paraId="44EA6954" w14:textId="77777777" w:rsidTr="008B6DF5">
        <w:trPr>
          <w:trHeight w:val="25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2CE0" w14:textId="77777777" w:rsidR="0082041B" w:rsidRPr="00796E35" w:rsidRDefault="0082041B" w:rsidP="00EE509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rude ash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51A3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9FE7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118B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FD47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</w:t>
            </w:r>
          </w:p>
        </w:tc>
      </w:tr>
      <w:tr w:rsidR="008B6DF5" w:rsidRPr="00796E35" w14:paraId="167C03E8" w14:textId="77777777" w:rsidTr="008B6DF5">
        <w:trPr>
          <w:trHeight w:val="25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A1DD" w14:textId="77777777" w:rsidR="0082041B" w:rsidRPr="00796E35" w:rsidRDefault="0082041B" w:rsidP="00EE509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itrogen-free extrac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A022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.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1423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701B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.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C381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.0</w:t>
            </w:r>
          </w:p>
        </w:tc>
      </w:tr>
      <w:tr w:rsidR="008B6DF5" w:rsidRPr="00796E35" w14:paraId="7F26B2FC" w14:textId="77777777" w:rsidTr="008B6DF5">
        <w:trPr>
          <w:trHeight w:val="25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9F2B" w14:textId="77777777" w:rsidR="0082041B" w:rsidRPr="00796E35" w:rsidRDefault="0082041B" w:rsidP="00EE509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arch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FDD3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733F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31CC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26F8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.5</w:t>
            </w:r>
          </w:p>
        </w:tc>
      </w:tr>
      <w:tr w:rsidR="008B6DF5" w:rsidRPr="00796E35" w14:paraId="1C81902B" w14:textId="77777777" w:rsidTr="008B6DF5">
        <w:trPr>
          <w:trHeight w:val="25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64E9" w14:textId="77777777" w:rsidR="0082041B" w:rsidRPr="00796E35" w:rsidRDefault="0082041B" w:rsidP="00EE509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tabolizable energy, MJ/kg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FFC2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8966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D250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331C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4</w:t>
            </w:r>
          </w:p>
        </w:tc>
      </w:tr>
      <w:tr w:rsidR="008B6DF5" w:rsidRPr="00796E35" w14:paraId="3B6A2D8A" w14:textId="77777777" w:rsidTr="008B6DF5">
        <w:trPr>
          <w:trHeight w:val="25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70AD" w14:textId="2C9E4341" w:rsidR="0082041B" w:rsidRPr="00796E35" w:rsidRDefault="0082041B" w:rsidP="00EE509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acro </w:t>
            </w:r>
            <w:r w:rsidR="002F61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nerals</w:t>
            </w:r>
            <w:r w:rsidR="00EE509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7962" w14:textId="77777777" w:rsidR="0082041B" w:rsidRPr="00796E35" w:rsidRDefault="0082041B" w:rsidP="00EE509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8AF3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9120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5469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B6DF5" w:rsidRPr="00796E35" w14:paraId="00FE9A65" w14:textId="77777777" w:rsidTr="008B6DF5">
        <w:trPr>
          <w:trHeight w:val="25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E876" w14:textId="2C51087C" w:rsidR="0082041B" w:rsidRPr="00796E35" w:rsidRDefault="0082041B" w:rsidP="00EE509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F533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6297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3C7B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1DD1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3</w:t>
            </w:r>
          </w:p>
        </w:tc>
      </w:tr>
      <w:tr w:rsidR="008B6DF5" w:rsidRPr="00796E35" w14:paraId="0D79A80B" w14:textId="77777777" w:rsidTr="008B6DF5">
        <w:trPr>
          <w:trHeight w:val="25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C266" w14:textId="1B33B4F3" w:rsidR="0082041B" w:rsidRPr="00796E35" w:rsidRDefault="0082041B" w:rsidP="00EE509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osphoru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9541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A784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690B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88A9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2</w:t>
            </w:r>
          </w:p>
        </w:tc>
      </w:tr>
      <w:tr w:rsidR="008B6DF5" w:rsidRPr="00796E35" w14:paraId="4B77C1F3" w14:textId="77777777" w:rsidTr="008B6DF5">
        <w:trPr>
          <w:trHeight w:val="25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7003" w14:textId="1EBFA374" w:rsidR="0082041B" w:rsidRPr="00796E35" w:rsidRDefault="0082041B" w:rsidP="00EE509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gnesium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D78A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A8AB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724C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C711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 w:rsidR="008B6DF5" w:rsidRPr="00796E35" w14:paraId="76490852" w14:textId="77777777" w:rsidTr="008B6DF5">
        <w:trPr>
          <w:trHeight w:val="25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5AE6" w14:textId="5D6C347E" w:rsidR="0082041B" w:rsidRPr="00796E35" w:rsidRDefault="0082041B" w:rsidP="00EE509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tassium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F84D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9E81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9082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964E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7</w:t>
            </w:r>
          </w:p>
        </w:tc>
      </w:tr>
      <w:tr w:rsidR="008B6DF5" w:rsidRPr="00796E35" w14:paraId="12B69F32" w14:textId="77777777" w:rsidTr="008B6DF5">
        <w:trPr>
          <w:trHeight w:val="25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37C2" w14:textId="35930234" w:rsidR="0082041B" w:rsidRPr="00796E35" w:rsidRDefault="0082041B" w:rsidP="00EE509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dium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04FC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2CF6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A51E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623C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</w:t>
            </w:r>
          </w:p>
        </w:tc>
      </w:tr>
      <w:tr w:rsidR="008B6DF5" w:rsidRPr="00796E35" w14:paraId="01C72E6B" w14:textId="77777777" w:rsidTr="008B6DF5">
        <w:trPr>
          <w:trHeight w:val="25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FD56" w14:textId="2B52D951" w:rsidR="0082041B" w:rsidRPr="00796E35" w:rsidRDefault="0082041B" w:rsidP="00EE509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race </w:t>
            </w:r>
            <w:r w:rsidR="002F61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neral</w:t>
            </w:r>
            <w:r w:rsidR="0080721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  <w:r w:rsidR="00EE509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pm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7A40" w14:textId="77777777" w:rsidR="0082041B" w:rsidRPr="00796E35" w:rsidRDefault="0082041B" w:rsidP="00EE509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B0F5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9153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13B0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B6DF5" w:rsidRPr="00796E35" w14:paraId="21D51FEF" w14:textId="77777777" w:rsidTr="008B6DF5">
        <w:trPr>
          <w:trHeight w:val="25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6C6D" w14:textId="1567F196" w:rsidR="0082041B" w:rsidRPr="00796E35" w:rsidRDefault="0082041B" w:rsidP="00EE509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ro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7C38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4.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7365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4.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B7B2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4.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DE83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3.2</w:t>
            </w:r>
          </w:p>
        </w:tc>
      </w:tr>
      <w:tr w:rsidR="008B6DF5" w:rsidRPr="00796E35" w14:paraId="0D5688C6" w14:textId="77777777" w:rsidTr="008B6DF5">
        <w:trPr>
          <w:trHeight w:val="25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CD39" w14:textId="01F5F428" w:rsidR="0082041B" w:rsidRPr="00796E35" w:rsidRDefault="0082041B" w:rsidP="00EE509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ganes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BC6E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8EB1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.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0820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.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75CA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8.1</w:t>
            </w:r>
          </w:p>
        </w:tc>
      </w:tr>
      <w:tr w:rsidR="008B6DF5" w:rsidRPr="00796E35" w14:paraId="08BACD36" w14:textId="77777777" w:rsidTr="008B6DF5">
        <w:trPr>
          <w:trHeight w:val="258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C4DC" w14:textId="5FDC335C" w:rsidR="0082041B" w:rsidRPr="00796E35" w:rsidRDefault="0082041B" w:rsidP="00EE509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F6DA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2.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D53F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6.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B9BD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8.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5836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1.7</w:t>
            </w:r>
          </w:p>
        </w:tc>
      </w:tr>
      <w:tr w:rsidR="008B6DF5" w:rsidRPr="00796E35" w14:paraId="101233B7" w14:textId="77777777" w:rsidTr="008B6DF5">
        <w:trPr>
          <w:trHeight w:val="258"/>
        </w:trPr>
        <w:tc>
          <w:tcPr>
            <w:tcW w:w="1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F4FF0" w14:textId="2944DA6A" w:rsidR="0082041B" w:rsidRPr="00796E35" w:rsidRDefault="0082041B" w:rsidP="00EE509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pper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A49F5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41672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DDB93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6.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D46CD" w14:textId="77777777" w:rsidR="0082041B" w:rsidRPr="00796E35" w:rsidRDefault="0082041B" w:rsidP="00EE509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2.1</w:t>
            </w:r>
          </w:p>
        </w:tc>
      </w:tr>
    </w:tbl>
    <w:p w14:paraId="5FC309FA" w14:textId="1F6DC0AD" w:rsidR="00235391" w:rsidRPr="00235391" w:rsidRDefault="008B6DF5" w:rsidP="0023539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8B6DF5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="00EE509A" w:rsidRPr="008B6DF5">
        <w:rPr>
          <w:rFonts w:ascii="Times New Roman" w:hAnsi="Times New Roman"/>
          <w:sz w:val="24"/>
          <w:szCs w:val="24"/>
          <w:lang w:val="en-US"/>
        </w:rPr>
        <w:t>NuriStart Sweet, BIOMIN</w:t>
      </w:r>
      <w:r w:rsidR="00E357C9" w:rsidRPr="008B6DF5">
        <w:rPr>
          <w:rFonts w:ascii="Times New Roman" w:hAnsi="Times New Roman"/>
          <w:sz w:val="24"/>
          <w:szCs w:val="24"/>
          <w:lang w:val="en-US"/>
        </w:rPr>
        <w:t xml:space="preserve"> Holding GmbH, </w:t>
      </w:r>
      <w:r w:rsidR="00B15C6E">
        <w:rPr>
          <w:rFonts w:ascii="Times New Roman" w:hAnsi="Times New Roman"/>
          <w:sz w:val="24"/>
          <w:szCs w:val="24"/>
          <w:lang w:val="en-US"/>
        </w:rPr>
        <w:t xml:space="preserve">Part of </w:t>
      </w:r>
      <w:proofErr w:type="spellStart"/>
      <w:r w:rsidR="00B15C6E">
        <w:rPr>
          <w:rFonts w:ascii="Times New Roman" w:hAnsi="Times New Roman"/>
          <w:sz w:val="24"/>
          <w:szCs w:val="24"/>
          <w:lang w:val="en-US"/>
        </w:rPr>
        <w:t>dsm-firmenich</w:t>
      </w:r>
      <w:proofErr w:type="spellEnd"/>
      <w:r w:rsidR="00B15C6E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B15C6E">
        <w:rPr>
          <w:rFonts w:ascii="Times New Roman" w:hAnsi="Times New Roman"/>
          <w:sz w:val="24"/>
          <w:szCs w:val="24"/>
          <w:lang w:val="en-US"/>
        </w:rPr>
        <w:t>Getzersdorf</w:t>
      </w:r>
      <w:proofErr w:type="spellEnd"/>
      <w:r w:rsidR="00EE509A" w:rsidRPr="008B6DF5">
        <w:rPr>
          <w:rFonts w:ascii="Times New Roman" w:hAnsi="Times New Roman"/>
          <w:sz w:val="24"/>
          <w:szCs w:val="24"/>
          <w:lang w:val="en-US"/>
        </w:rPr>
        <w:t>, Austria</w:t>
      </w:r>
      <w:r w:rsidR="00235391">
        <w:rPr>
          <w:rFonts w:ascii="Times New Roman" w:hAnsi="Times New Roman"/>
          <w:sz w:val="24"/>
          <w:szCs w:val="24"/>
          <w:lang w:val="en-US"/>
        </w:rPr>
        <w:t xml:space="preserve">. Ingredients: </w:t>
      </w:r>
      <w:r w:rsidR="00235391" w:rsidRPr="00235391">
        <w:rPr>
          <w:rFonts w:ascii="Times New Roman" w:hAnsi="Times New Roman"/>
          <w:sz w:val="24"/>
          <w:szCs w:val="24"/>
          <w:lang w:val="en-US"/>
        </w:rPr>
        <w:t>Wheat flour</w:t>
      </w:r>
      <w:r w:rsidR="00235391">
        <w:rPr>
          <w:rFonts w:ascii="Times New Roman" w:hAnsi="Times New Roman"/>
          <w:sz w:val="24"/>
          <w:szCs w:val="24"/>
          <w:lang w:val="en-US"/>
        </w:rPr>
        <w:t>, w</w:t>
      </w:r>
      <w:r w:rsidR="00235391" w:rsidRPr="00235391">
        <w:rPr>
          <w:rFonts w:ascii="Times New Roman" w:hAnsi="Times New Roman"/>
          <w:sz w:val="24"/>
          <w:szCs w:val="24"/>
          <w:lang w:val="en-US"/>
        </w:rPr>
        <w:t>hey protein concentrate</w:t>
      </w:r>
      <w:r w:rsidR="00235391">
        <w:rPr>
          <w:rFonts w:ascii="Times New Roman" w:hAnsi="Times New Roman"/>
          <w:sz w:val="24"/>
          <w:szCs w:val="24"/>
          <w:lang w:val="en-US"/>
        </w:rPr>
        <w:t>, whey</w:t>
      </w:r>
      <w:r w:rsidR="00235391" w:rsidRPr="00235391">
        <w:rPr>
          <w:rFonts w:ascii="Times New Roman" w:hAnsi="Times New Roman"/>
          <w:sz w:val="24"/>
          <w:szCs w:val="24"/>
          <w:lang w:val="en-US"/>
        </w:rPr>
        <w:t xml:space="preserve"> powder</w:t>
      </w:r>
      <w:r w:rsidR="00235391">
        <w:rPr>
          <w:rFonts w:ascii="Times New Roman" w:hAnsi="Times New Roman"/>
          <w:sz w:val="24"/>
          <w:szCs w:val="24"/>
          <w:lang w:val="en-US"/>
        </w:rPr>
        <w:t>, e</w:t>
      </w:r>
      <w:r w:rsidR="00235391" w:rsidRPr="00235391">
        <w:rPr>
          <w:rFonts w:ascii="Times New Roman" w:hAnsi="Times New Roman"/>
          <w:sz w:val="24"/>
          <w:szCs w:val="24"/>
          <w:lang w:val="en-US"/>
        </w:rPr>
        <w:t>xtruded soybeans</w:t>
      </w:r>
      <w:r w:rsidR="00235391">
        <w:rPr>
          <w:rFonts w:ascii="Times New Roman" w:hAnsi="Times New Roman"/>
          <w:sz w:val="24"/>
          <w:szCs w:val="24"/>
          <w:lang w:val="en-US"/>
        </w:rPr>
        <w:t>, p</w:t>
      </w:r>
      <w:r w:rsidR="00235391" w:rsidRPr="00235391">
        <w:rPr>
          <w:rFonts w:ascii="Times New Roman" w:hAnsi="Times New Roman"/>
          <w:sz w:val="24"/>
          <w:szCs w:val="24"/>
          <w:lang w:val="en-US"/>
        </w:rPr>
        <w:t>uffed corn</w:t>
      </w:r>
      <w:r w:rsidR="00235391">
        <w:rPr>
          <w:rFonts w:ascii="Times New Roman" w:hAnsi="Times New Roman"/>
          <w:sz w:val="24"/>
          <w:szCs w:val="24"/>
          <w:lang w:val="en-US"/>
        </w:rPr>
        <w:t>,</w:t>
      </w:r>
      <w:r w:rsidR="00235391" w:rsidRPr="0023539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35391">
        <w:rPr>
          <w:rFonts w:ascii="Times New Roman" w:hAnsi="Times New Roman"/>
          <w:sz w:val="24"/>
          <w:szCs w:val="24"/>
          <w:lang w:val="en-US"/>
        </w:rPr>
        <w:t>r</w:t>
      </w:r>
      <w:r w:rsidR="00235391" w:rsidRPr="00235391">
        <w:rPr>
          <w:rFonts w:ascii="Times New Roman" w:hAnsi="Times New Roman"/>
          <w:sz w:val="24"/>
          <w:szCs w:val="24"/>
          <w:lang w:val="en-US"/>
        </w:rPr>
        <w:t>olled oats</w:t>
      </w:r>
      <w:r w:rsidR="00235391">
        <w:rPr>
          <w:rFonts w:ascii="Times New Roman" w:hAnsi="Times New Roman"/>
          <w:sz w:val="24"/>
          <w:szCs w:val="24"/>
          <w:lang w:val="en-US"/>
        </w:rPr>
        <w:t>, s</w:t>
      </w:r>
      <w:r w:rsidR="00235391" w:rsidRPr="00235391">
        <w:rPr>
          <w:rFonts w:ascii="Times New Roman" w:hAnsi="Times New Roman"/>
          <w:sz w:val="24"/>
          <w:szCs w:val="24"/>
          <w:lang w:val="en-US"/>
        </w:rPr>
        <w:t>oy protein concentrate</w:t>
      </w:r>
      <w:r w:rsidR="00235391">
        <w:rPr>
          <w:rFonts w:ascii="Times New Roman" w:hAnsi="Times New Roman"/>
          <w:sz w:val="24"/>
          <w:szCs w:val="24"/>
          <w:lang w:val="en-US"/>
        </w:rPr>
        <w:t>, s</w:t>
      </w:r>
      <w:r w:rsidR="00235391" w:rsidRPr="00235391">
        <w:rPr>
          <w:rFonts w:ascii="Times New Roman" w:hAnsi="Times New Roman"/>
          <w:sz w:val="24"/>
          <w:szCs w:val="24"/>
          <w:lang w:val="en-US"/>
        </w:rPr>
        <w:t>ugar</w:t>
      </w:r>
      <w:r w:rsidR="00235391">
        <w:rPr>
          <w:rFonts w:ascii="Times New Roman" w:hAnsi="Times New Roman"/>
          <w:sz w:val="24"/>
          <w:szCs w:val="24"/>
          <w:lang w:val="en-US"/>
        </w:rPr>
        <w:t>, d</w:t>
      </w:r>
      <w:r w:rsidR="00235391" w:rsidRPr="00235391">
        <w:rPr>
          <w:rFonts w:ascii="Times New Roman" w:hAnsi="Times New Roman"/>
          <w:sz w:val="24"/>
          <w:szCs w:val="24"/>
          <w:lang w:val="en-US"/>
        </w:rPr>
        <w:t>extrose</w:t>
      </w:r>
      <w:r w:rsidR="00235391">
        <w:rPr>
          <w:rFonts w:ascii="Times New Roman" w:hAnsi="Times New Roman"/>
          <w:sz w:val="24"/>
          <w:szCs w:val="24"/>
          <w:lang w:val="en-US"/>
        </w:rPr>
        <w:t>,</w:t>
      </w:r>
      <w:r w:rsidR="00235391" w:rsidRPr="0023539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35391">
        <w:rPr>
          <w:rFonts w:ascii="Times New Roman" w:hAnsi="Times New Roman"/>
          <w:sz w:val="24"/>
          <w:szCs w:val="24"/>
          <w:lang w:val="en-US"/>
        </w:rPr>
        <w:t>p</w:t>
      </w:r>
      <w:r w:rsidR="00235391" w:rsidRPr="00235391">
        <w:rPr>
          <w:rFonts w:ascii="Times New Roman" w:hAnsi="Times New Roman"/>
          <w:sz w:val="24"/>
          <w:szCs w:val="24"/>
          <w:lang w:val="en-US"/>
        </w:rPr>
        <w:t>alm oil</w:t>
      </w:r>
      <w:r w:rsidR="00235391">
        <w:rPr>
          <w:rFonts w:ascii="Times New Roman" w:hAnsi="Times New Roman"/>
          <w:sz w:val="24"/>
          <w:szCs w:val="24"/>
          <w:lang w:val="en-US"/>
        </w:rPr>
        <w:t>,</w:t>
      </w:r>
      <w:r w:rsidR="00235391" w:rsidRPr="0023539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35391">
        <w:rPr>
          <w:rFonts w:ascii="Times New Roman" w:hAnsi="Times New Roman"/>
          <w:sz w:val="24"/>
          <w:szCs w:val="24"/>
          <w:lang w:val="en-US"/>
        </w:rPr>
        <w:t>m</w:t>
      </w:r>
      <w:r w:rsidR="00235391" w:rsidRPr="00235391">
        <w:rPr>
          <w:rFonts w:ascii="Times New Roman" w:hAnsi="Times New Roman"/>
          <w:sz w:val="24"/>
          <w:szCs w:val="24"/>
          <w:lang w:val="en-US"/>
        </w:rPr>
        <w:t>onocalcium phosphate</w:t>
      </w:r>
      <w:r w:rsidR="00235391">
        <w:rPr>
          <w:rFonts w:ascii="Times New Roman" w:hAnsi="Times New Roman"/>
          <w:sz w:val="24"/>
          <w:szCs w:val="24"/>
          <w:lang w:val="en-US"/>
        </w:rPr>
        <w:t>,</w:t>
      </w:r>
    </w:p>
    <w:p w14:paraId="7B68CE89" w14:textId="212C2D4E" w:rsidR="00235391" w:rsidRDefault="00235391" w:rsidP="0023539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</w:t>
      </w:r>
      <w:r w:rsidRPr="00235391">
        <w:rPr>
          <w:rFonts w:ascii="Times New Roman" w:hAnsi="Times New Roman"/>
          <w:sz w:val="24"/>
          <w:szCs w:val="24"/>
          <w:lang w:val="en-US"/>
        </w:rPr>
        <w:t>oconut oil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23539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235391">
        <w:rPr>
          <w:rFonts w:ascii="Times New Roman" w:hAnsi="Times New Roman"/>
          <w:sz w:val="24"/>
          <w:szCs w:val="24"/>
          <w:lang w:val="en-US"/>
        </w:rPr>
        <w:t>odium chloride</w:t>
      </w:r>
      <w:r>
        <w:rPr>
          <w:rFonts w:ascii="Times New Roman" w:hAnsi="Times New Roman"/>
          <w:sz w:val="24"/>
          <w:szCs w:val="24"/>
          <w:lang w:val="en-US"/>
        </w:rPr>
        <w:t>, c</w:t>
      </w:r>
      <w:r w:rsidRPr="00235391">
        <w:rPr>
          <w:rFonts w:ascii="Times New Roman" w:hAnsi="Times New Roman"/>
          <w:sz w:val="24"/>
          <w:szCs w:val="24"/>
          <w:lang w:val="en-US"/>
        </w:rPr>
        <w:t>alcium carbonate</w:t>
      </w:r>
      <w:r>
        <w:rPr>
          <w:rFonts w:ascii="Times New Roman" w:hAnsi="Times New Roman"/>
          <w:sz w:val="24"/>
          <w:szCs w:val="24"/>
          <w:lang w:val="en-US"/>
        </w:rPr>
        <w:t>, and</w:t>
      </w:r>
      <w:r w:rsidRPr="0023539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235391">
        <w:rPr>
          <w:rFonts w:ascii="Times New Roman" w:hAnsi="Times New Roman"/>
          <w:sz w:val="24"/>
          <w:szCs w:val="24"/>
          <w:lang w:val="en-US"/>
        </w:rPr>
        <w:t>almon oil</w:t>
      </w:r>
      <w:r>
        <w:rPr>
          <w:rFonts w:ascii="Times New Roman" w:hAnsi="Times New Roman"/>
          <w:sz w:val="24"/>
          <w:szCs w:val="24"/>
          <w:lang w:val="en-US"/>
        </w:rPr>
        <w:t xml:space="preserve">. Technological additives per kg: </w:t>
      </w:r>
      <w:r w:rsidRPr="00235391">
        <w:rPr>
          <w:rFonts w:ascii="Times New Roman" w:hAnsi="Times New Roman"/>
          <w:sz w:val="24"/>
          <w:szCs w:val="24"/>
          <w:lang w:val="en-US"/>
        </w:rPr>
        <w:t>400 mg sepiolite (E562)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235391">
        <w:rPr>
          <w:rFonts w:ascii="Times New Roman" w:hAnsi="Times New Roman"/>
          <w:sz w:val="24"/>
          <w:szCs w:val="24"/>
          <w:lang w:val="en-US"/>
        </w:rPr>
        <w:t xml:space="preserve"> 3,000 mg</w:t>
      </w:r>
      <w:r>
        <w:rPr>
          <w:rFonts w:ascii="Times New Roman" w:hAnsi="Times New Roman"/>
          <w:sz w:val="24"/>
          <w:szCs w:val="24"/>
          <w:lang w:val="en-US"/>
        </w:rPr>
        <w:t xml:space="preserve"> c</w:t>
      </w:r>
      <w:r w:rsidRPr="00235391">
        <w:rPr>
          <w:rFonts w:ascii="Times New Roman" w:hAnsi="Times New Roman"/>
          <w:sz w:val="24"/>
          <w:szCs w:val="24"/>
          <w:lang w:val="en-US"/>
        </w:rPr>
        <w:t>itric aci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35391">
        <w:rPr>
          <w:rFonts w:ascii="Times New Roman" w:hAnsi="Times New Roman"/>
          <w:sz w:val="24"/>
          <w:szCs w:val="24"/>
          <w:lang w:val="en-US"/>
        </w:rPr>
        <w:t>(E330)</w:t>
      </w:r>
      <w:r>
        <w:rPr>
          <w:rFonts w:ascii="Times New Roman" w:hAnsi="Times New Roman"/>
          <w:sz w:val="24"/>
          <w:szCs w:val="24"/>
          <w:lang w:val="en-US"/>
        </w:rPr>
        <w:t>, 0.07mg</w:t>
      </w:r>
      <w:r w:rsidRPr="0023539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p</w:t>
      </w:r>
      <w:r w:rsidRPr="00235391">
        <w:rPr>
          <w:rFonts w:ascii="Times New Roman" w:hAnsi="Times New Roman"/>
          <w:sz w:val="24"/>
          <w:szCs w:val="24"/>
          <w:lang w:val="en-US"/>
        </w:rPr>
        <w:t>ropyl gallate (E310)</w:t>
      </w:r>
      <w:r>
        <w:rPr>
          <w:rFonts w:ascii="Times New Roman" w:hAnsi="Times New Roman"/>
          <w:sz w:val="24"/>
          <w:szCs w:val="24"/>
          <w:lang w:val="en-US"/>
        </w:rPr>
        <w:t xml:space="preserve">, 1 mg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utyrylhydroxy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oluol </w:t>
      </w:r>
      <w:r w:rsidRPr="00235391">
        <w:rPr>
          <w:rFonts w:ascii="Times New Roman" w:hAnsi="Times New Roman"/>
          <w:sz w:val="24"/>
          <w:szCs w:val="24"/>
          <w:lang w:val="en-US"/>
        </w:rPr>
        <w:t>(E321)</w:t>
      </w:r>
      <w:r>
        <w:rPr>
          <w:rFonts w:ascii="Times New Roman" w:hAnsi="Times New Roman"/>
          <w:sz w:val="24"/>
          <w:szCs w:val="24"/>
          <w:lang w:val="en-US"/>
        </w:rPr>
        <w:t xml:space="preserve">. Zootechnical additives per kg: </w:t>
      </w:r>
      <w:r w:rsidRPr="00235391">
        <w:rPr>
          <w:rFonts w:ascii="Times New Roman" w:hAnsi="Times New Roman"/>
          <w:sz w:val="24"/>
          <w:szCs w:val="24"/>
          <w:lang w:val="en-US"/>
        </w:rPr>
        <w:t>200 FXU</w:t>
      </w:r>
      <w:r>
        <w:rPr>
          <w:rFonts w:ascii="Times New Roman" w:hAnsi="Times New Roman"/>
          <w:sz w:val="24"/>
          <w:szCs w:val="24"/>
          <w:lang w:val="en-US"/>
        </w:rPr>
        <w:t xml:space="preserve"> e</w:t>
      </w:r>
      <w:r w:rsidRPr="00235391">
        <w:rPr>
          <w:rFonts w:ascii="Times New Roman" w:hAnsi="Times New Roman"/>
          <w:sz w:val="24"/>
          <w:szCs w:val="24"/>
          <w:lang w:val="en-US"/>
        </w:rPr>
        <w:t>ndo-1,4-beta-xylanase EC 3.2.1.8; 1,000 FYT 6-phytase EC 3.1.3.26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235391">
        <w:rPr>
          <w:rFonts w:ascii="Times New Roman" w:hAnsi="Times New Roman"/>
          <w:sz w:val="24"/>
          <w:szCs w:val="24"/>
          <w:lang w:val="en-US"/>
        </w:rPr>
        <w:t xml:space="preserve"> Nutritional additives per kg: 16,000 I</w:t>
      </w:r>
      <w:r>
        <w:rPr>
          <w:rFonts w:ascii="Times New Roman" w:hAnsi="Times New Roman"/>
          <w:sz w:val="24"/>
          <w:szCs w:val="24"/>
          <w:lang w:val="en-US"/>
        </w:rPr>
        <w:t>E of v</w:t>
      </w:r>
      <w:r w:rsidRPr="00235391">
        <w:rPr>
          <w:rFonts w:ascii="Times New Roman" w:hAnsi="Times New Roman"/>
          <w:sz w:val="24"/>
          <w:szCs w:val="24"/>
          <w:lang w:val="en-US"/>
        </w:rPr>
        <w:t xml:space="preserve">itamin </w:t>
      </w:r>
      <w:proofErr w:type="gramStart"/>
      <w:r w:rsidRPr="00235391">
        <w:rPr>
          <w:rFonts w:ascii="Times New Roman" w:hAnsi="Times New Roman"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235391">
        <w:rPr>
          <w:rFonts w:ascii="Times New Roman" w:hAnsi="Times New Roman"/>
          <w:sz w:val="24"/>
          <w:szCs w:val="24"/>
          <w:lang w:val="en-US"/>
        </w:rPr>
        <w:t xml:space="preserve"> 2,000</w:t>
      </w:r>
      <w:proofErr w:type="gramEnd"/>
      <w:r w:rsidRPr="00235391">
        <w:rPr>
          <w:rFonts w:ascii="Times New Roman" w:hAnsi="Times New Roman"/>
          <w:sz w:val="24"/>
          <w:szCs w:val="24"/>
          <w:lang w:val="en-US"/>
        </w:rPr>
        <w:t xml:space="preserve"> I</w:t>
      </w:r>
      <w:r>
        <w:rPr>
          <w:rFonts w:ascii="Times New Roman" w:hAnsi="Times New Roman"/>
          <w:sz w:val="24"/>
          <w:szCs w:val="24"/>
          <w:lang w:val="en-US"/>
        </w:rPr>
        <w:t xml:space="preserve">E of vitamin </w:t>
      </w:r>
      <w:r w:rsidRPr="00235391">
        <w:rPr>
          <w:rFonts w:ascii="Times New Roman" w:hAnsi="Times New Roman"/>
          <w:sz w:val="24"/>
          <w:szCs w:val="24"/>
          <w:lang w:val="en-US"/>
        </w:rPr>
        <w:t>D3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235391">
        <w:rPr>
          <w:rFonts w:ascii="Times New Roman" w:hAnsi="Times New Roman"/>
          <w:sz w:val="24"/>
          <w:szCs w:val="24"/>
          <w:lang w:val="en-US"/>
        </w:rPr>
        <w:t xml:space="preserve"> 150 mg </w:t>
      </w:r>
      <w:r>
        <w:rPr>
          <w:rFonts w:ascii="Times New Roman" w:hAnsi="Times New Roman"/>
          <w:sz w:val="24"/>
          <w:szCs w:val="24"/>
          <w:lang w:val="en-US"/>
        </w:rPr>
        <w:t>v</w:t>
      </w:r>
      <w:r w:rsidRPr="00235391">
        <w:rPr>
          <w:rFonts w:ascii="Times New Roman" w:hAnsi="Times New Roman"/>
          <w:sz w:val="24"/>
          <w:szCs w:val="24"/>
          <w:lang w:val="en-US"/>
        </w:rPr>
        <w:t>itamin E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23539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200 mg v</w:t>
      </w:r>
      <w:r w:rsidRPr="00235391">
        <w:rPr>
          <w:rFonts w:ascii="Times New Roman" w:hAnsi="Times New Roman"/>
          <w:sz w:val="24"/>
          <w:szCs w:val="24"/>
          <w:lang w:val="en-US"/>
        </w:rPr>
        <w:t>itamin C</w:t>
      </w:r>
      <w:r>
        <w:rPr>
          <w:rFonts w:ascii="Times New Roman" w:hAnsi="Times New Roman"/>
          <w:sz w:val="24"/>
          <w:szCs w:val="24"/>
          <w:lang w:val="en-US"/>
        </w:rPr>
        <w:t xml:space="preserve">, 195 mg Fe as </w:t>
      </w:r>
      <w:r>
        <w:rPr>
          <w:rFonts w:ascii="Times New Roman" w:hAnsi="Times New Roman"/>
          <w:sz w:val="24"/>
          <w:szCs w:val="24"/>
          <w:lang w:val="en-US"/>
        </w:rPr>
        <w:lastRenderedPageBreak/>
        <w:t>iron (II) sulfate monohydrate, 2</w:t>
      </w:r>
      <w:r w:rsidR="00C44D94">
        <w:rPr>
          <w:rFonts w:ascii="Times New Roman" w:hAnsi="Times New Roman"/>
          <w:sz w:val="24"/>
          <w:szCs w:val="24"/>
          <w:lang w:val="en-US"/>
        </w:rPr>
        <w:t>.0</w:t>
      </w:r>
      <w:r>
        <w:rPr>
          <w:rFonts w:ascii="Times New Roman" w:hAnsi="Times New Roman"/>
          <w:sz w:val="24"/>
          <w:szCs w:val="24"/>
          <w:lang w:val="en-US"/>
        </w:rPr>
        <w:t xml:space="preserve"> mg</w:t>
      </w:r>
      <w:r w:rsidRPr="00235391">
        <w:rPr>
          <w:rFonts w:ascii="Times New Roman" w:hAnsi="Times New Roman"/>
          <w:sz w:val="24"/>
          <w:szCs w:val="24"/>
          <w:lang w:val="en-US"/>
        </w:rPr>
        <w:t xml:space="preserve"> I</w:t>
      </w:r>
      <w:r w:rsidR="00C44D94">
        <w:rPr>
          <w:rFonts w:ascii="Times New Roman" w:hAnsi="Times New Roman"/>
          <w:sz w:val="24"/>
          <w:szCs w:val="24"/>
          <w:lang w:val="en-US"/>
        </w:rPr>
        <w:t xml:space="preserve"> as </w:t>
      </w:r>
      <w:r w:rsidRPr="00235391">
        <w:rPr>
          <w:rFonts w:ascii="Times New Roman" w:hAnsi="Times New Roman"/>
          <w:sz w:val="24"/>
          <w:szCs w:val="24"/>
          <w:lang w:val="en-US"/>
        </w:rPr>
        <w:t>calcium iodate</w:t>
      </w:r>
      <w:r w:rsidR="00C44D9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35391">
        <w:rPr>
          <w:rFonts w:ascii="Times New Roman" w:hAnsi="Times New Roman"/>
          <w:sz w:val="24"/>
          <w:szCs w:val="24"/>
          <w:lang w:val="en-US"/>
        </w:rPr>
        <w:t>anhydrous</w:t>
      </w:r>
      <w:r w:rsidR="00C44D94">
        <w:rPr>
          <w:rFonts w:ascii="Times New Roman" w:hAnsi="Times New Roman"/>
          <w:sz w:val="24"/>
          <w:szCs w:val="24"/>
          <w:lang w:val="en-US"/>
        </w:rPr>
        <w:t xml:space="preserve">, 0.40 mg </w:t>
      </w:r>
      <w:r w:rsidRPr="00235391">
        <w:rPr>
          <w:rFonts w:ascii="Times New Roman" w:hAnsi="Times New Roman"/>
          <w:sz w:val="24"/>
          <w:szCs w:val="24"/>
          <w:lang w:val="en-US"/>
        </w:rPr>
        <w:t>Se</w:t>
      </w:r>
      <w:r w:rsidR="00C44D94">
        <w:rPr>
          <w:rFonts w:ascii="Times New Roman" w:hAnsi="Times New Roman"/>
          <w:sz w:val="24"/>
          <w:szCs w:val="24"/>
          <w:lang w:val="en-US"/>
        </w:rPr>
        <w:t xml:space="preserve"> as</w:t>
      </w:r>
      <w:r w:rsidRPr="00235391">
        <w:rPr>
          <w:rFonts w:ascii="Times New Roman" w:hAnsi="Times New Roman"/>
          <w:sz w:val="24"/>
          <w:szCs w:val="24"/>
          <w:lang w:val="en-US"/>
        </w:rPr>
        <w:t xml:space="preserve"> sodium selenite</w:t>
      </w:r>
      <w:r w:rsidR="00C44D94">
        <w:rPr>
          <w:rFonts w:ascii="Times New Roman" w:hAnsi="Times New Roman"/>
          <w:sz w:val="24"/>
          <w:szCs w:val="24"/>
          <w:lang w:val="en-US"/>
        </w:rPr>
        <w:t>, 60 mg</w:t>
      </w:r>
      <w:r w:rsidRPr="00235391">
        <w:rPr>
          <w:rFonts w:ascii="Times New Roman" w:hAnsi="Times New Roman"/>
          <w:sz w:val="24"/>
          <w:szCs w:val="24"/>
          <w:lang w:val="en-US"/>
        </w:rPr>
        <w:t xml:space="preserve"> Mn</w:t>
      </w:r>
      <w:r w:rsidR="00C44D94">
        <w:rPr>
          <w:rFonts w:ascii="Times New Roman" w:hAnsi="Times New Roman"/>
          <w:sz w:val="24"/>
          <w:szCs w:val="24"/>
          <w:lang w:val="en-US"/>
        </w:rPr>
        <w:t xml:space="preserve"> as</w:t>
      </w:r>
      <w:r w:rsidRPr="00235391">
        <w:rPr>
          <w:rFonts w:ascii="Times New Roman" w:hAnsi="Times New Roman"/>
          <w:sz w:val="24"/>
          <w:szCs w:val="24"/>
          <w:lang w:val="en-US"/>
        </w:rPr>
        <w:t xml:space="preserve"> manganese (II) oxide</w:t>
      </w:r>
      <w:r w:rsidR="00C44D94">
        <w:rPr>
          <w:rFonts w:ascii="Times New Roman" w:hAnsi="Times New Roman"/>
          <w:sz w:val="24"/>
          <w:szCs w:val="24"/>
          <w:lang w:val="en-US"/>
        </w:rPr>
        <w:t xml:space="preserve">, 140 mg </w:t>
      </w:r>
      <w:r w:rsidRPr="00235391">
        <w:rPr>
          <w:rFonts w:ascii="Times New Roman" w:hAnsi="Times New Roman"/>
          <w:sz w:val="24"/>
          <w:szCs w:val="24"/>
          <w:lang w:val="en-US"/>
        </w:rPr>
        <w:t>Cu</w:t>
      </w:r>
      <w:r w:rsidR="00C44D94">
        <w:rPr>
          <w:rFonts w:ascii="Times New Roman" w:hAnsi="Times New Roman"/>
          <w:sz w:val="24"/>
          <w:szCs w:val="24"/>
          <w:lang w:val="en-US"/>
        </w:rPr>
        <w:t xml:space="preserve"> as</w:t>
      </w:r>
      <w:r w:rsidRPr="00235391">
        <w:rPr>
          <w:rFonts w:ascii="Times New Roman" w:hAnsi="Times New Roman"/>
          <w:sz w:val="24"/>
          <w:szCs w:val="24"/>
          <w:lang w:val="en-US"/>
        </w:rPr>
        <w:t xml:space="preserve"> copper (II) sulfate pentahydrate</w:t>
      </w:r>
      <w:r w:rsidR="00C44D94">
        <w:rPr>
          <w:rFonts w:ascii="Times New Roman" w:hAnsi="Times New Roman"/>
          <w:sz w:val="24"/>
          <w:szCs w:val="24"/>
          <w:lang w:val="en-US"/>
        </w:rPr>
        <w:t>, 100 mg</w:t>
      </w:r>
      <w:r w:rsidRPr="00235391">
        <w:rPr>
          <w:rFonts w:ascii="Times New Roman" w:hAnsi="Times New Roman"/>
          <w:sz w:val="24"/>
          <w:szCs w:val="24"/>
          <w:lang w:val="en-US"/>
        </w:rPr>
        <w:t xml:space="preserve"> Zn</w:t>
      </w:r>
      <w:r w:rsidR="00C44D94">
        <w:rPr>
          <w:rFonts w:ascii="Times New Roman" w:hAnsi="Times New Roman"/>
          <w:sz w:val="24"/>
          <w:szCs w:val="24"/>
          <w:lang w:val="en-US"/>
        </w:rPr>
        <w:t xml:space="preserve"> as</w:t>
      </w:r>
      <w:r w:rsidRPr="00235391">
        <w:rPr>
          <w:rFonts w:ascii="Times New Roman" w:hAnsi="Times New Roman"/>
          <w:sz w:val="24"/>
          <w:szCs w:val="24"/>
          <w:lang w:val="en-US"/>
        </w:rPr>
        <w:t xml:space="preserve"> zinc oxide</w:t>
      </w:r>
      <w:r w:rsidR="00C44D94">
        <w:rPr>
          <w:rFonts w:ascii="Times New Roman" w:hAnsi="Times New Roman"/>
          <w:sz w:val="24"/>
          <w:szCs w:val="24"/>
          <w:lang w:val="en-US"/>
        </w:rPr>
        <w:t>.</w:t>
      </w:r>
    </w:p>
    <w:p w14:paraId="43AC455C" w14:textId="037D5D16" w:rsidR="008B6DF5" w:rsidRPr="008B6DF5" w:rsidRDefault="008B6DF5" w:rsidP="0023539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8B6DF5">
        <w:rPr>
          <w:rFonts w:ascii="Times New Roman" w:hAnsi="Times New Roman"/>
          <w:sz w:val="24"/>
          <w:szCs w:val="24"/>
          <w:vertAlign w:val="superscript"/>
        </w:rPr>
        <w:t>2</w:t>
      </w:r>
      <w:r w:rsidRPr="00635A36">
        <w:rPr>
          <w:rFonts w:ascii="Times New Roman" w:hAnsi="Times New Roman"/>
          <w:sz w:val="24"/>
          <w:szCs w:val="24"/>
        </w:rPr>
        <w:t xml:space="preserve">Piglets were fed with 100% </w:t>
      </w:r>
      <w:r>
        <w:rPr>
          <w:rFonts w:ascii="Times New Roman" w:hAnsi="Times New Roman"/>
          <w:sz w:val="24"/>
          <w:szCs w:val="24"/>
        </w:rPr>
        <w:t>milk replacer</w:t>
      </w:r>
      <w:r w:rsidRPr="00635A36">
        <w:rPr>
          <w:rFonts w:ascii="Times New Roman" w:hAnsi="Times New Roman"/>
          <w:sz w:val="24"/>
          <w:szCs w:val="24"/>
        </w:rPr>
        <w:t xml:space="preserve"> from </w:t>
      </w:r>
      <w:r>
        <w:rPr>
          <w:rFonts w:ascii="Times New Roman" w:hAnsi="Times New Roman"/>
          <w:sz w:val="24"/>
          <w:szCs w:val="24"/>
        </w:rPr>
        <w:t>day of life (</w:t>
      </w:r>
      <w:proofErr w:type="spellStart"/>
      <w:r w:rsidRPr="00635A36">
        <w:rPr>
          <w:rFonts w:ascii="Times New Roman" w:hAnsi="Times New Roman"/>
          <w:sz w:val="24"/>
          <w:szCs w:val="24"/>
        </w:rPr>
        <w:t>DoL</w:t>
      </w:r>
      <w:proofErr w:type="spellEnd"/>
      <w:r>
        <w:rPr>
          <w:rFonts w:ascii="Times New Roman" w:hAnsi="Times New Roman"/>
          <w:sz w:val="24"/>
          <w:szCs w:val="24"/>
        </w:rPr>
        <w:t xml:space="preserve">) </w:t>
      </w:r>
      <w:r w:rsidRPr="00635A36">
        <w:rPr>
          <w:rFonts w:ascii="Times New Roman" w:hAnsi="Times New Roman"/>
          <w:sz w:val="24"/>
          <w:szCs w:val="24"/>
        </w:rPr>
        <w:t>3 to 23</w:t>
      </w:r>
      <w:r>
        <w:rPr>
          <w:rFonts w:ascii="Times New Roman" w:hAnsi="Times New Roman"/>
          <w:sz w:val="24"/>
          <w:szCs w:val="24"/>
        </w:rPr>
        <w:t>;</w:t>
      </w:r>
      <w:r w:rsidRPr="00635A36">
        <w:rPr>
          <w:rFonts w:ascii="Times New Roman" w:hAnsi="Times New Roman"/>
          <w:sz w:val="24"/>
          <w:szCs w:val="24"/>
        </w:rPr>
        <w:t xml:space="preserve"> combination</w:t>
      </w:r>
      <w:r>
        <w:rPr>
          <w:rFonts w:ascii="Times New Roman" w:hAnsi="Times New Roman"/>
          <w:sz w:val="24"/>
          <w:szCs w:val="24"/>
        </w:rPr>
        <w:t>s</w:t>
      </w:r>
      <w:r w:rsidRPr="00635A3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ilk replacer</w:t>
      </w:r>
      <w:r w:rsidRPr="00635A3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pre</w:t>
      </w:r>
      <w:r w:rsidRPr="00635A36">
        <w:rPr>
          <w:rFonts w:ascii="Times New Roman" w:hAnsi="Times New Roman"/>
          <w:sz w:val="24"/>
          <w:szCs w:val="24"/>
        </w:rPr>
        <w:t>starter</w:t>
      </w:r>
      <w:proofErr w:type="spellEnd"/>
      <w:r w:rsidRPr="00635A36">
        <w:rPr>
          <w:rFonts w:ascii="Times New Roman" w:hAnsi="Times New Roman"/>
          <w:sz w:val="24"/>
          <w:szCs w:val="24"/>
        </w:rPr>
        <w:t xml:space="preserve"> diet with a ratio of 70:30</w:t>
      </w:r>
      <w:r>
        <w:rPr>
          <w:rFonts w:ascii="Times New Roman" w:hAnsi="Times New Roman"/>
          <w:sz w:val="24"/>
          <w:szCs w:val="24"/>
        </w:rPr>
        <w:t xml:space="preserve"> (w/w)</w:t>
      </w:r>
      <w:r w:rsidRPr="00635A36">
        <w:rPr>
          <w:rFonts w:ascii="Times New Roman" w:hAnsi="Times New Roman"/>
          <w:sz w:val="24"/>
          <w:szCs w:val="24"/>
        </w:rPr>
        <w:t xml:space="preserve"> on DoL24, 50:50</w:t>
      </w:r>
      <w:r>
        <w:rPr>
          <w:rFonts w:ascii="Times New Roman" w:hAnsi="Times New Roman"/>
          <w:sz w:val="24"/>
          <w:szCs w:val="24"/>
        </w:rPr>
        <w:t xml:space="preserve"> (w/w)</w:t>
      </w:r>
      <w:r w:rsidRPr="00635A36">
        <w:rPr>
          <w:rFonts w:ascii="Times New Roman" w:hAnsi="Times New Roman"/>
          <w:sz w:val="24"/>
          <w:szCs w:val="24"/>
        </w:rPr>
        <w:t xml:space="preserve"> on DoL25, and 30:70</w:t>
      </w:r>
      <w:r>
        <w:rPr>
          <w:rFonts w:ascii="Times New Roman" w:hAnsi="Times New Roman"/>
          <w:sz w:val="24"/>
          <w:szCs w:val="24"/>
        </w:rPr>
        <w:t xml:space="preserve"> (w/w)</w:t>
      </w:r>
      <w:r w:rsidRPr="00635A36">
        <w:rPr>
          <w:rFonts w:ascii="Times New Roman" w:hAnsi="Times New Roman"/>
          <w:sz w:val="24"/>
          <w:szCs w:val="24"/>
        </w:rPr>
        <w:t xml:space="preserve"> on DoL26, respectively</w:t>
      </w:r>
      <w:r>
        <w:rPr>
          <w:rFonts w:ascii="Times New Roman" w:hAnsi="Times New Roman"/>
          <w:sz w:val="24"/>
          <w:szCs w:val="24"/>
        </w:rPr>
        <w:t>;</w:t>
      </w:r>
      <w:r w:rsidRPr="00635A36">
        <w:rPr>
          <w:rFonts w:ascii="Times New Roman" w:hAnsi="Times New Roman"/>
          <w:sz w:val="24"/>
          <w:szCs w:val="24"/>
        </w:rPr>
        <w:t xml:space="preserve"> and 100% </w:t>
      </w:r>
      <w:proofErr w:type="spellStart"/>
      <w:r>
        <w:rPr>
          <w:rFonts w:ascii="Times New Roman" w:hAnsi="Times New Roman"/>
          <w:sz w:val="24"/>
          <w:szCs w:val="24"/>
        </w:rPr>
        <w:t>pre</w:t>
      </w:r>
      <w:r w:rsidRPr="00635A36">
        <w:rPr>
          <w:rFonts w:ascii="Times New Roman" w:hAnsi="Times New Roman"/>
          <w:sz w:val="24"/>
          <w:szCs w:val="24"/>
        </w:rPr>
        <w:t>starter</w:t>
      </w:r>
      <w:proofErr w:type="spellEnd"/>
      <w:r w:rsidRPr="00635A36">
        <w:rPr>
          <w:rFonts w:ascii="Times New Roman" w:hAnsi="Times New Roman"/>
          <w:sz w:val="24"/>
          <w:szCs w:val="24"/>
        </w:rPr>
        <w:t xml:space="preserve"> diet </w:t>
      </w:r>
      <w:r>
        <w:rPr>
          <w:rFonts w:ascii="Times New Roman" w:hAnsi="Times New Roman"/>
          <w:sz w:val="24"/>
          <w:szCs w:val="24"/>
        </w:rPr>
        <w:t>on</w:t>
      </w:r>
      <w:r w:rsidRPr="00635A36">
        <w:rPr>
          <w:rFonts w:ascii="Times New Roman" w:hAnsi="Times New Roman"/>
          <w:sz w:val="24"/>
          <w:szCs w:val="24"/>
        </w:rPr>
        <w:t xml:space="preserve"> DoL27 </w:t>
      </w:r>
      <w:r>
        <w:rPr>
          <w:rFonts w:ascii="Times New Roman" w:hAnsi="Times New Roman"/>
          <w:sz w:val="24"/>
          <w:szCs w:val="24"/>
        </w:rPr>
        <w:t>and</w:t>
      </w:r>
      <w:r w:rsidRPr="00635A36">
        <w:rPr>
          <w:rFonts w:ascii="Times New Roman" w:hAnsi="Times New Roman"/>
          <w:sz w:val="24"/>
          <w:szCs w:val="24"/>
        </w:rPr>
        <w:t xml:space="preserve"> 28.</w:t>
      </w:r>
    </w:p>
    <w:p w14:paraId="0A947C8E" w14:textId="1A312DDB" w:rsidR="00EE509A" w:rsidRPr="008B6DF5" w:rsidRDefault="00EE509A" w:rsidP="00635A36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  <w:sectPr w:rsidR="00EE509A" w:rsidRPr="008B6DF5" w:rsidSect="003B4B6E">
          <w:pgSz w:w="11906" w:h="16838" w:code="9"/>
          <w:pgMar w:top="1417" w:right="1417" w:bottom="1134" w:left="1417" w:header="709" w:footer="709" w:gutter="0"/>
          <w:lnNumType w:countBy="1" w:restart="continuous"/>
          <w:cols w:space="708"/>
          <w:docGrid w:linePitch="360"/>
        </w:sectPr>
      </w:pPr>
    </w:p>
    <w:p w14:paraId="0BF42659" w14:textId="699B5897" w:rsidR="00055F04" w:rsidRPr="00796E35" w:rsidRDefault="00055F04" w:rsidP="00055F04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796E35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ED3667">
        <w:rPr>
          <w:rFonts w:ascii="Times New Roman" w:hAnsi="Times New Roman"/>
          <w:b/>
          <w:sz w:val="24"/>
          <w:szCs w:val="24"/>
        </w:rPr>
        <w:t>3</w:t>
      </w:r>
      <w:r w:rsidRPr="00796E35">
        <w:rPr>
          <w:rFonts w:ascii="Times New Roman" w:hAnsi="Times New Roman"/>
          <w:b/>
          <w:sz w:val="24"/>
          <w:szCs w:val="24"/>
        </w:rPr>
        <w:t xml:space="preserve">. </w:t>
      </w:r>
      <w:r w:rsidRPr="00796E35">
        <w:rPr>
          <w:rFonts w:ascii="Times New Roman" w:hAnsi="Times New Roman"/>
          <w:bCs/>
          <w:sz w:val="24"/>
          <w:szCs w:val="24"/>
        </w:rPr>
        <w:t xml:space="preserve">Descriptive statistics for average daily feed intake of </w:t>
      </w:r>
      <w:r>
        <w:rPr>
          <w:rFonts w:ascii="Times New Roman" w:hAnsi="Times New Roman"/>
          <w:bCs/>
          <w:sz w:val="24"/>
          <w:szCs w:val="24"/>
        </w:rPr>
        <w:t>sow</w:t>
      </w:r>
      <w:r w:rsidRPr="00796E35">
        <w:rPr>
          <w:rFonts w:ascii="Times New Roman" w:hAnsi="Times New Roman"/>
          <w:bCs/>
          <w:sz w:val="24"/>
          <w:szCs w:val="24"/>
        </w:rPr>
        <w:t xml:space="preserve">s </w:t>
      </w:r>
      <w:r w:rsidR="00694596">
        <w:rPr>
          <w:rFonts w:ascii="Times New Roman" w:hAnsi="Times New Roman"/>
          <w:bCs/>
          <w:sz w:val="24"/>
          <w:szCs w:val="24"/>
        </w:rPr>
        <w:t xml:space="preserve">(n=20) </w:t>
      </w:r>
      <w:r w:rsidRPr="00796E35">
        <w:rPr>
          <w:rFonts w:ascii="Times New Roman" w:hAnsi="Times New Roman"/>
          <w:bCs/>
          <w:sz w:val="24"/>
          <w:szCs w:val="24"/>
        </w:rPr>
        <w:t xml:space="preserve">during the </w:t>
      </w:r>
      <w:r>
        <w:rPr>
          <w:rFonts w:ascii="Times New Roman" w:hAnsi="Times New Roman"/>
          <w:bCs/>
          <w:sz w:val="24"/>
          <w:szCs w:val="24"/>
        </w:rPr>
        <w:t>gestation and lactation</w:t>
      </w:r>
      <w:r w:rsidRPr="00796E35">
        <w:rPr>
          <w:rFonts w:ascii="Times New Roman" w:hAnsi="Times New Roman"/>
          <w:bCs/>
          <w:sz w:val="24"/>
          <w:szCs w:val="24"/>
        </w:rPr>
        <w:t xml:space="preserve"> perio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31"/>
        <w:gridCol w:w="1533"/>
        <w:gridCol w:w="1462"/>
      </w:tblGrid>
      <w:tr w:rsidR="00055F04" w:rsidRPr="00796E35" w14:paraId="49EFA41E" w14:textId="77777777" w:rsidTr="0038510B">
        <w:trPr>
          <w:trHeight w:val="291"/>
        </w:trPr>
        <w:tc>
          <w:tcPr>
            <w:tcW w:w="3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FC993" w14:textId="7719FD28" w:rsidR="00055F04" w:rsidRPr="00843070" w:rsidRDefault="00055F04" w:rsidP="00A402C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Average daily feed intak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="008257C9">
              <w:rPr>
                <w:rFonts w:ascii="Times New Roman" w:eastAsia="Times New Roman" w:hAnsi="Times New Roman"/>
                <w:sz w:val="24"/>
                <w:szCs w:val="24"/>
              </w:rPr>
              <w:t>kg</w:t>
            </w:r>
            <w:r w:rsidR="00307C9B">
              <w:rPr>
                <w:rFonts w:ascii="Times New Roman" w:eastAsia="Times New Roman" w:hAnsi="Times New Roman"/>
                <w:sz w:val="24"/>
                <w:szCs w:val="24"/>
              </w:rPr>
              <w:t>/DM</w:t>
            </w:r>
            <w:r w:rsidR="00843070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4CA71" w14:textId="77777777" w:rsidR="00055F04" w:rsidRPr="00796E35" w:rsidRDefault="00055F04" w:rsidP="00A402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73A2D" w14:textId="3F53C191" w:rsidR="00055F04" w:rsidRPr="00796E35" w:rsidRDefault="00055F04" w:rsidP="00A402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="00606C9D">
              <w:rPr>
                <w:rFonts w:ascii="Times New Roman" w:eastAsia="Times New Roman" w:hAnsi="Times New Roman"/>
                <w:sz w:val="24"/>
                <w:szCs w:val="24"/>
              </w:rPr>
              <w:t>D</w:t>
            </w:r>
          </w:p>
        </w:tc>
      </w:tr>
      <w:tr w:rsidR="00606C9D" w:rsidRPr="00796E35" w14:paraId="12AFBF2F" w14:textId="77777777" w:rsidTr="0038510B">
        <w:trPr>
          <w:trHeight w:val="291"/>
        </w:trPr>
        <w:tc>
          <w:tcPr>
            <w:tcW w:w="33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E97D2E" w14:textId="2CB16866" w:rsidR="00606C9D" w:rsidRPr="00796E35" w:rsidRDefault="00606C9D" w:rsidP="00A402C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re-farrowing (gestation period)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7432CA" w14:textId="77777777" w:rsidR="00606C9D" w:rsidRPr="00796E35" w:rsidRDefault="00606C9D" w:rsidP="00A402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CD4A7F" w14:textId="77777777" w:rsidR="00606C9D" w:rsidRPr="00796E35" w:rsidRDefault="00606C9D" w:rsidP="00A402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06C9D" w:rsidRPr="00796E35" w14:paraId="3FAD177A" w14:textId="77777777" w:rsidTr="0038510B">
        <w:trPr>
          <w:trHeight w:val="291"/>
        </w:trPr>
        <w:tc>
          <w:tcPr>
            <w:tcW w:w="33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3691FB" w14:textId="2D35B882" w:rsidR="00606C9D" w:rsidRPr="00796E35" w:rsidRDefault="0008546E" w:rsidP="00606C9D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2D5E">
              <w:rPr>
                <w:rFonts w:ascii="Times New Roman" w:hAnsi="Times New Roman"/>
                <w:bCs/>
                <w:sz w:val="24"/>
                <w:szCs w:val="24"/>
              </w:rPr>
              <w:t xml:space="preserve">26 to 5 days </w:t>
            </w:r>
            <w:r w:rsidR="00AB423D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r w:rsidRPr="00142D5E">
              <w:rPr>
                <w:rFonts w:ascii="Times New Roman" w:hAnsi="Times New Roman"/>
                <w:bCs/>
                <w:sz w:val="24"/>
                <w:szCs w:val="24"/>
              </w:rPr>
              <w:t xml:space="preserve"> farrowing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8B0334" w14:textId="3515E9AC" w:rsidR="00606C9D" w:rsidRPr="00796E35" w:rsidRDefault="002237D5" w:rsidP="00606C9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06C480" w14:textId="169DA647" w:rsidR="00606C9D" w:rsidRPr="00796E35" w:rsidRDefault="002237D5" w:rsidP="00606C9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0</w:t>
            </w:r>
          </w:p>
        </w:tc>
      </w:tr>
      <w:tr w:rsidR="00606C9D" w:rsidRPr="00796E35" w14:paraId="51EE89FC" w14:textId="77777777" w:rsidTr="0038510B">
        <w:trPr>
          <w:trHeight w:val="291"/>
        </w:trPr>
        <w:tc>
          <w:tcPr>
            <w:tcW w:w="33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D51966" w14:textId="38F4B812" w:rsidR="00606C9D" w:rsidRPr="00796E35" w:rsidRDefault="0008546E" w:rsidP="00606C9D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 days before farrowing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3C36FF" w14:textId="5E5E7C02" w:rsidR="00606C9D" w:rsidRPr="00796E35" w:rsidRDefault="002237D5" w:rsidP="00606C9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169F6A" w14:textId="300DA5C8" w:rsidR="00606C9D" w:rsidRPr="00796E35" w:rsidRDefault="00606C9D" w:rsidP="00606C9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2237D5">
              <w:rPr>
                <w:rFonts w:ascii="Times New Roman" w:eastAsia="Times New Roman" w:hAnsi="Times New Roman"/>
                <w:sz w:val="24"/>
                <w:szCs w:val="24"/>
              </w:rPr>
              <w:t>43</w:t>
            </w:r>
          </w:p>
        </w:tc>
      </w:tr>
      <w:tr w:rsidR="00606C9D" w:rsidRPr="00796E35" w14:paraId="140AAC71" w14:textId="77777777" w:rsidTr="0038510B">
        <w:trPr>
          <w:trHeight w:val="291"/>
        </w:trPr>
        <w:tc>
          <w:tcPr>
            <w:tcW w:w="33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BBA0C7" w14:textId="73C8EC0C" w:rsidR="00606C9D" w:rsidRPr="00796E35" w:rsidRDefault="00606C9D" w:rsidP="00606C9D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ost-farrowing (lactation period)</w:t>
            </w:r>
            <w:r w:rsidR="003B096E" w:rsidRPr="00D67C4C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13C1F1" w14:textId="77777777" w:rsidR="00606C9D" w:rsidRPr="00796E35" w:rsidRDefault="00606C9D" w:rsidP="00606C9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04179D" w14:textId="77777777" w:rsidR="00606C9D" w:rsidRPr="00796E35" w:rsidRDefault="00606C9D" w:rsidP="00606C9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06C9D" w:rsidRPr="00796E35" w14:paraId="51C22724" w14:textId="77777777" w:rsidTr="0038510B">
        <w:trPr>
          <w:trHeight w:val="291"/>
        </w:trPr>
        <w:tc>
          <w:tcPr>
            <w:tcW w:w="33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7F1181" w14:textId="639C0172" w:rsidR="00606C9D" w:rsidRPr="00796E35" w:rsidRDefault="00606C9D" w:rsidP="00606C9D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ays 1 to 7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CF67FE" w14:textId="53709369" w:rsidR="00606C9D" w:rsidRPr="00796E35" w:rsidRDefault="002237D5" w:rsidP="00606C9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D544EE" w14:textId="7ED9AA02" w:rsidR="00606C9D" w:rsidRPr="00796E35" w:rsidRDefault="00606C9D" w:rsidP="00606C9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2237D5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606C9D" w:rsidRPr="00796E35" w14:paraId="251EF19C" w14:textId="77777777" w:rsidTr="0038510B">
        <w:trPr>
          <w:trHeight w:val="291"/>
        </w:trPr>
        <w:tc>
          <w:tcPr>
            <w:tcW w:w="33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FA3477" w14:textId="00658B97" w:rsidR="00606C9D" w:rsidRPr="00796E35" w:rsidRDefault="00606C9D" w:rsidP="00606C9D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ays 8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to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BBBF34" w14:textId="7E81F426" w:rsidR="00606C9D" w:rsidRPr="00796E35" w:rsidRDefault="002237D5" w:rsidP="00606C9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  <w:r w:rsidR="00606C9D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A2FF0A" w14:textId="51D49549" w:rsidR="00606C9D" w:rsidRPr="00796E35" w:rsidRDefault="002237D5" w:rsidP="00606C9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="00606C9D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68</w:t>
            </w:r>
          </w:p>
        </w:tc>
      </w:tr>
      <w:tr w:rsidR="00606C9D" w:rsidRPr="00796E35" w14:paraId="099BA2D4" w14:textId="77777777" w:rsidTr="0038510B">
        <w:trPr>
          <w:trHeight w:val="291"/>
        </w:trPr>
        <w:tc>
          <w:tcPr>
            <w:tcW w:w="33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1829AA" w14:textId="2D89123D" w:rsidR="00606C9D" w:rsidRPr="00796E35" w:rsidRDefault="00606C9D" w:rsidP="00606C9D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ays 15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to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03487C" w14:textId="0B74C561" w:rsidR="00606C9D" w:rsidRPr="00796E35" w:rsidRDefault="002237D5" w:rsidP="00606C9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  <w:r w:rsidR="00606C9D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007BD7" w14:textId="5F19ABDC" w:rsidR="00606C9D" w:rsidRPr="00796E35" w:rsidRDefault="002237D5" w:rsidP="00606C9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="00606C9D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</w:tr>
      <w:tr w:rsidR="00606C9D" w:rsidRPr="00796E35" w14:paraId="1D241ED8" w14:textId="77777777" w:rsidTr="0038510B">
        <w:trPr>
          <w:trHeight w:val="291"/>
        </w:trPr>
        <w:tc>
          <w:tcPr>
            <w:tcW w:w="33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1C1C9" w14:textId="26102B89" w:rsidR="00606C9D" w:rsidRPr="00796E35" w:rsidRDefault="00606C9D" w:rsidP="00606C9D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ays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2 to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A43B2B" w14:textId="6F1BECE6" w:rsidR="00606C9D" w:rsidRPr="00796E35" w:rsidRDefault="002237D5" w:rsidP="00606C9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  <w:r w:rsidR="00606C9D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7E8E42" w14:textId="38A7E346" w:rsidR="00606C9D" w:rsidRPr="00796E35" w:rsidRDefault="002237D5" w:rsidP="00606C9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="00606C9D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93</w:t>
            </w:r>
          </w:p>
        </w:tc>
      </w:tr>
    </w:tbl>
    <w:p w14:paraId="6A0E4537" w14:textId="77777777" w:rsidR="00307C9B" w:rsidRDefault="00055F04" w:rsidP="00055F04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DM, dry matter; </w:t>
      </w:r>
      <w:r w:rsidRPr="00796E35">
        <w:rPr>
          <w:rFonts w:ascii="Times New Roman" w:hAnsi="Times New Roman"/>
          <w:bCs/>
          <w:sz w:val="24"/>
          <w:szCs w:val="24"/>
        </w:rPr>
        <w:t>S</w:t>
      </w:r>
      <w:r w:rsidR="00FC688A">
        <w:rPr>
          <w:rFonts w:ascii="Times New Roman" w:hAnsi="Times New Roman"/>
          <w:bCs/>
          <w:sz w:val="24"/>
          <w:szCs w:val="24"/>
        </w:rPr>
        <w:t>D</w:t>
      </w:r>
      <w:r w:rsidRPr="00796E35">
        <w:rPr>
          <w:rFonts w:ascii="Times New Roman" w:hAnsi="Times New Roman"/>
          <w:bCs/>
          <w:sz w:val="24"/>
          <w:szCs w:val="24"/>
        </w:rPr>
        <w:t xml:space="preserve">, standard </w:t>
      </w:r>
      <w:r w:rsidR="00FC688A">
        <w:rPr>
          <w:rFonts w:ascii="Times New Roman" w:hAnsi="Times New Roman"/>
          <w:bCs/>
          <w:sz w:val="24"/>
          <w:szCs w:val="24"/>
        </w:rPr>
        <w:t>deviation</w:t>
      </w:r>
      <w:r w:rsidRPr="00796E35">
        <w:rPr>
          <w:rFonts w:ascii="Times New Roman" w:hAnsi="Times New Roman"/>
          <w:bCs/>
          <w:sz w:val="24"/>
          <w:szCs w:val="24"/>
        </w:rPr>
        <w:t>.</w:t>
      </w:r>
    </w:p>
    <w:p w14:paraId="1FFEE433" w14:textId="2B313B91" w:rsidR="003B096E" w:rsidRDefault="00843070" w:rsidP="00055F04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843070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="00307C9B">
        <w:rPr>
          <w:rFonts w:ascii="Times New Roman" w:hAnsi="Times New Roman"/>
          <w:bCs/>
          <w:sz w:val="24"/>
          <w:szCs w:val="24"/>
        </w:rPr>
        <w:t xml:space="preserve">Sows were fed with gestation diet </w:t>
      </w:r>
      <w:r w:rsidR="00142D5E">
        <w:rPr>
          <w:rFonts w:ascii="Times New Roman" w:hAnsi="Times New Roman"/>
          <w:bCs/>
          <w:sz w:val="24"/>
          <w:szCs w:val="24"/>
        </w:rPr>
        <w:t>f</w:t>
      </w:r>
      <w:r w:rsidR="00142D5E" w:rsidRPr="00142D5E">
        <w:rPr>
          <w:rFonts w:ascii="Times New Roman" w:hAnsi="Times New Roman"/>
          <w:bCs/>
          <w:sz w:val="24"/>
          <w:szCs w:val="24"/>
        </w:rPr>
        <w:t>rom 26 to 5 days prior to farrowing</w:t>
      </w:r>
      <w:r w:rsidR="00307C9B">
        <w:rPr>
          <w:rFonts w:ascii="Times New Roman" w:hAnsi="Times New Roman"/>
          <w:bCs/>
          <w:sz w:val="24"/>
          <w:szCs w:val="24"/>
        </w:rPr>
        <w:t xml:space="preserve">, </w:t>
      </w:r>
      <w:r w:rsidR="00072440">
        <w:rPr>
          <w:rFonts w:ascii="Times New Roman" w:hAnsi="Times New Roman"/>
          <w:bCs/>
          <w:sz w:val="24"/>
          <w:szCs w:val="24"/>
        </w:rPr>
        <w:t xml:space="preserve">and the </w:t>
      </w:r>
      <w:r w:rsidR="00307C9B">
        <w:rPr>
          <w:rFonts w:ascii="Times New Roman" w:hAnsi="Times New Roman"/>
          <w:bCs/>
          <w:sz w:val="24"/>
          <w:szCs w:val="24"/>
        </w:rPr>
        <w:t xml:space="preserve">lactation diet </w:t>
      </w:r>
      <w:r w:rsidR="00072440">
        <w:rPr>
          <w:rFonts w:ascii="Times New Roman" w:hAnsi="Times New Roman"/>
          <w:bCs/>
          <w:sz w:val="24"/>
          <w:szCs w:val="24"/>
        </w:rPr>
        <w:t>from</w:t>
      </w:r>
      <w:r w:rsidR="00142D5E">
        <w:rPr>
          <w:rFonts w:ascii="Times New Roman" w:hAnsi="Times New Roman"/>
          <w:bCs/>
          <w:sz w:val="24"/>
          <w:szCs w:val="24"/>
        </w:rPr>
        <w:t xml:space="preserve"> </w:t>
      </w:r>
      <w:r w:rsidR="00142D5E" w:rsidRPr="00142D5E">
        <w:rPr>
          <w:rFonts w:ascii="Times New Roman" w:hAnsi="Times New Roman"/>
          <w:bCs/>
          <w:sz w:val="24"/>
          <w:szCs w:val="24"/>
        </w:rPr>
        <w:t>5 days before farrowing</w:t>
      </w:r>
      <w:r w:rsidR="00072440">
        <w:rPr>
          <w:rFonts w:ascii="Times New Roman" w:hAnsi="Times New Roman"/>
          <w:bCs/>
          <w:sz w:val="24"/>
          <w:szCs w:val="24"/>
        </w:rPr>
        <w:t xml:space="preserve"> </w:t>
      </w:r>
      <w:r w:rsidR="00D67C4C">
        <w:rPr>
          <w:rFonts w:ascii="Times New Roman" w:hAnsi="Times New Roman"/>
          <w:bCs/>
          <w:sz w:val="24"/>
          <w:szCs w:val="24"/>
        </w:rPr>
        <w:t>until 28</w:t>
      </w:r>
      <w:r w:rsidR="00072440">
        <w:rPr>
          <w:rFonts w:ascii="Times New Roman" w:hAnsi="Times New Roman"/>
          <w:bCs/>
          <w:sz w:val="24"/>
          <w:szCs w:val="24"/>
        </w:rPr>
        <w:t xml:space="preserve"> days</w:t>
      </w:r>
      <w:r w:rsidR="008A09D4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8A09D4">
        <w:rPr>
          <w:rFonts w:ascii="Times New Roman" w:hAnsi="Times New Roman"/>
          <w:bCs/>
          <w:sz w:val="24"/>
          <w:szCs w:val="24"/>
        </w:rPr>
        <w:t>postfarrowing</w:t>
      </w:r>
      <w:proofErr w:type="spellEnd"/>
      <w:r w:rsidR="008A09D4">
        <w:rPr>
          <w:rFonts w:ascii="Times New Roman" w:hAnsi="Times New Roman"/>
          <w:bCs/>
          <w:sz w:val="24"/>
          <w:szCs w:val="24"/>
        </w:rPr>
        <w:t>.</w:t>
      </w:r>
      <w:r w:rsidR="003B096E">
        <w:rPr>
          <w:rFonts w:ascii="Times New Roman" w:hAnsi="Times New Roman"/>
          <w:bCs/>
          <w:sz w:val="24"/>
          <w:szCs w:val="24"/>
        </w:rPr>
        <w:t xml:space="preserve"> </w:t>
      </w:r>
    </w:p>
    <w:p w14:paraId="74FDC202" w14:textId="2C01515A" w:rsidR="00055F04" w:rsidRDefault="003B096E" w:rsidP="00055F04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D67C4C">
        <w:rPr>
          <w:rFonts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/>
          <w:bCs/>
          <w:sz w:val="24"/>
          <w:szCs w:val="24"/>
        </w:rPr>
        <w:t xml:space="preserve">Mean values for the feed intake </w:t>
      </w:r>
      <w:proofErr w:type="spellStart"/>
      <w:r>
        <w:rPr>
          <w:rFonts w:ascii="Times New Roman" w:hAnsi="Times New Roman"/>
          <w:bCs/>
          <w:sz w:val="24"/>
          <w:szCs w:val="24"/>
        </w:rPr>
        <w:t>postfarrowing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are provided. </w:t>
      </w:r>
      <w:r w:rsidR="00553650">
        <w:rPr>
          <w:rFonts w:ascii="Times New Roman" w:hAnsi="Times New Roman"/>
          <w:bCs/>
          <w:sz w:val="24"/>
          <w:szCs w:val="24"/>
        </w:rPr>
        <w:t xml:space="preserve">The </w:t>
      </w:r>
      <w:r>
        <w:rPr>
          <w:rFonts w:ascii="Times New Roman" w:hAnsi="Times New Roman"/>
          <w:bCs/>
          <w:sz w:val="24"/>
          <w:szCs w:val="24"/>
        </w:rPr>
        <w:t xml:space="preserve">feed intake </w:t>
      </w:r>
      <w:r w:rsidR="00553650">
        <w:rPr>
          <w:rFonts w:ascii="Times New Roman" w:hAnsi="Times New Roman"/>
          <w:bCs/>
          <w:sz w:val="24"/>
          <w:szCs w:val="24"/>
        </w:rPr>
        <w:t xml:space="preserve">that was offered to the sows was </w:t>
      </w:r>
      <w:r>
        <w:rPr>
          <w:rFonts w:ascii="Times New Roman" w:hAnsi="Times New Roman"/>
          <w:bCs/>
          <w:sz w:val="24"/>
          <w:szCs w:val="24"/>
        </w:rPr>
        <w:t xml:space="preserve">gradually increased in the first </w:t>
      </w:r>
      <w:r w:rsidR="00553650">
        <w:rPr>
          <w:rFonts w:ascii="Times New Roman" w:hAnsi="Times New Roman"/>
          <w:bCs/>
          <w:sz w:val="24"/>
          <w:szCs w:val="24"/>
        </w:rPr>
        <w:t>t</w:t>
      </w:r>
      <w:r w:rsidR="001B1F83">
        <w:rPr>
          <w:rFonts w:ascii="Times New Roman" w:hAnsi="Times New Roman"/>
          <w:bCs/>
          <w:sz w:val="24"/>
          <w:szCs w:val="24"/>
        </w:rPr>
        <w:t>hree</w:t>
      </w:r>
      <w:r w:rsidR="00553650">
        <w:rPr>
          <w:rFonts w:ascii="Times New Roman" w:hAnsi="Times New Roman"/>
          <w:bCs/>
          <w:sz w:val="24"/>
          <w:szCs w:val="24"/>
        </w:rPr>
        <w:t xml:space="preserve"> weeks </w:t>
      </w:r>
      <w:r w:rsidR="001B1F83">
        <w:rPr>
          <w:rFonts w:ascii="Times New Roman" w:hAnsi="Times New Roman"/>
          <w:bCs/>
          <w:sz w:val="24"/>
          <w:szCs w:val="24"/>
        </w:rPr>
        <w:t>of lactation</w:t>
      </w:r>
      <w:r>
        <w:rPr>
          <w:rFonts w:ascii="Times New Roman" w:hAnsi="Times New Roman"/>
          <w:bCs/>
          <w:sz w:val="24"/>
          <w:szCs w:val="24"/>
        </w:rPr>
        <w:t>.</w:t>
      </w:r>
      <w:r w:rsidR="00055F04">
        <w:rPr>
          <w:rFonts w:ascii="Times New Roman" w:hAnsi="Times New Roman"/>
          <w:bCs/>
          <w:sz w:val="24"/>
          <w:szCs w:val="24"/>
        </w:rPr>
        <w:br w:type="page"/>
      </w:r>
    </w:p>
    <w:p w14:paraId="65E52912" w14:textId="79B6EC26" w:rsidR="0086579E" w:rsidRPr="00796E35" w:rsidRDefault="0086579E" w:rsidP="00796E35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796E35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ED3667">
        <w:rPr>
          <w:rFonts w:ascii="Times New Roman" w:hAnsi="Times New Roman"/>
          <w:b/>
          <w:sz w:val="24"/>
          <w:szCs w:val="24"/>
        </w:rPr>
        <w:t>4</w:t>
      </w:r>
      <w:r w:rsidRPr="00796E35">
        <w:rPr>
          <w:rFonts w:ascii="Times New Roman" w:hAnsi="Times New Roman"/>
          <w:b/>
          <w:sz w:val="24"/>
          <w:szCs w:val="24"/>
        </w:rPr>
        <w:t xml:space="preserve">. </w:t>
      </w:r>
      <w:r w:rsidRPr="00796E35">
        <w:rPr>
          <w:rFonts w:ascii="Times New Roman" w:hAnsi="Times New Roman"/>
          <w:bCs/>
          <w:sz w:val="24"/>
          <w:szCs w:val="24"/>
        </w:rPr>
        <w:t>Descriptive statistics for average daily creep feed intake of piglets during the suckling period</w:t>
      </w:r>
    </w:p>
    <w:tbl>
      <w:tblPr>
        <w:tblW w:w="8973" w:type="dxa"/>
        <w:tblInd w:w="108" w:type="dxa"/>
        <w:tblLook w:val="04A0" w:firstRow="1" w:lastRow="0" w:firstColumn="1" w:lastColumn="0" w:noHBand="0" w:noVBand="1"/>
      </w:tblPr>
      <w:tblGrid>
        <w:gridCol w:w="6179"/>
        <w:gridCol w:w="1571"/>
        <w:gridCol w:w="1223"/>
      </w:tblGrid>
      <w:tr w:rsidR="00262246" w:rsidRPr="00796E35" w14:paraId="00926F9F" w14:textId="77777777" w:rsidTr="00521749">
        <w:trPr>
          <w:trHeight w:val="291"/>
        </w:trPr>
        <w:tc>
          <w:tcPr>
            <w:tcW w:w="6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58935" w14:textId="40311650" w:rsidR="00262246" w:rsidRPr="00521749" w:rsidRDefault="00262246" w:rsidP="00726DA4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Average daily feed intake</w:t>
            </w:r>
            <w:r w:rsidR="00521749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g/</w:t>
            </w:r>
            <w:r w:rsidR="00521749">
              <w:rPr>
                <w:rFonts w:ascii="Times New Roman" w:eastAsia="Times New Roman" w:hAnsi="Times New Roman"/>
                <w:sz w:val="24"/>
                <w:szCs w:val="24"/>
              </w:rPr>
              <w:t>DM</w:t>
            </w:r>
            <w:r w:rsidR="0052174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D7ECA" w14:textId="77777777" w:rsidR="00262246" w:rsidRPr="00796E35" w:rsidRDefault="00262246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5B843" w14:textId="3BE58E50" w:rsidR="00262246" w:rsidRPr="00796E35" w:rsidRDefault="00262246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SE</w:t>
            </w:r>
          </w:p>
        </w:tc>
      </w:tr>
      <w:tr w:rsidR="00262246" w:rsidRPr="00796E35" w14:paraId="12DF7D18" w14:textId="77777777" w:rsidTr="00521749">
        <w:trPr>
          <w:trHeight w:val="291"/>
        </w:trPr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D752" w14:textId="0461F199" w:rsidR="00262246" w:rsidRPr="00796E35" w:rsidRDefault="00262246" w:rsidP="00726DA4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DoL3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to 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0CE1" w14:textId="150B9871" w:rsidR="00262246" w:rsidRPr="00796E35" w:rsidRDefault="00262246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="00AE43FC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="00AE43FC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D989" w14:textId="77777777" w:rsidR="00262246" w:rsidRPr="00796E35" w:rsidRDefault="00262246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1.14</w:t>
            </w:r>
          </w:p>
        </w:tc>
      </w:tr>
      <w:tr w:rsidR="00262246" w:rsidRPr="00796E35" w14:paraId="6F4B16DE" w14:textId="77777777" w:rsidTr="00521749">
        <w:trPr>
          <w:trHeight w:val="291"/>
        </w:trPr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ABC1" w14:textId="4C59BDFF" w:rsidR="00262246" w:rsidRPr="00796E35" w:rsidRDefault="00262246" w:rsidP="00726DA4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DoL10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to 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E121" w14:textId="2B2E9821" w:rsidR="00262246" w:rsidRPr="00796E35" w:rsidRDefault="00262246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="00AE43FC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="00AE43FC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9CE9" w14:textId="77777777" w:rsidR="00262246" w:rsidRPr="00796E35" w:rsidRDefault="00262246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0.77</w:t>
            </w:r>
          </w:p>
        </w:tc>
      </w:tr>
      <w:tr w:rsidR="00262246" w:rsidRPr="00796E35" w14:paraId="695AD2EE" w14:textId="77777777" w:rsidTr="00521749">
        <w:trPr>
          <w:trHeight w:val="291"/>
        </w:trPr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3391" w14:textId="7127E857" w:rsidR="00262246" w:rsidRPr="00796E35" w:rsidRDefault="00262246" w:rsidP="00726DA4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DoL17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to 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1154" w14:textId="3310F713" w:rsidR="00262246" w:rsidRPr="00796E35" w:rsidRDefault="00AE43FC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  <w:r w:rsidR="00262246" w:rsidRPr="00796E35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7A37" w14:textId="77777777" w:rsidR="00262246" w:rsidRPr="00796E35" w:rsidRDefault="00262246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0.88</w:t>
            </w:r>
          </w:p>
        </w:tc>
      </w:tr>
      <w:tr w:rsidR="00262246" w:rsidRPr="00796E35" w14:paraId="2AD968B5" w14:textId="77777777" w:rsidTr="00521749">
        <w:trPr>
          <w:trHeight w:val="291"/>
        </w:trPr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E321" w14:textId="6DE31993" w:rsidR="00262246" w:rsidRPr="00796E35" w:rsidRDefault="00262246" w:rsidP="00726DA4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DoL24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to 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4DB2" w14:textId="60EFF256" w:rsidR="00262246" w:rsidRPr="00796E35" w:rsidRDefault="00262246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="00AE43FC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="00AE43FC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5DF0" w14:textId="77777777" w:rsidR="00262246" w:rsidRPr="00796E35" w:rsidRDefault="00262246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1.79</w:t>
            </w:r>
          </w:p>
        </w:tc>
      </w:tr>
      <w:tr w:rsidR="00262246" w:rsidRPr="00796E35" w14:paraId="7B32E4C0" w14:textId="77777777" w:rsidTr="00521749">
        <w:trPr>
          <w:trHeight w:val="291"/>
        </w:trPr>
        <w:tc>
          <w:tcPr>
            <w:tcW w:w="6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2A56B" w14:textId="5656086E" w:rsidR="00262246" w:rsidRPr="00796E35" w:rsidRDefault="00262246" w:rsidP="00726DA4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DoL27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to 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0E685" w14:textId="29EB01B3" w:rsidR="00262246" w:rsidRPr="00796E35" w:rsidRDefault="00262246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="00AE43FC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="00AE43FC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83E7A" w14:textId="77777777" w:rsidR="00262246" w:rsidRPr="00796E35" w:rsidRDefault="00262246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1.92</w:t>
            </w:r>
          </w:p>
        </w:tc>
      </w:tr>
    </w:tbl>
    <w:p w14:paraId="48EB5842" w14:textId="6F1BCD5E" w:rsidR="00521749" w:rsidRPr="00796E35" w:rsidRDefault="006667C6" w:rsidP="00521749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</w:rPr>
        <w:t xml:space="preserve">DM, dry matter; </w:t>
      </w:r>
      <w:proofErr w:type="spellStart"/>
      <w:r w:rsidR="00521749" w:rsidRPr="00796E35">
        <w:rPr>
          <w:rFonts w:ascii="Times New Roman" w:hAnsi="Times New Roman"/>
          <w:bCs/>
          <w:sz w:val="24"/>
          <w:szCs w:val="24"/>
        </w:rPr>
        <w:t>DoL</w:t>
      </w:r>
      <w:proofErr w:type="spellEnd"/>
      <w:r w:rsidR="00521749" w:rsidRPr="00796E35">
        <w:rPr>
          <w:rFonts w:ascii="Times New Roman" w:hAnsi="Times New Roman"/>
          <w:bCs/>
          <w:sz w:val="24"/>
          <w:szCs w:val="24"/>
        </w:rPr>
        <w:t>, day of life; SE, standard error.</w:t>
      </w:r>
    </w:p>
    <w:p w14:paraId="6A7E8199" w14:textId="517DD526" w:rsidR="0086579E" w:rsidRPr="00796E35" w:rsidRDefault="00521749" w:rsidP="00796E35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="003B2DB9">
        <w:rPr>
          <w:rFonts w:ascii="Times New Roman" w:hAnsi="Times New Roman"/>
          <w:bCs/>
          <w:sz w:val="24"/>
          <w:szCs w:val="24"/>
        </w:rPr>
        <w:t>C</w:t>
      </w:r>
      <w:r w:rsidR="003B2DB9" w:rsidRPr="003B2DB9">
        <w:rPr>
          <w:rFonts w:ascii="Times New Roman" w:hAnsi="Times New Roman"/>
          <w:bCs/>
          <w:sz w:val="24"/>
          <w:szCs w:val="24"/>
        </w:rPr>
        <w:t>reep feed intake was estimated on litter basi</w:t>
      </w:r>
      <w:r>
        <w:rPr>
          <w:rFonts w:ascii="Times New Roman" w:hAnsi="Times New Roman"/>
          <w:bCs/>
          <w:sz w:val="24"/>
          <w:szCs w:val="24"/>
        </w:rPr>
        <w:t xml:space="preserve">s. </w:t>
      </w:r>
    </w:p>
    <w:p w14:paraId="0C91E2BB" w14:textId="5E48E80C" w:rsidR="0086579E" w:rsidRPr="00796E35" w:rsidRDefault="00521749" w:rsidP="00796E3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2</w:t>
      </w:r>
      <w:r w:rsidR="00635A36" w:rsidRPr="00635A36">
        <w:rPr>
          <w:rFonts w:ascii="Times New Roman" w:hAnsi="Times New Roman"/>
          <w:sz w:val="24"/>
          <w:szCs w:val="24"/>
        </w:rPr>
        <w:t xml:space="preserve">Piglets were fed with 100% </w:t>
      </w:r>
      <w:r w:rsidR="00635A36">
        <w:rPr>
          <w:rFonts w:ascii="Times New Roman" w:hAnsi="Times New Roman"/>
          <w:sz w:val="24"/>
          <w:szCs w:val="24"/>
        </w:rPr>
        <w:t>milk replacer</w:t>
      </w:r>
      <w:r w:rsidR="00635A36" w:rsidRPr="00635A36">
        <w:rPr>
          <w:rFonts w:ascii="Times New Roman" w:hAnsi="Times New Roman"/>
          <w:sz w:val="24"/>
          <w:szCs w:val="24"/>
        </w:rPr>
        <w:t xml:space="preserve"> from DoL3 to 23</w:t>
      </w:r>
      <w:r w:rsidR="00942B7C">
        <w:rPr>
          <w:rFonts w:ascii="Times New Roman" w:hAnsi="Times New Roman"/>
          <w:sz w:val="24"/>
          <w:szCs w:val="24"/>
        </w:rPr>
        <w:t>;</w:t>
      </w:r>
      <w:r w:rsidR="00635A36" w:rsidRPr="00635A36">
        <w:rPr>
          <w:rFonts w:ascii="Times New Roman" w:hAnsi="Times New Roman"/>
          <w:sz w:val="24"/>
          <w:szCs w:val="24"/>
        </w:rPr>
        <w:t xml:space="preserve"> combination</w:t>
      </w:r>
      <w:r w:rsidR="00942B7C">
        <w:rPr>
          <w:rFonts w:ascii="Times New Roman" w:hAnsi="Times New Roman"/>
          <w:sz w:val="24"/>
          <w:szCs w:val="24"/>
        </w:rPr>
        <w:t>s of</w:t>
      </w:r>
      <w:r w:rsidR="00635A36" w:rsidRPr="00635A36">
        <w:rPr>
          <w:rFonts w:ascii="Times New Roman" w:hAnsi="Times New Roman"/>
          <w:sz w:val="24"/>
          <w:szCs w:val="24"/>
        </w:rPr>
        <w:t xml:space="preserve"> </w:t>
      </w:r>
      <w:r w:rsidR="00635A36">
        <w:rPr>
          <w:rFonts w:ascii="Times New Roman" w:hAnsi="Times New Roman"/>
          <w:sz w:val="24"/>
          <w:szCs w:val="24"/>
        </w:rPr>
        <w:t>milk replacer</w:t>
      </w:r>
      <w:r w:rsidR="00635A36" w:rsidRPr="00635A3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635A36">
        <w:rPr>
          <w:rFonts w:ascii="Times New Roman" w:hAnsi="Times New Roman"/>
          <w:sz w:val="24"/>
          <w:szCs w:val="24"/>
        </w:rPr>
        <w:t>pre</w:t>
      </w:r>
      <w:r w:rsidR="00635A36" w:rsidRPr="00635A36">
        <w:rPr>
          <w:rFonts w:ascii="Times New Roman" w:hAnsi="Times New Roman"/>
          <w:sz w:val="24"/>
          <w:szCs w:val="24"/>
        </w:rPr>
        <w:t>starter</w:t>
      </w:r>
      <w:proofErr w:type="spellEnd"/>
      <w:r w:rsidR="00635A36" w:rsidRPr="00635A36">
        <w:rPr>
          <w:rFonts w:ascii="Times New Roman" w:hAnsi="Times New Roman"/>
          <w:sz w:val="24"/>
          <w:szCs w:val="24"/>
        </w:rPr>
        <w:t xml:space="preserve"> diet with a ratio of 70:30</w:t>
      </w:r>
      <w:r w:rsidR="00942B7C">
        <w:rPr>
          <w:rFonts w:ascii="Times New Roman" w:hAnsi="Times New Roman"/>
          <w:sz w:val="24"/>
          <w:szCs w:val="24"/>
        </w:rPr>
        <w:t xml:space="preserve"> (w/w)</w:t>
      </w:r>
      <w:r w:rsidR="00635A36" w:rsidRPr="00635A36">
        <w:rPr>
          <w:rFonts w:ascii="Times New Roman" w:hAnsi="Times New Roman"/>
          <w:sz w:val="24"/>
          <w:szCs w:val="24"/>
        </w:rPr>
        <w:t xml:space="preserve"> on DoL24, 50:50</w:t>
      </w:r>
      <w:r w:rsidR="002C7EA7">
        <w:rPr>
          <w:rFonts w:ascii="Times New Roman" w:hAnsi="Times New Roman"/>
          <w:sz w:val="24"/>
          <w:szCs w:val="24"/>
        </w:rPr>
        <w:t xml:space="preserve"> </w:t>
      </w:r>
      <w:r w:rsidR="00942B7C">
        <w:rPr>
          <w:rFonts w:ascii="Times New Roman" w:hAnsi="Times New Roman"/>
          <w:sz w:val="24"/>
          <w:szCs w:val="24"/>
        </w:rPr>
        <w:t>(w/w)</w:t>
      </w:r>
      <w:r w:rsidR="00942B7C" w:rsidRPr="00635A36">
        <w:rPr>
          <w:rFonts w:ascii="Times New Roman" w:hAnsi="Times New Roman"/>
          <w:sz w:val="24"/>
          <w:szCs w:val="24"/>
        </w:rPr>
        <w:t xml:space="preserve"> </w:t>
      </w:r>
      <w:r w:rsidR="00635A36" w:rsidRPr="00635A36">
        <w:rPr>
          <w:rFonts w:ascii="Times New Roman" w:hAnsi="Times New Roman"/>
          <w:sz w:val="24"/>
          <w:szCs w:val="24"/>
        </w:rPr>
        <w:t>on DoL25, and 30:70</w:t>
      </w:r>
      <w:r w:rsidR="00942B7C">
        <w:rPr>
          <w:rFonts w:ascii="Times New Roman" w:hAnsi="Times New Roman"/>
          <w:sz w:val="24"/>
          <w:szCs w:val="24"/>
        </w:rPr>
        <w:t xml:space="preserve"> (w/w)</w:t>
      </w:r>
      <w:r w:rsidR="00635A36" w:rsidRPr="00635A36">
        <w:rPr>
          <w:rFonts w:ascii="Times New Roman" w:hAnsi="Times New Roman"/>
          <w:sz w:val="24"/>
          <w:szCs w:val="24"/>
        </w:rPr>
        <w:t xml:space="preserve"> on DoL26, respectively</w:t>
      </w:r>
      <w:r w:rsidR="00AE5AD1">
        <w:rPr>
          <w:rFonts w:ascii="Times New Roman" w:hAnsi="Times New Roman"/>
          <w:sz w:val="24"/>
          <w:szCs w:val="24"/>
        </w:rPr>
        <w:t>;</w:t>
      </w:r>
      <w:r w:rsidR="00635A36" w:rsidRPr="00635A36">
        <w:rPr>
          <w:rFonts w:ascii="Times New Roman" w:hAnsi="Times New Roman"/>
          <w:sz w:val="24"/>
          <w:szCs w:val="24"/>
        </w:rPr>
        <w:t xml:space="preserve"> and 100% </w:t>
      </w:r>
      <w:proofErr w:type="spellStart"/>
      <w:r w:rsidR="00635A36">
        <w:rPr>
          <w:rFonts w:ascii="Times New Roman" w:hAnsi="Times New Roman"/>
          <w:sz w:val="24"/>
          <w:szCs w:val="24"/>
        </w:rPr>
        <w:t>pre</w:t>
      </w:r>
      <w:r w:rsidR="00635A36" w:rsidRPr="00635A36">
        <w:rPr>
          <w:rFonts w:ascii="Times New Roman" w:hAnsi="Times New Roman"/>
          <w:sz w:val="24"/>
          <w:szCs w:val="24"/>
        </w:rPr>
        <w:t>starter</w:t>
      </w:r>
      <w:proofErr w:type="spellEnd"/>
      <w:r w:rsidR="00635A36" w:rsidRPr="00635A36">
        <w:rPr>
          <w:rFonts w:ascii="Times New Roman" w:hAnsi="Times New Roman"/>
          <w:sz w:val="24"/>
          <w:szCs w:val="24"/>
        </w:rPr>
        <w:t xml:space="preserve"> diet </w:t>
      </w:r>
      <w:r w:rsidR="00942B7C">
        <w:rPr>
          <w:rFonts w:ascii="Times New Roman" w:hAnsi="Times New Roman"/>
          <w:sz w:val="24"/>
          <w:szCs w:val="24"/>
        </w:rPr>
        <w:t>on</w:t>
      </w:r>
      <w:r w:rsidR="00942B7C" w:rsidRPr="00635A36">
        <w:rPr>
          <w:rFonts w:ascii="Times New Roman" w:hAnsi="Times New Roman"/>
          <w:sz w:val="24"/>
          <w:szCs w:val="24"/>
        </w:rPr>
        <w:t xml:space="preserve"> </w:t>
      </w:r>
      <w:r w:rsidR="00635A36" w:rsidRPr="00635A36">
        <w:rPr>
          <w:rFonts w:ascii="Times New Roman" w:hAnsi="Times New Roman"/>
          <w:sz w:val="24"/>
          <w:szCs w:val="24"/>
        </w:rPr>
        <w:t xml:space="preserve">DoL27 </w:t>
      </w:r>
      <w:r w:rsidR="00942B7C">
        <w:rPr>
          <w:rFonts w:ascii="Times New Roman" w:hAnsi="Times New Roman"/>
          <w:sz w:val="24"/>
          <w:szCs w:val="24"/>
        </w:rPr>
        <w:t>and</w:t>
      </w:r>
      <w:r w:rsidR="00942B7C" w:rsidRPr="00635A36">
        <w:rPr>
          <w:rFonts w:ascii="Times New Roman" w:hAnsi="Times New Roman"/>
          <w:sz w:val="24"/>
          <w:szCs w:val="24"/>
        </w:rPr>
        <w:t xml:space="preserve"> </w:t>
      </w:r>
      <w:r w:rsidR="00635A36" w:rsidRPr="00635A36">
        <w:rPr>
          <w:rFonts w:ascii="Times New Roman" w:hAnsi="Times New Roman"/>
          <w:sz w:val="24"/>
          <w:szCs w:val="24"/>
        </w:rPr>
        <w:t>28.</w:t>
      </w:r>
      <w:r w:rsidR="0086579E" w:rsidRPr="00796E35">
        <w:rPr>
          <w:rFonts w:ascii="Times New Roman" w:hAnsi="Times New Roman"/>
          <w:bCs/>
          <w:sz w:val="24"/>
          <w:szCs w:val="24"/>
          <w:lang w:val="en-GB"/>
        </w:rPr>
        <w:br w:type="page"/>
      </w:r>
      <w:r w:rsidR="0086579E" w:rsidRPr="00796E35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ED3667">
        <w:rPr>
          <w:rFonts w:ascii="Times New Roman" w:hAnsi="Times New Roman"/>
          <w:b/>
          <w:bCs/>
          <w:sz w:val="24"/>
          <w:szCs w:val="24"/>
        </w:rPr>
        <w:t>5</w:t>
      </w:r>
      <w:r w:rsidR="0086579E" w:rsidRPr="00796E35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532C86">
        <w:rPr>
          <w:rFonts w:ascii="Times New Roman" w:hAnsi="Times New Roman"/>
          <w:sz w:val="24"/>
          <w:szCs w:val="24"/>
        </w:rPr>
        <w:t>B</w:t>
      </w:r>
      <w:r w:rsidR="00312085" w:rsidRPr="00796E35">
        <w:rPr>
          <w:rFonts w:ascii="Times New Roman" w:hAnsi="Times New Roman"/>
          <w:sz w:val="24"/>
          <w:szCs w:val="24"/>
        </w:rPr>
        <w:t xml:space="preserve">ody weight and average daily gain </w:t>
      </w:r>
      <w:r w:rsidR="00532C86">
        <w:rPr>
          <w:rFonts w:ascii="Times New Roman" w:hAnsi="Times New Roman"/>
          <w:sz w:val="24"/>
          <w:szCs w:val="24"/>
        </w:rPr>
        <w:t>of</w:t>
      </w:r>
      <w:r w:rsidR="00262246" w:rsidRPr="00796E35">
        <w:rPr>
          <w:rFonts w:ascii="Times New Roman" w:hAnsi="Times New Roman"/>
          <w:sz w:val="24"/>
          <w:szCs w:val="24"/>
        </w:rPr>
        <w:t xml:space="preserve"> </w:t>
      </w:r>
      <w:r w:rsidR="00312085" w:rsidRPr="00796E35">
        <w:rPr>
          <w:rFonts w:ascii="Times New Roman" w:hAnsi="Times New Roman"/>
          <w:sz w:val="24"/>
          <w:szCs w:val="24"/>
        </w:rPr>
        <w:t>suckling and newly weaned pigle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33"/>
        <w:gridCol w:w="1459"/>
        <w:gridCol w:w="1619"/>
        <w:gridCol w:w="1565"/>
        <w:gridCol w:w="1650"/>
      </w:tblGrid>
      <w:tr w:rsidR="00312085" w:rsidRPr="00796E35" w14:paraId="7393146D" w14:textId="77777777" w:rsidTr="0038510B">
        <w:trPr>
          <w:trHeight w:val="294"/>
        </w:trPr>
        <w:tc>
          <w:tcPr>
            <w:tcW w:w="1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B3DF3F" w14:textId="77777777" w:rsidR="00312085" w:rsidRPr="00796E35" w:rsidRDefault="00312085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886062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E66A0B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7EE4B1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1812B8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value</w:t>
            </w:r>
          </w:p>
        </w:tc>
      </w:tr>
      <w:tr w:rsidR="00312085" w:rsidRPr="00796E35" w14:paraId="0F1AA5F3" w14:textId="77777777" w:rsidTr="0038510B">
        <w:trPr>
          <w:trHeight w:val="294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95E7" w14:textId="395F142E" w:rsidR="00312085" w:rsidRPr="00796E35" w:rsidRDefault="00312085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dy weight, kg</w:t>
            </w:r>
          </w:p>
        </w:tc>
      </w:tr>
      <w:tr w:rsidR="00312085" w:rsidRPr="00796E35" w14:paraId="1CFDF149" w14:textId="77777777" w:rsidTr="0038510B">
        <w:trPr>
          <w:trHeight w:val="294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0577" w14:textId="77777777" w:rsidR="00312085" w:rsidRPr="00796E35" w:rsidRDefault="00364D8E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B</w:t>
            </w:r>
            <w:proofErr w:type="spellStart"/>
            <w:r w:rsidR="00312085"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rth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63D2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</w:t>
            </w: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54F8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</w:t>
            </w: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743A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AF82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4</w:t>
            </w:r>
          </w:p>
        </w:tc>
      </w:tr>
      <w:tr w:rsidR="00312085" w:rsidRPr="00796E35" w14:paraId="106F2D13" w14:textId="77777777" w:rsidTr="0038510B">
        <w:trPr>
          <w:trHeight w:val="294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35F1" w14:textId="77777777" w:rsidR="00312085" w:rsidRPr="00796E35" w:rsidRDefault="00312085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oL</w:t>
            </w:r>
            <w:proofErr w:type="spellEnd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2FC7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94DF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15F7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8551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78</w:t>
            </w:r>
          </w:p>
        </w:tc>
      </w:tr>
      <w:tr w:rsidR="00312085" w:rsidRPr="00796E35" w14:paraId="4348C08C" w14:textId="77777777" w:rsidTr="0038510B">
        <w:trPr>
          <w:trHeight w:val="294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F1AC" w14:textId="77777777" w:rsidR="00312085" w:rsidRPr="00796E35" w:rsidRDefault="00312085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oL</w:t>
            </w:r>
            <w:proofErr w:type="spellEnd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0234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5541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5E01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1977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0</w:t>
            </w:r>
          </w:p>
        </w:tc>
      </w:tr>
      <w:tr w:rsidR="00312085" w:rsidRPr="00796E35" w14:paraId="79C786BE" w14:textId="77777777" w:rsidTr="0038510B">
        <w:trPr>
          <w:trHeight w:val="294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9E4A" w14:textId="77777777" w:rsidR="00312085" w:rsidRPr="00796E35" w:rsidRDefault="00312085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oL</w:t>
            </w:r>
            <w:proofErr w:type="spellEnd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5825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666C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150D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6911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61</w:t>
            </w:r>
          </w:p>
        </w:tc>
      </w:tr>
      <w:tr w:rsidR="00312085" w:rsidRPr="00796E35" w14:paraId="3CA53A68" w14:textId="77777777" w:rsidTr="0038510B">
        <w:trPr>
          <w:trHeight w:val="294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117E" w14:textId="77777777" w:rsidR="00312085" w:rsidRPr="00796E35" w:rsidRDefault="00312085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oL</w:t>
            </w:r>
            <w:proofErr w:type="spellEnd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1353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1711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BEB2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6C22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7</w:t>
            </w:r>
          </w:p>
        </w:tc>
      </w:tr>
      <w:tr w:rsidR="00312085" w:rsidRPr="00796E35" w14:paraId="47F43A05" w14:textId="77777777" w:rsidTr="0038510B">
        <w:trPr>
          <w:trHeight w:val="294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6A8B" w14:textId="77777777" w:rsidR="00312085" w:rsidRPr="00796E35" w:rsidRDefault="00312085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oL</w:t>
            </w:r>
            <w:proofErr w:type="spellEnd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2A45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4F63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7D41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FCDB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9</w:t>
            </w:r>
          </w:p>
        </w:tc>
      </w:tr>
      <w:tr w:rsidR="00312085" w:rsidRPr="00796E35" w14:paraId="0389565C" w14:textId="77777777" w:rsidTr="0038510B">
        <w:trPr>
          <w:trHeight w:val="294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B132" w14:textId="77777777" w:rsidR="00312085" w:rsidRPr="00796E35" w:rsidRDefault="00312085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oL</w:t>
            </w:r>
            <w:proofErr w:type="spellEnd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D423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F7B0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04E3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4C4F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9</w:t>
            </w:r>
          </w:p>
        </w:tc>
      </w:tr>
      <w:tr w:rsidR="00312085" w:rsidRPr="00796E35" w14:paraId="49BBF608" w14:textId="77777777" w:rsidTr="0038510B">
        <w:trPr>
          <w:trHeight w:val="294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AADD" w14:textId="77777777" w:rsidR="00312085" w:rsidRPr="00796E35" w:rsidRDefault="00312085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oL</w:t>
            </w:r>
            <w:proofErr w:type="spellEnd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B6E7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94DB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86B3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6582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4</w:t>
            </w:r>
          </w:p>
        </w:tc>
      </w:tr>
      <w:tr w:rsidR="00312085" w:rsidRPr="00796E35" w14:paraId="37C2589F" w14:textId="77777777" w:rsidTr="0038510B">
        <w:trPr>
          <w:trHeight w:val="29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6786" w14:textId="4A9AA3B3" w:rsidR="00312085" w:rsidRPr="00796E35" w:rsidRDefault="00312085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verage daily gain, </w:t>
            </w:r>
            <w:r w:rsidR="0069485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</w:t>
            </w: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312085" w:rsidRPr="00796E35" w14:paraId="3FA9D488" w14:textId="77777777" w:rsidTr="0038510B">
        <w:trPr>
          <w:trHeight w:val="294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968B" w14:textId="2195FCFC" w:rsidR="00312085" w:rsidRPr="00796E35" w:rsidRDefault="00312085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oL</w:t>
            </w:r>
            <w:proofErr w:type="spellEnd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to 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109C" w14:textId="19790479" w:rsidR="00312085" w:rsidRPr="00796E35" w:rsidRDefault="00321C5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  <w:r w:rsidR="00700BC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20C4" w14:textId="1C115D8F" w:rsidR="00312085" w:rsidRPr="00796E35" w:rsidRDefault="00321C5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  <w:r w:rsidR="00700BC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CED9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5E41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02</w:t>
            </w:r>
          </w:p>
        </w:tc>
      </w:tr>
      <w:tr w:rsidR="00312085" w:rsidRPr="00796E35" w14:paraId="7CD54559" w14:textId="77777777" w:rsidTr="0038510B">
        <w:trPr>
          <w:trHeight w:val="294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350D" w14:textId="7A85BC2B" w:rsidR="00312085" w:rsidRPr="00796E35" w:rsidRDefault="00312085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oL</w:t>
            </w:r>
            <w:proofErr w:type="spellEnd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 to 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3725" w14:textId="4C90CC13" w:rsidR="00312085" w:rsidRPr="00796E35" w:rsidRDefault="00BF6022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</w:t>
            </w:r>
            <w:r w:rsidR="00312085"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700BC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775C" w14:textId="1086C827" w:rsidR="00312085" w:rsidRPr="00796E35" w:rsidRDefault="00BF6022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</w:t>
            </w:r>
            <w:r w:rsidR="00700BC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D413" w14:textId="72C5767B" w:rsidR="00312085" w:rsidRPr="00796E35" w:rsidRDefault="005C3E49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</w:t>
            </w:r>
            <w:r w:rsidR="006C55A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939A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6</w:t>
            </w:r>
          </w:p>
        </w:tc>
      </w:tr>
      <w:tr w:rsidR="00312085" w:rsidRPr="00796E35" w14:paraId="5F46000E" w14:textId="77777777" w:rsidTr="0038510B">
        <w:trPr>
          <w:trHeight w:val="294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4F56" w14:textId="0CECCD24" w:rsidR="00312085" w:rsidRPr="00796E35" w:rsidRDefault="00312085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oL</w:t>
            </w:r>
            <w:proofErr w:type="spellEnd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to 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4E37" w14:textId="0CE088AE" w:rsidR="00312085" w:rsidRPr="00796E35" w:rsidRDefault="00321C5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</w:t>
            </w:r>
            <w:r w:rsidR="00312085"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700BC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61C2" w14:textId="1CE82912" w:rsidR="00312085" w:rsidRPr="00796E35" w:rsidRDefault="00321C5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</w:t>
            </w:r>
            <w:r w:rsidR="00312085"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17C8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385D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0</w:t>
            </w:r>
          </w:p>
        </w:tc>
      </w:tr>
      <w:tr w:rsidR="00312085" w:rsidRPr="00796E35" w14:paraId="7EEEC334" w14:textId="77777777" w:rsidTr="0038510B">
        <w:trPr>
          <w:trHeight w:val="294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02BD" w14:textId="276A66CD" w:rsidR="00312085" w:rsidRPr="00796E35" w:rsidRDefault="00312085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oL</w:t>
            </w:r>
            <w:proofErr w:type="spellEnd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 to 1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CFF3" w14:textId="0EE425D5" w:rsidR="00312085" w:rsidRPr="00796E35" w:rsidRDefault="003A3512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</w:t>
            </w:r>
            <w:r w:rsidR="00312085"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="00700BC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5519" w14:textId="16CA4BDA" w:rsidR="00312085" w:rsidRPr="00796E35" w:rsidRDefault="003A3512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</w:t>
            </w:r>
            <w:r w:rsidR="00312085"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="00700BC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8648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6F11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23</w:t>
            </w:r>
          </w:p>
        </w:tc>
      </w:tr>
      <w:tr w:rsidR="00312085" w:rsidRPr="00796E35" w14:paraId="235EF12A" w14:textId="77777777" w:rsidTr="0038510B">
        <w:trPr>
          <w:trHeight w:val="294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8E8A" w14:textId="48127F41" w:rsidR="00312085" w:rsidRPr="00796E35" w:rsidRDefault="00312085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oL</w:t>
            </w:r>
            <w:proofErr w:type="spellEnd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 to 2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064B" w14:textId="5B60B8F5" w:rsidR="00312085" w:rsidRPr="00796E35" w:rsidRDefault="003A3512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</w:t>
            </w:r>
            <w:r w:rsidR="00312085"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="00700BC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53FF" w14:textId="2314CF79" w:rsidR="00312085" w:rsidRPr="00796E35" w:rsidRDefault="003A3512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</w:t>
            </w:r>
            <w:r w:rsidR="00312085"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="00700BC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3514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1921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5</w:t>
            </w:r>
          </w:p>
        </w:tc>
      </w:tr>
      <w:tr w:rsidR="00312085" w:rsidRPr="00796E35" w14:paraId="7B3F8B6A" w14:textId="77777777" w:rsidTr="0038510B">
        <w:trPr>
          <w:trHeight w:val="294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9A93" w14:textId="00D7A494" w:rsidR="00312085" w:rsidRPr="00796E35" w:rsidRDefault="00312085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oL</w:t>
            </w:r>
            <w:proofErr w:type="spellEnd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 to</w:t>
            </w:r>
            <w:r w:rsidR="004A5D1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A35C" w14:textId="6EF05F0F" w:rsidR="00312085" w:rsidRPr="00796E35" w:rsidRDefault="003A3512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</w:t>
            </w:r>
            <w:r w:rsidR="00312085"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="00700BC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F5D6" w14:textId="167BAF19" w:rsidR="00312085" w:rsidRPr="00796E35" w:rsidRDefault="003A3512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</w:t>
            </w:r>
            <w:r w:rsidR="00312085"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DE7F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7A1E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8</w:t>
            </w:r>
          </w:p>
        </w:tc>
      </w:tr>
      <w:tr w:rsidR="00312085" w:rsidRPr="00796E35" w14:paraId="48138424" w14:textId="77777777" w:rsidTr="0038510B">
        <w:trPr>
          <w:trHeight w:val="294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5C64" w14:textId="3629B432" w:rsidR="00312085" w:rsidRPr="00796E35" w:rsidRDefault="00312085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oL</w:t>
            </w:r>
            <w:proofErr w:type="spellEnd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 to 3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3DF9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4489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15C1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9317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82</w:t>
            </w:r>
          </w:p>
        </w:tc>
      </w:tr>
      <w:tr w:rsidR="00312085" w:rsidRPr="00796E35" w14:paraId="396AC721" w14:textId="77777777" w:rsidTr="0038510B">
        <w:trPr>
          <w:trHeight w:val="294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280E" w14:textId="631ED7AD" w:rsidR="00312085" w:rsidRPr="00796E35" w:rsidRDefault="00312085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oL</w:t>
            </w:r>
            <w:proofErr w:type="spellEnd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 to 3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65CC" w14:textId="23BEC1F2" w:rsidR="00312085" w:rsidRPr="00796E35" w:rsidRDefault="003A3512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  <w:r w:rsidR="00700BC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0C3E" w14:textId="3A0E8FB9" w:rsidR="00312085" w:rsidRPr="00796E35" w:rsidRDefault="003A3512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  <w:r w:rsidR="00700BC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64CA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710C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0</w:t>
            </w:r>
          </w:p>
        </w:tc>
      </w:tr>
      <w:tr w:rsidR="00312085" w:rsidRPr="00796E35" w14:paraId="7821CDB3" w14:textId="77777777" w:rsidTr="0038510B">
        <w:trPr>
          <w:trHeight w:val="29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1ADF" w14:textId="102BEB80" w:rsidR="00312085" w:rsidRPr="00796E35" w:rsidRDefault="00312085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erage daily gain</w:t>
            </w:r>
            <w:r w:rsidR="009F1A8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:</w:t>
            </w: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birth to day 34 of life, </w:t>
            </w:r>
            <w:r w:rsidR="0069485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</w:t>
            </w: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312085" w:rsidRPr="00796E35" w14:paraId="2D4ACA04" w14:textId="77777777" w:rsidTr="0038510B">
        <w:trPr>
          <w:trHeight w:val="294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536C" w14:textId="1C13179D" w:rsidR="00312085" w:rsidRPr="00796E35" w:rsidRDefault="00312085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oL</w:t>
            </w:r>
            <w:proofErr w:type="spellEnd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to 2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38C4" w14:textId="1B0796F0" w:rsidR="00312085" w:rsidRPr="00796E35" w:rsidRDefault="00321C5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  <w:r w:rsidR="00700BC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8B92" w14:textId="4FD9BC48" w:rsidR="00312085" w:rsidRPr="00796E35" w:rsidRDefault="00321C5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  <w:r w:rsidR="00700BC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4E1C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5B7E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95</w:t>
            </w:r>
          </w:p>
        </w:tc>
      </w:tr>
      <w:tr w:rsidR="00312085" w:rsidRPr="00796E35" w14:paraId="63AB6057" w14:textId="77777777" w:rsidTr="0038510B">
        <w:trPr>
          <w:trHeight w:val="294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BBBE" w14:textId="550F906C" w:rsidR="00312085" w:rsidRPr="00796E35" w:rsidRDefault="00312085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oL</w:t>
            </w:r>
            <w:proofErr w:type="spellEnd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="00C5768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to 3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3C04" w14:textId="2CEF41F6" w:rsidR="00312085" w:rsidRPr="00796E35" w:rsidRDefault="00321C5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570B" w14:textId="6F18FEAE" w:rsidR="00312085" w:rsidRPr="00796E35" w:rsidRDefault="00321C5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28EC" w14:textId="329E53B3" w:rsidR="00312085" w:rsidRPr="00796E35" w:rsidRDefault="00321C5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BD1B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47</w:t>
            </w:r>
          </w:p>
        </w:tc>
      </w:tr>
      <w:tr w:rsidR="00312085" w:rsidRPr="00796E35" w14:paraId="0FA0F701" w14:textId="77777777" w:rsidTr="0038510B">
        <w:trPr>
          <w:trHeight w:val="294"/>
        </w:trPr>
        <w:tc>
          <w:tcPr>
            <w:tcW w:w="1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BD7E6" w14:textId="48508C41" w:rsidR="00312085" w:rsidRPr="00796E35" w:rsidRDefault="00312085" w:rsidP="00726DA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oL</w:t>
            </w:r>
            <w:proofErr w:type="spellEnd"/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to 34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67AC8" w14:textId="516E48F1" w:rsidR="00312085" w:rsidRPr="00796E35" w:rsidRDefault="00321C5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  <w:r w:rsidR="00700BC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11789" w14:textId="280FAED9" w:rsidR="00312085" w:rsidRPr="00796E35" w:rsidRDefault="00321C5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  <w:r w:rsidR="00700BC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0A42F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76880" w14:textId="77777777" w:rsidR="00312085" w:rsidRPr="00796E35" w:rsidRDefault="00312085" w:rsidP="00726D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6</w:t>
            </w:r>
          </w:p>
        </w:tc>
      </w:tr>
    </w:tbl>
    <w:p w14:paraId="2D30A89F" w14:textId="4987158B" w:rsidR="0086579E" w:rsidRPr="00796E35" w:rsidRDefault="00262246" w:rsidP="00796E3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796E35">
        <w:rPr>
          <w:rFonts w:ascii="Times New Roman" w:hAnsi="Times New Roman"/>
          <w:sz w:val="24"/>
          <w:szCs w:val="24"/>
        </w:rPr>
        <w:t>Values are presented as least squares means ± standard error of the mean (SEM)</w:t>
      </w:r>
      <w:r w:rsidR="00694596">
        <w:rPr>
          <w:rFonts w:ascii="Times New Roman" w:hAnsi="Times New Roman"/>
          <w:sz w:val="24"/>
          <w:szCs w:val="24"/>
        </w:rPr>
        <w:t xml:space="preserve"> of all piglets on trial</w:t>
      </w:r>
      <w:r w:rsidR="0014770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6579E" w:rsidRPr="00796E35">
        <w:rPr>
          <w:rFonts w:ascii="Times New Roman" w:hAnsi="Times New Roman"/>
          <w:sz w:val="24"/>
          <w:szCs w:val="24"/>
        </w:rPr>
        <w:t>DoL</w:t>
      </w:r>
      <w:proofErr w:type="spellEnd"/>
      <w:r w:rsidR="0086579E" w:rsidRPr="00796E35">
        <w:rPr>
          <w:rFonts w:ascii="Times New Roman" w:hAnsi="Times New Roman"/>
          <w:sz w:val="24"/>
          <w:szCs w:val="24"/>
        </w:rPr>
        <w:t>, day of life</w:t>
      </w:r>
      <w:r w:rsidR="004B2290">
        <w:rPr>
          <w:rFonts w:ascii="Times New Roman" w:hAnsi="Times New Roman"/>
          <w:sz w:val="24"/>
          <w:szCs w:val="24"/>
        </w:rPr>
        <w:t>.</w:t>
      </w:r>
      <w:r w:rsidR="00312085" w:rsidRPr="00796E35">
        <w:rPr>
          <w:rFonts w:ascii="Times New Roman" w:hAnsi="Times New Roman"/>
          <w:sz w:val="24"/>
          <w:szCs w:val="24"/>
        </w:rPr>
        <w:t xml:space="preserve"> </w:t>
      </w:r>
      <w:r w:rsidR="0086579E" w:rsidRPr="00796E35">
        <w:rPr>
          <w:rFonts w:ascii="Times New Roman" w:hAnsi="Times New Roman"/>
          <w:sz w:val="24"/>
          <w:szCs w:val="24"/>
        </w:rPr>
        <w:t xml:space="preserve">Piglets were weaned on </w:t>
      </w:r>
      <w:r>
        <w:rPr>
          <w:rFonts w:ascii="Times New Roman" w:hAnsi="Times New Roman"/>
          <w:sz w:val="24"/>
          <w:szCs w:val="24"/>
        </w:rPr>
        <w:t>DoL28</w:t>
      </w:r>
      <w:r w:rsidR="0086579E" w:rsidRPr="00796E35">
        <w:rPr>
          <w:rFonts w:ascii="Times New Roman" w:hAnsi="Times New Roman"/>
          <w:sz w:val="24"/>
          <w:szCs w:val="24"/>
        </w:rPr>
        <w:t xml:space="preserve">. </w:t>
      </w:r>
    </w:p>
    <w:p w14:paraId="544FD154" w14:textId="157088AD" w:rsidR="0086579E" w:rsidRPr="00796E35" w:rsidRDefault="0086579E" w:rsidP="00796E3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796E35">
        <w:rPr>
          <w:rFonts w:ascii="Times New Roman" w:hAnsi="Times New Roman"/>
          <w:sz w:val="24"/>
          <w:szCs w:val="24"/>
          <w:vertAlign w:val="superscript"/>
        </w:rPr>
        <w:t>a,b</w:t>
      </w:r>
      <w:r w:rsidR="00312085" w:rsidRPr="00796E35">
        <w:rPr>
          <w:rFonts w:ascii="Times New Roman" w:hAnsi="Times New Roman"/>
          <w:sz w:val="24"/>
          <w:szCs w:val="24"/>
        </w:rPr>
        <w:t>Means</w:t>
      </w:r>
      <w:proofErr w:type="spellEnd"/>
      <w:proofErr w:type="gramEnd"/>
      <w:r w:rsidR="00312085" w:rsidRPr="00796E35">
        <w:rPr>
          <w:rFonts w:ascii="Times New Roman" w:hAnsi="Times New Roman"/>
          <w:sz w:val="24"/>
          <w:szCs w:val="24"/>
        </w:rPr>
        <w:t xml:space="preserve"> without a common superscript in the same row differ (</w:t>
      </w:r>
      <w:r w:rsidR="00312085" w:rsidRPr="00796E35">
        <w:rPr>
          <w:rFonts w:ascii="Times New Roman" w:hAnsi="Times New Roman"/>
          <w:i/>
          <w:iCs/>
          <w:sz w:val="24"/>
          <w:szCs w:val="24"/>
        </w:rPr>
        <w:t>P</w:t>
      </w:r>
      <w:r w:rsidR="00312085" w:rsidRPr="00796E35">
        <w:rPr>
          <w:rFonts w:ascii="Times New Roman" w:hAnsi="Times New Roman"/>
          <w:sz w:val="24"/>
          <w:szCs w:val="24"/>
        </w:rPr>
        <w:t xml:space="preserve"> </w:t>
      </w:r>
      <w:r w:rsidR="00DC0B3B">
        <w:rPr>
          <w:rFonts w:ascii="Times New Roman" w:hAnsi="Times New Roman"/>
          <w:sz w:val="24"/>
          <w:szCs w:val="24"/>
        </w:rPr>
        <w:t>&lt;</w:t>
      </w:r>
      <w:r w:rsidR="00312085" w:rsidRPr="00796E35">
        <w:rPr>
          <w:rFonts w:ascii="Times New Roman" w:hAnsi="Times New Roman"/>
          <w:sz w:val="24"/>
          <w:szCs w:val="24"/>
        </w:rPr>
        <w:t xml:space="preserve"> 0.05).</w:t>
      </w:r>
    </w:p>
    <w:p w14:paraId="151E6CA5" w14:textId="77777777" w:rsidR="0086579E" w:rsidRPr="00796E35" w:rsidRDefault="0086579E" w:rsidP="00796E35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  <w:sectPr w:rsidR="0086579E" w:rsidRPr="00796E35" w:rsidSect="004F41E2"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1377E0DD" w14:textId="3DABF394" w:rsidR="008E6F96" w:rsidRPr="00796E35" w:rsidRDefault="008E6F96" w:rsidP="008E6F96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796E35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ED3667">
        <w:rPr>
          <w:rFonts w:ascii="Times New Roman" w:hAnsi="Times New Roman"/>
          <w:b/>
          <w:bCs/>
          <w:sz w:val="24"/>
          <w:szCs w:val="24"/>
        </w:rPr>
        <w:t>6</w:t>
      </w:r>
      <w:r w:rsidRPr="00796E35">
        <w:rPr>
          <w:rFonts w:ascii="Times New Roman" w:hAnsi="Times New Roman"/>
          <w:sz w:val="24"/>
          <w:szCs w:val="24"/>
        </w:rPr>
        <w:t xml:space="preserve">. Permutational multivariate analysis of variance (PERMANOVA) results for </w:t>
      </w:r>
      <w:r>
        <w:rPr>
          <w:rFonts w:ascii="Times New Roman" w:hAnsi="Times New Roman"/>
          <w:sz w:val="24"/>
          <w:szCs w:val="24"/>
        </w:rPr>
        <w:t xml:space="preserve">dissimilarities in the </w:t>
      </w:r>
      <w:r w:rsidRPr="00796E35">
        <w:rPr>
          <w:rFonts w:ascii="Times New Roman" w:hAnsi="Times New Roman"/>
          <w:sz w:val="24"/>
          <w:szCs w:val="24"/>
        </w:rPr>
        <w:t>bacteri</w:t>
      </w:r>
      <w:r>
        <w:rPr>
          <w:rFonts w:ascii="Times New Roman" w:hAnsi="Times New Roman"/>
          <w:sz w:val="24"/>
          <w:szCs w:val="24"/>
        </w:rPr>
        <w:t>al</w:t>
      </w:r>
      <w:r w:rsidRPr="00796E35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fungal</w:t>
      </w:r>
      <w:r w:rsidRPr="00796E35">
        <w:rPr>
          <w:rFonts w:ascii="Times New Roman" w:hAnsi="Times New Roman"/>
          <w:sz w:val="24"/>
          <w:szCs w:val="24"/>
        </w:rPr>
        <w:t xml:space="preserve"> communities in </w:t>
      </w:r>
      <w:r>
        <w:rPr>
          <w:rFonts w:ascii="Times New Roman" w:hAnsi="Times New Roman"/>
          <w:sz w:val="24"/>
          <w:szCs w:val="24"/>
        </w:rPr>
        <w:t>sow</w:t>
      </w:r>
      <w:r w:rsidRPr="00796E35">
        <w:rPr>
          <w:rFonts w:ascii="Times New Roman" w:hAnsi="Times New Roman"/>
          <w:sz w:val="24"/>
          <w:szCs w:val="24"/>
        </w:rPr>
        <w:t xml:space="preserve"> feces </w:t>
      </w:r>
      <w:r>
        <w:rPr>
          <w:rFonts w:ascii="Times New Roman" w:hAnsi="Times New Roman"/>
          <w:sz w:val="24"/>
          <w:szCs w:val="24"/>
        </w:rPr>
        <w:t>and</w:t>
      </w:r>
      <w:r w:rsidRPr="00796E35">
        <w:rPr>
          <w:rFonts w:ascii="Times New Roman" w:hAnsi="Times New Roman"/>
          <w:sz w:val="24"/>
          <w:szCs w:val="24"/>
        </w:rPr>
        <w:t xml:space="preserve"> gastric and cecal digesta of piglets during the suckling </w:t>
      </w:r>
      <w:r>
        <w:rPr>
          <w:rFonts w:ascii="Times New Roman" w:hAnsi="Times New Roman"/>
          <w:sz w:val="24"/>
          <w:szCs w:val="24"/>
        </w:rPr>
        <w:t>phase</w:t>
      </w:r>
    </w:p>
    <w:tbl>
      <w:tblPr>
        <w:tblW w:w="14053" w:type="dxa"/>
        <w:tblLook w:val="04A0" w:firstRow="1" w:lastRow="0" w:firstColumn="1" w:lastColumn="0" w:noHBand="0" w:noVBand="1"/>
      </w:tblPr>
      <w:tblGrid>
        <w:gridCol w:w="4170"/>
        <w:gridCol w:w="1346"/>
        <w:gridCol w:w="3090"/>
        <w:gridCol w:w="1458"/>
        <w:gridCol w:w="1984"/>
        <w:gridCol w:w="2005"/>
      </w:tblGrid>
      <w:tr w:rsidR="008E6F96" w:rsidRPr="00796E35" w14:paraId="40B38E1A" w14:textId="77777777" w:rsidTr="00550E7C">
        <w:trPr>
          <w:trHeight w:val="293"/>
        </w:trPr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A4277" w14:textId="77777777" w:rsidR="008E6F96" w:rsidRPr="00796E35" w:rsidRDefault="008E6F96" w:rsidP="00550E7C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Source of variation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4DAAC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5D3AD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Sum of squares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6497F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E6913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1D2E0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-value</w:t>
            </w:r>
          </w:p>
        </w:tc>
      </w:tr>
      <w:tr w:rsidR="008E6F96" w:rsidRPr="00796E35" w14:paraId="3B2C8522" w14:textId="77777777" w:rsidTr="00550E7C">
        <w:trPr>
          <w:trHeight w:val="293"/>
        </w:trPr>
        <w:tc>
          <w:tcPr>
            <w:tcW w:w="1405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5429" w14:textId="77777777" w:rsidR="008E6F96" w:rsidRPr="00796E35" w:rsidRDefault="008E6F96" w:rsidP="00550E7C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Bacte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ial community</w:t>
            </w:r>
          </w:p>
        </w:tc>
      </w:tr>
      <w:tr w:rsidR="008E6F96" w:rsidRPr="00796E35" w14:paraId="4CE49F5F" w14:textId="77777777" w:rsidTr="00550E7C">
        <w:trPr>
          <w:trHeight w:val="260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33D5" w14:textId="01429B81" w:rsidR="008E6F96" w:rsidRPr="00AB423D" w:rsidRDefault="008E6F96" w:rsidP="00550E7C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Day </w:t>
            </w:r>
            <w:r>
              <w:rPr>
                <w:rFonts w:eastAsia="Times New Roman" w:cs="Calibri"/>
                <w:sz w:val="24"/>
                <w:szCs w:val="24"/>
                <w:lang w:val="en-GB"/>
              </w:rPr>
              <w:t>×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a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nimal </w:t>
            </w:r>
            <w:r>
              <w:rPr>
                <w:rFonts w:eastAsia="Times New Roman" w:cs="Calibri"/>
                <w:sz w:val="24"/>
                <w:szCs w:val="24"/>
                <w:lang w:val="en-GB"/>
              </w:rPr>
              <w:t>×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ut segment</w:t>
            </w:r>
            <w:r w:rsidR="00AB423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3AFC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AFC3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36.9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99FF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0.6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6A0E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36.01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918D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8E6F96" w:rsidRPr="00796E35" w14:paraId="541842E1" w14:textId="77777777" w:rsidTr="00550E7C">
        <w:trPr>
          <w:trHeight w:val="260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CE7C" w14:textId="77777777" w:rsidR="008E6F96" w:rsidRPr="00796E35" w:rsidRDefault="008E6F96" w:rsidP="00550E7C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Residua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561F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AC78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19.7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3CD3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0.34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648F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B02B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E6F96" w:rsidRPr="00796E35" w14:paraId="62565779" w14:textId="77777777" w:rsidTr="00550E7C">
        <w:trPr>
          <w:trHeight w:val="260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82BC" w14:textId="77777777" w:rsidR="008E6F96" w:rsidRPr="00796E35" w:rsidRDefault="008E6F96" w:rsidP="00550E7C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4DB3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98FB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56.7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9D90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88FC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0610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E6F96" w:rsidRPr="00796E35" w14:paraId="6BD3805B" w14:textId="77777777" w:rsidTr="00550E7C">
        <w:trPr>
          <w:trHeight w:val="260"/>
        </w:trPr>
        <w:tc>
          <w:tcPr>
            <w:tcW w:w="140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979F" w14:textId="77777777" w:rsidR="008E6F96" w:rsidRPr="00796E35" w:rsidRDefault="008E6F96" w:rsidP="00550E7C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ungal community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8E6F96" w:rsidRPr="00796E35" w14:paraId="2FB59A80" w14:textId="77777777" w:rsidTr="00550E7C">
        <w:trPr>
          <w:trHeight w:val="260"/>
        </w:trPr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1BD8" w14:textId="735463A0" w:rsidR="008E6F96" w:rsidRPr="00AB423D" w:rsidRDefault="008E6F96" w:rsidP="00550E7C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Day </w:t>
            </w:r>
            <w:r>
              <w:rPr>
                <w:rFonts w:eastAsia="Times New Roman" w:cs="Calibri"/>
                <w:sz w:val="24"/>
                <w:szCs w:val="24"/>
                <w:lang w:val="en-GB"/>
              </w:rPr>
              <w:t>×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a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nimal </w:t>
            </w:r>
            <w:r>
              <w:rPr>
                <w:rFonts w:eastAsia="Times New Roman" w:cs="Calibri"/>
                <w:sz w:val="24"/>
                <w:szCs w:val="24"/>
                <w:lang w:val="en-GB"/>
              </w:rPr>
              <w:t>×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ut segment</w:t>
            </w:r>
            <w:r w:rsidR="00AB423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8FFD1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AC04E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30.3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03FD6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0.4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DC3DD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13.24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FEE4B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</w:tr>
      <w:tr w:rsidR="008E6F96" w:rsidRPr="00796E35" w14:paraId="57575364" w14:textId="77777777" w:rsidTr="00550E7C">
        <w:trPr>
          <w:trHeight w:val="260"/>
        </w:trPr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DF83" w14:textId="77777777" w:rsidR="008E6F96" w:rsidRPr="00796E35" w:rsidRDefault="008E6F96" w:rsidP="00550E7C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Residual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2F9B94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3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704153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38.01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86EEB5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0.55</w:t>
            </w:r>
            <w:r w:rsidRPr="00796E35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80829F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200B1E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E6F96" w:rsidRPr="00796E35" w14:paraId="1A20855F" w14:textId="77777777" w:rsidTr="00550E7C">
        <w:trPr>
          <w:trHeight w:val="260"/>
        </w:trPr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706D5" w14:textId="77777777" w:rsidR="008E6F96" w:rsidRPr="00796E35" w:rsidRDefault="008E6F96" w:rsidP="00550E7C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3DFB9D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A6E88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68.3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9F2F99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6E35">
              <w:rPr>
                <w:rFonts w:ascii="Times New Roman" w:eastAsia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F1D268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21A0BE" w14:textId="77777777" w:rsidR="008E6F96" w:rsidRPr="00796E35" w:rsidRDefault="008E6F96" w:rsidP="00550E7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14:paraId="6CA95A29" w14:textId="777CA302" w:rsidR="008E6F96" w:rsidRPr="00796E35" w:rsidRDefault="008E6F96" w:rsidP="008E6F96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796E35">
        <w:rPr>
          <w:rFonts w:ascii="Times New Roman" w:hAnsi="Times New Roman"/>
          <w:sz w:val="24"/>
          <w:szCs w:val="24"/>
        </w:rPr>
        <w:t xml:space="preserve">The analysis based on pairwise distance of a multivariate data set and values were obtained using type III sums of squares with 999 permutations of residuals, considering significant difference at </w:t>
      </w:r>
      <w:r w:rsidRPr="00796E35">
        <w:rPr>
          <w:rFonts w:ascii="Times New Roman" w:hAnsi="Times New Roman"/>
          <w:i/>
          <w:iCs/>
          <w:sz w:val="24"/>
          <w:szCs w:val="24"/>
        </w:rPr>
        <w:t>P</w:t>
      </w:r>
      <w:r w:rsidRPr="00796E3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&lt;</w:t>
      </w:r>
      <w:r w:rsidRPr="00796E35">
        <w:rPr>
          <w:rFonts w:ascii="Times New Roman" w:hAnsi="Times New Roman"/>
          <w:sz w:val="24"/>
          <w:szCs w:val="24"/>
        </w:rPr>
        <w:t xml:space="preserve"> 0.05</w:t>
      </w:r>
      <w:r>
        <w:rPr>
          <w:rFonts w:ascii="Times New Roman" w:hAnsi="Times New Roman"/>
          <w:sz w:val="24"/>
          <w:szCs w:val="24"/>
        </w:rPr>
        <w:t>;</w:t>
      </w:r>
      <w:r w:rsidRPr="00796E3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96E35">
        <w:rPr>
          <w:rFonts w:ascii="Times New Roman" w:hAnsi="Times New Roman"/>
          <w:sz w:val="24"/>
          <w:szCs w:val="24"/>
        </w:rPr>
        <w:t>df</w:t>
      </w:r>
      <w:proofErr w:type="spellEnd"/>
      <w:r w:rsidRPr="00796E35">
        <w:rPr>
          <w:rFonts w:ascii="Times New Roman" w:hAnsi="Times New Roman"/>
          <w:sz w:val="24"/>
          <w:szCs w:val="24"/>
        </w:rPr>
        <w:t>, degrees of freedom</w:t>
      </w:r>
      <w:r w:rsidR="009F1A86">
        <w:rPr>
          <w:rFonts w:ascii="Times New Roman" w:hAnsi="Times New Roman"/>
          <w:sz w:val="24"/>
          <w:szCs w:val="24"/>
        </w:rPr>
        <w:t xml:space="preserve">; </w:t>
      </w:r>
      <w:r w:rsidR="009F1A86" w:rsidRPr="009F1A86">
        <w:rPr>
          <w:rFonts w:ascii="Times New Roman" w:hAnsi="Times New Roman"/>
          <w:sz w:val="24"/>
          <w:szCs w:val="24"/>
        </w:rPr>
        <w:t>F</w:t>
      </w:r>
      <w:r w:rsidR="009F1A86">
        <w:rPr>
          <w:rFonts w:ascii="Times New Roman" w:hAnsi="Times New Roman"/>
          <w:sz w:val="24"/>
          <w:szCs w:val="24"/>
        </w:rPr>
        <w:t>,</w:t>
      </w:r>
      <w:r w:rsidR="009F1A86" w:rsidRPr="009F1A86">
        <w:rPr>
          <w:rFonts w:ascii="Times New Roman" w:hAnsi="Times New Roman"/>
          <w:sz w:val="24"/>
          <w:szCs w:val="24"/>
        </w:rPr>
        <w:t xml:space="preserve"> F-value by permutation</w:t>
      </w:r>
      <w:r w:rsidR="009F1A86">
        <w:rPr>
          <w:rFonts w:ascii="Times New Roman" w:hAnsi="Times New Roman"/>
          <w:sz w:val="24"/>
          <w:szCs w:val="24"/>
        </w:rPr>
        <w:t>.</w:t>
      </w:r>
    </w:p>
    <w:p w14:paraId="4C8C7DD8" w14:textId="7D66B33A" w:rsidR="00A6630C" w:rsidRDefault="00AB423D" w:rsidP="00D67C4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="008E6F96" w:rsidRPr="00796E35">
        <w:rPr>
          <w:rFonts w:ascii="Times New Roman" w:hAnsi="Times New Roman"/>
          <w:sz w:val="24"/>
          <w:szCs w:val="24"/>
        </w:rPr>
        <w:t xml:space="preserve">Day, days of life for piglets and days postpartum for sows; </w:t>
      </w:r>
      <w:r w:rsidR="008E6F96">
        <w:rPr>
          <w:rFonts w:ascii="Times New Roman" w:hAnsi="Times New Roman"/>
          <w:sz w:val="24"/>
          <w:szCs w:val="24"/>
        </w:rPr>
        <w:t>a</w:t>
      </w:r>
      <w:r w:rsidR="008E6F96" w:rsidRPr="00796E35">
        <w:rPr>
          <w:rFonts w:ascii="Times New Roman" w:hAnsi="Times New Roman"/>
          <w:sz w:val="24"/>
          <w:szCs w:val="24"/>
        </w:rPr>
        <w:t xml:space="preserve">nimal, </w:t>
      </w:r>
      <w:proofErr w:type="gramStart"/>
      <w:r w:rsidR="008E6F96" w:rsidRPr="00796E35">
        <w:rPr>
          <w:rFonts w:ascii="Times New Roman" w:hAnsi="Times New Roman"/>
          <w:sz w:val="24"/>
          <w:szCs w:val="24"/>
        </w:rPr>
        <w:t>piglet</w:t>
      </w:r>
      <w:proofErr w:type="gramEnd"/>
      <w:r w:rsidR="008E6F96" w:rsidRPr="00796E35">
        <w:rPr>
          <w:rFonts w:ascii="Times New Roman" w:hAnsi="Times New Roman"/>
          <w:sz w:val="24"/>
          <w:szCs w:val="24"/>
        </w:rPr>
        <w:t xml:space="preserve"> and sow; </w:t>
      </w:r>
      <w:r w:rsidR="008E6F96">
        <w:rPr>
          <w:rFonts w:ascii="Times New Roman" w:hAnsi="Times New Roman"/>
          <w:sz w:val="24"/>
          <w:szCs w:val="24"/>
        </w:rPr>
        <w:t>gut segment</w:t>
      </w:r>
      <w:r w:rsidR="008E6F96" w:rsidRPr="00796E35">
        <w:rPr>
          <w:rFonts w:ascii="Times New Roman" w:hAnsi="Times New Roman"/>
          <w:sz w:val="24"/>
          <w:szCs w:val="24"/>
        </w:rPr>
        <w:t>, sow’s feces and gastric and cecal digesta of piglets</w:t>
      </w:r>
      <w:r w:rsidR="00F64E0B">
        <w:rPr>
          <w:rFonts w:ascii="Times New Roman" w:hAnsi="Times New Roman"/>
          <w:sz w:val="24"/>
          <w:szCs w:val="24"/>
        </w:rPr>
        <w:t>.</w:t>
      </w:r>
    </w:p>
    <w:sectPr w:rsidR="00A6630C" w:rsidSect="00830A27">
      <w:pgSz w:w="16838" w:h="11906" w:orient="landscape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ECD2A" w14:textId="77777777" w:rsidR="007C5285" w:rsidRDefault="007C5285">
      <w:pPr>
        <w:spacing w:after="0" w:line="240" w:lineRule="auto"/>
      </w:pPr>
      <w:r>
        <w:separator/>
      </w:r>
    </w:p>
  </w:endnote>
  <w:endnote w:type="continuationSeparator" w:id="0">
    <w:p w14:paraId="57F40671" w14:textId="77777777" w:rsidR="007C5285" w:rsidRDefault="007C5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FE6B28" w14:textId="77777777" w:rsidR="0086579E" w:rsidRDefault="0086579E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3</w:t>
    </w:r>
    <w:r>
      <w:rPr>
        <w:noProof/>
      </w:rPr>
      <w:fldChar w:fldCharType="end"/>
    </w:r>
  </w:p>
  <w:p w14:paraId="0E61D711" w14:textId="77777777" w:rsidR="0086579E" w:rsidRDefault="0086579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31496" w14:textId="77777777" w:rsidR="007C5285" w:rsidRDefault="007C5285">
      <w:pPr>
        <w:spacing w:after="0" w:line="240" w:lineRule="auto"/>
      </w:pPr>
      <w:r>
        <w:separator/>
      </w:r>
    </w:p>
  </w:footnote>
  <w:footnote w:type="continuationSeparator" w:id="0">
    <w:p w14:paraId="18956962" w14:textId="77777777" w:rsidR="007C5285" w:rsidRDefault="007C52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C5CC3"/>
    <w:multiLevelType w:val="hybridMultilevel"/>
    <w:tmpl w:val="EA847C3A"/>
    <w:lvl w:ilvl="0" w:tplc="4B2073B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C966726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68B45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8C012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44CA81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37A07D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FB4397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A0D56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096400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8E6E6C"/>
    <w:multiLevelType w:val="hybridMultilevel"/>
    <w:tmpl w:val="0D361B9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B87059"/>
    <w:multiLevelType w:val="hybridMultilevel"/>
    <w:tmpl w:val="5E06A584"/>
    <w:lvl w:ilvl="0" w:tplc="C21A0476">
      <w:numFmt w:val="bullet"/>
      <w:lvlText w:val=""/>
      <w:lvlJc w:val="left"/>
      <w:pPr>
        <w:ind w:left="927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" w15:restartNumberingAfterBreak="0">
    <w:nsid w:val="5C8C439A"/>
    <w:multiLevelType w:val="hybridMultilevel"/>
    <w:tmpl w:val="6874BF3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3472BC"/>
    <w:multiLevelType w:val="hybridMultilevel"/>
    <w:tmpl w:val="ED94F860"/>
    <w:lvl w:ilvl="0" w:tplc="291C925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0AE8FB0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12E268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BCE54A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9FEB01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665A0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10E000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B09FC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ECB57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F5369B"/>
    <w:multiLevelType w:val="hybridMultilevel"/>
    <w:tmpl w:val="0AEC6EFC"/>
    <w:lvl w:ilvl="0" w:tplc="003A1F02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9741999">
    <w:abstractNumId w:val="4"/>
  </w:num>
  <w:num w:numId="2" w16cid:durableId="910506824">
    <w:abstractNumId w:val="0"/>
  </w:num>
  <w:num w:numId="3" w16cid:durableId="1722554160">
    <w:abstractNumId w:val="5"/>
  </w:num>
  <w:num w:numId="4" w16cid:durableId="1417942855">
    <w:abstractNumId w:val="2"/>
  </w:num>
  <w:num w:numId="5" w16cid:durableId="927805645">
    <w:abstractNumId w:val="3"/>
  </w:num>
  <w:num w:numId="6" w16cid:durableId="16169798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6BE"/>
    <w:rsid w:val="00000249"/>
    <w:rsid w:val="000002EC"/>
    <w:rsid w:val="000011FA"/>
    <w:rsid w:val="00001380"/>
    <w:rsid w:val="000013E9"/>
    <w:rsid w:val="00001549"/>
    <w:rsid w:val="000017E0"/>
    <w:rsid w:val="000018EB"/>
    <w:rsid w:val="00001B5D"/>
    <w:rsid w:val="00001E59"/>
    <w:rsid w:val="00002182"/>
    <w:rsid w:val="000028B9"/>
    <w:rsid w:val="0000314D"/>
    <w:rsid w:val="0000357B"/>
    <w:rsid w:val="00004034"/>
    <w:rsid w:val="0000454C"/>
    <w:rsid w:val="000046D3"/>
    <w:rsid w:val="00004BA6"/>
    <w:rsid w:val="00004ECF"/>
    <w:rsid w:val="00004F51"/>
    <w:rsid w:val="00005719"/>
    <w:rsid w:val="00005B1B"/>
    <w:rsid w:val="00005B1E"/>
    <w:rsid w:val="000062EA"/>
    <w:rsid w:val="000065F1"/>
    <w:rsid w:val="00006A49"/>
    <w:rsid w:val="00006A89"/>
    <w:rsid w:val="00006C1E"/>
    <w:rsid w:val="00006F64"/>
    <w:rsid w:val="0000714E"/>
    <w:rsid w:val="0000777A"/>
    <w:rsid w:val="00010160"/>
    <w:rsid w:val="00010B8D"/>
    <w:rsid w:val="000113A5"/>
    <w:rsid w:val="00011417"/>
    <w:rsid w:val="00011734"/>
    <w:rsid w:val="00011AA4"/>
    <w:rsid w:val="00012995"/>
    <w:rsid w:val="000129CA"/>
    <w:rsid w:val="00012AE6"/>
    <w:rsid w:val="00012BF0"/>
    <w:rsid w:val="00012D0E"/>
    <w:rsid w:val="0001315A"/>
    <w:rsid w:val="0001396D"/>
    <w:rsid w:val="00013E56"/>
    <w:rsid w:val="00013F24"/>
    <w:rsid w:val="000140BA"/>
    <w:rsid w:val="00014151"/>
    <w:rsid w:val="00014176"/>
    <w:rsid w:val="00014D73"/>
    <w:rsid w:val="0001501C"/>
    <w:rsid w:val="0001514B"/>
    <w:rsid w:val="00015A57"/>
    <w:rsid w:val="00015ACD"/>
    <w:rsid w:val="00015F4E"/>
    <w:rsid w:val="00016427"/>
    <w:rsid w:val="000166A3"/>
    <w:rsid w:val="0001688B"/>
    <w:rsid w:val="00016A9B"/>
    <w:rsid w:val="000170BB"/>
    <w:rsid w:val="000174DF"/>
    <w:rsid w:val="00017539"/>
    <w:rsid w:val="0001794E"/>
    <w:rsid w:val="00017C5A"/>
    <w:rsid w:val="00017E26"/>
    <w:rsid w:val="00017E9A"/>
    <w:rsid w:val="00017F9A"/>
    <w:rsid w:val="000206B8"/>
    <w:rsid w:val="00020859"/>
    <w:rsid w:val="00020C8E"/>
    <w:rsid w:val="00020D1C"/>
    <w:rsid w:val="00020DDF"/>
    <w:rsid w:val="0002124C"/>
    <w:rsid w:val="000212D0"/>
    <w:rsid w:val="00021660"/>
    <w:rsid w:val="0002167E"/>
    <w:rsid w:val="000217AD"/>
    <w:rsid w:val="00021965"/>
    <w:rsid w:val="00021F24"/>
    <w:rsid w:val="00022160"/>
    <w:rsid w:val="00022BA6"/>
    <w:rsid w:val="00022C0D"/>
    <w:rsid w:val="00022F8E"/>
    <w:rsid w:val="000230FA"/>
    <w:rsid w:val="00023399"/>
    <w:rsid w:val="00023874"/>
    <w:rsid w:val="00023BC5"/>
    <w:rsid w:val="00023F90"/>
    <w:rsid w:val="00024229"/>
    <w:rsid w:val="000242F6"/>
    <w:rsid w:val="00024D9B"/>
    <w:rsid w:val="0002504B"/>
    <w:rsid w:val="00025619"/>
    <w:rsid w:val="0002582B"/>
    <w:rsid w:val="00025954"/>
    <w:rsid w:val="00026220"/>
    <w:rsid w:val="000264B9"/>
    <w:rsid w:val="0002691A"/>
    <w:rsid w:val="0002706A"/>
    <w:rsid w:val="00027091"/>
    <w:rsid w:val="00027133"/>
    <w:rsid w:val="0002722E"/>
    <w:rsid w:val="000275D9"/>
    <w:rsid w:val="0002760C"/>
    <w:rsid w:val="000278C7"/>
    <w:rsid w:val="00027A19"/>
    <w:rsid w:val="00027B29"/>
    <w:rsid w:val="00027DA3"/>
    <w:rsid w:val="00027FA2"/>
    <w:rsid w:val="00030252"/>
    <w:rsid w:val="00030521"/>
    <w:rsid w:val="0003076D"/>
    <w:rsid w:val="00030851"/>
    <w:rsid w:val="00030E12"/>
    <w:rsid w:val="00030EA8"/>
    <w:rsid w:val="000315A0"/>
    <w:rsid w:val="00031D97"/>
    <w:rsid w:val="00032950"/>
    <w:rsid w:val="000331BB"/>
    <w:rsid w:val="000332F4"/>
    <w:rsid w:val="00033BFD"/>
    <w:rsid w:val="00033D83"/>
    <w:rsid w:val="00034207"/>
    <w:rsid w:val="00034A0B"/>
    <w:rsid w:val="00034A96"/>
    <w:rsid w:val="00034C09"/>
    <w:rsid w:val="00034E31"/>
    <w:rsid w:val="0003503B"/>
    <w:rsid w:val="0003525B"/>
    <w:rsid w:val="00035B47"/>
    <w:rsid w:val="00035EC2"/>
    <w:rsid w:val="00035F33"/>
    <w:rsid w:val="00036C5B"/>
    <w:rsid w:val="00036C72"/>
    <w:rsid w:val="00036FB6"/>
    <w:rsid w:val="000374CE"/>
    <w:rsid w:val="000378F2"/>
    <w:rsid w:val="000400BB"/>
    <w:rsid w:val="00040460"/>
    <w:rsid w:val="000409C3"/>
    <w:rsid w:val="00040A85"/>
    <w:rsid w:val="0004124F"/>
    <w:rsid w:val="00041721"/>
    <w:rsid w:val="00041D55"/>
    <w:rsid w:val="00041E5E"/>
    <w:rsid w:val="00042BFB"/>
    <w:rsid w:val="00042E34"/>
    <w:rsid w:val="0004326B"/>
    <w:rsid w:val="00043C45"/>
    <w:rsid w:val="00044335"/>
    <w:rsid w:val="00044B04"/>
    <w:rsid w:val="00044F68"/>
    <w:rsid w:val="000457C2"/>
    <w:rsid w:val="000457D8"/>
    <w:rsid w:val="00045AD3"/>
    <w:rsid w:val="00045B0E"/>
    <w:rsid w:val="00045EAB"/>
    <w:rsid w:val="000466C4"/>
    <w:rsid w:val="00046A61"/>
    <w:rsid w:val="00046CFC"/>
    <w:rsid w:val="000473F3"/>
    <w:rsid w:val="00047B73"/>
    <w:rsid w:val="00047B83"/>
    <w:rsid w:val="00047F2A"/>
    <w:rsid w:val="000503AE"/>
    <w:rsid w:val="00050750"/>
    <w:rsid w:val="00051087"/>
    <w:rsid w:val="0005163F"/>
    <w:rsid w:val="000519AA"/>
    <w:rsid w:val="000527AA"/>
    <w:rsid w:val="000527C1"/>
    <w:rsid w:val="000537D6"/>
    <w:rsid w:val="00053D1F"/>
    <w:rsid w:val="000545E1"/>
    <w:rsid w:val="000548E2"/>
    <w:rsid w:val="000549E8"/>
    <w:rsid w:val="00054B7B"/>
    <w:rsid w:val="00055843"/>
    <w:rsid w:val="00055880"/>
    <w:rsid w:val="00055EED"/>
    <w:rsid w:val="00055F04"/>
    <w:rsid w:val="0005603A"/>
    <w:rsid w:val="000560F2"/>
    <w:rsid w:val="00056A88"/>
    <w:rsid w:val="00057038"/>
    <w:rsid w:val="0005741A"/>
    <w:rsid w:val="00057909"/>
    <w:rsid w:val="00057BC0"/>
    <w:rsid w:val="00060680"/>
    <w:rsid w:val="00060A05"/>
    <w:rsid w:val="00060CEB"/>
    <w:rsid w:val="00060E11"/>
    <w:rsid w:val="000612F6"/>
    <w:rsid w:val="00061404"/>
    <w:rsid w:val="000615AF"/>
    <w:rsid w:val="000616F3"/>
    <w:rsid w:val="00061FC1"/>
    <w:rsid w:val="00062681"/>
    <w:rsid w:val="00062D8A"/>
    <w:rsid w:val="00062E40"/>
    <w:rsid w:val="000637A7"/>
    <w:rsid w:val="000637B9"/>
    <w:rsid w:val="00063B4C"/>
    <w:rsid w:val="00063DB7"/>
    <w:rsid w:val="00063E87"/>
    <w:rsid w:val="000647D9"/>
    <w:rsid w:val="00064BF3"/>
    <w:rsid w:val="00064F20"/>
    <w:rsid w:val="000651D7"/>
    <w:rsid w:val="00067149"/>
    <w:rsid w:val="000675D7"/>
    <w:rsid w:val="000700FA"/>
    <w:rsid w:val="00071B59"/>
    <w:rsid w:val="00071BA3"/>
    <w:rsid w:val="00071F47"/>
    <w:rsid w:val="00072440"/>
    <w:rsid w:val="000725D0"/>
    <w:rsid w:val="00072DD0"/>
    <w:rsid w:val="00072E75"/>
    <w:rsid w:val="00073032"/>
    <w:rsid w:val="00073209"/>
    <w:rsid w:val="0007387B"/>
    <w:rsid w:val="00073BF1"/>
    <w:rsid w:val="00074606"/>
    <w:rsid w:val="00074681"/>
    <w:rsid w:val="00074761"/>
    <w:rsid w:val="00075BB5"/>
    <w:rsid w:val="00075E01"/>
    <w:rsid w:val="00075FB3"/>
    <w:rsid w:val="00076020"/>
    <w:rsid w:val="000764AF"/>
    <w:rsid w:val="00076A54"/>
    <w:rsid w:val="000777E2"/>
    <w:rsid w:val="00077C76"/>
    <w:rsid w:val="00077D00"/>
    <w:rsid w:val="000804B3"/>
    <w:rsid w:val="00080BA1"/>
    <w:rsid w:val="00080DB2"/>
    <w:rsid w:val="00080E01"/>
    <w:rsid w:val="00080F60"/>
    <w:rsid w:val="000812A2"/>
    <w:rsid w:val="000815EF"/>
    <w:rsid w:val="000816B2"/>
    <w:rsid w:val="0008239E"/>
    <w:rsid w:val="0008263E"/>
    <w:rsid w:val="000826F8"/>
    <w:rsid w:val="000830FF"/>
    <w:rsid w:val="000832EC"/>
    <w:rsid w:val="00083993"/>
    <w:rsid w:val="000845BF"/>
    <w:rsid w:val="000848FF"/>
    <w:rsid w:val="00084C10"/>
    <w:rsid w:val="000850D7"/>
    <w:rsid w:val="0008546E"/>
    <w:rsid w:val="000856A3"/>
    <w:rsid w:val="000858AC"/>
    <w:rsid w:val="000859C7"/>
    <w:rsid w:val="000865AE"/>
    <w:rsid w:val="00086E3C"/>
    <w:rsid w:val="0008707B"/>
    <w:rsid w:val="000877B7"/>
    <w:rsid w:val="00087860"/>
    <w:rsid w:val="000878E8"/>
    <w:rsid w:val="00087A57"/>
    <w:rsid w:val="00087A6E"/>
    <w:rsid w:val="00090172"/>
    <w:rsid w:val="0009056A"/>
    <w:rsid w:val="000914FA"/>
    <w:rsid w:val="00091F3C"/>
    <w:rsid w:val="000924B4"/>
    <w:rsid w:val="000929FB"/>
    <w:rsid w:val="00092BA0"/>
    <w:rsid w:val="0009385C"/>
    <w:rsid w:val="00093C9F"/>
    <w:rsid w:val="00093EEE"/>
    <w:rsid w:val="00094028"/>
    <w:rsid w:val="0009419F"/>
    <w:rsid w:val="000948BA"/>
    <w:rsid w:val="00094A04"/>
    <w:rsid w:val="00094BB3"/>
    <w:rsid w:val="00095470"/>
    <w:rsid w:val="000954AB"/>
    <w:rsid w:val="00095F22"/>
    <w:rsid w:val="00096228"/>
    <w:rsid w:val="000963E7"/>
    <w:rsid w:val="00096834"/>
    <w:rsid w:val="00096B26"/>
    <w:rsid w:val="00096F37"/>
    <w:rsid w:val="000970F8"/>
    <w:rsid w:val="00097529"/>
    <w:rsid w:val="0009758A"/>
    <w:rsid w:val="000975BB"/>
    <w:rsid w:val="000A0228"/>
    <w:rsid w:val="000A02DB"/>
    <w:rsid w:val="000A0563"/>
    <w:rsid w:val="000A06B4"/>
    <w:rsid w:val="000A0824"/>
    <w:rsid w:val="000A0A7E"/>
    <w:rsid w:val="000A0B66"/>
    <w:rsid w:val="000A0CDE"/>
    <w:rsid w:val="000A0F67"/>
    <w:rsid w:val="000A106E"/>
    <w:rsid w:val="000A1534"/>
    <w:rsid w:val="000A1B53"/>
    <w:rsid w:val="000A1BEB"/>
    <w:rsid w:val="000A2096"/>
    <w:rsid w:val="000A26D8"/>
    <w:rsid w:val="000A277B"/>
    <w:rsid w:val="000A340A"/>
    <w:rsid w:val="000A34D9"/>
    <w:rsid w:val="000A4A44"/>
    <w:rsid w:val="000A4CBA"/>
    <w:rsid w:val="000A4F1A"/>
    <w:rsid w:val="000A5141"/>
    <w:rsid w:val="000A6337"/>
    <w:rsid w:val="000A63E8"/>
    <w:rsid w:val="000A63F8"/>
    <w:rsid w:val="000A6DB3"/>
    <w:rsid w:val="000A6E15"/>
    <w:rsid w:val="000A73C9"/>
    <w:rsid w:val="000A7942"/>
    <w:rsid w:val="000B04AD"/>
    <w:rsid w:val="000B052F"/>
    <w:rsid w:val="000B0555"/>
    <w:rsid w:val="000B208D"/>
    <w:rsid w:val="000B2315"/>
    <w:rsid w:val="000B27B2"/>
    <w:rsid w:val="000B2858"/>
    <w:rsid w:val="000B28BF"/>
    <w:rsid w:val="000B2B5D"/>
    <w:rsid w:val="000B2F15"/>
    <w:rsid w:val="000B32DD"/>
    <w:rsid w:val="000B3946"/>
    <w:rsid w:val="000B3A40"/>
    <w:rsid w:val="000B3D91"/>
    <w:rsid w:val="000B4399"/>
    <w:rsid w:val="000B440C"/>
    <w:rsid w:val="000B4A3B"/>
    <w:rsid w:val="000B4C21"/>
    <w:rsid w:val="000B5978"/>
    <w:rsid w:val="000B5B4A"/>
    <w:rsid w:val="000B6EBA"/>
    <w:rsid w:val="000B6EE4"/>
    <w:rsid w:val="000B739A"/>
    <w:rsid w:val="000B756C"/>
    <w:rsid w:val="000B7C6C"/>
    <w:rsid w:val="000C02B5"/>
    <w:rsid w:val="000C191F"/>
    <w:rsid w:val="000C1AEB"/>
    <w:rsid w:val="000C1CE1"/>
    <w:rsid w:val="000C1E88"/>
    <w:rsid w:val="000C1FB2"/>
    <w:rsid w:val="000C22AA"/>
    <w:rsid w:val="000C25B2"/>
    <w:rsid w:val="000C2A07"/>
    <w:rsid w:val="000C3B28"/>
    <w:rsid w:val="000C3BDC"/>
    <w:rsid w:val="000C3D95"/>
    <w:rsid w:val="000C4163"/>
    <w:rsid w:val="000C41A5"/>
    <w:rsid w:val="000C433A"/>
    <w:rsid w:val="000C43C0"/>
    <w:rsid w:val="000C4ACB"/>
    <w:rsid w:val="000C5033"/>
    <w:rsid w:val="000C5673"/>
    <w:rsid w:val="000C6168"/>
    <w:rsid w:val="000C6179"/>
    <w:rsid w:val="000C62AF"/>
    <w:rsid w:val="000C691E"/>
    <w:rsid w:val="000C7359"/>
    <w:rsid w:val="000C7437"/>
    <w:rsid w:val="000C761E"/>
    <w:rsid w:val="000C7AF9"/>
    <w:rsid w:val="000D0548"/>
    <w:rsid w:val="000D070B"/>
    <w:rsid w:val="000D0882"/>
    <w:rsid w:val="000D0EE6"/>
    <w:rsid w:val="000D1548"/>
    <w:rsid w:val="000D1DA2"/>
    <w:rsid w:val="000D23E8"/>
    <w:rsid w:val="000D24E7"/>
    <w:rsid w:val="000D28C9"/>
    <w:rsid w:val="000D2BCE"/>
    <w:rsid w:val="000D352F"/>
    <w:rsid w:val="000D3693"/>
    <w:rsid w:val="000D4A93"/>
    <w:rsid w:val="000D4C66"/>
    <w:rsid w:val="000D4C8E"/>
    <w:rsid w:val="000D5C74"/>
    <w:rsid w:val="000D6285"/>
    <w:rsid w:val="000D728E"/>
    <w:rsid w:val="000D72DF"/>
    <w:rsid w:val="000D7329"/>
    <w:rsid w:val="000D7B7B"/>
    <w:rsid w:val="000D7CBD"/>
    <w:rsid w:val="000E05CF"/>
    <w:rsid w:val="000E0D75"/>
    <w:rsid w:val="000E0D77"/>
    <w:rsid w:val="000E0E74"/>
    <w:rsid w:val="000E15D3"/>
    <w:rsid w:val="000E1953"/>
    <w:rsid w:val="000E21CC"/>
    <w:rsid w:val="000E2501"/>
    <w:rsid w:val="000E2BA0"/>
    <w:rsid w:val="000E3261"/>
    <w:rsid w:val="000E3382"/>
    <w:rsid w:val="000E338F"/>
    <w:rsid w:val="000E3DF4"/>
    <w:rsid w:val="000E3FA8"/>
    <w:rsid w:val="000E3FC0"/>
    <w:rsid w:val="000E539D"/>
    <w:rsid w:val="000E64D3"/>
    <w:rsid w:val="000E660D"/>
    <w:rsid w:val="000E6AB5"/>
    <w:rsid w:val="000E79BA"/>
    <w:rsid w:val="000F00D7"/>
    <w:rsid w:val="000F011C"/>
    <w:rsid w:val="000F074F"/>
    <w:rsid w:val="000F09B1"/>
    <w:rsid w:val="000F0AE0"/>
    <w:rsid w:val="000F20BE"/>
    <w:rsid w:val="000F21C2"/>
    <w:rsid w:val="000F225A"/>
    <w:rsid w:val="000F236E"/>
    <w:rsid w:val="000F2B22"/>
    <w:rsid w:val="000F2BBD"/>
    <w:rsid w:val="000F2CCD"/>
    <w:rsid w:val="000F2E55"/>
    <w:rsid w:val="000F37B9"/>
    <w:rsid w:val="000F38E6"/>
    <w:rsid w:val="000F3A3E"/>
    <w:rsid w:val="000F3C43"/>
    <w:rsid w:val="000F4338"/>
    <w:rsid w:val="000F4CD8"/>
    <w:rsid w:val="000F5382"/>
    <w:rsid w:val="000F54BF"/>
    <w:rsid w:val="000F5870"/>
    <w:rsid w:val="000F6670"/>
    <w:rsid w:val="000F672E"/>
    <w:rsid w:val="000F6945"/>
    <w:rsid w:val="000F6B89"/>
    <w:rsid w:val="000F71BF"/>
    <w:rsid w:val="000F774E"/>
    <w:rsid w:val="000F7B46"/>
    <w:rsid w:val="001005CA"/>
    <w:rsid w:val="00100672"/>
    <w:rsid w:val="001008E3"/>
    <w:rsid w:val="00100F2F"/>
    <w:rsid w:val="00100F8B"/>
    <w:rsid w:val="0010140D"/>
    <w:rsid w:val="00101670"/>
    <w:rsid w:val="001017A9"/>
    <w:rsid w:val="00101A29"/>
    <w:rsid w:val="00101CB8"/>
    <w:rsid w:val="00101D29"/>
    <w:rsid w:val="001021E6"/>
    <w:rsid w:val="00102805"/>
    <w:rsid w:val="00102AE7"/>
    <w:rsid w:val="00102F2A"/>
    <w:rsid w:val="00103378"/>
    <w:rsid w:val="00103C93"/>
    <w:rsid w:val="001041C6"/>
    <w:rsid w:val="00104543"/>
    <w:rsid w:val="001047A3"/>
    <w:rsid w:val="00104FFC"/>
    <w:rsid w:val="001050AA"/>
    <w:rsid w:val="00105E5C"/>
    <w:rsid w:val="0010605A"/>
    <w:rsid w:val="001061C8"/>
    <w:rsid w:val="00106DC3"/>
    <w:rsid w:val="00106EC5"/>
    <w:rsid w:val="001072E0"/>
    <w:rsid w:val="00107390"/>
    <w:rsid w:val="001075D2"/>
    <w:rsid w:val="00107779"/>
    <w:rsid w:val="00110C93"/>
    <w:rsid w:val="00111126"/>
    <w:rsid w:val="001114C0"/>
    <w:rsid w:val="00111D55"/>
    <w:rsid w:val="001123CB"/>
    <w:rsid w:val="001123D9"/>
    <w:rsid w:val="001135FD"/>
    <w:rsid w:val="00113B4E"/>
    <w:rsid w:val="001142CE"/>
    <w:rsid w:val="00114AB4"/>
    <w:rsid w:val="0011501F"/>
    <w:rsid w:val="00115685"/>
    <w:rsid w:val="00115F0D"/>
    <w:rsid w:val="0011619D"/>
    <w:rsid w:val="00116B04"/>
    <w:rsid w:val="00116FE3"/>
    <w:rsid w:val="00117413"/>
    <w:rsid w:val="00117985"/>
    <w:rsid w:val="00120150"/>
    <w:rsid w:val="0012026F"/>
    <w:rsid w:val="001203DE"/>
    <w:rsid w:val="00120943"/>
    <w:rsid w:val="001215AC"/>
    <w:rsid w:val="0012206A"/>
    <w:rsid w:val="00122C47"/>
    <w:rsid w:val="00122D81"/>
    <w:rsid w:val="00123218"/>
    <w:rsid w:val="001233C4"/>
    <w:rsid w:val="00123625"/>
    <w:rsid w:val="00123A01"/>
    <w:rsid w:val="001242CD"/>
    <w:rsid w:val="0012484E"/>
    <w:rsid w:val="00124AEF"/>
    <w:rsid w:val="00124D85"/>
    <w:rsid w:val="00124F1B"/>
    <w:rsid w:val="0012562E"/>
    <w:rsid w:val="00125681"/>
    <w:rsid w:val="0012627D"/>
    <w:rsid w:val="0012684F"/>
    <w:rsid w:val="00126F3E"/>
    <w:rsid w:val="00127BAB"/>
    <w:rsid w:val="00127D21"/>
    <w:rsid w:val="00127D7F"/>
    <w:rsid w:val="001304C6"/>
    <w:rsid w:val="0013108B"/>
    <w:rsid w:val="001310B7"/>
    <w:rsid w:val="00132261"/>
    <w:rsid w:val="00132622"/>
    <w:rsid w:val="00132725"/>
    <w:rsid w:val="00132987"/>
    <w:rsid w:val="00133D40"/>
    <w:rsid w:val="00133F1D"/>
    <w:rsid w:val="00133F7F"/>
    <w:rsid w:val="0013410B"/>
    <w:rsid w:val="001344DE"/>
    <w:rsid w:val="0013494A"/>
    <w:rsid w:val="00134C98"/>
    <w:rsid w:val="0013524C"/>
    <w:rsid w:val="00135285"/>
    <w:rsid w:val="00135395"/>
    <w:rsid w:val="001354CF"/>
    <w:rsid w:val="001355A3"/>
    <w:rsid w:val="00136274"/>
    <w:rsid w:val="0013689C"/>
    <w:rsid w:val="00136C48"/>
    <w:rsid w:val="00137983"/>
    <w:rsid w:val="0014029E"/>
    <w:rsid w:val="001403E8"/>
    <w:rsid w:val="001404AF"/>
    <w:rsid w:val="00140541"/>
    <w:rsid w:val="00140668"/>
    <w:rsid w:val="00140883"/>
    <w:rsid w:val="001408CD"/>
    <w:rsid w:val="00140984"/>
    <w:rsid w:val="00140ACB"/>
    <w:rsid w:val="00140FFC"/>
    <w:rsid w:val="001410C8"/>
    <w:rsid w:val="00141134"/>
    <w:rsid w:val="00141BA9"/>
    <w:rsid w:val="00141D78"/>
    <w:rsid w:val="00141E90"/>
    <w:rsid w:val="0014258A"/>
    <w:rsid w:val="00142B4E"/>
    <w:rsid w:val="00142D23"/>
    <w:rsid w:val="00142D5E"/>
    <w:rsid w:val="00143CDB"/>
    <w:rsid w:val="001440A7"/>
    <w:rsid w:val="001441AD"/>
    <w:rsid w:val="001441F6"/>
    <w:rsid w:val="00144F11"/>
    <w:rsid w:val="00145170"/>
    <w:rsid w:val="00145218"/>
    <w:rsid w:val="001455D5"/>
    <w:rsid w:val="001459D0"/>
    <w:rsid w:val="00145AF4"/>
    <w:rsid w:val="00145BE2"/>
    <w:rsid w:val="00146262"/>
    <w:rsid w:val="001465E8"/>
    <w:rsid w:val="00146618"/>
    <w:rsid w:val="001468F5"/>
    <w:rsid w:val="00146F46"/>
    <w:rsid w:val="00147707"/>
    <w:rsid w:val="00150245"/>
    <w:rsid w:val="00150626"/>
    <w:rsid w:val="0015084B"/>
    <w:rsid w:val="00151728"/>
    <w:rsid w:val="00151884"/>
    <w:rsid w:val="00151B07"/>
    <w:rsid w:val="00151F96"/>
    <w:rsid w:val="0015220B"/>
    <w:rsid w:val="00152368"/>
    <w:rsid w:val="00152B15"/>
    <w:rsid w:val="00152C07"/>
    <w:rsid w:val="001533B1"/>
    <w:rsid w:val="001535D4"/>
    <w:rsid w:val="00153D43"/>
    <w:rsid w:val="00153D91"/>
    <w:rsid w:val="001541B8"/>
    <w:rsid w:val="00154789"/>
    <w:rsid w:val="001548A1"/>
    <w:rsid w:val="00154F93"/>
    <w:rsid w:val="00155E8D"/>
    <w:rsid w:val="00155EEC"/>
    <w:rsid w:val="00156600"/>
    <w:rsid w:val="00156C9C"/>
    <w:rsid w:val="00156DAB"/>
    <w:rsid w:val="0015745A"/>
    <w:rsid w:val="001574CA"/>
    <w:rsid w:val="0015786B"/>
    <w:rsid w:val="00157CCA"/>
    <w:rsid w:val="00157F0B"/>
    <w:rsid w:val="00160233"/>
    <w:rsid w:val="0016043F"/>
    <w:rsid w:val="00160581"/>
    <w:rsid w:val="0016118C"/>
    <w:rsid w:val="00161221"/>
    <w:rsid w:val="00162066"/>
    <w:rsid w:val="0016233A"/>
    <w:rsid w:val="00163137"/>
    <w:rsid w:val="001634F4"/>
    <w:rsid w:val="00163676"/>
    <w:rsid w:val="00163AF3"/>
    <w:rsid w:val="00163D7F"/>
    <w:rsid w:val="001640E9"/>
    <w:rsid w:val="00164184"/>
    <w:rsid w:val="00164249"/>
    <w:rsid w:val="00164B65"/>
    <w:rsid w:val="00164B70"/>
    <w:rsid w:val="00165D0C"/>
    <w:rsid w:val="0016633C"/>
    <w:rsid w:val="0016639A"/>
    <w:rsid w:val="00166897"/>
    <w:rsid w:val="00166F1F"/>
    <w:rsid w:val="00166F8A"/>
    <w:rsid w:val="00167186"/>
    <w:rsid w:val="00167563"/>
    <w:rsid w:val="00167A46"/>
    <w:rsid w:val="00167E1F"/>
    <w:rsid w:val="001705B7"/>
    <w:rsid w:val="0017060B"/>
    <w:rsid w:val="00170990"/>
    <w:rsid w:val="001713CF"/>
    <w:rsid w:val="00171511"/>
    <w:rsid w:val="00171F23"/>
    <w:rsid w:val="00172139"/>
    <w:rsid w:val="00172177"/>
    <w:rsid w:val="001722B1"/>
    <w:rsid w:val="001729E0"/>
    <w:rsid w:val="00173222"/>
    <w:rsid w:val="0017356F"/>
    <w:rsid w:val="0017367B"/>
    <w:rsid w:val="00173B36"/>
    <w:rsid w:val="00174079"/>
    <w:rsid w:val="001744E8"/>
    <w:rsid w:val="00174580"/>
    <w:rsid w:val="00175186"/>
    <w:rsid w:val="001755DD"/>
    <w:rsid w:val="00175636"/>
    <w:rsid w:val="00176059"/>
    <w:rsid w:val="001763F4"/>
    <w:rsid w:val="00176A17"/>
    <w:rsid w:val="00176AF3"/>
    <w:rsid w:val="001800A7"/>
    <w:rsid w:val="00180776"/>
    <w:rsid w:val="0018093C"/>
    <w:rsid w:val="00180A48"/>
    <w:rsid w:val="00180C5D"/>
    <w:rsid w:val="00182621"/>
    <w:rsid w:val="00182EA5"/>
    <w:rsid w:val="001834B9"/>
    <w:rsid w:val="0018358B"/>
    <w:rsid w:val="00183667"/>
    <w:rsid w:val="00183778"/>
    <w:rsid w:val="001846A7"/>
    <w:rsid w:val="0018491D"/>
    <w:rsid w:val="00184971"/>
    <w:rsid w:val="001849FC"/>
    <w:rsid w:val="00184A77"/>
    <w:rsid w:val="00185B7D"/>
    <w:rsid w:val="00185C19"/>
    <w:rsid w:val="00186A00"/>
    <w:rsid w:val="00186D2C"/>
    <w:rsid w:val="00186FAC"/>
    <w:rsid w:val="00187077"/>
    <w:rsid w:val="0019059B"/>
    <w:rsid w:val="00190B66"/>
    <w:rsid w:val="001910D5"/>
    <w:rsid w:val="001912E1"/>
    <w:rsid w:val="00191F65"/>
    <w:rsid w:val="00192446"/>
    <w:rsid w:val="00192832"/>
    <w:rsid w:val="00193419"/>
    <w:rsid w:val="00193CDC"/>
    <w:rsid w:val="001949D0"/>
    <w:rsid w:val="00194A53"/>
    <w:rsid w:val="00194C2E"/>
    <w:rsid w:val="00194E32"/>
    <w:rsid w:val="00194F4F"/>
    <w:rsid w:val="00195BC4"/>
    <w:rsid w:val="00195FDA"/>
    <w:rsid w:val="0019617F"/>
    <w:rsid w:val="00197655"/>
    <w:rsid w:val="001976ED"/>
    <w:rsid w:val="00197788"/>
    <w:rsid w:val="0019787E"/>
    <w:rsid w:val="00197AD1"/>
    <w:rsid w:val="00197C42"/>
    <w:rsid w:val="00197CB4"/>
    <w:rsid w:val="00197E80"/>
    <w:rsid w:val="001A0118"/>
    <w:rsid w:val="001A0146"/>
    <w:rsid w:val="001A01A0"/>
    <w:rsid w:val="001A0558"/>
    <w:rsid w:val="001A05F9"/>
    <w:rsid w:val="001A0641"/>
    <w:rsid w:val="001A0A54"/>
    <w:rsid w:val="001A0DF5"/>
    <w:rsid w:val="001A1185"/>
    <w:rsid w:val="001A1205"/>
    <w:rsid w:val="001A13BC"/>
    <w:rsid w:val="001A1843"/>
    <w:rsid w:val="001A1848"/>
    <w:rsid w:val="001A201C"/>
    <w:rsid w:val="001A25E1"/>
    <w:rsid w:val="001A2830"/>
    <w:rsid w:val="001A32DD"/>
    <w:rsid w:val="001A3CA7"/>
    <w:rsid w:val="001A4CD1"/>
    <w:rsid w:val="001A5269"/>
    <w:rsid w:val="001A593F"/>
    <w:rsid w:val="001A5B6F"/>
    <w:rsid w:val="001A5C14"/>
    <w:rsid w:val="001A5F91"/>
    <w:rsid w:val="001A61D6"/>
    <w:rsid w:val="001A6497"/>
    <w:rsid w:val="001A64EF"/>
    <w:rsid w:val="001A6B49"/>
    <w:rsid w:val="001A6D54"/>
    <w:rsid w:val="001A717B"/>
    <w:rsid w:val="001A765E"/>
    <w:rsid w:val="001A7F2C"/>
    <w:rsid w:val="001B02D3"/>
    <w:rsid w:val="001B0FE0"/>
    <w:rsid w:val="001B140A"/>
    <w:rsid w:val="001B1E31"/>
    <w:rsid w:val="001B1F83"/>
    <w:rsid w:val="001B2115"/>
    <w:rsid w:val="001B230F"/>
    <w:rsid w:val="001B2685"/>
    <w:rsid w:val="001B2AD0"/>
    <w:rsid w:val="001B2BC6"/>
    <w:rsid w:val="001B3233"/>
    <w:rsid w:val="001B3B48"/>
    <w:rsid w:val="001B3CEA"/>
    <w:rsid w:val="001B3D9A"/>
    <w:rsid w:val="001B4C06"/>
    <w:rsid w:val="001B4EA9"/>
    <w:rsid w:val="001B5915"/>
    <w:rsid w:val="001B5A03"/>
    <w:rsid w:val="001B613A"/>
    <w:rsid w:val="001B6346"/>
    <w:rsid w:val="001B6B5C"/>
    <w:rsid w:val="001B7247"/>
    <w:rsid w:val="001C0376"/>
    <w:rsid w:val="001C0766"/>
    <w:rsid w:val="001C0B4F"/>
    <w:rsid w:val="001C0F5A"/>
    <w:rsid w:val="001C1C89"/>
    <w:rsid w:val="001C1F5B"/>
    <w:rsid w:val="001C22E0"/>
    <w:rsid w:val="001C23E4"/>
    <w:rsid w:val="001C38F2"/>
    <w:rsid w:val="001C38F8"/>
    <w:rsid w:val="001C3905"/>
    <w:rsid w:val="001C3A67"/>
    <w:rsid w:val="001C40D0"/>
    <w:rsid w:val="001C4A6D"/>
    <w:rsid w:val="001C4D4E"/>
    <w:rsid w:val="001C500C"/>
    <w:rsid w:val="001C523C"/>
    <w:rsid w:val="001C541F"/>
    <w:rsid w:val="001C5F21"/>
    <w:rsid w:val="001C5FD5"/>
    <w:rsid w:val="001C63EE"/>
    <w:rsid w:val="001C657B"/>
    <w:rsid w:val="001C68C2"/>
    <w:rsid w:val="001C7232"/>
    <w:rsid w:val="001C7EE1"/>
    <w:rsid w:val="001C7F9C"/>
    <w:rsid w:val="001D05C3"/>
    <w:rsid w:val="001D0684"/>
    <w:rsid w:val="001D0768"/>
    <w:rsid w:val="001D0BC1"/>
    <w:rsid w:val="001D11D4"/>
    <w:rsid w:val="001D1734"/>
    <w:rsid w:val="001D1897"/>
    <w:rsid w:val="001D1C56"/>
    <w:rsid w:val="001D1EE4"/>
    <w:rsid w:val="001D2955"/>
    <w:rsid w:val="001D2DC5"/>
    <w:rsid w:val="001D2F25"/>
    <w:rsid w:val="001D32F9"/>
    <w:rsid w:val="001D342F"/>
    <w:rsid w:val="001D36D8"/>
    <w:rsid w:val="001D3F64"/>
    <w:rsid w:val="001D40E5"/>
    <w:rsid w:val="001D4C87"/>
    <w:rsid w:val="001D53A0"/>
    <w:rsid w:val="001D551E"/>
    <w:rsid w:val="001D5981"/>
    <w:rsid w:val="001D5D84"/>
    <w:rsid w:val="001D6173"/>
    <w:rsid w:val="001D694A"/>
    <w:rsid w:val="001D7013"/>
    <w:rsid w:val="001D7295"/>
    <w:rsid w:val="001D7BE0"/>
    <w:rsid w:val="001D7CFB"/>
    <w:rsid w:val="001D7E27"/>
    <w:rsid w:val="001E03D8"/>
    <w:rsid w:val="001E0956"/>
    <w:rsid w:val="001E13BA"/>
    <w:rsid w:val="001E1610"/>
    <w:rsid w:val="001E207D"/>
    <w:rsid w:val="001E2924"/>
    <w:rsid w:val="001E2D46"/>
    <w:rsid w:val="001E2F82"/>
    <w:rsid w:val="001E3270"/>
    <w:rsid w:val="001E383C"/>
    <w:rsid w:val="001E4509"/>
    <w:rsid w:val="001E4747"/>
    <w:rsid w:val="001E4DD0"/>
    <w:rsid w:val="001E58CA"/>
    <w:rsid w:val="001E5F41"/>
    <w:rsid w:val="001E62F3"/>
    <w:rsid w:val="001E6315"/>
    <w:rsid w:val="001E63AC"/>
    <w:rsid w:val="001E6A36"/>
    <w:rsid w:val="001E6FBD"/>
    <w:rsid w:val="001E7889"/>
    <w:rsid w:val="001F02D7"/>
    <w:rsid w:val="001F0AAD"/>
    <w:rsid w:val="001F2172"/>
    <w:rsid w:val="001F22FF"/>
    <w:rsid w:val="001F241E"/>
    <w:rsid w:val="001F2712"/>
    <w:rsid w:val="001F280D"/>
    <w:rsid w:val="001F287D"/>
    <w:rsid w:val="001F2C86"/>
    <w:rsid w:val="001F2E2A"/>
    <w:rsid w:val="001F440D"/>
    <w:rsid w:val="001F45CD"/>
    <w:rsid w:val="001F4699"/>
    <w:rsid w:val="001F4A23"/>
    <w:rsid w:val="001F4B9D"/>
    <w:rsid w:val="001F4E83"/>
    <w:rsid w:val="001F4F1E"/>
    <w:rsid w:val="001F4F91"/>
    <w:rsid w:val="001F502D"/>
    <w:rsid w:val="001F526B"/>
    <w:rsid w:val="001F5E33"/>
    <w:rsid w:val="001F61BA"/>
    <w:rsid w:val="001F6935"/>
    <w:rsid w:val="001F6BD0"/>
    <w:rsid w:val="001F6CD3"/>
    <w:rsid w:val="001F6D7E"/>
    <w:rsid w:val="001F6EE5"/>
    <w:rsid w:val="001F7248"/>
    <w:rsid w:val="001F7667"/>
    <w:rsid w:val="00200476"/>
    <w:rsid w:val="002007AD"/>
    <w:rsid w:val="00200871"/>
    <w:rsid w:val="0020185B"/>
    <w:rsid w:val="0020240D"/>
    <w:rsid w:val="00202518"/>
    <w:rsid w:val="00202754"/>
    <w:rsid w:val="00202A0F"/>
    <w:rsid w:val="00202F2B"/>
    <w:rsid w:val="00203282"/>
    <w:rsid w:val="00203530"/>
    <w:rsid w:val="00203B61"/>
    <w:rsid w:val="00203F6D"/>
    <w:rsid w:val="002042BE"/>
    <w:rsid w:val="002042E4"/>
    <w:rsid w:val="002044D6"/>
    <w:rsid w:val="002047FE"/>
    <w:rsid w:val="00204F62"/>
    <w:rsid w:val="00204FF0"/>
    <w:rsid w:val="00205124"/>
    <w:rsid w:val="00205189"/>
    <w:rsid w:val="002055AB"/>
    <w:rsid w:val="00205BB7"/>
    <w:rsid w:val="00205CA2"/>
    <w:rsid w:val="00206FA9"/>
    <w:rsid w:val="002075CD"/>
    <w:rsid w:val="00207DE5"/>
    <w:rsid w:val="00210584"/>
    <w:rsid w:val="002106FE"/>
    <w:rsid w:val="0021108E"/>
    <w:rsid w:val="00211D26"/>
    <w:rsid w:val="0021279A"/>
    <w:rsid w:val="00212E45"/>
    <w:rsid w:val="00212F78"/>
    <w:rsid w:val="002133E2"/>
    <w:rsid w:val="00213812"/>
    <w:rsid w:val="00213899"/>
    <w:rsid w:val="00213D01"/>
    <w:rsid w:val="00213D76"/>
    <w:rsid w:val="002142A6"/>
    <w:rsid w:val="0021461E"/>
    <w:rsid w:val="00214E1C"/>
    <w:rsid w:val="00215641"/>
    <w:rsid w:val="002161FA"/>
    <w:rsid w:val="00216543"/>
    <w:rsid w:val="0021691B"/>
    <w:rsid w:val="00216E25"/>
    <w:rsid w:val="0022036D"/>
    <w:rsid w:val="002203C5"/>
    <w:rsid w:val="00220CB0"/>
    <w:rsid w:val="00220DFF"/>
    <w:rsid w:val="002213D3"/>
    <w:rsid w:val="00221448"/>
    <w:rsid w:val="00221807"/>
    <w:rsid w:val="00221946"/>
    <w:rsid w:val="00221BF2"/>
    <w:rsid w:val="002222DF"/>
    <w:rsid w:val="0022273B"/>
    <w:rsid w:val="00222C78"/>
    <w:rsid w:val="002230BC"/>
    <w:rsid w:val="00223177"/>
    <w:rsid w:val="002237D5"/>
    <w:rsid w:val="00223D27"/>
    <w:rsid w:val="00223DBE"/>
    <w:rsid w:val="002242D5"/>
    <w:rsid w:val="00224A32"/>
    <w:rsid w:val="00224C0C"/>
    <w:rsid w:val="00224C0F"/>
    <w:rsid w:val="00225164"/>
    <w:rsid w:val="00225651"/>
    <w:rsid w:val="002257F9"/>
    <w:rsid w:val="002259A7"/>
    <w:rsid w:val="00226093"/>
    <w:rsid w:val="00226CEE"/>
    <w:rsid w:val="0022738A"/>
    <w:rsid w:val="00227628"/>
    <w:rsid w:val="00227952"/>
    <w:rsid w:val="00227FDB"/>
    <w:rsid w:val="0023003A"/>
    <w:rsid w:val="00230795"/>
    <w:rsid w:val="0023103E"/>
    <w:rsid w:val="00231703"/>
    <w:rsid w:val="002319E6"/>
    <w:rsid w:val="00231D48"/>
    <w:rsid w:val="002325F8"/>
    <w:rsid w:val="00232878"/>
    <w:rsid w:val="00232FF5"/>
    <w:rsid w:val="0023351B"/>
    <w:rsid w:val="00233D30"/>
    <w:rsid w:val="0023431D"/>
    <w:rsid w:val="00234406"/>
    <w:rsid w:val="002345F9"/>
    <w:rsid w:val="00234684"/>
    <w:rsid w:val="00235391"/>
    <w:rsid w:val="002353D1"/>
    <w:rsid w:val="0023568D"/>
    <w:rsid w:val="00235EAE"/>
    <w:rsid w:val="00235F9F"/>
    <w:rsid w:val="002361B2"/>
    <w:rsid w:val="00236227"/>
    <w:rsid w:val="00236848"/>
    <w:rsid w:val="002368D3"/>
    <w:rsid w:val="0023692F"/>
    <w:rsid w:val="00237525"/>
    <w:rsid w:val="002375CE"/>
    <w:rsid w:val="00237EDB"/>
    <w:rsid w:val="00240AC1"/>
    <w:rsid w:val="00240F08"/>
    <w:rsid w:val="0024155F"/>
    <w:rsid w:val="0024166E"/>
    <w:rsid w:val="0024199C"/>
    <w:rsid w:val="00241F09"/>
    <w:rsid w:val="00242316"/>
    <w:rsid w:val="0024287B"/>
    <w:rsid w:val="00242E00"/>
    <w:rsid w:val="00242E7E"/>
    <w:rsid w:val="00242FB7"/>
    <w:rsid w:val="00243ECA"/>
    <w:rsid w:val="00244131"/>
    <w:rsid w:val="0024443C"/>
    <w:rsid w:val="0024530D"/>
    <w:rsid w:val="00245510"/>
    <w:rsid w:val="002457F0"/>
    <w:rsid w:val="00245C91"/>
    <w:rsid w:val="00245C9C"/>
    <w:rsid w:val="00245D2D"/>
    <w:rsid w:val="00245E67"/>
    <w:rsid w:val="00245FD5"/>
    <w:rsid w:val="0024659E"/>
    <w:rsid w:val="002467FA"/>
    <w:rsid w:val="00246970"/>
    <w:rsid w:val="00246C01"/>
    <w:rsid w:val="00247C32"/>
    <w:rsid w:val="00247D59"/>
    <w:rsid w:val="00247FB4"/>
    <w:rsid w:val="0025004D"/>
    <w:rsid w:val="0025006F"/>
    <w:rsid w:val="002508B5"/>
    <w:rsid w:val="00251122"/>
    <w:rsid w:val="0025188E"/>
    <w:rsid w:val="00252082"/>
    <w:rsid w:val="00253544"/>
    <w:rsid w:val="00253759"/>
    <w:rsid w:val="00253C9A"/>
    <w:rsid w:val="00253FA0"/>
    <w:rsid w:val="00253FEF"/>
    <w:rsid w:val="00254848"/>
    <w:rsid w:val="0025515E"/>
    <w:rsid w:val="0025586D"/>
    <w:rsid w:val="0025598E"/>
    <w:rsid w:val="00255AF6"/>
    <w:rsid w:val="00255D67"/>
    <w:rsid w:val="00256138"/>
    <w:rsid w:val="0025627C"/>
    <w:rsid w:val="002562FF"/>
    <w:rsid w:val="00256940"/>
    <w:rsid w:val="00257349"/>
    <w:rsid w:val="0025736F"/>
    <w:rsid w:val="00257CD8"/>
    <w:rsid w:val="00257FE1"/>
    <w:rsid w:val="0026014C"/>
    <w:rsid w:val="0026093A"/>
    <w:rsid w:val="00260E42"/>
    <w:rsid w:val="0026181B"/>
    <w:rsid w:val="00262246"/>
    <w:rsid w:val="002632C7"/>
    <w:rsid w:val="00263BDE"/>
    <w:rsid w:val="00263EDF"/>
    <w:rsid w:val="00264967"/>
    <w:rsid w:val="00264A21"/>
    <w:rsid w:val="002650C3"/>
    <w:rsid w:val="002650E2"/>
    <w:rsid w:val="002659D2"/>
    <w:rsid w:val="002659E9"/>
    <w:rsid w:val="00265B7D"/>
    <w:rsid w:val="0026640C"/>
    <w:rsid w:val="00266902"/>
    <w:rsid w:val="00266A0B"/>
    <w:rsid w:val="00266B00"/>
    <w:rsid w:val="00266E90"/>
    <w:rsid w:val="002676B6"/>
    <w:rsid w:val="00267B67"/>
    <w:rsid w:val="00267F6F"/>
    <w:rsid w:val="0027032D"/>
    <w:rsid w:val="0027073A"/>
    <w:rsid w:val="002708BD"/>
    <w:rsid w:val="0027091B"/>
    <w:rsid w:val="00270FAA"/>
    <w:rsid w:val="00271603"/>
    <w:rsid w:val="0027191A"/>
    <w:rsid w:val="00271B86"/>
    <w:rsid w:val="00271C24"/>
    <w:rsid w:val="00271EB5"/>
    <w:rsid w:val="002723AE"/>
    <w:rsid w:val="00272C09"/>
    <w:rsid w:val="0027303C"/>
    <w:rsid w:val="00273107"/>
    <w:rsid w:val="00273878"/>
    <w:rsid w:val="00273DFE"/>
    <w:rsid w:val="00273F13"/>
    <w:rsid w:val="00274D56"/>
    <w:rsid w:val="00275109"/>
    <w:rsid w:val="002752C6"/>
    <w:rsid w:val="00275321"/>
    <w:rsid w:val="00275602"/>
    <w:rsid w:val="002764B0"/>
    <w:rsid w:val="00276A67"/>
    <w:rsid w:val="0027707A"/>
    <w:rsid w:val="00277203"/>
    <w:rsid w:val="0027723A"/>
    <w:rsid w:val="00277267"/>
    <w:rsid w:val="00277711"/>
    <w:rsid w:val="00277D9F"/>
    <w:rsid w:val="00277DE2"/>
    <w:rsid w:val="0028064C"/>
    <w:rsid w:val="002806A9"/>
    <w:rsid w:val="002806AC"/>
    <w:rsid w:val="002813AB"/>
    <w:rsid w:val="002818C5"/>
    <w:rsid w:val="0028199C"/>
    <w:rsid w:val="00281A5A"/>
    <w:rsid w:val="00281D4A"/>
    <w:rsid w:val="00282394"/>
    <w:rsid w:val="0028271C"/>
    <w:rsid w:val="00282A37"/>
    <w:rsid w:val="00282DDB"/>
    <w:rsid w:val="00282E1E"/>
    <w:rsid w:val="002830FA"/>
    <w:rsid w:val="00283A59"/>
    <w:rsid w:val="00283CF7"/>
    <w:rsid w:val="00283D6B"/>
    <w:rsid w:val="00283D85"/>
    <w:rsid w:val="002844AB"/>
    <w:rsid w:val="00284600"/>
    <w:rsid w:val="0028471C"/>
    <w:rsid w:val="002847F6"/>
    <w:rsid w:val="00284CD2"/>
    <w:rsid w:val="00285C8D"/>
    <w:rsid w:val="00286E87"/>
    <w:rsid w:val="00287013"/>
    <w:rsid w:val="002877AA"/>
    <w:rsid w:val="00287890"/>
    <w:rsid w:val="002878B9"/>
    <w:rsid w:val="0028793B"/>
    <w:rsid w:val="00287B99"/>
    <w:rsid w:val="00287E82"/>
    <w:rsid w:val="0029007A"/>
    <w:rsid w:val="0029009B"/>
    <w:rsid w:val="00290643"/>
    <w:rsid w:val="002906B9"/>
    <w:rsid w:val="00290D56"/>
    <w:rsid w:val="00290E11"/>
    <w:rsid w:val="00290E16"/>
    <w:rsid w:val="002914B5"/>
    <w:rsid w:val="002917DE"/>
    <w:rsid w:val="00291873"/>
    <w:rsid w:val="0029199E"/>
    <w:rsid w:val="00291F0F"/>
    <w:rsid w:val="00292014"/>
    <w:rsid w:val="002925F7"/>
    <w:rsid w:val="002927A9"/>
    <w:rsid w:val="00292843"/>
    <w:rsid w:val="00292AA2"/>
    <w:rsid w:val="00292DDD"/>
    <w:rsid w:val="00292FCF"/>
    <w:rsid w:val="00293641"/>
    <w:rsid w:val="002940D6"/>
    <w:rsid w:val="00294232"/>
    <w:rsid w:val="0029527E"/>
    <w:rsid w:val="002958C0"/>
    <w:rsid w:val="00295B99"/>
    <w:rsid w:val="002965F2"/>
    <w:rsid w:val="00296C04"/>
    <w:rsid w:val="00296C79"/>
    <w:rsid w:val="002971FB"/>
    <w:rsid w:val="00297262"/>
    <w:rsid w:val="002978FD"/>
    <w:rsid w:val="002979D3"/>
    <w:rsid w:val="002A025D"/>
    <w:rsid w:val="002A0814"/>
    <w:rsid w:val="002A0AC2"/>
    <w:rsid w:val="002A10A1"/>
    <w:rsid w:val="002A1E49"/>
    <w:rsid w:val="002A1E5A"/>
    <w:rsid w:val="002A1FD5"/>
    <w:rsid w:val="002A2026"/>
    <w:rsid w:val="002A2071"/>
    <w:rsid w:val="002A2806"/>
    <w:rsid w:val="002A29A8"/>
    <w:rsid w:val="002A2DBA"/>
    <w:rsid w:val="002A4048"/>
    <w:rsid w:val="002A4776"/>
    <w:rsid w:val="002A4828"/>
    <w:rsid w:val="002A4926"/>
    <w:rsid w:val="002A4D17"/>
    <w:rsid w:val="002A50F4"/>
    <w:rsid w:val="002A51CA"/>
    <w:rsid w:val="002A530F"/>
    <w:rsid w:val="002A539E"/>
    <w:rsid w:val="002A5423"/>
    <w:rsid w:val="002A5EB9"/>
    <w:rsid w:val="002A64F0"/>
    <w:rsid w:val="002A6722"/>
    <w:rsid w:val="002A678F"/>
    <w:rsid w:val="002A693C"/>
    <w:rsid w:val="002A6CAB"/>
    <w:rsid w:val="002A6DAF"/>
    <w:rsid w:val="002A6F16"/>
    <w:rsid w:val="002A73AA"/>
    <w:rsid w:val="002A74F4"/>
    <w:rsid w:val="002B119C"/>
    <w:rsid w:val="002B13E9"/>
    <w:rsid w:val="002B1A9C"/>
    <w:rsid w:val="002B1EAC"/>
    <w:rsid w:val="002B1ED3"/>
    <w:rsid w:val="002B21A0"/>
    <w:rsid w:val="002B22B7"/>
    <w:rsid w:val="002B272F"/>
    <w:rsid w:val="002B2C4C"/>
    <w:rsid w:val="002B2E81"/>
    <w:rsid w:val="002B2F04"/>
    <w:rsid w:val="002B3229"/>
    <w:rsid w:val="002B34CF"/>
    <w:rsid w:val="002B388D"/>
    <w:rsid w:val="002B3C85"/>
    <w:rsid w:val="002B3DD4"/>
    <w:rsid w:val="002B4132"/>
    <w:rsid w:val="002B435B"/>
    <w:rsid w:val="002B4566"/>
    <w:rsid w:val="002B49E6"/>
    <w:rsid w:val="002B4A56"/>
    <w:rsid w:val="002B4FD0"/>
    <w:rsid w:val="002B5346"/>
    <w:rsid w:val="002B5E50"/>
    <w:rsid w:val="002B62A3"/>
    <w:rsid w:val="002B6F46"/>
    <w:rsid w:val="002B7305"/>
    <w:rsid w:val="002B7CE9"/>
    <w:rsid w:val="002B7EA7"/>
    <w:rsid w:val="002B7FA2"/>
    <w:rsid w:val="002C005C"/>
    <w:rsid w:val="002C00FC"/>
    <w:rsid w:val="002C01D9"/>
    <w:rsid w:val="002C05A0"/>
    <w:rsid w:val="002C17FA"/>
    <w:rsid w:val="002C18E9"/>
    <w:rsid w:val="002C1C44"/>
    <w:rsid w:val="002C2060"/>
    <w:rsid w:val="002C29BC"/>
    <w:rsid w:val="002C2AF0"/>
    <w:rsid w:val="002C38B4"/>
    <w:rsid w:val="002C3EC9"/>
    <w:rsid w:val="002C40FE"/>
    <w:rsid w:val="002C425E"/>
    <w:rsid w:val="002C4450"/>
    <w:rsid w:val="002C462C"/>
    <w:rsid w:val="002C48FE"/>
    <w:rsid w:val="002C53C8"/>
    <w:rsid w:val="002C5AA7"/>
    <w:rsid w:val="002C5B4D"/>
    <w:rsid w:val="002C5B4F"/>
    <w:rsid w:val="002C6165"/>
    <w:rsid w:val="002C69E9"/>
    <w:rsid w:val="002C6E85"/>
    <w:rsid w:val="002C7214"/>
    <w:rsid w:val="002C76E5"/>
    <w:rsid w:val="002C7707"/>
    <w:rsid w:val="002C7995"/>
    <w:rsid w:val="002C7EA7"/>
    <w:rsid w:val="002C7F96"/>
    <w:rsid w:val="002D0105"/>
    <w:rsid w:val="002D07F2"/>
    <w:rsid w:val="002D0B26"/>
    <w:rsid w:val="002D0D75"/>
    <w:rsid w:val="002D154C"/>
    <w:rsid w:val="002D15F5"/>
    <w:rsid w:val="002D186F"/>
    <w:rsid w:val="002D1A41"/>
    <w:rsid w:val="002D1EE3"/>
    <w:rsid w:val="002D239E"/>
    <w:rsid w:val="002D24A1"/>
    <w:rsid w:val="002D2724"/>
    <w:rsid w:val="002D27AC"/>
    <w:rsid w:val="002D2820"/>
    <w:rsid w:val="002D2E4A"/>
    <w:rsid w:val="002D2E6A"/>
    <w:rsid w:val="002D365B"/>
    <w:rsid w:val="002D3EC3"/>
    <w:rsid w:val="002D5597"/>
    <w:rsid w:val="002D625F"/>
    <w:rsid w:val="002D6677"/>
    <w:rsid w:val="002D6895"/>
    <w:rsid w:val="002D7136"/>
    <w:rsid w:val="002D737B"/>
    <w:rsid w:val="002D748E"/>
    <w:rsid w:val="002D7A25"/>
    <w:rsid w:val="002D7BB2"/>
    <w:rsid w:val="002D7CA6"/>
    <w:rsid w:val="002D7D3D"/>
    <w:rsid w:val="002E0064"/>
    <w:rsid w:val="002E15D0"/>
    <w:rsid w:val="002E16CC"/>
    <w:rsid w:val="002E2984"/>
    <w:rsid w:val="002E41E6"/>
    <w:rsid w:val="002E4B22"/>
    <w:rsid w:val="002E4BD8"/>
    <w:rsid w:val="002E4CFD"/>
    <w:rsid w:val="002E4F5E"/>
    <w:rsid w:val="002E5049"/>
    <w:rsid w:val="002E5281"/>
    <w:rsid w:val="002E5690"/>
    <w:rsid w:val="002E584A"/>
    <w:rsid w:val="002E5AEA"/>
    <w:rsid w:val="002E5EA0"/>
    <w:rsid w:val="002E6026"/>
    <w:rsid w:val="002E64B1"/>
    <w:rsid w:val="002E69BF"/>
    <w:rsid w:val="002E73A5"/>
    <w:rsid w:val="002E7505"/>
    <w:rsid w:val="002E75AF"/>
    <w:rsid w:val="002E7A6A"/>
    <w:rsid w:val="002E7C14"/>
    <w:rsid w:val="002E7F58"/>
    <w:rsid w:val="002F065A"/>
    <w:rsid w:val="002F0820"/>
    <w:rsid w:val="002F09D6"/>
    <w:rsid w:val="002F0A9D"/>
    <w:rsid w:val="002F1E10"/>
    <w:rsid w:val="002F2306"/>
    <w:rsid w:val="002F252E"/>
    <w:rsid w:val="002F256B"/>
    <w:rsid w:val="002F3241"/>
    <w:rsid w:val="002F349E"/>
    <w:rsid w:val="002F37D0"/>
    <w:rsid w:val="002F3829"/>
    <w:rsid w:val="002F3ADB"/>
    <w:rsid w:val="002F3B7C"/>
    <w:rsid w:val="002F3D2F"/>
    <w:rsid w:val="002F3FA1"/>
    <w:rsid w:val="002F4A87"/>
    <w:rsid w:val="002F4A99"/>
    <w:rsid w:val="002F59C4"/>
    <w:rsid w:val="002F5CD8"/>
    <w:rsid w:val="002F5DD5"/>
    <w:rsid w:val="002F6010"/>
    <w:rsid w:val="002F6129"/>
    <w:rsid w:val="002F61D1"/>
    <w:rsid w:val="002F6297"/>
    <w:rsid w:val="002F64F6"/>
    <w:rsid w:val="002F6AB2"/>
    <w:rsid w:val="002F6B06"/>
    <w:rsid w:val="002F6B07"/>
    <w:rsid w:val="002F7203"/>
    <w:rsid w:val="002F7EC5"/>
    <w:rsid w:val="00300005"/>
    <w:rsid w:val="003000C9"/>
    <w:rsid w:val="00300641"/>
    <w:rsid w:val="003007E5"/>
    <w:rsid w:val="003017D4"/>
    <w:rsid w:val="0030226B"/>
    <w:rsid w:val="00302F41"/>
    <w:rsid w:val="00303324"/>
    <w:rsid w:val="00303C68"/>
    <w:rsid w:val="00303C85"/>
    <w:rsid w:val="00303F39"/>
    <w:rsid w:val="00304273"/>
    <w:rsid w:val="00304B49"/>
    <w:rsid w:val="00305101"/>
    <w:rsid w:val="003058A8"/>
    <w:rsid w:val="003058D0"/>
    <w:rsid w:val="00305E7E"/>
    <w:rsid w:val="0030641E"/>
    <w:rsid w:val="00306695"/>
    <w:rsid w:val="003067D1"/>
    <w:rsid w:val="0030696E"/>
    <w:rsid w:val="00306A95"/>
    <w:rsid w:val="0030731A"/>
    <w:rsid w:val="00307C9B"/>
    <w:rsid w:val="00307FC3"/>
    <w:rsid w:val="00307FDD"/>
    <w:rsid w:val="00310184"/>
    <w:rsid w:val="00310451"/>
    <w:rsid w:val="003104CD"/>
    <w:rsid w:val="003108F6"/>
    <w:rsid w:val="00310C5B"/>
    <w:rsid w:val="003112CD"/>
    <w:rsid w:val="0031180C"/>
    <w:rsid w:val="00311DB7"/>
    <w:rsid w:val="00312085"/>
    <w:rsid w:val="00312D76"/>
    <w:rsid w:val="003135E5"/>
    <w:rsid w:val="003139FE"/>
    <w:rsid w:val="003142BE"/>
    <w:rsid w:val="0031431E"/>
    <w:rsid w:val="00314C9A"/>
    <w:rsid w:val="00315331"/>
    <w:rsid w:val="0031537F"/>
    <w:rsid w:val="0031619A"/>
    <w:rsid w:val="003164DD"/>
    <w:rsid w:val="00316A2D"/>
    <w:rsid w:val="00316A8D"/>
    <w:rsid w:val="00317950"/>
    <w:rsid w:val="00317C74"/>
    <w:rsid w:val="00317E08"/>
    <w:rsid w:val="0032085E"/>
    <w:rsid w:val="00320915"/>
    <w:rsid w:val="003211AE"/>
    <w:rsid w:val="0032135C"/>
    <w:rsid w:val="00321C3B"/>
    <w:rsid w:val="00321C55"/>
    <w:rsid w:val="00321E3E"/>
    <w:rsid w:val="00321FD7"/>
    <w:rsid w:val="00321FE1"/>
    <w:rsid w:val="00322060"/>
    <w:rsid w:val="00322C9A"/>
    <w:rsid w:val="003230A2"/>
    <w:rsid w:val="003230B6"/>
    <w:rsid w:val="0032384C"/>
    <w:rsid w:val="003239EC"/>
    <w:rsid w:val="0032405F"/>
    <w:rsid w:val="0032411F"/>
    <w:rsid w:val="0032453B"/>
    <w:rsid w:val="00324A64"/>
    <w:rsid w:val="0032537D"/>
    <w:rsid w:val="00325E92"/>
    <w:rsid w:val="00325F91"/>
    <w:rsid w:val="0032607C"/>
    <w:rsid w:val="00326167"/>
    <w:rsid w:val="00326376"/>
    <w:rsid w:val="00326ACD"/>
    <w:rsid w:val="00327894"/>
    <w:rsid w:val="00330F8F"/>
    <w:rsid w:val="003310B5"/>
    <w:rsid w:val="00331135"/>
    <w:rsid w:val="0033228D"/>
    <w:rsid w:val="003328E8"/>
    <w:rsid w:val="00332A18"/>
    <w:rsid w:val="003330B3"/>
    <w:rsid w:val="00333A22"/>
    <w:rsid w:val="00333CA4"/>
    <w:rsid w:val="00333F08"/>
    <w:rsid w:val="0033461C"/>
    <w:rsid w:val="003347B7"/>
    <w:rsid w:val="003348D5"/>
    <w:rsid w:val="00334CA0"/>
    <w:rsid w:val="00334CDA"/>
    <w:rsid w:val="00334D02"/>
    <w:rsid w:val="00334E7F"/>
    <w:rsid w:val="00335486"/>
    <w:rsid w:val="003354DA"/>
    <w:rsid w:val="00336B98"/>
    <w:rsid w:val="00336D10"/>
    <w:rsid w:val="00336FE7"/>
    <w:rsid w:val="003404F9"/>
    <w:rsid w:val="003405C6"/>
    <w:rsid w:val="00340DE3"/>
    <w:rsid w:val="00340EEE"/>
    <w:rsid w:val="00341131"/>
    <w:rsid w:val="00341739"/>
    <w:rsid w:val="00341C2D"/>
    <w:rsid w:val="00341FE6"/>
    <w:rsid w:val="0034217D"/>
    <w:rsid w:val="003421B1"/>
    <w:rsid w:val="0034233B"/>
    <w:rsid w:val="003424D1"/>
    <w:rsid w:val="00343A4D"/>
    <w:rsid w:val="00343A62"/>
    <w:rsid w:val="00343B02"/>
    <w:rsid w:val="00343C56"/>
    <w:rsid w:val="00344140"/>
    <w:rsid w:val="00344303"/>
    <w:rsid w:val="00344A3B"/>
    <w:rsid w:val="00344BBE"/>
    <w:rsid w:val="00345244"/>
    <w:rsid w:val="00345F35"/>
    <w:rsid w:val="00346134"/>
    <w:rsid w:val="00346298"/>
    <w:rsid w:val="003462CC"/>
    <w:rsid w:val="00346BC3"/>
    <w:rsid w:val="00346C6D"/>
    <w:rsid w:val="0034799F"/>
    <w:rsid w:val="00347AEE"/>
    <w:rsid w:val="00347C06"/>
    <w:rsid w:val="00347D25"/>
    <w:rsid w:val="00350091"/>
    <w:rsid w:val="0035029F"/>
    <w:rsid w:val="00350328"/>
    <w:rsid w:val="00350374"/>
    <w:rsid w:val="003504EE"/>
    <w:rsid w:val="0035089A"/>
    <w:rsid w:val="00350B36"/>
    <w:rsid w:val="00351220"/>
    <w:rsid w:val="003512A2"/>
    <w:rsid w:val="0035145E"/>
    <w:rsid w:val="003518D5"/>
    <w:rsid w:val="00351ABA"/>
    <w:rsid w:val="00351D1E"/>
    <w:rsid w:val="00351F02"/>
    <w:rsid w:val="00351FBB"/>
    <w:rsid w:val="0035224B"/>
    <w:rsid w:val="0035247B"/>
    <w:rsid w:val="00352C2E"/>
    <w:rsid w:val="00352CE1"/>
    <w:rsid w:val="00352CF6"/>
    <w:rsid w:val="00352EEF"/>
    <w:rsid w:val="00353476"/>
    <w:rsid w:val="00353AB2"/>
    <w:rsid w:val="00353B89"/>
    <w:rsid w:val="00353DB6"/>
    <w:rsid w:val="0035448C"/>
    <w:rsid w:val="0035465B"/>
    <w:rsid w:val="00354B45"/>
    <w:rsid w:val="00354FAF"/>
    <w:rsid w:val="0035536B"/>
    <w:rsid w:val="0035559C"/>
    <w:rsid w:val="00355638"/>
    <w:rsid w:val="003558BA"/>
    <w:rsid w:val="00355C96"/>
    <w:rsid w:val="00355DD5"/>
    <w:rsid w:val="003567E9"/>
    <w:rsid w:val="00356D22"/>
    <w:rsid w:val="00357681"/>
    <w:rsid w:val="00357B5B"/>
    <w:rsid w:val="0036069F"/>
    <w:rsid w:val="00360AAB"/>
    <w:rsid w:val="00361203"/>
    <w:rsid w:val="003612BD"/>
    <w:rsid w:val="003619FB"/>
    <w:rsid w:val="0036235B"/>
    <w:rsid w:val="00362805"/>
    <w:rsid w:val="00362A1A"/>
    <w:rsid w:val="00362B63"/>
    <w:rsid w:val="00363837"/>
    <w:rsid w:val="00363C4A"/>
    <w:rsid w:val="0036403A"/>
    <w:rsid w:val="003641B2"/>
    <w:rsid w:val="003641FF"/>
    <w:rsid w:val="003648A5"/>
    <w:rsid w:val="0036490E"/>
    <w:rsid w:val="00364BBD"/>
    <w:rsid w:val="00364C46"/>
    <w:rsid w:val="00364D8E"/>
    <w:rsid w:val="0036555C"/>
    <w:rsid w:val="00365EAA"/>
    <w:rsid w:val="00365F2B"/>
    <w:rsid w:val="00365F6F"/>
    <w:rsid w:val="003660B6"/>
    <w:rsid w:val="0036640D"/>
    <w:rsid w:val="00366A7B"/>
    <w:rsid w:val="00367583"/>
    <w:rsid w:val="00367767"/>
    <w:rsid w:val="003678C4"/>
    <w:rsid w:val="00367982"/>
    <w:rsid w:val="00367A9C"/>
    <w:rsid w:val="00370814"/>
    <w:rsid w:val="00370A78"/>
    <w:rsid w:val="00370D47"/>
    <w:rsid w:val="003717A6"/>
    <w:rsid w:val="0037185D"/>
    <w:rsid w:val="00371863"/>
    <w:rsid w:val="0037194B"/>
    <w:rsid w:val="00371BC2"/>
    <w:rsid w:val="00371C76"/>
    <w:rsid w:val="00371FC8"/>
    <w:rsid w:val="00373212"/>
    <w:rsid w:val="003736C4"/>
    <w:rsid w:val="003739F5"/>
    <w:rsid w:val="00373BEC"/>
    <w:rsid w:val="00373EF5"/>
    <w:rsid w:val="0037432A"/>
    <w:rsid w:val="00374C69"/>
    <w:rsid w:val="003752B1"/>
    <w:rsid w:val="0037566C"/>
    <w:rsid w:val="00376255"/>
    <w:rsid w:val="003769B9"/>
    <w:rsid w:val="003770F5"/>
    <w:rsid w:val="0037758E"/>
    <w:rsid w:val="003775EE"/>
    <w:rsid w:val="00377D85"/>
    <w:rsid w:val="00380BB9"/>
    <w:rsid w:val="003812D8"/>
    <w:rsid w:val="0038143C"/>
    <w:rsid w:val="00382A9A"/>
    <w:rsid w:val="00382CA4"/>
    <w:rsid w:val="003830E7"/>
    <w:rsid w:val="0038368C"/>
    <w:rsid w:val="003839AF"/>
    <w:rsid w:val="00383CBE"/>
    <w:rsid w:val="0038431A"/>
    <w:rsid w:val="00384750"/>
    <w:rsid w:val="0038476C"/>
    <w:rsid w:val="0038510B"/>
    <w:rsid w:val="00385147"/>
    <w:rsid w:val="003851DE"/>
    <w:rsid w:val="003851E2"/>
    <w:rsid w:val="003852F8"/>
    <w:rsid w:val="00385A41"/>
    <w:rsid w:val="00385B93"/>
    <w:rsid w:val="00385F6D"/>
    <w:rsid w:val="003866E0"/>
    <w:rsid w:val="0038698F"/>
    <w:rsid w:val="00386BB9"/>
    <w:rsid w:val="00387294"/>
    <w:rsid w:val="003875E1"/>
    <w:rsid w:val="003878DF"/>
    <w:rsid w:val="00387B24"/>
    <w:rsid w:val="003911FB"/>
    <w:rsid w:val="00391900"/>
    <w:rsid w:val="00391923"/>
    <w:rsid w:val="00391BDF"/>
    <w:rsid w:val="00392400"/>
    <w:rsid w:val="00392BAE"/>
    <w:rsid w:val="00392BE3"/>
    <w:rsid w:val="00392F91"/>
    <w:rsid w:val="003931B7"/>
    <w:rsid w:val="00393C2F"/>
    <w:rsid w:val="00394221"/>
    <w:rsid w:val="00394476"/>
    <w:rsid w:val="003948C0"/>
    <w:rsid w:val="003948FD"/>
    <w:rsid w:val="00394B84"/>
    <w:rsid w:val="00394D05"/>
    <w:rsid w:val="003951EC"/>
    <w:rsid w:val="0039549F"/>
    <w:rsid w:val="003958CC"/>
    <w:rsid w:val="00395BE4"/>
    <w:rsid w:val="00395BEE"/>
    <w:rsid w:val="00396201"/>
    <w:rsid w:val="003965DE"/>
    <w:rsid w:val="00396DC3"/>
    <w:rsid w:val="0039786C"/>
    <w:rsid w:val="00397F7A"/>
    <w:rsid w:val="003A040F"/>
    <w:rsid w:val="003A0484"/>
    <w:rsid w:val="003A1313"/>
    <w:rsid w:val="003A15A4"/>
    <w:rsid w:val="003A1F02"/>
    <w:rsid w:val="003A31AA"/>
    <w:rsid w:val="003A31EA"/>
    <w:rsid w:val="003A3512"/>
    <w:rsid w:val="003A43F5"/>
    <w:rsid w:val="003A4705"/>
    <w:rsid w:val="003A4CB5"/>
    <w:rsid w:val="003A5A51"/>
    <w:rsid w:val="003A5AB7"/>
    <w:rsid w:val="003A5FF9"/>
    <w:rsid w:val="003A6164"/>
    <w:rsid w:val="003A6171"/>
    <w:rsid w:val="003A6347"/>
    <w:rsid w:val="003A671D"/>
    <w:rsid w:val="003A6B49"/>
    <w:rsid w:val="003A737E"/>
    <w:rsid w:val="003B03C8"/>
    <w:rsid w:val="003B067C"/>
    <w:rsid w:val="003B07C2"/>
    <w:rsid w:val="003B096E"/>
    <w:rsid w:val="003B0DCE"/>
    <w:rsid w:val="003B0E49"/>
    <w:rsid w:val="003B10D2"/>
    <w:rsid w:val="003B15CF"/>
    <w:rsid w:val="003B1ECB"/>
    <w:rsid w:val="003B1F9A"/>
    <w:rsid w:val="003B1FF4"/>
    <w:rsid w:val="003B2D41"/>
    <w:rsid w:val="003B2DB9"/>
    <w:rsid w:val="003B34AD"/>
    <w:rsid w:val="003B34FE"/>
    <w:rsid w:val="003B3977"/>
    <w:rsid w:val="003B3DE8"/>
    <w:rsid w:val="003B3EA1"/>
    <w:rsid w:val="003B426B"/>
    <w:rsid w:val="003B438F"/>
    <w:rsid w:val="003B4878"/>
    <w:rsid w:val="003B4B6E"/>
    <w:rsid w:val="003B4BDE"/>
    <w:rsid w:val="003B5190"/>
    <w:rsid w:val="003B5603"/>
    <w:rsid w:val="003B5632"/>
    <w:rsid w:val="003B59C0"/>
    <w:rsid w:val="003B5B9D"/>
    <w:rsid w:val="003B5F17"/>
    <w:rsid w:val="003B61EF"/>
    <w:rsid w:val="003B66AF"/>
    <w:rsid w:val="003B68A2"/>
    <w:rsid w:val="003B690B"/>
    <w:rsid w:val="003B6CAA"/>
    <w:rsid w:val="003B73B9"/>
    <w:rsid w:val="003B740D"/>
    <w:rsid w:val="003B7779"/>
    <w:rsid w:val="003B7CD5"/>
    <w:rsid w:val="003B7D5C"/>
    <w:rsid w:val="003B7EEA"/>
    <w:rsid w:val="003B7F0C"/>
    <w:rsid w:val="003C03E3"/>
    <w:rsid w:val="003C066C"/>
    <w:rsid w:val="003C0684"/>
    <w:rsid w:val="003C0BCA"/>
    <w:rsid w:val="003C0E92"/>
    <w:rsid w:val="003C163E"/>
    <w:rsid w:val="003C16F2"/>
    <w:rsid w:val="003C184E"/>
    <w:rsid w:val="003C19D8"/>
    <w:rsid w:val="003C1B38"/>
    <w:rsid w:val="003C1C0A"/>
    <w:rsid w:val="003C1E9B"/>
    <w:rsid w:val="003C24E3"/>
    <w:rsid w:val="003C2500"/>
    <w:rsid w:val="003C29AF"/>
    <w:rsid w:val="003C2E3B"/>
    <w:rsid w:val="003C338A"/>
    <w:rsid w:val="003C41F4"/>
    <w:rsid w:val="003C4630"/>
    <w:rsid w:val="003C4750"/>
    <w:rsid w:val="003C47B5"/>
    <w:rsid w:val="003C4B3C"/>
    <w:rsid w:val="003C4E98"/>
    <w:rsid w:val="003C50A8"/>
    <w:rsid w:val="003C5369"/>
    <w:rsid w:val="003C58BB"/>
    <w:rsid w:val="003C5A07"/>
    <w:rsid w:val="003C5DF6"/>
    <w:rsid w:val="003C6022"/>
    <w:rsid w:val="003C6548"/>
    <w:rsid w:val="003C6819"/>
    <w:rsid w:val="003C68A6"/>
    <w:rsid w:val="003C6A7B"/>
    <w:rsid w:val="003C6FD9"/>
    <w:rsid w:val="003C7832"/>
    <w:rsid w:val="003D0622"/>
    <w:rsid w:val="003D0AC6"/>
    <w:rsid w:val="003D0BF3"/>
    <w:rsid w:val="003D130E"/>
    <w:rsid w:val="003D15A5"/>
    <w:rsid w:val="003D1620"/>
    <w:rsid w:val="003D18AD"/>
    <w:rsid w:val="003D1D82"/>
    <w:rsid w:val="003D2230"/>
    <w:rsid w:val="003D2AF9"/>
    <w:rsid w:val="003D368D"/>
    <w:rsid w:val="003D3875"/>
    <w:rsid w:val="003D38DF"/>
    <w:rsid w:val="003D3E8D"/>
    <w:rsid w:val="003D3FF8"/>
    <w:rsid w:val="003D40A9"/>
    <w:rsid w:val="003D415E"/>
    <w:rsid w:val="003D416D"/>
    <w:rsid w:val="003D47FA"/>
    <w:rsid w:val="003D4A3D"/>
    <w:rsid w:val="003D51E0"/>
    <w:rsid w:val="003D588F"/>
    <w:rsid w:val="003D5B29"/>
    <w:rsid w:val="003D5E1C"/>
    <w:rsid w:val="003D688B"/>
    <w:rsid w:val="003D68C9"/>
    <w:rsid w:val="003D68E6"/>
    <w:rsid w:val="003D7598"/>
    <w:rsid w:val="003E02F1"/>
    <w:rsid w:val="003E0EA3"/>
    <w:rsid w:val="003E1630"/>
    <w:rsid w:val="003E25E8"/>
    <w:rsid w:val="003E3593"/>
    <w:rsid w:val="003E370F"/>
    <w:rsid w:val="003E38D8"/>
    <w:rsid w:val="003E3B0D"/>
    <w:rsid w:val="003E425A"/>
    <w:rsid w:val="003E42A5"/>
    <w:rsid w:val="003E46A0"/>
    <w:rsid w:val="003E4805"/>
    <w:rsid w:val="003E58C6"/>
    <w:rsid w:val="003E60F1"/>
    <w:rsid w:val="003E662D"/>
    <w:rsid w:val="003E67AC"/>
    <w:rsid w:val="003E699A"/>
    <w:rsid w:val="003E7036"/>
    <w:rsid w:val="003E722F"/>
    <w:rsid w:val="003E76F8"/>
    <w:rsid w:val="003F0285"/>
    <w:rsid w:val="003F06A5"/>
    <w:rsid w:val="003F0990"/>
    <w:rsid w:val="003F0D12"/>
    <w:rsid w:val="003F0D27"/>
    <w:rsid w:val="003F1006"/>
    <w:rsid w:val="003F118C"/>
    <w:rsid w:val="003F13D4"/>
    <w:rsid w:val="003F1840"/>
    <w:rsid w:val="003F229B"/>
    <w:rsid w:val="003F24A5"/>
    <w:rsid w:val="003F25C4"/>
    <w:rsid w:val="003F2637"/>
    <w:rsid w:val="003F26D3"/>
    <w:rsid w:val="003F3719"/>
    <w:rsid w:val="003F3880"/>
    <w:rsid w:val="003F3B95"/>
    <w:rsid w:val="003F3FD3"/>
    <w:rsid w:val="003F42A0"/>
    <w:rsid w:val="003F4439"/>
    <w:rsid w:val="003F47F1"/>
    <w:rsid w:val="003F527B"/>
    <w:rsid w:val="003F537E"/>
    <w:rsid w:val="003F5637"/>
    <w:rsid w:val="003F5FC5"/>
    <w:rsid w:val="003F61C9"/>
    <w:rsid w:val="003F644E"/>
    <w:rsid w:val="003F6C89"/>
    <w:rsid w:val="003F6E0C"/>
    <w:rsid w:val="003F7ABE"/>
    <w:rsid w:val="003F7EAF"/>
    <w:rsid w:val="0040037E"/>
    <w:rsid w:val="00400517"/>
    <w:rsid w:val="00400684"/>
    <w:rsid w:val="00400AF4"/>
    <w:rsid w:val="0040106A"/>
    <w:rsid w:val="004014D4"/>
    <w:rsid w:val="00401641"/>
    <w:rsid w:val="004019B0"/>
    <w:rsid w:val="0040229E"/>
    <w:rsid w:val="004023D4"/>
    <w:rsid w:val="0040272C"/>
    <w:rsid w:val="00402F66"/>
    <w:rsid w:val="00403272"/>
    <w:rsid w:val="00404229"/>
    <w:rsid w:val="00404614"/>
    <w:rsid w:val="00405061"/>
    <w:rsid w:val="00405347"/>
    <w:rsid w:val="00405742"/>
    <w:rsid w:val="004059F4"/>
    <w:rsid w:val="00405EC5"/>
    <w:rsid w:val="00406040"/>
    <w:rsid w:val="00406482"/>
    <w:rsid w:val="00406751"/>
    <w:rsid w:val="00406B17"/>
    <w:rsid w:val="00406E58"/>
    <w:rsid w:val="00406F1B"/>
    <w:rsid w:val="004072A4"/>
    <w:rsid w:val="004074C0"/>
    <w:rsid w:val="004074DA"/>
    <w:rsid w:val="00407825"/>
    <w:rsid w:val="0040796F"/>
    <w:rsid w:val="00407B1B"/>
    <w:rsid w:val="00410847"/>
    <w:rsid w:val="00410DBB"/>
    <w:rsid w:val="004119B7"/>
    <w:rsid w:val="00411AE2"/>
    <w:rsid w:val="00411C9A"/>
    <w:rsid w:val="00412434"/>
    <w:rsid w:val="00412731"/>
    <w:rsid w:val="0041380D"/>
    <w:rsid w:val="00414071"/>
    <w:rsid w:val="00414398"/>
    <w:rsid w:val="004145EC"/>
    <w:rsid w:val="00414929"/>
    <w:rsid w:val="00414A70"/>
    <w:rsid w:val="00414BDF"/>
    <w:rsid w:val="00415156"/>
    <w:rsid w:val="00415240"/>
    <w:rsid w:val="00415615"/>
    <w:rsid w:val="0041563E"/>
    <w:rsid w:val="00415A67"/>
    <w:rsid w:val="00415B88"/>
    <w:rsid w:val="00415D3C"/>
    <w:rsid w:val="00415DE7"/>
    <w:rsid w:val="00416066"/>
    <w:rsid w:val="004160AD"/>
    <w:rsid w:val="00416B2A"/>
    <w:rsid w:val="00416E8F"/>
    <w:rsid w:val="00417943"/>
    <w:rsid w:val="00417ACC"/>
    <w:rsid w:val="0042123B"/>
    <w:rsid w:val="0042127B"/>
    <w:rsid w:val="004212D6"/>
    <w:rsid w:val="00421371"/>
    <w:rsid w:val="0042190A"/>
    <w:rsid w:val="00421CF5"/>
    <w:rsid w:val="00421E06"/>
    <w:rsid w:val="00421E07"/>
    <w:rsid w:val="00422335"/>
    <w:rsid w:val="0042251B"/>
    <w:rsid w:val="00422A29"/>
    <w:rsid w:val="0042322D"/>
    <w:rsid w:val="00423577"/>
    <w:rsid w:val="004237BB"/>
    <w:rsid w:val="004241F4"/>
    <w:rsid w:val="004246FB"/>
    <w:rsid w:val="004247F5"/>
    <w:rsid w:val="004256EA"/>
    <w:rsid w:val="00425892"/>
    <w:rsid w:val="00425B42"/>
    <w:rsid w:val="00426E1A"/>
    <w:rsid w:val="0042735C"/>
    <w:rsid w:val="0042772C"/>
    <w:rsid w:val="00427782"/>
    <w:rsid w:val="00427E84"/>
    <w:rsid w:val="004305B6"/>
    <w:rsid w:val="00430D9B"/>
    <w:rsid w:val="004311B5"/>
    <w:rsid w:val="00431218"/>
    <w:rsid w:val="00431435"/>
    <w:rsid w:val="0043206A"/>
    <w:rsid w:val="00432745"/>
    <w:rsid w:val="00432756"/>
    <w:rsid w:val="00432C61"/>
    <w:rsid w:val="004330CE"/>
    <w:rsid w:val="004333D2"/>
    <w:rsid w:val="004335D3"/>
    <w:rsid w:val="004335D6"/>
    <w:rsid w:val="00433A65"/>
    <w:rsid w:val="00433EC2"/>
    <w:rsid w:val="0043403B"/>
    <w:rsid w:val="00434210"/>
    <w:rsid w:val="00434282"/>
    <w:rsid w:val="004342A8"/>
    <w:rsid w:val="0043472C"/>
    <w:rsid w:val="00434C1E"/>
    <w:rsid w:val="0043541E"/>
    <w:rsid w:val="0043565D"/>
    <w:rsid w:val="004358F4"/>
    <w:rsid w:val="00436190"/>
    <w:rsid w:val="00436284"/>
    <w:rsid w:val="00436B52"/>
    <w:rsid w:val="00436D61"/>
    <w:rsid w:val="004374D3"/>
    <w:rsid w:val="004374DC"/>
    <w:rsid w:val="00437962"/>
    <w:rsid w:val="0044027F"/>
    <w:rsid w:val="0044064D"/>
    <w:rsid w:val="00441528"/>
    <w:rsid w:val="00441679"/>
    <w:rsid w:val="00441CF4"/>
    <w:rsid w:val="00441FA5"/>
    <w:rsid w:val="0044230F"/>
    <w:rsid w:val="0044246E"/>
    <w:rsid w:val="00442B9D"/>
    <w:rsid w:val="00443258"/>
    <w:rsid w:val="00443441"/>
    <w:rsid w:val="00443466"/>
    <w:rsid w:val="004436C0"/>
    <w:rsid w:val="004439D4"/>
    <w:rsid w:val="00443B40"/>
    <w:rsid w:val="00444B88"/>
    <w:rsid w:val="00444D2E"/>
    <w:rsid w:val="00444E03"/>
    <w:rsid w:val="00444EF5"/>
    <w:rsid w:val="00445150"/>
    <w:rsid w:val="00445215"/>
    <w:rsid w:val="004452D1"/>
    <w:rsid w:val="0044562F"/>
    <w:rsid w:val="00445689"/>
    <w:rsid w:val="00445D50"/>
    <w:rsid w:val="004461F9"/>
    <w:rsid w:val="00447050"/>
    <w:rsid w:val="0044759F"/>
    <w:rsid w:val="00447B96"/>
    <w:rsid w:val="00447C51"/>
    <w:rsid w:val="00450320"/>
    <w:rsid w:val="00450325"/>
    <w:rsid w:val="004504CF"/>
    <w:rsid w:val="004507D7"/>
    <w:rsid w:val="00450980"/>
    <w:rsid w:val="00450994"/>
    <w:rsid w:val="00450A27"/>
    <w:rsid w:val="00450AE2"/>
    <w:rsid w:val="00450F51"/>
    <w:rsid w:val="00451C22"/>
    <w:rsid w:val="00451EFA"/>
    <w:rsid w:val="0045214C"/>
    <w:rsid w:val="00452152"/>
    <w:rsid w:val="00452355"/>
    <w:rsid w:val="00452607"/>
    <w:rsid w:val="0045263B"/>
    <w:rsid w:val="00452659"/>
    <w:rsid w:val="004529AE"/>
    <w:rsid w:val="00452B04"/>
    <w:rsid w:val="00452D97"/>
    <w:rsid w:val="00452F44"/>
    <w:rsid w:val="004537AE"/>
    <w:rsid w:val="00453907"/>
    <w:rsid w:val="004540BA"/>
    <w:rsid w:val="004544BB"/>
    <w:rsid w:val="00454612"/>
    <w:rsid w:val="004551DD"/>
    <w:rsid w:val="0045567C"/>
    <w:rsid w:val="004557BB"/>
    <w:rsid w:val="00455B7A"/>
    <w:rsid w:val="004565E6"/>
    <w:rsid w:val="004568CD"/>
    <w:rsid w:val="00456CB3"/>
    <w:rsid w:val="00456F43"/>
    <w:rsid w:val="00457736"/>
    <w:rsid w:val="00457EA5"/>
    <w:rsid w:val="00457F43"/>
    <w:rsid w:val="0046013F"/>
    <w:rsid w:val="00460213"/>
    <w:rsid w:val="004604D0"/>
    <w:rsid w:val="004605CB"/>
    <w:rsid w:val="0046166B"/>
    <w:rsid w:val="0046192A"/>
    <w:rsid w:val="004619D4"/>
    <w:rsid w:val="00461A20"/>
    <w:rsid w:val="00462A6F"/>
    <w:rsid w:val="00463489"/>
    <w:rsid w:val="0046413A"/>
    <w:rsid w:val="00465936"/>
    <w:rsid w:val="00465BF2"/>
    <w:rsid w:val="00466011"/>
    <w:rsid w:val="00466328"/>
    <w:rsid w:val="00466341"/>
    <w:rsid w:val="004666B5"/>
    <w:rsid w:val="00467150"/>
    <w:rsid w:val="00467997"/>
    <w:rsid w:val="00470000"/>
    <w:rsid w:val="00470062"/>
    <w:rsid w:val="00470D54"/>
    <w:rsid w:val="00471139"/>
    <w:rsid w:val="004712D8"/>
    <w:rsid w:val="00471730"/>
    <w:rsid w:val="00471B16"/>
    <w:rsid w:val="00471B3A"/>
    <w:rsid w:val="004726EB"/>
    <w:rsid w:val="004732C4"/>
    <w:rsid w:val="0047377C"/>
    <w:rsid w:val="00473F12"/>
    <w:rsid w:val="00474043"/>
    <w:rsid w:val="0047424A"/>
    <w:rsid w:val="00474354"/>
    <w:rsid w:val="004747FC"/>
    <w:rsid w:val="00474BD4"/>
    <w:rsid w:val="00475003"/>
    <w:rsid w:val="004750BA"/>
    <w:rsid w:val="004752FB"/>
    <w:rsid w:val="004754BD"/>
    <w:rsid w:val="00475DB1"/>
    <w:rsid w:val="00475ECD"/>
    <w:rsid w:val="00476060"/>
    <w:rsid w:val="004765C3"/>
    <w:rsid w:val="00476691"/>
    <w:rsid w:val="004766A7"/>
    <w:rsid w:val="00476A8F"/>
    <w:rsid w:val="00476B0A"/>
    <w:rsid w:val="00477FC4"/>
    <w:rsid w:val="0048004B"/>
    <w:rsid w:val="00480921"/>
    <w:rsid w:val="00480AD9"/>
    <w:rsid w:val="00480F71"/>
    <w:rsid w:val="0048118F"/>
    <w:rsid w:val="004818C8"/>
    <w:rsid w:val="00482DFD"/>
    <w:rsid w:val="00483920"/>
    <w:rsid w:val="00483A97"/>
    <w:rsid w:val="004847D7"/>
    <w:rsid w:val="004848C6"/>
    <w:rsid w:val="0048510E"/>
    <w:rsid w:val="004852CF"/>
    <w:rsid w:val="004852F5"/>
    <w:rsid w:val="004854F0"/>
    <w:rsid w:val="004855F4"/>
    <w:rsid w:val="00485D44"/>
    <w:rsid w:val="004860E1"/>
    <w:rsid w:val="00486300"/>
    <w:rsid w:val="004865D6"/>
    <w:rsid w:val="004865D8"/>
    <w:rsid w:val="00486CFD"/>
    <w:rsid w:val="00486F5D"/>
    <w:rsid w:val="00487177"/>
    <w:rsid w:val="004875EE"/>
    <w:rsid w:val="0048761A"/>
    <w:rsid w:val="00490226"/>
    <w:rsid w:val="0049038E"/>
    <w:rsid w:val="00490583"/>
    <w:rsid w:val="00491248"/>
    <w:rsid w:val="004913A2"/>
    <w:rsid w:val="0049146D"/>
    <w:rsid w:val="00491C1F"/>
    <w:rsid w:val="00491C53"/>
    <w:rsid w:val="004920CD"/>
    <w:rsid w:val="00492893"/>
    <w:rsid w:val="00492BD6"/>
    <w:rsid w:val="00492D2B"/>
    <w:rsid w:val="00493091"/>
    <w:rsid w:val="00493A08"/>
    <w:rsid w:val="0049405D"/>
    <w:rsid w:val="0049449C"/>
    <w:rsid w:val="00494625"/>
    <w:rsid w:val="00494688"/>
    <w:rsid w:val="00494AC2"/>
    <w:rsid w:val="00494B84"/>
    <w:rsid w:val="00494FF0"/>
    <w:rsid w:val="00495384"/>
    <w:rsid w:val="004953C8"/>
    <w:rsid w:val="00495C4E"/>
    <w:rsid w:val="00497154"/>
    <w:rsid w:val="00497169"/>
    <w:rsid w:val="004A002D"/>
    <w:rsid w:val="004A00FD"/>
    <w:rsid w:val="004A0218"/>
    <w:rsid w:val="004A0D35"/>
    <w:rsid w:val="004A1180"/>
    <w:rsid w:val="004A11F6"/>
    <w:rsid w:val="004A18A1"/>
    <w:rsid w:val="004A1950"/>
    <w:rsid w:val="004A1BEE"/>
    <w:rsid w:val="004A1DC2"/>
    <w:rsid w:val="004A1FBD"/>
    <w:rsid w:val="004A24E2"/>
    <w:rsid w:val="004A28EE"/>
    <w:rsid w:val="004A2BC3"/>
    <w:rsid w:val="004A31C8"/>
    <w:rsid w:val="004A3841"/>
    <w:rsid w:val="004A3CB2"/>
    <w:rsid w:val="004A4D9F"/>
    <w:rsid w:val="004A4F43"/>
    <w:rsid w:val="004A54B3"/>
    <w:rsid w:val="004A5D16"/>
    <w:rsid w:val="004A5E1C"/>
    <w:rsid w:val="004A5F8E"/>
    <w:rsid w:val="004A603B"/>
    <w:rsid w:val="004A6B41"/>
    <w:rsid w:val="004A797E"/>
    <w:rsid w:val="004A7B29"/>
    <w:rsid w:val="004A7C70"/>
    <w:rsid w:val="004A7E14"/>
    <w:rsid w:val="004B010C"/>
    <w:rsid w:val="004B0487"/>
    <w:rsid w:val="004B0DD4"/>
    <w:rsid w:val="004B1150"/>
    <w:rsid w:val="004B1192"/>
    <w:rsid w:val="004B11DD"/>
    <w:rsid w:val="004B15EA"/>
    <w:rsid w:val="004B19A8"/>
    <w:rsid w:val="004B1CE1"/>
    <w:rsid w:val="004B2290"/>
    <w:rsid w:val="004B2617"/>
    <w:rsid w:val="004B297E"/>
    <w:rsid w:val="004B2B4E"/>
    <w:rsid w:val="004B35EB"/>
    <w:rsid w:val="004B3714"/>
    <w:rsid w:val="004B3769"/>
    <w:rsid w:val="004B38C8"/>
    <w:rsid w:val="004B38DB"/>
    <w:rsid w:val="004B3A28"/>
    <w:rsid w:val="004B3CD4"/>
    <w:rsid w:val="004B3DED"/>
    <w:rsid w:val="004B3E5D"/>
    <w:rsid w:val="004B44E9"/>
    <w:rsid w:val="004B48DE"/>
    <w:rsid w:val="004B5583"/>
    <w:rsid w:val="004B6267"/>
    <w:rsid w:val="004B63ED"/>
    <w:rsid w:val="004B6889"/>
    <w:rsid w:val="004B6B34"/>
    <w:rsid w:val="004B6D0A"/>
    <w:rsid w:val="004B7512"/>
    <w:rsid w:val="004B7682"/>
    <w:rsid w:val="004B7854"/>
    <w:rsid w:val="004B7B18"/>
    <w:rsid w:val="004C0001"/>
    <w:rsid w:val="004C0464"/>
    <w:rsid w:val="004C04E5"/>
    <w:rsid w:val="004C076A"/>
    <w:rsid w:val="004C0A50"/>
    <w:rsid w:val="004C0AFC"/>
    <w:rsid w:val="004C0B56"/>
    <w:rsid w:val="004C1930"/>
    <w:rsid w:val="004C1B08"/>
    <w:rsid w:val="004C1FE0"/>
    <w:rsid w:val="004C2075"/>
    <w:rsid w:val="004C2A69"/>
    <w:rsid w:val="004C3140"/>
    <w:rsid w:val="004C3D6B"/>
    <w:rsid w:val="004C4758"/>
    <w:rsid w:val="004C4797"/>
    <w:rsid w:val="004C4816"/>
    <w:rsid w:val="004C4894"/>
    <w:rsid w:val="004C5C4C"/>
    <w:rsid w:val="004C5F6C"/>
    <w:rsid w:val="004C68B6"/>
    <w:rsid w:val="004C712B"/>
    <w:rsid w:val="004D013A"/>
    <w:rsid w:val="004D0A0E"/>
    <w:rsid w:val="004D0C5C"/>
    <w:rsid w:val="004D0D02"/>
    <w:rsid w:val="004D11BC"/>
    <w:rsid w:val="004D1DC3"/>
    <w:rsid w:val="004D3494"/>
    <w:rsid w:val="004D3851"/>
    <w:rsid w:val="004D3EC1"/>
    <w:rsid w:val="004D3F5F"/>
    <w:rsid w:val="004D4375"/>
    <w:rsid w:val="004D4764"/>
    <w:rsid w:val="004D4CC5"/>
    <w:rsid w:val="004D519D"/>
    <w:rsid w:val="004D553A"/>
    <w:rsid w:val="004D59C9"/>
    <w:rsid w:val="004D5DA8"/>
    <w:rsid w:val="004D640D"/>
    <w:rsid w:val="004D66E5"/>
    <w:rsid w:val="004D676B"/>
    <w:rsid w:val="004D6B50"/>
    <w:rsid w:val="004D6E76"/>
    <w:rsid w:val="004D6F35"/>
    <w:rsid w:val="004D7794"/>
    <w:rsid w:val="004E02CA"/>
    <w:rsid w:val="004E0807"/>
    <w:rsid w:val="004E0BC7"/>
    <w:rsid w:val="004E10C6"/>
    <w:rsid w:val="004E1115"/>
    <w:rsid w:val="004E181D"/>
    <w:rsid w:val="004E1A82"/>
    <w:rsid w:val="004E1C34"/>
    <w:rsid w:val="004E210F"/>
    <w:rsid w:val="004E2497"/>
    <w:rsid w:val="004E2C26"/>
    <w:rsid w:val="004E2FE5"/>
    <w:rsid w:val="004E3557"/>
    <w:rsid w:val="004E3683"/>
    <w:rsid w:val="004E3AD9"/>
    <w:rsid w:val="004E3E00"/>
    <w:rsid w:val="004E3E34"/>
    <w:rsid w:val="004E41E6"/>
    <w:rsid w:val="004E4227"/>
    <w:rsid w:val="004E477C"/>
    <w:rsid w:val="004E489C"/>
    <w:rsid w:val="004E4B75"/>
    <w:rsid w:val="004E59BB"/>
    <w:rsid w:val="004E59CD"/>
    <w:rsid w:val="004E5D29"/>
    <w:rsid w:val="004E6ACD"/>
    <w:rsid w:val="004E6C93"/>
    <w:rsid w:val="004E7688"/>
    <w:rsid w:val="004E7B58"/>
    <w:rsid w:val="004F07AB"/>
    <w:rsid w:val="004F094E"/>
    <w:rsid w:val="004F1B27"/>
    <w:rsid w:val="004F1C5E"/>
    <w:rsid w:val="004F22DE"/>
    <w:rsid w:val="004F251F"/>
    <w:rsid w:val="004F2675"/>
    <w:rsid w:val="004F2B42"/>
    <w:rsid w:val="004F3023"/>
    <w:rsid w:val="004F31EF"/>
    <w:rsid w:val="004F4178"/>
    <w:rsid w:val="004F41E2"/>
    <w:rsid w:val="004F4417"/>
    <w:rsid w:val="004F4899"/>
    <w:rsid w:val="004F542F"/>
    <w:rsid w:val="004F5D5A"/>
    <w:rsid w:val="004F64C2"/>
    <w:rsid w:val="004F6F0E"/>
    <w:rsid w:val="004F7429"/>
    <w:rsid w:val="004F744A"/>
    <w:rsid w:val="004F77D2"/>
    <w:rsid w:val="0050038C"/>
    <w:rsid w:val="005007B3"/>
    <w:rsid w:val="00500C60"/>
    <w:rsid w:val="00500D97"/>
    <w:rsid w:val="005011C3"/>
    <w:rsid w:val="00502555"/>
    <w:rsid w:val="00502D6F"/>
    <w:rsid w:val="005034C1"/>
    <w:rsid w:val="005036DC"/>
    <w:rsid w:val="00503905"/>
    <w:rsid w:val="00503D74"/>
    <w:rsid w:val="00503F22"/>
    <w:rsid w:val="0050403B"/>
    <w:rsid w:val="00504542"/>
    <w:rsid w:val="00504893"/>
    <w:rsid w:val="00504BA1"/>
    <w:rsid w:val="00504F6D"/>
    <w:rsid w:val="0050509B"/>
    <w:rsid w:val="0050600E"/>
    <w:rsid w:val="005067E5"/>
    <w:rsid w:val="00506928"/>
    <w:rsid w:val="00506E07"/>
    <w:rsid w:val="00506E88"/>
    <w:rsid w:val="00507751"/>
    <w:rsid w:val="00510066"/>
    <w:rsid w:val="005100EA"/>
    <w:rsid w:val="00510177"/>
    <w:rsid w:val="00510501"/>
    <w:rsid w:val="005105CE"/>
    <w:rsid w:val="0051064C"/>
    <w:rsid w:val="00512AD1"/>
    <w:rsid w:val="00512D7A"/>
    <w:rsid w:val="005134F3"/>
    <w:rsid w:val="005135AB"/>
    <w:rsid w:val="005145A0"/>
    <w:rsid w:val="005149FF"/>
    <w:rsid w:val="0051573C"/>
    <w:rsid w:val="00515E20"/>
    <w:rsid w:val="00515E6B"/>
    <w:rsid w:val="005164E4"/>
    <w:rsid w:val="005167AA"/>
    <w:rsid w:val="00516A1B"/>
    <w:rsid w:val="00516EC4"/>
    <w:rsid w:val="00516F1E"/>
    <w:rsid w:val="00517149"/>
    <w:rsid w:val="005172E3"/>
    <w:rsid w:val="00517E2A"/>
    <w:rsid w:val="00520876"/>
    <w:rsid w:val="00521223"/>
    <w:rsid w:val="005212FA"/>
    <w:rsid w:val="0052131B"/>
    <w:rsid w:val="00521749"/>
    <w:rsid w:val="00521826"/>
    <w:rsid w:val="00521EB0"/>
    <w:rsid w:val="005220C4"/>
    <w:rsid w:val="00522620"/>
    <w:rsid w:val="005226AE"/>
    <w:rsid w:val="005228F8"/>
    <w:rsid w:val="00522A2F"/>
    <w:rsid w:val="00522A38"/>
    <w:rsid w:val="00522E58"/>
    <w:rsid w:val="005230D3"/>
    <w:rsid w:val="005232DB"/>
    <w:rsid w:val="00523682"/>
    <w:rsid w:val="00523BAA"/>
    <w:rsid w:val="00523E80"/>
    <w:rsid w:val="005247C8"/>
    <w:rsid w:val="00524878"/>
    <w:rsid w:val="005249E1"/>
    <w:rsid w:val="00524E5B"/>
    <w:rsid w:val="00524F70"/>
    <w:rsid w:val="00525643"/>
    <w:rsid w:val="00526091"/>
    <w:rsid w:val="005260C7"/>
    <w:rsid w:val="005264BF"/>
    <w:rsid w:val="005265C0"/>
    <w:rsid w:val="00526920"/>
    <w:rsid w:val="00526AD4"/>
    <w:rsid w:val="00526E43"/>
    <w:rsid w:val="00526EA9"/>
    <w:rsid w:val="00527024"/>
    <w:rsid w:val="005270AD"/>
    <w:rsid w:val="0052746E"/>
    <w:rsid w:val="005274C7"/>
    <w:rsid w:val="0052770A"/>
    <w:rsid w:val="00527AA5"/>
    <w:rsid w:val="00527E48"/>
    <w:rsid w:val="00530223"/>
    <w:rsid w:val="0053051F"/>
    <w:rsid w:val="0053063D"/>
    <w:rsid w:val="0053072B"/>
    <w:rsid w:val="00530A19"/>
    <w:rsid w:val="00531122"/>
    <w:rsid w:val="005312EC"/>
    <w:rsid w:val="0053193E"/>
    <w:rsid w:val="00531A6F"/>
    <w:rsid w:val="00531D43"/>
    <w:rsid w:val="005322C0"/>
    <w:rsid w:val="005326FF"/>
    <w:rsid w:val="005327DF"/>
    <w:rsid w:val="005329E1"/>
    <w:rsid w:val="00532C86"/>
    <w:rsid w:val="00532D27"/>
    <w:rsid w:val="00532D90"/>
    <w:rsid w:val="00533B83"/>
    <w:rsid w:val="00533C76"/>
    <w:rsid w:val="00533CFD"/>
    <w:rsid w:val="005343F3"/>
    <w:rsid w:val="00534415"/>
    <w:rsid w:val="0053442B"/>
    <w:rsid w:val="005357E9"/>
    <w:rsid w:val="0053616E"/>
    <w:rsid w:val="00536749"/>
    <w:rsid w:val="00536A39"/>
    <w:rsid w:val="00536E71"/>
    <w:rsid w:val="005371B4"/>
    <w:rsid w:val="005373B7"/>
    <w:rsid w:val="00537CDA"/>
    <w:rsid w:val="00537F95"/>
    <w:rsid w:val="005405A2"/>
    <w:rsid w:val="005405B8"/>
    <w:rsid w:val="00540802"/>
    <w:rsid w:val="00540808"/>
    <w:rsid w:val="00540B02"/>
    <w:rsid w:val="00540B72"/>
    <w:rsid w:val="005419FD"/>
    <w:rsid w:val="00542035"/>
    <w:rsid w:val="0054209D"/>
    <w:rsid w:val="00542793"/>
    <w:rsid w:val="005427BA"/>
    <w:rsid w:val="00542957"/>
    <w:rsid w:val="005429C9"/>
    <w:rsid w:val="00543887"/>
    <w:rsid w:val="00543BA4"/>
    <w:rsid w:val="00544162"/>
    <w:rsid w:val="00544D1B"/>
    <w:rsid w:val="00544FC8"/>
    <w:rsid w:val="005454D3"/>
    <w:rsid w:val="00545DD1"/>
    <w:rsid w:val="00546124"/>
    <w:rsid w:val="005463A5"/>
    <w:rsid w:val="00546AC4"/>
    <w:rsid w:val="0054790A"/>
    <w:rsid w:val="00547B3E"/>
    <w:rsid w:val="00547DD9"/>
    <w:rsid w:val="00550436"/>
    <w:rsid w:val="00550BE4"/>
    <w:rsid w:val="00550C17"/>
    <w:rsid w:val="00550CC6"/>
    <w:rsid w:val="00550E88"/>
    <w:rsid w:val="00550FF5"/>
    <w:rsid w:val="00551076"/>
    <w:rsid w:val="00551270"/>
    <w:rsid w:val="00551BF5"/>
    <w:rsid w:val="00551C58"/>
    <w:rsid w:val="00551C86"/>
    <w:rsid w:val="00552402"/>
    <w:rsid w:val="00552424"/>
    <w:rsid w:val="005527B9"/>
    <w:rsid w:val="005527D7"/>
    <w:rsid w:val="00553650"/>
    <w:rsid w:val="005541CB"/>
    <w:rsid w:val="00554305"/>
    <w:rsid w:val="0055497F"/>
    <w:rsid w:val="005549EF"/>
    <w:rsid w:val="005550F5"/>
    <w:rsid w:val="0055513F"/>
    <w:rsid w:val="00555423"/>
    <w:rsid w:val="005555AA"/>
    <w:rsid w:val="00555721"/>
    <w:rsid w:val="00555B1D"/>
    <w:rsid w:val="00555FED"/>
    <w:rsid w:val="0055639A"/>
    <w:rsid w:val="005564DE"/>
    <w:rsid w:val="0055727E"/>
    <w:rsid w:val="00557B42"/>
    <w:rsid w:val="00557C54"/>
    <w:rsid w:val="00557C99"/>
    <w:rsid w:val="005601D3"/>
    <w:rsid w:val="00560226"/>
    <w:rsid w:val="00561281"/>
    <w:rsid w:val="00561535"/>
    <w:rsid w:val="0056245D"/>
    <w:rsid w:val="00562FA6"/>
    <w:rsid w:val="00563511"/>
    <w:rsid w:val="005638C6"/>
    <w:rsid w:val="0056410F"/>
    <w:rsid w:val="00564961"/>
    <w:rsid w:val="005649FA"/>
    <w:rsid w:val="00564A74"/>
    <w:rsid w:val="005657D2"/>
    <w:rsid w:val="00565855"/>
    <w:rsid w:val="00565C91"/>
    <w:rsid w:val="00565FF5"/>
    <w:rsid w:val="00566242"/>
    <w:rsid w:val="0056636D"/>
    <w:rsid w:val="00566CAA"/>
    <w:rsid w:val="0056756D"/>
    <w:rsid w:val="0056760F"/>
    <w:rsid w:val="00567764"/>
    <w:rsid w:val="00567808"/>
    <w:rsid w:val="00567C72"/>
    <w:rsid w:val="005702A2"/>
    <w:rsid w:val="005703A0"/>
    <w:rsid w:val="005704E3"/>
    <w:rsid w:val="0057069D"/>
    <w:rsid w:val="00570FB4"/>
    <w:rsid w:val="00571359"/>
    <w:rsid w:val="00571437"/>
    <w:rsid w:val="00571607"/>
    <w:rsid w:val="00571752"/>
    <w:rsid w:val="00571863"/>
    <w:rsid w:val="005719BF"/>
    <w:rsid w:val="00571A5C"/>
    <w:rsid w:val="0057271A"/>
    <w:rsid w:val="0057305D"/>
    <w:rsid w:val="00573C08"/>
    <w:rsid w:val="0057421D"/>
    <w:rsid w:val="00574338"/>
    <w:rsid w:val="005748BD"/>
    <w:rsid w:val="00575219"/>
    <w:rsid w:val="005752C7"/>
    <w:rsid w:val="00575441"/>
    <w:rsid w:val="005759B1"/>
    <w:rsid w:val="00576DC7"/>
    <w:rsid w:val="00577092"/>
    <w:rsid w:val="005775E1"/>
    <w:rsid w:val="005778A4"/>
    <w:rsid w:val="00577D0E"/>
    <w:rsid w:val="00580530"/>
    <w:rsid w:val="00580883"/>
    <w:rsid w:val="005808CD"/>
    <w:rsid w:val="00580B11"/>
    <w:rsid w:val="00580C55"/>
    <w:rsid w:val="00581054"/>
    <w:rsid w:val="005818B2"/>
    <w:rsid w:val="0058190C"/>
    <w:rsid w:val="00581AE7"/>
    <w:rsid w:val="00581EE7"/>
    <w:rsid w:val="00582647"/>
    <w:rsid w:val="0058283F"/>
    <w:rsid w:val="00582881"/>
    <w:rsid w:val="00582B0E"/>
    <w:rsid w:val="00583484"/>
    <w:rsid w:val="00583B3A"/>
    <w:rsid w:val="00584409"/>
    <w:rsid w:val="005856DF"/>
    <w:rsid w:val="005858A1"/>
    <w:rsid w:val="00585D13"/>
    <w:rsid w:val="00586908"/>
    <w:rsid w:val="00586953"/>
    <w:rsid w:val="00586A98"/>
    <w:rsid w:val="00586CC5"/>
    <w:rsid w:val="005875D9"/>
    <w:rsid w:val="00587881"/>
    <w:rsid w:val="00587E09"/>
    <w:rsid w:val="00590181"/>
    <w:rsid w:val="00590372"/>
    <w:rsid w:val="00590725"/>
    <w:rsid w:val="00590834"/>
    <w:rsid w:val="0059093B"/>
    <w:rsid w:val="00590C2E"/>
    <w:rsid w:val="00590F1F"/>
    <w:rsid w:val="005910F1"/>
    <w:rsid w:val="005911D1"/>
    <w:rsid w:val="005916B1"/>
    <w:rsid w:val="00591AED"/>
    <w:rsid w:val="00591AF5"/>
    <w:rsid w:val="00591BB8"/>
    <w:rsid w:val="00591D58"/>
    <w:rsid w:val="00591F25"/>
    <w:rsid w:val="005924BF"/>
    <w:rsid w:val="00592602"/>
    <w:rsid w:val="00592776"/>
    <w:rsid w:val="0059329B"/>
    <w:rsid w:val="0059333E"/>
    <w:rsid w:val="0059342B"/>
    <w:rsid w:val="00593618"/>
    <w:rsid w:val="00593635"/>
    <w:rsid w:val="00593688"/>
    <w:rsid w:val="00594792"/>
    <w:rsid w:val="00594836"/>
    <w:rsid w:val="00594958"/>
    <w:rsid w:val="00594C1E"/>
    <w:rsid w:val="00594CC6"/>
    <w:rsid w:val="00594DF4"/>
    <w:rsid w:val="00595042"/>
    <w:rsid w:val="005959D5"/>
    <w:rsid w:val="00595A60"/>
    <w:rsid w:val="00595D63"/>
    <w:rsid w:val="00596479"/>
    <w:rsid w:val="00596E94"/>
    <w:rsid w:val="0059744E"/>
    <w:rsid w:val="00597867"/>
    <w:rsid w:val="00597882"/>
    <w:rsid w:val="005A0059"/>
    <w:rsid w:val="005A00F8"/>
    <w:rsid w:val="005A01BA"/>
    <w:rsid w:val="005A02E0"/>
    <w:rsid w:val="005A08B5"/>
    <w:rsid w:val="005A0CC5"/>
    <w:rsid w:val="005A0F7E"/>
    <w:rsid w:val="005A1156"/>
    <w:rsid w:val="005A1759"/>
    <w:rsid w:val="005A1F38"/>
    <w:rsid w:val="005A281A"/>
    <w:rsid w:val="005A2A16"/>
    <w:rsid w:val="005A326B"/>
    <w:rsid w:val="005A41BC"/>
    <w:rsid w:val="005A4CFB"/>
    <w:rsid w:val="005A4FCC"/>
    <w:rsid w:val="005A501B"/>
    <w:rsid w:val="005A633B"/>
    <w:rsid w:val="005A73A5"/>
    <w:rsid w:val="005A7902"/>
    <w:rsid w:val="005A7AF1"/>
    <w:rsid w:val="005B0082"/>
    <w:rsid w:val="005B0341"/>
    <w:rsid w:val="005B0AB7"/>
    <w:rsid w:val="005B0F45"/>
    <w:rsid w:val="005B1080"/>
    <w:rsid w:val="005B1900"/>
    <w:rsid w:val="005B1B70"/>
    <w:rsid w:val="005B1CAB"/>
    <w:rsid w:val="005B1E87"/>
    <w:rsid w:val="005B1F37"/>
    <w:rsid w:val="005B2408"/>
    <w:rsid w:val="005B2488"/>
    <w:rsid w:val="005B2DCA"/>
    <w:rsid w:val="005B3722"/>
    <w:rsid w:val="005B3D19"/>
    <w:rsid w:val="005B4834"/>
    <w:rsid w:val="005B51AB"/>
    <w:rsid w:val="005B6CCF"/>
    <w:rsid w:val="005B7487"/>
    <w:rsid w:val="005B7B25"/>
    <w:rsid w:val="005B7B9F"/>
    <w:rsid w:val="005B7D2B"/>
    <w:rsid w:val="005C08EE"/>
    <w:rsid w:val="005C169F"/>
    <w:rsid w:val="005C2141"/>
    <w:rsid w:val="005C2472"/>
    <w:rsid w:val="005C3E49"/>
    <w:rsid w:val="005C4191"/>
    <w:rsid w:val="005C470F"/>
    <w:rsid w:val="005C4ABB"/>
    <w:rsid w:val="005C5584"/>
    <w:rsid w:val="005C6104"/>
    <w:rsid w:val="005C7485"/>
    <w:rsid w:val="005C75DF"/>
    <w:rsid w:val="005C7813"/>
    <w:rsid w:val="005C7E44"/>
    <w:rsid w:val="005D043F"/>
    <w:rsid w:val="005D0CF8"/>
    <w:rsid w:val="005D105A"/>
    <w:rsid w:val="005D15C6"/>
    <w:rsid w:val="005D2A25"/>
    <w:rsid w:val="005D2DF8"/>
    <w:rsid w:val="005D303A"/>
    <w:rsid w:val="005D32AC"/>
    <w:rsid w:val="005D39E0"/>
    <w:rsid w:val="005D3DC2"/>
    <w:rsid w:val="005D3F75"/>
    <w:rsid w:val="005D41EF"/>
    <w:rsid w:val="005D4301"/>
    <w:rsid w:val="005D4940"/>
    <w:rsid w:val="005D4F7D"/>
    <w:rsid w:val="005D5558"/>
    <w:rsid w:val="005D5AD5"/>
    <w:rsid w:val="005D5AE8"/>
    <w:rsid w:val="005D622F"/>
    <w:rsid w:val="005D6538"/>
    <w:rsid w:val="005D6666"/>
    <w:rsid w:val="005D66AD"/>
    <w:rsid w:val="005D7435"/>
    <w:rsid w:val="005D7819"/>
    <w:rsid w:val="005D7C8B"/>
    <w:rsid w:val="005D7FE4"/>
    <w:rsid w:val="005E0677"/>
    <w:rsid w:val="005E06BC"/>
    <w:rsid w:val="005E0CDD"/>
    <w:rsid w:val="005E102C"/>
    <w:rsid w:val="005E1423"/>
    <w:rsid w:val="005E1FE3"/>
    <w:rsid w:val="005E20DD"/>
    <w:rsid w:val="005E21E4"/>
    <w:rsid w:val="005E2347"/>
    <w:rsid w:val="005E2BCB"/>
    <w:rsid w:val="005E2BEA"/>
    <w:rsid w:val="005E2C72"/>
    <w:rsid w:val="005E2F1E"/>
    <w:rsid w:val="005E3462"/>
    <w:rsid w:val="005E3DC8"/>
    <w:rsid w:val="005E4138"/>
    <w:rsid w:val="005E4264"/>
    <w:rsid w:val="005E4F2D"/>
    <w:rsid w:val="005E537C"/>
    <w:rsid w:val="005E55BE"/>
    <w:rsid w:val="005E6EAA"/>
    <w:rsid w:val="005E7472"/>
    <w:rsid w:val="005E749C"/>
    <w:rsid w:val="005E74A1"/>
    <w:rsid w:val="005E765B"/>
    <w:rsid w:val="005E7CD7"/>
    <w:rsid w:val="005F068E"/>
    <w:rsid w:val="005F0822"/>
    <w:rsid w:val="005F0FC1"/>
    <w:rsid w:val="005F15C1"/>
    <w:rsid w:val="005F16B5"/>
    <w:rsid w:val="005F1A5E"/>
    <w:rsid w:val="005F1A73"/>
    <w:rsid w:val="005F1B5F"/>
    <w:rsid w:val="005F1BED"/>
    <w:rsid w:val="005F1E15"/>
    <w:rsid w:val="005F20FD"/>
    <w:rsid w:val="005F2303"/>
    <w:rsid w:val="005F26EE"/>
    <w:rsid w:val="005F2C2F"/>
    <w:rsid w:val="005F2FBE"/>
    <w:rsid w:val="005F365F"/>
    <w:rsid w:val="005F39F1"/>
    <w:rsid w:val="005F3A9A"/>
    <w:rsid w:val="005F3BC9"/>
    <w:rsid w:val="005F44CA"/>
    <w:rsid w:val="005F49A5"/>
    <w:rsid w:val="005F50E3"/>
    <w:rsid w:val="005F55FE"/>
    <w:rsid w:val="005F5FE3"/>
    <w:rsid w:val="005F62C9"/>
    <w:rsid w:val="005F69B1"/>
    <w:rsid w:val="005F69F6"/>
    <w:rsid w:val="005F726A"/>
    <w:rsid w:val="005F7CF4"/>
    <w:rsid w:val="00600C5D"/>
    <w:rsid w:val="00600F93"/>
    <w:rsid w:val="006010C7"/>
    <w:rsid w:val="006011D5"/>
    <w:rsid w:val="00601E3D"/>
    <w:rsid w:val="006020DE"/>
    <w:rsid w:val="00602700"/>
    <w:rsid w:val="00602719"/>
    <w:rsid w:val="00602E57"/>
    <w:rsid w:val="00603319"/>
    <w:rsid w:val="00603580"/>
    <w:rsid w:val="0060361B"/>
    <w:rsid w:val="00603780"/>
    <w:rsid w:val="00603CAD"/>
    <w:rsid w:val="00604329"/>
    <w:rsid w:val="00604401"/>
    <w:rsid w:val="006047C5"/>
    <w:rsid w:val="00604958"/>
    <w:rsid w:val="00604E02"/>
    <w:rsid w:val="00605DD4"/>
    <w:rsid w:val="00606044"/>
    <w:rsid w:val="0060638D"/>
    <w:rsid w:val="00606C9D"/>
    <w:rsid w:val="006073B7"/>
    <w:rsid w:val="006074C3"/>
    <w:rsid w:val="006076E8"/>
    <w:rsid w:val="0060782C"/>
    <w:rsid w:val="006078C0"/>
    <w:rsid w:val="00607CD4"/>
    <w:rsid w:val="00607FE0"/>
    <w:rsid w:val="00610079"/>
    <w:rsid w:val="00610089"/>
    <w:rsid w:val="00610381"/>
    <w:rsid w:val="006106A1"/>
    <w:rsid w:val="0061090B"/>
    <w:rsid w:val="00610A62"/>
    <w:rsid w:val="00610E2D"/>
    <w:rsid w:val="0061113F"/>
    <w:rsid w:val="006111BC"/>
    <w:rsid w:val="0061147A"/>
    <w:rsid w:val="00611546"/>
    <w:rsid w:val="006115DF"/>
    <w:rsid w:val="00611939"/>
    <w:rsid w:val="00611F05"/>
    <w:rsid w:val="00612210"/>
    <w:rsid w:val="00612ABB"/>
    <w:rsid w:val="00612FCD"/>
    <w:rsid w:val="00613A4B"/>
    <w:rsid w:val="00613D42"/>
    <w:rsid w:val="00613E7A"/>
    <w:rsid w:val="00614877"/>
    <w:rsid w:val="00614D90"/>
    <w:rsid w:val="00614DAB"/>
    <w:rsid w:val="0061541B"/>
    <w:rsid w:val="00615B51"/>
    <w:rsid w:val="00616C2D"/>
    <w:rsid w:val="006170E4"/>
    <w:rsid w:val="00617143"/>
    <w:rsid w:val="006175C5"/>
    <w:rsid w:val="00617F07"/>
    <w:rsid w:val="00620F49"/>
    <w:rsid w:val="006215E1"/>
    <w:rsid w:val="00621B7D"/>
    <w:rsid w:val="00621F58"/>
    <w:rsid w:val="006224F6"/>
    <w:rsid w:val="00622730"/>
    <w:rsid w:val="00622B5B"/>
    <w:rsid w:val="00622BCA"/>
    <w:rsid w:val="006230AB"/>
    <w:rsid w:val="006235C6"/>
    <w:rsid w:val="00623ADD"/>
    <w:rsid w:val="00623B6A"/>
    <w:rsid w:val="0062488F"/>
    <w:rsid w:val="00624CEC"/>
    <w:rsid w:val="00625C41"/>
    <w:rsid w:val="00625CB3"/>
    <w:rsid w:val="00626044"/>
    <w:rsid w:val="0062611C"/>
    <w:rsid w:val="00626D50"/>
    <w:rsid w:val="00627415"/>
    <w:rsid w:val="00627B4E"/>
    <w:rsid w:val="00627C5B"/>
    <w:rsid w:val="00627DCB"/>
    <w:rsid w:val="00627ED6"/>
    <w:rsid w:val="00627F59"/>
    <w:rsid w:val="0063023E"/>
    <w:rsid w:val="006307EB"/>
    <w:rsid w:val="00630865"/>
    <w:rsid w:val="00630AF2"/>
    <w:rsid w:val="00630AF9"/>
    <w:rsid w:val="00630E87"/>
    <w:rsid w:val="00631905"/>
    <w:rsid w:val="00631BC2"/>
    <w:rsid w:val="00631CCE"/>
    <w:rsid w:val="00631EF5"/>
    <w:rsid w:val="006325DC"/>
    <w:rsid w:val="006327A3"/>
    <w:rsid w:val="006329F3"/>
    <w:rsid w:val="00632FBA"/>
    <w:rsid w:val="00633334"/>
    <w:rsid w:val="0063367E"/>
    <w:rsid w:val="006345D6"/>
    <w:rsid w:val="00634697"/>
    <w:rsid w:val="006348FF"/>
    <w:rsid w:val="00634A82"/>
    <w:rsid w:val="00634C72"/>
    <w:rsid w:val="00634EF4"/>
    <w:rsid w:val="006352F9"/>
    <w:rsid w:val="0063544C"/>
    <w:rsid w:val="00635A36"/>
    <w:rsid w:val="00635BFD"/>
    <w:rsid w:val="00635C36"/>
    <w:rsid w:val="006361F2"/>
    <w:rsid w:val="00636216"/>
    <w:rsid w:val="00637535"/>
    <w:rsid w:val="006377EA"/>
    <w:rsid w:val="00637F0B"/>
    <w:rsid w:val="0064076F"/>
    <w:rsid w:val="006409A6"/>
    <w:rsid w:val="00640B02"/>
    <w:rsid w:val="00640E70"/>
    <w:rsid w:val="006413BC"/>
    <w:rsid w:val="00641604"/>
    <w:rsid w:val="006418DE"/>
    <w:rsid w:val="006420B4"/>
    <w:rsid w:val="006420FF"/>
    <w:rsid w:val="00642BF4"/>
    <w:rsid w:val="006430E9"/>
    <w:rsid w:val="006431A0"/>
    <w:rsid w:val="006434BA"/>
    <w:rsid w:val="0064362D"/>
    <w:rsid w:val="00643B58"/>
    <w:rsid w:val="0064459A"/>
    <w:rsid w:val="006448A4"/>
    <w:rsid w:val="00644954"/>
    <w:rsid w:val="00644CE4"/>
    <w:rsid w:val="00645356"/>
    <w:rsid w:val="0064552B"/>
    <w:rsid w:val="00645667"/>
    <w:rsid w:val="006458B6"/>
    <w:rsid w:val="00645CAD"/>
    <w:rsid w:val="00646005"/>
    <w:rsid w:val="006461D9"/>
    <w:rsid w:val="00646822"/>
    <w:rsid w:val="00646C08"/>
    <w:rsid w:val="0064739D"/>
    <w:rsid w:val="0064767C"/>
    <w:rsid w:val="00647A3C"/>
    <w:rsid w:val="00647CEE"/>
    <w:rsid w:val="0065001F"/>
    <w:rsid w:val="006506B6"/>
    <w:rsid w:val="006512F2"/>
    <w:rsid w:val="006514E1"/>
    <w:rsid w:val="0065175B"/>
    <w:rsid w:val="00651840"/>
    <w:rsid w:val="006521E7"/>
    <w:rsid w:val="006523E9"/>
    <w:rsid w:val="006523FD"/>
    <w:rsid w:val="00652948"/>
    <w:rsid w:val="00652B3C"/>
    <w:rsid w:val="00652BF7"/>
    <w:rsid w:val="00652F6D"/>
    <w:rsid w:val="00653289"/>
    <w:rsid w:val="00653625"/>
    <w:rsid w:val="00654110"/>
    <w:rsid w:val="006541D3"/>
    <w:rsid w:val="006541DB"/>
    <w:rsid w:val="00654933"/>
    <w:rsid w:val="00654B82"/>
    <w:rsid w:val="006551C0"/>
    <w:rsid w:val="00655700"/>
    <w:rsid w:val="00655ADD"/>
    <w:rsid w:val="00655C39"/>
    <w:rsid w:val="00655E67"/>
    <w:rsid w:val="00655F99"/>
    <w:rsid w:val="00656017"/>
    <w:rsid w:val="00656622"/>
    <w:rsid w:val="0065680D"/>
    <w:rsid w:val="00656C78"/>
    <w:rsid w:val="00656C9D"/>
    <w:rsid w:val="0065708C"/>
    <w:rsid w:val="006574A7"/>
    <w:rsid w:val="006575C1"/>
    <w:rsid w:val="006577BE"/>
    <w:rsid w:val="006603E4"/>
    <w:rsid w:val="0066085B"/>
    <w:rsid w:val="006614C3"/>
    <w:rsid w:val="00661A14"/>
    <w:rsid w:val="00661BC9"/>
    <w:rsid w:val="00661C7A"/>
    <w:rsid w:val="006621C7"/>
    <w:rsid w:val="006628CB"/>
    <w:rsid w:val="00662BE0"/>
    <w:rsid w:val="006630AB"/>
    <w:rsid w:val="00663583"/>
    <w:rsid w:val="006641DA"/>
    <w:rsid w:val="0066470A"/>
    <w:rsid w:val="006648A4"/>
    <w:rsid w:val="00664AEE"/>
    <w:rsid w:val="00665044"/>
    <w:rsid w:val="00665407"/>
    <w:rsid w:val="00665557"/>
    <w:rsid w:val="006658FD"/>
    <w:rsid w:val="00665BB0"/>
    <w:rsid w:val="00665E7F"/>
    <w:rsid w:val="00666433"/>
    <w:rsid w:val="006667C6"/>
    <w:rsid w:val="00666899"/>
    <w:rsid w:val="00666F95"/>
    <w:rsid w:val="00667640"/>
    <w:rsid w:val="0066789C"/>
    <w:rsid w:val="00667971"/>
    <w:rsid w:val="00667C11"/>
    <w:rsid w:val="006704DA"/>
    <w:rsid w:val="00670975"/>
    <w:rsid w:val="00670CAF"/>
    <w:rsid w:val="006714DE"/>
    <w:rsid w:val="00671E88"/>
    <w:rsid w:val="006725FC"/>
    <w:rsid w:val="006732FD"/>
    <w:rsid w:val="006736D7"/>
    <w:rsid w:val="00673985"/>
    <w:rsid w:val="006739BD"/>
    <w:rsid w:val="00673B30"/>
    <w:rsid w:val="0067459B"/>
    <w:rsid w:val="00674631"/>
    <w:rsid w:val="00674638"/>
    <w:rsid w:val="0067468D"/>
    <w:rsid w:val="00674985"/>
    <w:rsid w:val="00675396"/>
    <w:rsid w:val="006756BA"/>
    <w:rsid w:val="006759CF"/>
    <w:rsid w:val="006769DD"/>
    <w:rsid w:val="00676A00"/>
    <w:rsid w:val="00676E79"/>
    <w:rsid w:val="00676FD8"/>
    <w:rsid w:val="00677578"/>
    <w:rsid w:val="00677A50"/>
    <w:rsid w:val="00681789"/>
    <w:rsid w:val="006825EA"/>
    <w:rsid w:val="00682600"/>
    <w:rsid w:val="006841B4"/>
    <w:rsid w:val="006849D7"/>
    <w:rsid w:val="006850B9"/>
    <w:rsid w:val="00685533"/>
    <w:rsid w:val="0068555F"/>
    <w:rsid w:val="00685A14"/>
    <w:rsid w:val="00685DC0"/>
    <w:rsid w:val="00686492"/>
    <w:rsid w:val="006865A3"/>
    <w:rsid w:val="006866F0"/>
    <w:rsid w:val="00686752"/>
    <w:rsid w:val="00686AD8"/>
    <w:rsid w:val="00686B18"/>
    <w:rsid w:val="00687068"/>
    <w:rsid w:val="00687E7C"/>
    <w:rsid w:val="00690231"/>
    <w:rsid w:val="006904D1"/>
    <w:rsid w:val="0069055D"/>
    <w:rsid w:val="00690A47"/>
    <w:rsid w:val="0069112F"/>
    <w:rsid w:val="006914D7"/>
    <w:rsid w:val="00691D2A"/>
    <w:rsid w:val="00692811"/>
    <w:rsid w:val="006929F6"/>
    <w:rsid w:val="00692CC5"/>
    <w:rsid w:val="00693180"/>
    <w:rsid w:val="0069366F"/>
    <w:rsid w:val="00694596"/>
    <w:rsid w:val="0069485C"/>
    <w:rsid w:val="00694DEB"/>
    <w:rsid w:val="00695040"/>
    <w:rsid w:val="00695300"/>
    <w:rsid w:val="0069539F"/>
    <w:rsid w:val="00695A4A"/>
    <w:rsid w:val="00695D43"/>
    <w:rsid w:val="006962E5"/>
    <w:rsid w:val="006963E0"/>
    <w:rsid w:val="0069641A"/>
    <w:rsid w:val="00697456"/>
    <w:rsid w:val="0069770D"/>
    <w:rsid w:val="006A05DC"/>
    <w:rsid w:val="006A1188"/>
    <w:rsid w:val="006A1DC0"/>
    <w:rsid w:val="006A23EB"/>
    <w:rsid w:val="006A2524"/>
    <w:rsid w:val="006A2631"/>
    <w:rsid w:val="006A2680"/>
    <w:rsid w:val="006A2950"/>
    <w:rsid w:val="006A2D42"/>
    <w:rsid w:val="006A2D60"/>
    <w:rsid w:val="006A3300"/>
    <w:rsid w:val="006A3921"/>
    <w:rsid w:val="006A3C45"/>
    <w:rsid w:val="006A42FE"/>
    <w:rsid w:val="006A4F1D"/>
    <w:rsid w:val="006A4F52"/>
    <w:rsid w:val="006A5737"/>
    <w:rsid w:val="006A574C"/>
    <w:rsid w:val="006A6156"/>
    <w:rsid w:val="006A644C"/>
    <w:rsid w:val="006A654E"/>
    <w:rsid w:val="006A6653"/>
    <w:rsid w:val="006A6DDA"/>
    <w:rsid w:val="006A6EAC"/>
    <w:rsid w:val="006A7674"/>
    <w:rsid w:val="006A78B9"/>
    <w:rsid w:val="006A7B6D"/>
    <w:rsid w:val="006A7F04"/>
    <w:rsid w:val="006B05CF"/>
    <w:rsid w:val="006B06A6"/>
    <w:rsid w:val="006B08D7"/>
    <w:rsid w:val="006B0D4F"/>
    <w:rsid w:val="006B11E1"/>
    <w:rsid w:val="006B14AE"/>
    <w:rsid w:val="006B1E0D"/>
    <w:rsid w:val="006B1FA0"/>
    <w:rsid w:val="006B2201"/>
    <w:rsid w:val="006B2599"/>
    <w:rsid w:val="006B2713"/>
    <w:rsid w:val="006B3F19"/>
    <w:rsid w:val="006B4256"/>
    <w:rsid w:val="006B43D6"/>
    <w:rsid w:val="006B4539"/>
    <w:rsid w:val="006B5419"/>
    <w:rsid w:val="006B647A"/>
    <w:rsid w:val="006B6B9C"/>
    <w:rsid w:val="006B7A47"/>
    <w:rsid w:val="006C050E"/>
    <w:rsid w:val="006C0729"/>
    <w:rsid w:val="006C083C"/>
    <w:rsid w:val="006C0A52"/>
    <w:rsid w:val="006C14E9"/>
    <w:rsid w:val="006C1BC2"/>
    <w:rsid w:val="006C1D0B"/>
    <w:rsid w:val="006C1D46"/>
    <w:rsid w:val="006C1E01"/>
    <w:rsid w:val="006C2DB7"/>
    <w:rsid w:val="006C2EEC"/>
    <w:rsid w:val="006C43EB"/>
    <w:rsid w:val="006C54B3"/>
    <w:rsid w:val="006C55AC"/>
    <w:rsid w:val="006C55ED"/>
    <w:rsid w:val="006C67B9"/>
    <w:rsid w:val="006C6A74"/>
    <w:rsid w:val="006C6DEA"/>
    <w:rsid w:val="006C6E2A"/>
    <w:rsid w:val="006C7198"/>
    <w:rsid w:val="006C7BE1"/>
    <w:rsid w:val="006C7ED4"/>
    <w:rsid w:val="006D05DE"/>
    <w:rsid w:val="006D07A2"/>
    <w:rsid w:val="006D0B7F"/>
    <w:rsid w:val="006D0C87"/>
    <w:rsid w:val="006D0F3C"/>
    <w:rsid w:val="006D17DB"/>
    <w:rsid w:val="006D1805"/>
    <w:rsid w:val="006D1DD7"/>
    <w:rsid w:val="006D1F74"/>
    <w:rsid w:val="006D202B"/>
    <w:rsid w:val="006D20FF"/>
    <w:rsid w:val="006D22E7"/>
    <w:rsid w:val="006D298E"/>
    <w:rsid w:val="006D2B97"/>
    <w:rsid w:val="006D2D93"/>
    <w:rsid w:val="006D35DA"/>
    <w:rsid w:val="006D39B8"/>
    <w:rsid w:val="006D39FB"/>
    <w:rsid w:val="006D3CD8"/>
    <w:rsid w:val="006D3E3E"/>
    <w:rsid w:val="006D484F"/>
    <w:rsid w:val="006D516E"/>
    <w:rsid w:val="006D5791"/>
    <w:rsid w:val="006D5A5B"/>
    <w:rsid w:val="006D66AD"/>
    <w:rsid w:val="006D66D7"/>
    <w:rsid w:val="006D69A4"/>
    <w:rsid w:val="006D6D84"/>
    <w:rsid w:val="006D6F20"/>
    <w:rsid w:val="006D6F69"/>
    <w:rsid w:val="006D7521"/>
    <w:rsid w:val="006D784A"/>
    <w:rsid w:val="006E01AC"/>
    <w:rsid w:val="006E039E"/>
    <w:rsid w:val="006E0517"/>
    <w:rsid w:val="006E0582"/>
    <w:rsid w:val="006E172A"/>
    <w:rsid w:val="006E1C8B"/>
    <w:rsid w:val="006E1FF1"/>
    <w:rsid w:val="006E2259"/>
    <w:rsid w:val="006E30CB"/>
    <w:rsid w:val="006E35C0"/>
    <w:rsid w:val="006E380F"/>
    <w:rsid w:val="006E3B5B"/>
    <w:rsid w:val="006E3B80"/>
    <w:rsid w:val="006E44AC"/>
    <w:rsid w:val="006E46A1"/>
    <w:rsid w:val="006E4D6B"/>
    <w:rsid w:val="006E5246"/>
    <w:rsid w:val="006E611A"/>
    <w:rsid w:val="006E6958"/>
    <w:rsid w:val="006E6FAB"/>
    <w:rsid w:val="006E7313"/>
    <w:rsid w:val="006E742A"/>
    <w:rsid w:val="006E7465"/>
    <w:rsid w:val="006E75A2"/>
    <w:rsid w:val="006F0447"/>
    <w:rsid w:val="006F07A9"/>
    <w:rsid w:val="006F1082"/>
    <w:rsid w:val="006F17BD"/>
    <w:rsid w:val="006F1DDA"/>
    <w:rsid w:val="006F2260"/>
    <w:rsid w:val="006F2CDA"/>
    <w:rsid w:val="006F337B"/>
    <w:rsid w:val="006F349E"/>
    <w:rsid w:val="006F352D"/>
    <w:rsid w:val="006F3B00"/>
    <w:rsid w:val="006F3F10"/>
    <w:rsid w:val="006F3F60"/>
    <w:rsid w:val="006F4153"/>
    <w:rsid w:val="006F45A1"/>
    <w:rsid w:val="006F4832"/>
    <w:rsid w:val="006F4B5F"/>
    <w:rsid w:val="006F4C36"/>
    <w:rsid w:val="006F4F59"/>
    <w:rsid w:val="006F513A"/>
    <w:rsid w:val="006F5702"/>
    <w:rsid w:val="006F5728"/>
    <w:rsid w:val="006F5AB0"/>
    <w:rsid w:val="006F619D"/>
    <w:rsid w:val="006F6340"/>
    <w:rsid w:val="006F6EFA"/>
    <w:rsid w:val="006F7019"/>
    <w:rsid w:val="006F7052"/>
    <w:rsid w:val="006F7348"/>
    <w:rsid w:val="006F772A"/>
    <w:rsid w:val="006F7B1C"/>
    <w:rsid w:val="006F7CDD"/>
    <w:rsid w:val="006F7EAF"/>
    <w:rsid w:val="006F7F26"/>
    <w:rsid w:val="00700BC8"/>
    <w:rsid w:val="00700FBB"/>
    <w:rsid w:val="007010F0"/>
    <w:rsid w:val="007015B5"/>
    <w:rsid w:val="00701D2B"/>
    <w:rsid w:val="007021C5"/>
    <w:rsid w:val="0070245A"/>
    <w:rsid w:val="007024F2"/>
    <w:rsid w:val="007026C4"/>
    <w:rsid w:val="00702A5A"/>
    <w:rsid w:val="00703121"/>
    <w:rsid w:val="007033CB"/>
    <w:rsid w:val="00703969"/>
    <w:rsid w:val="007040E5"/>
    <w:rsid w:val="007047C5"/>
    <w:rsid w:val="00704DCA"/>
    <w:rsid w:val="007053D4"/>
    <w:rsid w:val="00705537"/>
    <w:rsid w:val="00705DAD"/>
    <w:rsid w:val="00705F1F"/>
    <w:rsid w:val="00706499"/>
    <w:rsid w:val="0070653F"/>
    <w:rsid w:val="00706BC6"/>
    <w:rsid w:val="00706ED5"/>
    <w:rsid w:val="00707480"/>
    <w:rsid w:val="007075B5"/>
    <w:rsid w:val="00707697"/>
    <w:rsid w:val="00707A3D"/>
    <w:rsid w:val="007102A1"/>
    <w:rsid w:val="007102F1"/>
    <w:rsid w:val="007106BD"/>
    <w:rsid w:val="00711504"/>
    <w:rsid w:val="0071172C"/>
    <w:rsid w:val="00711BE8"/>
    <w:rsid w:val="00711BEE"/>
    <w:rsid w:val="00711D96"/>
    <w:rsid w:val="00712B15"/>
    <w:rsid w:val="00712C53"/>
    <w:rsid w:val="00712CF5"/>
    <w:rsid w:val="00712ED5"/>
    <w:rsid w:val="00713090"/>
    <w:rsid w:val="0071337E"/>
    <w:rsid w:val="0071398B"/>
    <w:rsid w:val="00713C66"/>
    <w:rsid w:val="00713EEA"/>
    <w:rsid w:val="0071420A"/>
    <w:rsid w:val="007142E0"/>
    <w:rsid w:val="0071445B"/>
    <w:rsid w:val="007145CE"/>
    <w:rsid w:val="00714CC4"/>
    <w:rsid w:val="007151F3"/>
    <w:rsid w:val="00715491"/>
    <w:rsid w:val="007155B4"/>
    <w:rsid w:val="007158F3"/>
    <w:rsid w:val="00715AA6"/>
    <w:rsid w:val="00715CD4"/>
    <w:rsid w:val="0071688F"/>
    <w:rsid w:val="00716941"/>
    <w:rsid w:val="00716F00"/>
    <w:rsid w:val="0071711E"/>
    <w:rsid w:val="00717453"/>
    <w:rsid w:val="00717F38"/>
    <w:rsid w:val="0072011F"/>
    <w:rsid w:val="0072013A"/>
    <w:rsid w:val="00720667"/>
    <w:rsid w:val="00720EB7"/>
    <w:rsid w:val="00720FA2"/>
    <w:rsid w:val="00721167"/>
    <w:rsid w:val="00721622"/>
    <w:rsid w:val="007219EC"/>
    <w:rsid w:val="00721EA0"/>
    <w:rsid w:val="007221A3"/>
    <w:rsid w:val="007227F7"/>
    <w:rsid w:val="00722BF5"/>
    <w:rsid w:val="00722F22"/>
    <w:rsid w:val="0072372F"/>
    <w:rsid w:val="0072386C"/>
    <w:rsid w:val="0072388B"/>
    <w:rsid w:val="007243B6"/>
    <w:rsid w:val="00724698"/>
    <w:rsid w:val="007249B9"/>
    <w:rsid w:val="00724A80"/>
    <w:rsid w:val="00725022"/>
    <w:rsid w:val="007255CB"/>
    <w:rsid w:val="00725B33"/>
    <w:rsid w:val="00725D10"/>
    <w:rsid w:val="00725E39"/>
    <w:rsid w:val="007268F3"/>
    <w:rsid w:val="00726DA4"/>
    <w:rsid w:val="00727C99"/>
    <w:rsid w:val="00730BCD"/>
    <w:rsid w:val="00730E8A"/>
    <w:rsid w:val="0073103A"/>
    <w:rsid w:val="007311F4"/>
    <w:rsid w:val="0073144A"/>
    <w:rsid w:val="007317D1"/>
    <w:rsid w:val="00731CDF"/>
    <w:rsid w:val="00731ECE"/>
    <w:rsid w:val="00731ED4"/>
    <w:rsid w:val="00731F5A"/>
    <w:rsid w:val="00732576"/>
    <w:rsid w:val="007326AE"/>
    <w:rsid w:val="007328A7"/>
    <w:rsid w:val="00732A8C"/>
    <w:rsid w:val="00732F26"/>
    <w:rsid w:val="00733772"/>
    <w:rsid w:val="007337AB"/>
    <w:rsid w:val="00733D40"/>
    <w:rsid w:val="007340A5"/>
    <w:rsid w:val="00734B49"/>
    <w:rsid w:val="00734C6D"/>
    <w:rsid w:val="00734D32"/>
    <w:rsid w:val="00734F3F"/>
    <w:rsid w:val="007359D8"/>
    <w:rsid w:val="00735F80"/>
    <w:rsid w:val="00736016"/>
    <w:rsid w:val="00736030"/>
    <w:rsid w:val="0073663A"/>
    <w:rsid w:val="007372DC"/>
    <w:rsid w:val="007375AE"/>
    <w:rsid w:val="00737D89"/>
    <w:rsid w:val="00737F76"/>
    <w:rsid w:val="00740627"/>
    <w:rsid w:val="00740C6F"/>
    <w:rsid w:val="00740F6B"/>
    <w:rsid w:val="0074122A"/>
    <w:rsid w:val="00741373"/>
    <w:rsid w:val="00741D6A"/>
    <w:rsid w:val="00741F5F"/>
    <w:rsid w:val="00742229"/>
    <w:rsid w:val="0074223D"/>
    <w:rsid w:val="007422B6"/>
    <w:rsid w:val="007424CC"/>
    <w:rsid w:val="00742703"/>
    <w:rsid w:val="00742BEE"/>
    <w:rsid w:val="00742EC7"/>
    <w:rsid w:val="00743BCE"/>
    <w:rsid w:val="00743FB6"/>
    <w:rsid w:val="0074416A"/>
    <w:rsid w:val="0074417A"/>
    <w:rsid w:val="0074418F"/>
    <w:rsid w:val="0074419A"/>
    <w:rsid w:val="00744BE2"/>
    <w:rsid w:val="00744E26"/>
    <w:rsid w:val="00745729"/>
    <w:rsid w:val="007457EB"/>
    <w:rsid w:val="00745C77"/>
    <w:rsid w:val="00745E1D"/>
    <w:rsid w:val="0074666A"/>
    <w:rsid w:val="0074692B"/>
    <w:rsid w:val="00746BB9"/>
    <w:rsid w:val="00747BFA"/>
    <w:rsid w:val="007504A1"/>
    <w:rsid w:val="007507FA"/>
    <w:rsid w:val="00750A12"/>
    <w:rsid w:val="00751215"/>
    <w:rsid w:val="00751ECB"/>
    <w:rsid w:val="007527D7"/>
    <w:rsid w:val="00752F20"/>
    <w:rsid w:val="007530B8"/>
    <w:rsid w:val="0075353C"/>
    <w:rsid w:val="00753629"/>
    <w:rsid w:val="00753634"/>
    <w:rsid w:val="00753842"/>
    <w:rsid w:val="00753E7A"/>
    <w:rsid w:val="00753F55"/>
    <w:rsid w:val="007545ED"/>
    <w:rsid w:val="00755266"/>
    <w:rsid w:val="00755876"/>
    <w:rsid w:val="00755E12"/>
    <w:rsid w:val="00756037"/>
    <w:rsid w:val="007566BC"/>
    <w:rsid w:val="007569AD"/>
    <w:rsid w:val="00756D94"/>
    <w:rsid w:val="0075715C"/>
    <w:rsid w:val="00757441"/>
    <w:rsid w:val="00757B84"/>
    <w:rsid w:val="00760146"/>
    <w:rsid w:val="00760289"/>
    <w:rsid w:val="007603D4"/>
    <w:rsid w:val="007605C0"/>
    <w:rsid w:val="00760BAB"/>
    <w:rsid w:val="00760E18"/>
    <w:rsid w:val="0076112D"/>
    <w:rsid w:val="00761189"/>
    <w:rsid w:val="00761941"/>
    <w:rsid w:val="00762EDE"/>
    <w:rsid w:val="00762F1A"/>
    <w:rsid w:val="00763989"/>
    <w:rsid w:val="00763BAA"/>
    <w:rsid w:val="00763C87"/>
    <w:rsid w:val="00764492"/>
    <w:rsid w:val="00764E0F"/>
    <w:rsid w:val="00765479"/>
    <w:rsid w:val="00765580"/>
    <w:rsid w:val="00765786"/>
    <w:rsid w:val="00765E1E"/>
    <w:rsid w:val="00766E9E"/>
    <w:rsid w:val="00766F1A"/>
    <w:rsid w:val="00767B06"/>
    <w:rsid w:val="00767E42"/>
    <w:rsid w:val="00770722"/>
    <w:rsid w:val="007710C2"/>
    <w:rsid w:val="00771BAF"/>
    <w:rsid w:val="00772286"/>
    <w:rsid w:val="00772D36"/>
    <w:rsid w:val="0077376D"/>
    <w:rsid w:val="00773828"/>
    <w:rsid w:val="00773A64"/>
    <w:rsid w:val="00773B91"/>
    <w:rsid w:val="00773DD7"/>
    <w:rsid w:val="00773E85"/>
    <w:rsid w:val="00774167"/>
    <w:rsid w:val="007741B7"/>
    <w:rsid w:val="00774A01"/>
    <w:rsid w:val="00774B4D"/>
    <w:rsid w:val="00774FED"/>
    <w:rsid w:val="0077530A"/>
    <w:rsid w:val="00776181"/>
    <w:rsid w:val="007761D6"/>
    <w:rsid w:val="00776BFD"/>
    <w:rsid w:val="00776E31"/>
    <w:rsid w:val="007773FF"/>
    <w:rsid w:val="00777F4D"/>
    <w:rsid w:val="00780353"/>
    <w:rsid w:val="00780892"/>
    <w:rsid w:val="00781310"/>
    <w:rsid w:val="00781826"/>
    <w:rsid w:val="00781DBD"/>
    <w:rsid w:val="007825FC"/>
    <w:rsid w:val="00782B43"/>
    <w:rsid w:val="00783490"/>
    <w:rsid w:val="00783E12"/>
    <w:rsid w:val="00783E9A"/>
    <w:rsid w:val="00783FDF"/>
    <w:rsid w:val="00784016"/>
    <w:rsid w:val="00784358"/>
    <w:rsid w:val="00784445"/>
    <w:rsid w:val="0078472C"/>
    <w:rsid w:val="007853B8"/>
    <w:rsid w:val="00785790"/>
    <w:rsid w:val="00785A1E"/>
    <w:rsid w:val="0078669A"/>
    <w:rsid w:val="00786946"/>
    <w:rsid w:val="00787812"/>
    <w:rsid w:val="007878F2"/>
    <w:rsid w:val="00787DA9"/>
    <w:rsid w:val="00787EE0"/>
    <w:rsid w:val="00790A37"/>
    <w:rsid w:val="00790AC4"/>
    <w:rsid w:val="00790E91"/>
    <w:rsid w:val="00790FEB"/>
    <w:rsid w:val="00791192"/>
    <w:rsid w:val="00791756"/>
    <w:rsid w:val="007926D1"/>
    <w:rsid w:val="007926E9"/>
    <w:rsid w:val="00792DBA"/>
    <w:rsid w:val="0079301C"/>
    <w:rsid w:val="00793133"/>
    <w:rsid w:val="0079318A"/>
    <w:rsid w:val="00793302"/>
    <w:rsid w:val="0079332A"/>
    <w:rsid w:val="007934AE"/>
    <w:rsid w:val="00793536"/>
    <w:rsid w:val="007937C0"/>
    <w:rsid w:val="007939C9"/>
    <w:rsid w:val="00793BFC"/>
    <w:rsid w:val="00793D00"/>
    <w:rsid w:val="00793F2C"/>
    <w:rsid w:val="007941B5"/>
    <w:rsid w:val="00794736"/>
    <w:rsid w:val="0079550E"/>
    <w:rsid w:val="007959E3"/>
    <w:rsid w:val="00795D14"/>
    <w:rsid w:val="00796C35"/>
    <w:rsid w:val="00796E35"/>
    <w:rsid w:val="00796FEF"/>
    <w:rsid w:val="007970D3"/>
    <w:rsid w:val="007971A5"/>
    <w:rsid w:val="00797ED2"/>
    <w:rsid w:val="00797FC6"/>
    <w:rsid w:val="007A1D5C"/>
    <w:rsid w:val="007A2128"/>
    <w:rsid w:val="007A2A0D"/>
    <w:rsid w:val="007A2D92"/>
    <w:rsid w:val="007A2F69"/>
    <w:rsid w:val="007A3165"/>
    <w:rsid w:val="007A3632"/>
    <w:rsid w:val="007A3BE4"/>
    <w:rsid w:val="007A411D"/>
    <w:rsid w:val="007A444A"/>
    <w:rsid w:val="007A468A"/>
    <w:rsid w:val="007A4780"/>
    <w:rsid w:val="007A4D22"/>
    <w:rsid w:val="007A535A"/>
    <w:rsid w:val="007A556B"/>
    <w:rsid w:val="007A5939"/>
    <w:rsid w:val="007A5D4D"/>
    <w:rsid w:val="007A6018"/>
    <w:rsid w:val="007A6416"/>
    <w:rsid w:val="007A656F"/>
    <w:rsid w:val="007A678B"/>
    <w:rsid w:val="007A6EC8"/>
    <w:rsid w:val="007A74A7"/>
    <w:rsid w:val="007A78D1"/>
    <w:rsid w:val="007A7CF5"/>
    <w:rsid w:val="007B00B3"/>
    <w:rsid w:val="007B06B5"/>
    <w:rsid w:val="007B0D6C"/>
    <w:rsid w:val="007B1140"/>
    <w:rsid w:val="007B16A9"/>
    <w:rsid w:val="007B1D04"/>
    <w:rsid w:val="007B2406"/>
    <w:rsid w:val="007B28F7"/>
    <w:rsid w:val="007B2A4A"/>
    <w:rsid w:val="007B2FB9"/>
    <w:rsid w:val="007B3616"/>
    <w:rsid w:val="007B3DCD"/>
    <w:rsid w:val="007B43C0"/>
    <w:rsid w:val="007B4C5E"/>
    <w:rsid w:val="007B6399"/>
    <w:rsid w:val="007B657E"/>
    <w:rsid w:val="007B718B"/>
    <w:rsid w:val="007B722D"/>
    <w:rsid w:val="007B7545"/>
    <w:rsid w:val="007B7917"/>
    <w:rsid w:val="007B7A41"/>
    <w:rsid w:val="007B7E77"/>
    <w:rsid w:val="007C01E6"/>
    <w:rsid w:val="007C087A"/>
    <w:rsid w:val="007C08DE"/>
    <w:rsid w:val="007C0E0D"/>
    <w:rsid w:val="007C13EA"/>
    <w:rsid w:val="007C13FC"/>
    <w:rsid w:val="007C1457"/>
    <w:rsid w:val="007C22BC"/>
    <w:rsid w:val="007C235F"/>
    <w:rsid w:val="007C29B6"/>
    <w:rsid w:val="007C37EB"/>
    <w:rsid w:val="007C3C71"/>
    <w:rsid w:val="007C404F"/>
    <w:rsid w:val="007C48F9"/>
    <w:rsid w:val="007C4A55"/>
    <w:rsid w:val="007C4CE5"/>
    <w:rsid w:val="007C4F72"/>
    <w:rsid w:val="007C50CF"/>
    <w:rsid w:val="007C5285"/>
    <w:rsid w:val="007C5A82"/>
    <w:rsid w:val="007C5ACE"/>
    <w:rsid w:val="007C647D"/>
    <w:rsid w:val="007C6685"/>
    <w:rsid w:val="007C6E99"/>
    <w:rsid w:val="007C75C9"/>
    <w:rsid w:val="007C7E5D"/>
    <w:rsid w:val="007D0AE7"/>
    <w:rsid w:val="007D0B74"/>
    <w:rsid w:val="007D0D9C"/>
    <w:rsid w:val="007D0E97"/>
    <w:rsid w:val="007D0FA5"/>
    <w:rsid w:val="007D0FC7"/>
    <w:rsid w:val="007D14E0"/>
    <w:rsid w:val="007D18ED"/>
    <w:rsid w:val="007D1AC5"/>
    <w:rsid w:val="007D1F50"/>
    <w:rsid w:val="007D2C2C"/>
    <w:rsid w:val="007D31FB"/>
    <w:rsid w:val="007D3399"/>
    <w:rsid w:val="007D33BD"/>
    <w:rsid w:val="007D33E3"/>
    <w:rsid w:val="007D3827"/>
    <w:rsid w:val="007D3CD6"/>
    <w:rsid w:val="007D3F59"/>
    <w:rsid w:val="007D3F6F"/>
    <w:rsid w:val="007D40C2"/>
    <w:rsid w:val="007D41D2"/>
    <w:rsid w:val="007D4334"/>
    <w:rsid w:val="007D48F4"/>
    <w:rsid w:val="007D4A1C"/>
    <w:rsid w:val="007D4D1F"/>
    <w:rsid w:val="007D4D7E"/>
    <w:rsid w:val="007D4DD1"/>
    <w:rsid w:val="007D4E9E"/>
    <w:rsid w:val="007D50F1"/>
    <w:rsid w:val="007D54F8"/>
    <w:rsid w:val="007D5993"/>
    <w:rsid w:val="007D5CD1"/>
    <w:rsid w:val="007D5D35"/>
    <w:rsid w:val="007D5DB2"/>
    <w:rsid w:val="007D611E"/>
    <w:rsid w:val="007D6EB8"/>
    <w:rsid w:val="007D73E6"/>
    <w:rsid w:val="007D7893"/>
    <w:rsid w:val="007D79A8"/>
    <w:rsid w:val="007D7CBD"/>
    <w:rsid w:val="007E02F7"/>
    <w:rsid w:val="007E0871"/>
    <w:rsid w:val="007E0A5F"/>
    <w:rsid w:val="007E11D2"/>
    <w:rsid w:val="007E1378"/>
    <w:rsid w:val="007E1AC0"/>
    <w:rsid w:val="007E1B98"/>
    <w:rsid w:val="007E1FE4"/>
    <w:rsid w:val="007E209B"/>
    <w:rsid w:val="007E25C1"/>
    <w:rsid w:val="007E370E"/>
    <w:rsid w:val="007E3804"/>
    <w:rsid w:val="007E3C32"/>
    <w:rsid w:val="007E3CEA"/>
    <w:rsid w:val="007E3DD1"/>
    <w:rsid w:val="007E403D"/>
    <w:rsid w:val="007E44B4"/>
    <w:rsid w:val="007E4877"/>
    <w:rsid w:val="007E5645"/>
    <w:rsid w:val="007E578B"/>
    <w:rsid w:val="007E57EA"/>
    <w:rsid w:val="007E596D"/>
    <w:rsid w:val="007E6A96"/>
    <w:rsid w:val="007E73D5"/>
    <w:rsid w:val="007F010C"/>
    <w:rsid w:val="007F01E6"/>
    <w:rsid w:val="007F0A03"/>
    <w:rsid w:val="007F0C25"/>
    <w:rsid w:val="007F0DF9"/>
    <w:rsid w:val="007F0ECF"/>
    <w:rsid w:val="007F10DE"/>
    <w:rsid w:val="007F16FF"/>
    <w:rsid w:val="007F1B8E"/>
    <w:rsid w:val="007F2541"/>
    <w:rsid w:val="007F38A7"/>
    <w:rsid w:val="007F42C0"/>
    <w:rsid w:val="007F4396"/>
    <w:rsid w:val="007F4892"/>
    <w:rsid w:val="007F4E56"/>
    <w:rsid w:val="007F52DF"/>
    <w:rsid w:val="007F5528"/>
    <w:rsid w:val="007F55F7"/>
    <w:rsid w:val="007F58BE"/>
    <w:rsid w:val="007F5CB2"/>
    <w:rsid w:val="007F5CF0"/>
    <w:rsid w:val="007F62BD"/>
    <w:rsid w:val="007F637E"/>
    <w:rsid w:val="007F6765"/>
    <w:rsid w:val="007F6E03"/>
    <w:rsid w:val="007F6F60"/>
    <w:rsid w:val="007F73DA"/>
    <w:rsid w:val="007F7AE9"/>
    <w:rsid w:val="007F7CBA"/>
    <w:rsid w:val="007F7E4C"/>
    <w:rsid w:val="007F7E6E"/>
    <w:rsid w:val="00800258"/>
    <w:rsid w:val="00800A9A"/>
    <w:rsid w:val="00800B6F"/>
    <w:rsid w:val="00801758"/>
    <w:rsid w:val="00801887"/>
    <w:rsid w:val="00801D82"/>
    <w:rsid w:val="00801F24"/>
    <w:rsid w:val="008028FA"/>
    <w:rsid w:val="0080297E"/>
    <w:rsid w:val="00802B81"/>
    <w:rsid w:val="00802C57"/>
    <w:rsid w:val="00803804"/>
    <w:rsid w:val="008041DE"/>
    <w:rsid w:val="00804B17"/>
    <w:rsid w:val="00804F6F"/>
    <w:rsid w:val="0080509A"/>
    <w:rsid w:val="008053B0"/>
    <w:rsid w:val="008058A7"/>
    <w:rsid w:val="00805C85"/>
    <w:rsid w:val="00806D93"/>
    <w:rsid w:val="00806FF4"/>
    <w:rsid w:val="008070EF"/>
    <w:rsid w:val="0080720D"/>
    <w:rsid w:val="0080721F"/>
    <w:rsid w:val="00807536"/>
    <w:rsid w:val="0080788E"/>
    <w:rsid w:val="008079F1"/>
    <w:rsid w:val="00807B75"/>
    <w:rsid w:val="00810339"/>
    <w:rsid w:val="00810609"/>
    <w:rsid w:val="00810611"/>
    <w:rsid w:val="00810F7F"/>
    <w:rsid w:val="00811A1C"/>
    <w:rsid w:val="0081205C"/>
    <w:rsid w:val="00812950"/>
    <w:rsid w:val="00812951"/>
    <w:rsid w:val="00812AA0"/>
    <w:rsid w:val="00812E29"/>
    <w:rsid w:val="00813038"/>
    <w:rsid w:val="008136DF"/>
    <w:rsid w:val="0081464F"/>
    <w:rsid w:val="00814812"/>
    <w:rsid w:val="00814CA0"/>
    <w:rsid w:val="00815141"/>
    <w:rsid w:val="008157D5"/>
    <w:rsid w:val="00815ACF"/>
    <w:rsid w:val="00815DAA"/>
    <w:rsid w:val="00815EE5"/>
    <w:rsid w:val="00816545"/>
    <w:rsid w:val="0081698E"/>
    <w:rsid w:val="0081742F"/>
    <w:rsid w:val="0081767C"/>
    <w:rsid w:val="00817BDB"/>
    <w:rsid w:val="0082041B"/>
    <w:rsid w:val="00820430"/>
    <w:rsid w:val="0082050D"/>
    <w:rsid w:val="00820981"/>
    <w:rsid w:val="00820F4F"/>
    <w:rsid w:val="008212E3"/>
    <w:rsid w:val="008219E2"/>
    <w:rsid w:val="00821A1F"/>
    <w:rsid w:val="00821B71"/>
    <w:rsid w:val="00821C4D"/>
    <w:rsid w:val="00821E09"/>
    <w:rsid w:val="00821ED4"/>
    <w:rsid w:val="00821F14"/>
    <w:rsid w:val="008221F6"/>
    <w:rsid w:val="008226A9"/>
    <w:rsid w:val="00822A26"/>
    <w:rsid w:val="00822E37"/>
    <w:rsid w:val="008232A0"/>
    <w:rsid w:val="008235C6"/>
    <w:rsid w:val="00823D3F"/>
    <w:rsid w:val="0082422C"/>
    <w:rsid w:val="0082425D"/>
    <w:rsid w:val="0082452B"/>
    <w:rsid w:val="0082453D"/>
    <w:rsid w:val="0082463A"/>
    <w:rsid w:val="00825159"/>
    <w:rsid w:val="008254C3"/>
    <w:rsid w:val="00825534"/>
    <w:rsid w:val="008256FD"/>
    <w:rsid w:val="008257C9"/>
    <w:rsid w:val="00825890"/>
    <w:rsid w:val="00826238"/>
    <w:rsid w:val="008262C1"/>
    <w:rsid w:val="0082633D"/>
    <w:rsid w:val="008267A3"/>
    <w:rsid w:val="008267BE"/>
    <w:rsid w:val="00826AD3"/>
    <w:rsid w:val="00826B10"/>
    <w:rsid w:val="00826D74"/>
    <w:rsid w:val="00826F0D"/>
    <w:rsid w:val="008275E7"/>
    <w:rsid w:val="00827999"/>
    <w:rsid w:val="0082799A"/>
    <w:rsid w:val="008303AD"/>
    <w:rsid w:val="008306E0"/>
    <w:rsid w:val="00830A27"/>
    <w:rsid w:val="00830B8C"/>
    <w:rsid w:val="00830BCE"/>
    <w:rsid w:val="00830DA9"/>
    <w:rsid w:val="00830F93"/>
    <w:rsid w:val="0083180A"/>
    <w:rsid w:val="00831C73"/>
    <w:rsid w:val="00832605"/>
    <w:rsid w:val="00832C56"/>
    <w:rsid w:val="008333A2"/>
    <w:rsid w:val="0083353D"/>
    <w:rsid w:val="00833F6C"/>
    <w:rsid w:val="008340C9"/>
    <w:rsid w:val="008342F0"/>
    <w:rsid w:val="008345F3"/>
    <w:rsid w:val="008346EE"/>
    <w:rsid w:val="00834709"/>
    <w:rsid w:val="00834824"/>
    <w:rsid w:val="00834A75"/>
    <w:rsid w:val="00835D49"/>
    <w:rsid w:val="0083618A"/>
    <w:rsid w:val="008361F7"/>
    <w:rsid w:val="008367E8"/>
    <w:rsid w:val="008368BC"/>
    <w:rsid w:val="00836B6E"/>
    <w:rsid w:val="00836CD4"/>
    <w:rsid w:val="00836D37"/>
    <w:rsid w:val="00836D89"/>
    <w:rsid w:val="0083704E"/>
    <w:rsid w:val="00837530"/>
    <w:rsid w:val="00837DB9"/>
    <w:rsid w:val="00840171"/>
    <w:rsid w:val="008410DB"/>
    <w:rsid w:val="00841266"/>
    <w:rsid w:val="00841730"/>
    <w:rsid w:val="00841EB6"/>
    <w:rsid w:val="0084205C"/>
    <w:rsid w:val="00843070"/>
    <w:rsid w:val="00843231"/>
    <w:rsid w:val="0084336E"/>
    <w:rsid w:val="008436A4"/>
    <w:rsid w:val="00843853"/>
    <w:rsid w:val="00843977"/>
    <w:rsid w:val="008445D2"/>
    <w:rsid w:val="008454BC"/>
    <w:rsid w:val="00845850"/>
    <w:rsid w:val="00845924"/>
    <w:rsid w:val="0084594C"/>
    <w:rsid w:val="0084603F"/>
    <w:rsid w:val="00846681"/>
    <w:rsid w:val="00846B27"/>
    <w:rsid w:val="00846FA0"/>
    <w:rsid w:val="008471C6"/>
    <w:rsid w:val="00847304"/>
    <w:rsid w:val="008473F8"/>
    <w:rsid w:val="00847704"/>
    <w:rsid w:val="00847CDA"/>
    <w:rsid w:val="008508CB"/>
    <w:rsid w:val="00850902"/>
    <w:rsid w:val="0085105D"/>
    <w:rsid w:val="00851ECC"/>
    <w:rsid w:val="008525BA"/>
    <w:rsid w:val="0085272A"/>
    <w:rsid w:val="00852B24"/>
    <w:rsid w:val="00852D3C"/>
    <w:rsid w:val="0085333E"/>
    <w:rsid w:val="0085396B"/>
    <w:rsid w:val="008541FF"/>
    <w:rsid w:val="00854489"/>
    <w:rsid w:val="00854687"/>
    <w:rsid w:val="00854C3A"/>
    <w:rsid w:val="00854F92"/>
    <w:rsid w:val="00855356"/>
    <w:rsid w:val="00855756"/>
    <w:rsid w:val="00856BCB"/>
    <w:rsid w:val="008573A0"/>
    <w:rsid w:val="008573EE"/>
    <w:rsid w:val="008601AA"/>
    <w:rsid w:val="00860264"/>
    <w:rsid w:val="00860554"/>
    <w:rsid w:val="00860FBE"/>
    <w:rsid w:val="0086103E"/>
    <w:rsid w:val="00861741"/>
    <w:rsid w:val="008618B5"/>
    <w:rsid w:val="00861BDD"/>
    <w:rsid w:val="00861C22"/>
    <w:rsid w:val="008626BB"/>
    <w:rsid w:val="00862B9B"/>
    <w:rsid w:val="00862F50"/>
    <w:rsid w:val="0086338B"/>
    <w:rsid w:val="00863A89"/>
    <w:rsid w:val="00863C7C"/>
    <w:rsid w:val="008641F3"/>
    <w:rsid w:val="00864E28"/>
    <w:rsid w:val="0086545A"/>
    <w:rsid w:val="0086579E"/>
    <w:rsid w:val="00865A31"/>
    <w:rsid w:val="00865BA4"/>
    <w:rsid w:val="00865E64"/>
    <w:rsid w:val="00866013"/>
    <w:rsid w:val="0086602D"/>
    <w:rsid w:val="00866388"/>
    <w:rsid w:val="00866B1E"/>
    <w:rsid w:val="00867134"/>
    <w:rsid w:val="00867DB9"/>
    <w:rsid w:val="008701EE"/>
    <w:rsid w:val="0087026F"/>
    <w:rsid w:val="0087036C"/>
    <w:rsid w:val="00870977"/>
    <w:rsid w:val="008709DF"/>
    <w:rsid w:val="00871D8E"/>
    <w:rsid w:val="00871F25"/>
    <w:rsid w:val="0087210C"/>
    <w:rsid w:val="00872892"/>
    <w:rsid w:val="00872C87"/>
    <w:rsid w:val="0087335F"/>
    <w:rsid w:val="00873AC9"/>
    <w:rsid w:val="00873B74"/>
    <w:rsid w:val="00873CE7"/>
    <w:rsid w:val="00873EFF"/>
    <w:rsid w:val="008744A6"/>
    <w:rsid w:val="00874EBA"/>
    <w:rsid w:val="008751AD"/>
    <w:rsid w:val="008751D8"/>
    <w:rsid w:val="00875853"/>
    <w:rsid w:val="008765A0"/>
    <w:rsid w:val="0087674A"/>
    <w:rsid w:val="00876D38"/>
    <w:rsid w:val="0087703F"/>
    <w:rsid w:val="00877792"/>
    <w:rsid w:val="008777F4"/>
    <w:rsid w:val="00877815"/>
    <w:rsid w:val="00877DE8"/>
    <w:rsid w:val="00880055"/>
    <w:rsid w:val="0088054A"/>
    <w:rsid w:val="00880813"/>
    <w:rsid w:val="00880A7C"/>
    <w:rsid w:val="00880EE6"/>
    <w:rsid w:val="0088117D"/>
    <w:rsid w:val="00881634"/>
    <w:rsid w:val="008818BE"/>
    <w:rsid w:val="00881D2C"/>
    <w:rsid w:val="00882479"/>
    <w:rsid w:val="00882E35"/>
    <w:rsid w:val="00882F89"/>
    <w:rsid w:val="00882FBF"/>
    <w:rsid w:val="00883DB6"/>
    <w:rsid w:val="00884063"/>
    <w:rsid w:val="00884209"/>
    <w:rsid w:val="00884587"/>
    <w:rsid w:val="008845E5"/>
    <w:rsid w:val="0088465F"/>
    <w:rsid w:val="00884A66"/>
    <w:rsid w:val="00884B6A"/>
    <w:rsid w:val="00884B6C"/>
    <w:rsid w:val="00884DFC"/>
    <w:rsid w:val="00885933"/>
    <w:rsid w:val="00886041"/>
    <w:rsid w:val="008866AA"/>
    <w:rsid w:val="00886D34"/>
    <w:rsid w:val="00887734"/>
    <w:rsid w:val="00887837"/>
    <w:rsid w:val="0089004F"/>
    <w:rsid w:val="008901A5"/>
    <w:rsid w:val="00890268"/>
    <w:rsid w:val="00890BA1"/>
    <w:rsid w:val="00890EC9"/>
    <w:rsid w:val="00891152"/>
    <w:rsid w:val="00891680"/>
    <w:rsid w:val="0089198B"/>
    <w:rsid w:val="00891E71"/>
    <w:rsid w:val="00891F04"/>
    <w:rsid w:val="00892381"/>
    <w:rsid w:val="008925A6"/>
    <w:rsid w:val="008930B5"/>
    <w:rsid w:val="008933D2"/>
    <w:rsid w:val="0089494E"/>
    <w:rsid w:val="008955D6"/>
    <w:rsid w:val="00895D75"/>
    <w:rsid w:val="00896289"/>
    <w:rsid w:val="008964D8"/>
    <w:rsid w:val="00896A5F"/>
    <w:rsid w:val="00896D54"/>
    <w:rsid w:val="00897092"/>
    <w:rsid w:val="008974FC"/>
    <w:rsid w:val="00897F19"/>
    <w:rsid w:val="008A03D7"/>
    <w:rsid w:val="008A06C5"/>
    <w:rsid w:val="008A09D4"/>
    <w:rsid w:val="008A1CB6"/>
    <w:rsid w:val="008A1D80"/>
    <w:rsid w:val="008A1FC3"/>
    <w:rsid w:val="008A2006"/>
    <w:rsid w:val="008A2359"/>
    <w:rsid w:val="008A284F"/>
    <w:rsid w:val="008A31EB"/>
    <w:rsid w:val="008A3996"/>
    <w:rsid w:val="008A485E"/>
    <w:rsid w:val="008A4E00"/>
    <w:rsid w:val="008A5160"/>
    <w:rsid w:val="008A5E4B"/>
    <w:rsid w:val="008A66BE"/>
    <w:rsid w:val="008A6741"/>
    <w:rsid w:val="008A6767"/>
    <w:rsid w:val="008A6ADE"/>
    <w:rsid w:val="008A7363"/>
    <w:rsid w:val="008A73B4"/>
    <w:rsid w:val="008A745A"/>
    <w:rsid w:val="008A786B"/>
    <w:rsid w:val="008B004F"/>
    <w:rsid w:val="008B0909"/>
    <w:rsid w:val="008B09DD"/>
    <w:rsid w:val="008B0B93"/>
    <w:rsid w:val="008B0DB0"/>
    <w:rsid w:val="008B0E10"/>
    <w:rsid w:val="008B1941"/>
    <w:rsid w:val="008B1B63"/>
    <w:rsid w:val="008B1EDC"/>
    <w:rsid w:val="008B2761"/>
    <w:rsid w:val="008B2E31"/>
    <w:rsid w:val="008B330A"/>
    <w:rsid w:val="008B4256"/>
    <w:rsid w:val="008B460E"/>
    <w:rsid w:val="008B4D6B"/>
    <w:rsid w:val="008B4DA2"/>
    <w:rsid w:val="008B5249"/>
    <w:rsid w:val="008B552D"/>
    <w:rsid w:val="008B5B7C"/>
    <w:rsid w:val="008B5F05"/>
    <w:rsid w:val="008B6526"/>
    <w:rsid w:val="008B6732"/>
    <w:rsid w:val="008B67FB"/>
    <w:rsid w:val="008B6C32"/>
    <w:rsid w:val="008B6D16"/>
    <w:rsid w:val="008B6DF5"/>
    <w:rsid w:val="008B6F5D"/>
    <w:rsid w:val="008B7E66"/>
    <w:rsid w:val="008B7E6F"/>
    <w:rsid w:val="008C00DD"/>
    <w:rsid w:val="008C0974"/>
    <w:rsid w:val="008C0C85"/>
    <w:rsid w:val="008C1775"/>
    <w:rsid w:val="008C21CC"/>
    <w:rsid w:val="008C237D"/>
    <w:rsid w:val="008C25A2"/>
    <w:rsid w:val="008C2B0A"/>
    <w:rsid w:val="008C2D8E"/>
    <w:rsid w:val="008C3463"/>
    <w:rsid w:val="008C34B7"/>
    <w:rsid w:val="008C38E4"/>
    <w:rsid w:val="008C3A00"/>
    <w:rsid w:val="008C3DA0"/>
    <w:rsid w:val="008C3ED6"/>
    <w:rsid w:val="008C466A"/>
    <w:rsid w:val="008C4DD3"/>
    <w:rsid w:val="008C4DEE"/>
    <w:rsid w:val="008C4FBA"/>
    <w:rsid w:val="008C52F3"/>
    <w:rsid w:val="008C5A84"/>
    <w:rsid w:val="008C64A0"/>
    <w:rsid w:val="008C6590"/>
    <w:rsid w:val="008C693A"/>
    <w:rsid w:val="008C6BB1"/>
    <w:rsid w:val="008C6BE6"/>
    <w:rsid w:val="008C70CF"/>
    <w:rsid w:val="008C76CB"/>
    <w:rsid w:val="008D04E7"/>
    <w:rsid w:val="008D097A"/>
    <w:rsid w:val="008D1118"/>
    <w:rsid w:val="008D122A"/>
    <w:rsid w:val="008D162C"/>
    <w:rsid w:val="008D1BC9"/>
    <w:rsid w:val="008D1D79"/>
    <w:rsid w:val="008D1E23"/>
    <w:rsid w:val="008D1E71"/>
    <w:rsid w:val="008D2152"/>
    <w:rsid w:val="008D272A"/>
    <w:rsid w:val="008D2A0E"/>
    <w:rsid w:val="008D2A78"/>
    <w:rsid w:val="008D2ABD"/>
    <w:rsid w:val="008D3180"/>
    <w:rsid w:val="008D337E"/>
    <w:rsid w:val="008D35CF"/>
    <w:rsid w:val="008D3875"/>
    <w:rsid w:val="008D3DC1"/>
    <w:rsid w:val="008D3ECE"/>
    <w:rsid w:val="008D40FD"/>
    <w:rsid w:val="008D43D2"/>
    <w:rsid w:val="008D459D"/>
    <w:rsid w:val="008D47D9"/>
    <w:rsid w:val="008D50AE"/>
    <w:rsid w:val="008D51BD"/>
    <w:rsid w:val="008D5700"/>
    <w:rsid w:val="008D5E8E"/>
    <w:rsid w:val="008D6121"/>
    <w:rsid w:val="008D6187"/>
    <w:rsid w:val="008D662C"/>
    <w:rsid w:val="008D6B0A"/>
    <w:rsid w:val="008D6BA5"/>
    <w:rsid w:val="008D73CC"/>
    <w:rsid w:val="008D7AA5"/>
    <w:rsid w:val="008E0C92"/>
    <w:rsid w:val="008E13E7"/>
    <w:rsid w:val="008E1BEF"/>
    <w:rsid w:val="008E1D12"/>
    <w:rsid w:val="008E2397"/>
    <w:rsid w:val="008E24FF"/>
    <w:rsid w:val="008E27B1"/>
    <w:rsid w:val="008E284B"/>
    <w:rsid w:val="008E3065"/>
    <w:rsid w:val="008E3338"/>
    <w:rsid w:val="008E336D"/>
    <w:rsid w:val="008E3E86"/>
    <w:rsid w:val="008E3EB4"/>
    <w:rsid w:val="008E45EB"/>
    <w:rsid w:val="008E465C"/>
    <w:rsid w:val="008E4960"/>
    <w:rsid w:val="008E49F7"/>
    <w:rsid w:val="008E6674"/>
    <w:rsid w:val="008E6707"/>
    <w:rsid w:val="008E68B9"/>
    <w:rsid w:val="008E6A01"/>
    <w:rsid w:val="008E6F96"/>
    <w:rsid w:val="008E7234"/>
    <w:rsid w:val="008E7BA4"/>
    <w:rsid w:val="008E7E49"/>
    <w:rsid w:val="008F03E2"/>
    <w:rsid w:val="008F1557"/>
    <w:rsid w:val="008F1BC5"/>
    <w:rsid w:val="008F21F4"/>
    <w:rsid w:val="008F25BE"/>
    <w:rsid w:val="008F2735"/>
    <w:rsid w:val="008F2EF0"/>
    <w:rsid w:val="008F2EF9"/>
    <w:rsid w:val="008F328F"/>
    <w:rsid w:val="008F331F"/>
    <w:rsid w:val="008F36F3"/>
    <w:rsid w:val="008F3B4A"/>
    <w:rsid w:val="008F4379"/>
    <w:rsid w:val="008F44F7"/>
    <w:rsid w:val="008F4F35"/>
    <w:rsid w:val="008F5900"/>
    <w:rsid w:val="008F5A11"/>
    <w:rsid w:val="008F5AEA"/>
    <w:rsid w:val="008F5F3F"/>
    <w:rsid w:val="008F5FCB"/>
    <w:rsid w:val="008F62D4"/>
    <w:rsid w:val="008F62E4"/>
    <w:rsid w:val="008F65F4"/>
    <w:rsid w:val="008F6803"/>
    <w:rsid w:val="008F6A73"/>
    <w:rsid w:val="008F6E34"/>
    <w:rsid w:val="008F71B3"/>
    <w:rsid w:val="008F7463"/>
    <w:rsid w:val="008F771E"/>
    <w:rsid w:val="008F7A25"/>
    <w:rsid w:val="00900135"/>
    <w:rsid w:val="009003FA"/>
    <w:rsid w:val="00900807"/>
    <w:rsid w:val="00901436"/>
    <w:rsid w:val="00901E1D"/>
    <w:rsid w:val="00901E92"/>
    <w:rsid w:val="00902199"/>
    <w:rsid w:val="00902632"/>
    <w:rsid w:val="00902F03"/>
    <w:rsid w:val="0090325A"/>
    <w:rsid w:val="0090393C"/>
    <w:rsid w:val="0090456B"/>
    <w:rsid w:val="00904E8B"/>
    <w:rsid w:val="00905164"/>
    <w:rsid w:val="0090549D"/>
    <w:rsid w:val="009054DA"/>
    <w:rsid w:val="0090585A"/>
    <w:rsid w:val="0090624D"/>
    <w:rsid w:val="00906376"/>
    <w:rsid w:val="009066DA"/>
    <w:rsid w:val="009068E0"/>
    <w:rsid w:val="00906A83"/>
    <w:rsid w:val="009070C2"/>
    <w:rsid w:val="00907205"/>
    <w:rsid w:val="009072B7"/>
    <w:rsid w:val="009100EF"/>
    <w:rsid w:val="00910CFA"/>
    <w:rsid w:val="00911A1E"/>
    <w:rsid w:val="00911AC9"/>
    <w:rsid w:val="00911BE8"/>
    <w:rsid w:val="00912B9E"/>
    <w:rsid w:val="00913F42"/>
    <w:rsid w:val="00913FE9"/>
    <w:rsid w:val="0091423D"/>
    <w:rsid w:val="00914BCF"/>
    <w:rsid w:val="00915234"/>
    <w:rsid w:val="009157EC"/>
    <w:rsid w:val="00915CBE"/>
    <w:rsid w:val="00915CC5"/>
    <w:rsid w:val="00916A6C"/>
    <w:rsid w:val="00916EC5"/>
    <w:rsid w:val="00917437"/>
    <w:rsid w:val="0091758B"/>
    <w:rsid w:val="009179D8"/>
    <w:rsid w:val="00917E9C"/>
    <w:rsid w:val="009202BA"/>
    <w:rsid w:val="009209E6"/>
    <w:rsid w:val="00920E3B"/>
    <w:rsid w:val="00921C7F"/>
    <w:rsid w:val="00921F80"/>
    <w:rsid w:val="00922650"/>
    <w:rsid w:val="0092271F"/>
    <w:rsid w:val="009228BA"/>
    <w:rsid w:val="00923067"/>
    <w:rsid w:val="009236C0"/>
    <w:rsid w:val="009237A7"/>
    <w:rsid w:val="00924352"/>
    <w:rsid w:val="009248A3"/>
    <w:rsid w:val="009249B5"/>
    <w:rsid w:val="0092558A"/>
    <w:rsid w:val="009255FD"/>
    <w:rsid w:val="009258F4"/>
    <w:rsid w:val="00925A3B"/>
    <w:rsid w:val="00925F2F"/>
    <w:rsid w:val="00926575"/>
    <w:rsid w:val="00927168"/>
    <w:rsid w:val="00927401"/>
    <w:rsid w:val="009274F8"/>
    <w:rsid w:val="009275A9"/>
    <w:rsid w:val="0092772E"/>
    <w:rsid w:val="00927943"/>
    <w:rsid w:val="0093019C"/>
    <w:rsid w:val="00930D98"/>
    <w:rsid w:val="0093117C"/>
    <w:rsid w:val="009312A7"/>
    <w:rsid w:val="00931513"/>
    <w:rsid w:val="0093249C"/>
    <w:rsid w:val="00932926"/>
    <w:rsid w:val="0093295E"/>
    <w:rsid w:val="00932B45"/>
    <w:rsid w:val="00932EDA"/>
    <w:rsid w:val="00933317"/>
    <w:rsid w:val="00933351"/>
    <w:rsid w:val="00934093"/>
    <w:rsid w:val="00934B78"/>
    <w:rsid w:val="0093552B"/>
    <w:rsid w:val="00936A54"/>
    <w:rsid w:val="0093739F"/>
    <w:rsid w:val="00937658"/>
    <w:rsid w:val="00937F78"/>
    <w:rsid w:val="00940314"/>
    <w:rsid w:val="00940E5A"/>
    <w:rsid w:val="00941264"/>
    <w:rsid w:val="009414E4"/>
    <w:rsid w:val="0094159C"/>
    <w:rsid w:val="009418AC"/>
    <w:rsid w:val="00941CCF"/>
    <w:rsid w:val="009420D4"/>
    <w:rsid w:val="0094282B"/>
    <w:rsid w:val="00942B7C"/>
    <w:rsid w:val="00942DFB"/>
    <w:rsid w:val="00942E00"/>
    <w:rsid w:val="00942E3A"/>
    <w:rsid w:val="00943119"/>
    <w:rsid w:val="0094402E"/>
    <w:rsid w:val="009443A6"/>
    <w:rsid w:val="00944407"/>
    <w:rsid w:val="00944C4A"/>
    <w:rsid w:val="00944CA5"/>
    <w:rsid w:val="00944DB8"/>
    <w:rsid w:val="0094504B"/>
    <w:rsid w:val="009450AB"/>
    <w:rsid w:val="009452B1"/>
    <w:rsid w:val="009455AF"/>
    <w:rsid w:val="0094598F"/>
    <w:rsid w:val="00945BF9"/>
    <w:rsid w:val="00945D9A"/>
    <w:rsid w:val="009462B0"/>
    <w:rsid w:val="00946774"/>
    <w:rsid w:val="00946ABD"/>
    <w:rsid w:val="00946BAD"/>
    <w:rsid w:val="00946C77"/>
    <w:rsid w:val="009500C4"/>
    <w:rsid w:val="00950509"/>
    <w:rsid w:val="00950838"/>
    <w:rsid w:val="00950E38"/>
    <w:rsid w:val="00950F5D"/>
    <w:rsid w:val="0095128E"/>
    <w:rsid w:val="009513DD"/>
    <w:rsid w:val="00951447"/>
    <w:rsid w:val="0095196C"/>
    <w:rsid w:val="00951CD1"/>
    <w:rsid w:val="00953A61"/>
    <w:rsid w:val="0095413B"/>
    <w:rsid w:val="00954284"/>
    <w:rsid w:val="00954623"/>
    <w:rsid w:val="00954B26"/>
    <w:rsid w:val="00954E7C"/>
    <w:rsid w:val="00954F57"/>
    <w:rsid w:val="0095528F"/>
    <w:rsid w:val="009553D9"/>
    <w:rsid w:val="00955469"/>
    <w:rsid w:val="00955714"/>
    <w:rsid w:val="009557E3"/>
    <w:rsid w:val="009559C3"/>
    <w:rsid w:val="00955A05"/>
    <w:rsid w:val="00955E7A"/>
    <w:rsid w:val="009561B6"/>
    <w:rsid w:val="0095623E"/>
    <w:rsid w:val="00956A2D"/>
    <w:rsid w:val="00957371"/>
    <w:rsid w:val="00957FEF"/>
    <w:rsid w:val="009600D2"/>
    <w:rsid w:val="0096012B"/>
    <w:rsid w:val="009601AF"/>
    <w:rsid w:val="0096053C"/>
    <w:rsid w:val="00960C53"/>
    <w:rsid w:val="00961125"/>
    <w:rsid w:val="00961929"/>
    <w:rsid w:val="00961A10"/>
    <w:rsid w:val="009624DA"/>
    <w:rsid w:val="00962964"/>
    <w:rsid w:val="00962998"/>
    <w:rsid w:val="00963187"/>
    <w:rsid w:val="009635DC"/>
    <w:rsid w:val="00963AAA"/>
    <w:rsid w:val="00963E94"/>
    <w:rsid w:val="00964087"/>
    <w:rsid w:val="00964A91"/>
    <w:rsid w:val="00964B3B"/>
    <w:rsid w:val="00964DD7"/>
    <w:rsid w:val="0096561D"/>
    <w:rsid w:val="00965C82"/>
    <w:rsid w:val="009662CF"/>
    <w:rsid w:val="009662E8"/>
    <w:rsid w:val="00966376"/>
    <w:rsid w:val="00966761"/>
    <w:rsid w:val="009669E0"/>
    <w:rsid w:val="00966EE0"/>
    <w:rsid w:val="00966FC7"/>
    <w:rsid w:val="00967672"/>
    <w:rsid w:val="0096768D"/>
    <w:rsid w:val="00967763"/>
    <w:rsid w:val="0097003B"/>
    <w:rsid w:val="009704E8"/>
    <w:rsid w:val="00970D33"/>
    <w:rsid w:val="00970D62"/>
    <w:rsid w:val="00970D68"/>
    <w:rsid w:val="00971375"/>
    <w:rsid w:val="00971631"/>
    <w:rsid w:val="00971CF7"/>
    <w:rsid w:val="00972431"/>
    <w:rsid w:val="0097253F"/>
    <w:rsid w:val="00972C7D"/>
    <w:rsid w:val="00972CEA"/>
    <w:rsid w:val="00972F4B"/>
    <w:rsid w:val="00973F66"/>
    <w:rsid w:val="00974176"/>
    <w:rsid w:val="0097543E"/>
    <w:rsid w:val="0097549C"/>
    <w:rsid w:val="00975B2B"/>
    <w:rsid w:val="00976422"/>
    <w:rsid w:val="00976ECC"/>
    <w:rsid w:val="00977147"/>
    <w:rsid w:val="009779AE"/>
    <w:rsid w:val="009805D4"/>
    <w:rsid w:val="00980FC7"/>
    <w:rsid w:val="00980FD7"/>
    <w:rsid w:val="00981044"/>
    <w:rsid w:val="009810C0"/>
    <w:rsid w:val="0098123F"/>
    <w:rsid w:val="00981799"/>
    <w:rsid w:val="00981C62"/>
    <w:rsid w:val="00982141"/>
    <w:rsid w:val="00982439"/>
    <w:rsid w:val="00982539"/>
    <w:rsid w:val="009825BA"/>
    <w:rsid w:val="009826DB"/>
    <w:rsid w:val="0098286E"/>
    <w:rsid w:val="009829B7"/>
    <w:rsid w:val="00982B14"/>
    <w:rsid w:val="00983391"/>
    <w:rsid w:val="0098363E"/>
    <w:rsid w:val="00983C5E"/>
    <w:rsid w:val="00983D7D"/>
    <w:rsid w:val="00983FA6"/>
    <w:rsid w:val="009844B3"/>
    <w:rsid w:val="0098475B"/>
    <w:rsid w:val="00984A44"/>
    <w:rsid w:val="00984E22"/>
    <w:rsid w:val="00984FF4"/>
    <w:rsid w:val="00985333"/>
    <w:rsid w:val="009857E0"/>
    <w:rsid w:val="009858D0"/>
    <w:rsid w:val="00985D99"/>
    <w:rsid w:val="009861D8"/>
    <w:rsid w:val="00986267"/>
    <w:rsid w:val="00986AAC"/>
    <w:rsid w:val="00986C2E"/>
    <w:rsid w:val="00986E9E"/>
    <w:rsid w:val="009872E3"/>
    <w:rsid w:val="00990195"/>
    <w:rsid w:val="009901B2"/>
    <w:rsid w:val="0099072D"/>
    <w:rsid w:val="009909C3"/>
    <w:rsid w:val="00991194"/>
    <w:rsid w:val="0099133F"/>
    <w:rsid w:val="00991536"/>
    <w:rsid w:val="00991965"/>
    <w:rsid w:val="00991EDD"/>
    <w:rsid w:val="009934C4"/>
    <w:rsid w:val="009939B4"/>
    <w:rsid w:val="00993AB0"/>
    <w:rsid w:val="00993BCD"/>
    <w:rsid w:val="00993D7A"/>
    <w:rsid w:val="0099425E"/>
    <w:rsid w:val="00994426"/>
    <w:rsid w:val="009946E3"/>
    <w:rsid w:val="0099476C"/>
    <w:rsid w:val="00994C64"/>
    <w:rsid w:val="00994F0A"/>
    <w:rsid w:val="00995507"/>
    <w:rsid w:val="009977C7"/>
    <w:rsid w:val="009A065F"/>
    <w:rsid w:val="009A0795"/>
    <w:rsid w:val="009A0919"/>
    <w:rsid w:val="009A093C"/>
    <w:rsid w:val="009A0A1A"/>
    <w:rsid w:val="009A0FF2"/>
    <w:rsid w:val="009A1603"/>
    <w:rsid w:val="009A18AC"/>
    <w:rsid w:val="009A204B"/>
    <w:rsid w:val="009A2FBC"/>
    <w:rsid w:val="009A3151"/>
    <w:rsid w:val="009A3251"/>
    <w:rsid w:val="009A38A1"/>
    <w:rsid w:val="009A3991"/>
    <w:rsid w:val="009A3ADC"/>
    <w:rsid w:val="009A3B3D"/>
    <w:rsid w:val="009A3F74"/>
    <w:rsid w:val="009A47A6"/>
    <w:rsid w:val="009A48AD"/>
    <w:rsid w:val="009A4F0D"/>
    <w:rsid w:val="009A5318"/>
    <w:rsid w:val="009A534D"/>
    <w:rsid w:val="009A5DEB"/>
    <w:rsid w:val="009A62EA"/>
    <w:rsid w:val="009A6B93"/>
    <w:rsid w:val="009A6C3F"/>
    <w:rsid w:val="009A6D6F"/>
    <w:rsid w:val="009A714C"/>
    <w:rsid w:val="009A7506"/>
    <w:rsid w:val="009A785A"/>
    <w:rsid w:val="009A78E2"/>
    <w:rsid w:val="009A7A60"/>
    <w:rsid w:val="009A7D9A"/>
    <w:rsid w:val="009B0511"/>
    <w:rsid w:val="009B06C7"/>
    <w:rsid w:val="009B082C"/>
    <w:rsid w:val="009B1498"/>
    <w:rsid w:val="009B1852"/>
    <w:rsid w:val="009B2C46"/>
    <w:rsid w:val="009B30DB"/>
    <w:rsid w:val="009B3878"/>
    <w:rsid w:val="009B3D66"/>
    <w:rsid w:val="009B4026"/>
    <w:rsid w:val="009B40BD"/>
    <w:rsid w:val="009B44F0"/>
    <w:rsid w:val="009B50FE"/>
    <w:rsid w:val="009B586C"/>
    <w:rsid w:val="009B5B5A"/>
    <w:rsid w:val="009B5BAE"/>
    <w:rsid w:val="009B64AD"/>
    <w:rsid w:val="009B6837"/>
    <w:rsid w:val="009B6C80"/>
    <w:rsid w:val="009B7293"/>
    <w:rsid w:val="009B7313"/>
    <w:rsid w:val="009B7442"/>
    <w:rsid w:val="009C00B4"/>
    <w:rsid w:val="009C07EA"/>
    <w:rsid w:val="009C0EA8"/>
    <w:rsid w:val="009C0EE3"/>
    <w:rsid w:val="009C1242"/>
    <w:rsid w:val="009C131C"/>
    <w:rsid w:val="009C1AA8"/>
    <w:rsid w:val="009C1C09"/>
    <w:rsid w:val="009C20FA"/>
    <w:rsid w:val="009C2454"/>
    <w:rsid w:val="009C25E9"/>
    <w:rsid w:val="009C3085"/>
    <w:rsid w:val="009C330F"/>
    <w:rsid w:val="009C3A95"/>
    <w:rsid w:val="009C3C11"/>
    <w:rsid w:val="009C3EFF"/>
    <w:rsid w:val="009C4431"/>
    <w:rsid w:val="009C4858"/>
    <w:rsid w:val="009C4CDA"/>
    <w:rsid w:val="009C4E5C"/>
    <w:rsid w:val="009C592D"/>
    <w:rsid w:val="009C5AE8"/>
    <w:rsid w:val="009C5CD6"/>
    <w:rsid w:val="009C5D0C"/>
    <w:rsid w:val="009C5D2E"/>
    <w:rsid w:val="009C6A7F"/>
    <w:rsid w:val="009C7349"/>
    <w:rsid w:val="009C7442"/>
    <w:rsid w:val="009D0502"/>
    <w:rsid w:val="009D0CEE"/>
    <w:rsid w:val="009D14C5"/>
    <w:rsid w:val="009D1ADF"/>
    <w:rsid w:val="009D212F"/>
    <w:rsid w:val="009D2548"/>
    <w:rsid w:val="009D26A1"/>
    <w:rsid w:val="009D297E"/>
    <w:rsid w:val="009D2BD3"/>
    <w:rsid w:val="009D2E33"/>
    <w:rsid w:val="009D3161"/>
    <w:rsid w:val="009D33A8"/>
    <w:rsid w:val="009D3405"/>
    <w:rsid w:val="009D34F8"/>
    <w:rsid w:val="009D358D"/>
    <w:rsid w:val="009D39DE"/>
    <w:rsid w:val="009D3C4A"/>
    <w:rsid w:val="009D4745"/>
    <w:rsid w:val="009D4822"/>
    <w:rsid w:val="009D4859"/>
    <w:rsid w:val="009D5B53"/>
    <w:rsid w:val="009D5B68"/>
    <w:rsid w:val="009D5ED6"/>
    <w:rsid w:val="009D62BE"/>
    <w:rsid w:val="009D6512"/>
    <w:rsid w:val="009D66BE"/>
    <w:rsid w:val="009D6963"/>
    <w:rsid w:val="009D6B12"/>
    <w:rsid w:val="009D6E03"/>
    <w:rsid w:val="009D7A11"/>
    <w:rsid w:val="009D7D7A"/>
    <w:rsid w:val="009D7E25"/>
    <w:rsid w:val="009E0153"/>
    <w:rsid w:val="009E02C2"/>
    <w:rsid w:val="009E0477"/>
    <w:rsid w:val="009E04B1"/>
    <w:rsid w:val="009E0594"/>
    <w:rsid w:val="009E0B3F"/>
    <w:rsid w:val="009E0CBC"/>
    <w:rsid w:val="009E0CED"/>
    <w:rsid w:val="009E0D66"/>
    <w:rsid w:val="009E1025"/>
    <w:rsid w:val="009E160D"/>
    <w:rsid w:val="009E1CBE"/>
    <w:rsid w:val="009E1E8B"/>
    <w:rsid w:val="009E1E9C"/>
    <w:rsid w:val="009E20EB"/>
    <w:rsid w:val="009E2A48"/>
    <w:rsid w:val="009E3103"/>
    <w:rsid w:val="009E32FC"/>
    <w:rsid w:val="009E3E35"/>
    <w:rsid w:val="009E3E4C"/>
    <w:rsid w:val="009E42D6"/>
    <w:rsid w:val="009E4506"/>
    <w:rsid w:val="009E4A40"/>
    <w:rsid w:val="009E4ADE"/>
    <w:rsid w:val="009E4B28"/>
    <w:rsid w:val="009E4D44"/>
    <w:rsid w:val="009E4F20"/>
    <w:rsid w:val="009E4FEC"/>
    <w:rsid w:val="009E61CD"/>
    <w:rsid w:val="009E6776"/>
    <w:rsid w:val="009E68B1"/>
    <w:rsid w:val="009E734B"/>
    <w:rsid w:val="009E77C7"/>
    <w:rsid w:val="009E7AAD"/>
    <w:rsid w:val="009E7C84"/>
    <w:rsid w:val="009F1A86"/>
    <w:rsid w:val="009F2074"/>
    <w:rsid w:val="009F27A8"/>
    <w:rsid w:val="009F2CA3"/>
    <w:rsid w:val="009F3B3E"/>
    <w:rsid w:val="009F4474"/>
    <w:rsid w:val="009F497A"/>
    <w:rsid w:val="009F49BF"/>
    <w:rsid w:val="009F4E03"/>
    <w:rsid w:val="009F507E"/>
    <w:rsid w:val="009F52D6"/>
    <w:rsid w:val="009F5B3F"/>
    <w:rsid w:val="009F633A"/>
    <w:rsid w:val="009F6525"/>
    <w:rsid w:val="009F6597"/>
    <w:rsid w:val="009F6E56"/>
    <w:rsid w:val="009F74B6"/>
    <w:rsid w:val="009F7DE0"/>
    <w:rsid w:val="009F7E63"/>
    <w:rsid w:val="009F7ED9"/>
    <w:rsid w:val="00A005ED"/>
    <w:rsid w:val="00A0082F"/>
    <w:rsid w:val="00A015A7"/>
    <w:rsid w:val="00A01911"/>
    <w:rsid w:val="00A01ACB"/>
    <w:rsid w:val="00A01BC7"/>
    <w:rsid w:val="00A01F7A"/>
    <w:rsid w:val="00A02D59"/>
    <w:rsid w:val="00A03E4C"/>
    <w:rsid w:val="00A03ED9"/>
    <w:rsid w:val="00A04B26"/>
    <w:rsid w:val="00A054CB"/>
    <w:rsid w:val="00A056A9"/>
    <w:rsid w:val="00A05C47"/>
    <w:rsid w:val="00A05F09"/>
    <w:rsid w:val="00A05F40"/>
    <w:rsid w:val="00A05FBE"/>
    <w:rsid w:val="00A06294"/>
    <w:rsid w:val="00A074FA"/>
    <w:rsid w:val="00A07600"/>
    <w:rsid w:val="00A076FF"/>
    <w:rsid w:val="00A07733"/>
    <w:rsid w:val="00A07B0D"/>
    <w:rsid w:val="00A07B79"/>
    <w:rsid w:val="00A07BAE"/>
    <w:rsid w:val="00A07C5D"/>
    <w:rsid w:val="00A07D83"/>
    <w:rsid w:val="00A10346"/>
    <w:rsid w:val="00A120FD"/>
    <w:rsid w:val="00A127B8"/>
    <w:rsid w:val="00A1292E"/>
    <w:rsid w:val="00A12B3E"/>
    <w:rsid w:val="00A12D07"/>
    <w:rsid w:val="00A12E3C"/>
    <w:rsid w:val="00A1308D"/>
    <w:rsid w:val="00A13267"/>
    <w:rsid w:val="00A13677"/>
    <w:rsid w:val="00A1409D"/>
    <w:rsid w:val="00A1450B"/>
    <w:rsid w:val="00A14D8C"/>
    <w:rsid w:val="00A1572A"/>
    <w:rsid w:val="00A15A7E"/>
    <w:rsid w:val="00A15BC5"/>
    <w:rsid w:val="00A164F7"/>
    <w:rsid w:val="00A16787"/>
    <w:rsid w:val="00A16C38"/>
    <w:rsid w:val="00A17318"/>
    <w:rsid w:val="00A1796B"/>
    <w:rsid w:val="00A202D8"/>
    <w:rsid w:val="00A2030C"/>
    <w:rsid w:val="00A20B0E"/>
    <w:rsid w:val="00A22BCA"/>
    <w:rsid w:val="00A22E2C"/>
    <w:rsid w:val="00A23503"/>
    <w:rsid w:val="00A23BC0"/>
    <w:rsid w:val="00A23C12"/>
    <w:rsid w:val="00A24229"/>
    <w:rsid w:val="00A24556"/>
    <w:rsid w:val="00A246E4"/>
    <w:rsid w:val="00A24D20"/>
    <w:rsid w:val="00A25175"/>
    <w:rsid w:val="00A25473"/>
    <w:rsid w:val="00A25D74"/>
    <w:rsid w:val="00A25F8A"/>
    <w:rsid w:val="00A26067"/>
    <w:rsid w:val="00A26177"/>
    <w:rsid w:val="00A26276"/>
    <w:rsid w:val="00A268EF"/>
    <w:rsid w:val="00A26979"/>
    <w:rsid w:val="00A271F2"/>
    <w:rsid w:val="00A273FB"/>
    <w:rsid w:val="00A27401"/>
    <w:rsid w:val="00A27D7A"/>
    <w:rsid w:val="00A27E72"/>
    <w:rsid w:val="00A30151"/>
    <w:rsid w:val="00A30C07"/>
    <w:rsid w:val="00A30D44"/>
    <w:rsid w:val="00A31823"/>
    <w:rsid w:val="00A31B0D"/>
    <w:rsid w:val="00A320EF"/>
    <w:rsid w:val="00A325B9"/>
    <w:rsid w:val="00A32681"/>
    <w:rsid w:val="00A333F3"/>
    <w:rsid w:val="00A335C3"/>
    <w:rsid w:val="00A3374D"/>
    <w:rsid w:val="00A33899"/>
    <w:rsid w:val="00A33B8C"/>
    <w:rsid w:val="00A33E17"/>
    <w:rsid w:val="00A3426F"/>
    <w:rsid w:val="00A34433"/>
    <w:rsid w:val="00A34852"/>
    <w:rsid w:val="00A34EA1"/>
    <w:rsid w:val="00A35308"/>
    <w:rsid w:val="00A356CB"/>
    <w:rsid w:val="00A35848"/>
    <w:rsid w:val="00A35874"/>
    <w:rsid w:val="00A35F87"/>
    <w:rsid w:val="00A35FDE"/>
    <w:rsid w:val="00A36054"/>
    <w:rsid w:val="00A36173"/>
    <w:rsid w:val="00A36641"/>
    <w:rsid w:val="00A36F8F"/>
    <w:rsid w:val="00A36F95"/>
    <w:rsid w:val="00A37E5A"/>
    <w:rsid w:val="00A40995"/>
    <w:rsid w:val="00A40B80"/>
    <w:rsid w:val="00A40BAA"/>
    <w:rsid w:val="00A40D7E"/>
    <w:rsid w:val="00A41467"/>
    <w:rsid w:val="00A4193F"/>
    <w:rsid w:val="00A41EED"/>
    <w:rsid w:val="00A41F57"/>
    <w:rsid w:val="00A42BE0"/>
    <w:rsid w:val="00A42D8C"/>
    <w:rsid w:val="00A42EE1"/>
    <w:rsid w:val="00A4332F"/>
    <w:rsid w:val="00A43CAD"/>
    <w:rsid w:val="00A43FC9"/>
    <w:rsid w:val="00A444D7"/>
    <w:rsid w:val="00A448DA"/>
    <w:rsid w:val="00A44AF5"/>
    <w:rsid w:val="00A44ED7"/>
    <w:rsid w:val="00A451CF"/>
    <w:rsid w:val="00A45315"/>
    <w:rsid w:val="00A4534E"/>
    <w:rsid w:val="00A46341"/>
    <w:rsid w:val="00A46879"/>
    <w:rsid w:val="00A46D07"/>
    <w:rsid w:val="00A4758A"/>
    <w:rsid w:val="00A47D7F"/>
    <w:rsid w:val="00A505D4"/>
    <w:rsid w:val="00A50641"/>
    <w:rsid w:val="00A506EB"/>
    <w:rsid w:val="00A50AD6"/>
    <w:rsid w:val="00A50D65"/>
    <w:rsid w:val="00A50E9F"/>
    <w:rsid w:val="00A50EDD"/>
    <w:rsid w:val="00A50FE3"/>
    <w:rsid w:val="00A51036"/>
    <w:rsid w:val="00A52F00"/>
    <w:rsid w:val="00A53124"/>
    <w:rsid w:val="00A53C73"/>
    <w:rsid w:val="00A53F10"/>
    <w:rsid w:val="00A54122"/>
    <w:rsid w:val="00A54580"/>
    <w:rsid w:val="00A549F0"/>
    <w:rsid w:val="00A54AB7"/>
    <w:rsid w:val="00A55092"/>
    <w:rsid w:val="00A5528A"/>
    <w:rsid w:val="00A55554"/>
    <w:rsid w:val="00A55DAD"/>
    <w:rsid w:val="00A55EE1"/>
    <w:rsid w:val="00A56506"/>
    <w:rsid w:val="00A570BA"/>
    <w:rsid w:val="00A57613"/>
    <w:rsid w:val="00A6083D"/>
    <w:rsid w:val="00A608A8"/>
    <w:rsid w:val="00A60D78"/>
    <w:rsid w:val="00A60E69"/>
    <w:rsid w:val="00A6136B"/>
    <w:rsid w:val="00A6151F"/>
    <w:rsid w:val="00A6209D"/>
    <w:rsid w:val="00A6213F"/>
    <w:rsid w:val="00A6337E"/>
    <w:rsid w:val="00A635E7"/>
    <w:rsid w:val="00A6374A"/>
    <w:rsid w:val="00A6391A"/>
    <w:rsid w:val="00A64010"/>
    <w:rsid w:val="00A642BA"/>
    <w:rsid w:val="00A6445E"/>
    <w:rsid w:val="00A64A63"/>
    <w:rsid w:val="00A6506C"/>
    <w:rsid w:val="00A6527E"/>
    <w:rsid w:val="00A652FC"/>
    <w:rsid w:val="00A653C4"/>
    <w:rsid w:val="00A6562A"/>
    <w:rsid w:val="00A65856"/>
    <w:rsid w:val="00A65D48"/>
    <w:rsid w:val="00A65E69"/>
    <w:rsid w:val="00A65F3E"/>
    <w:rsid w:val="00A6630C"/>
    <w:rsid w:val="00A66AC9"/>
    <w:rsid w:val="00A67634"/>
    <w:rsid w:val="00A67689"/>
    <w:rsid w:val="00A67EDC"/>
    <w:rsid w:val="00A67FF3"/>
    <w:rsid w:val="00A70762"/>
    <w:rsid w:val="00A7168A"/>
    <w:rsid w:val="00A719D5"/>
    <w:rsid w:val="00A730F0"/>
    <w:rsid w:val="00A73472"/>
    <w:rsid w:val="00A73756"/>
    <w:rsid w:val="00A739CF"/>
    <w:rsid w:val="00A73A57"/>
    <w:rsid w:val="00A7458B"/>
    <w:rsid w:val="00A74A90"/>
    <w:rsid w:val="00A74D01"/>
    <w:rsid w:val="00A74E17"/>
    <w:rsid w:val="00A74E9A"/>
    <w:rsid w:val="00A750A8"/>
    <w:rsid w:val="00A753D9"/>
    <w:rsid w:val="00A756B3"/>
    <w:rsid w:val="00A7576C"/>
    <w:rsid w:val="00A75B84"/>
    <w:rsid w:val="00A75E93"/>
    <w:rsid w:val="00A766A5"/>
    <w:rsid w:val="00A76855"/>
    <w:rsid w:val="00A76976"/>
    <w:rsid w:val="00A769B1"/>
    <w:rsid w:val="00A76A9F"/>
    <w:rsid w:val="00A77923"/>
    <w:rsid w:val="00A80075"/>
    <w:rsid w:val="00A80290"/>
    <w:rsid w:val="00A80312"/>
    <w:rsid w:val="00A803D7"/>
    <w:rsid w:val="00A80935"/>
    <w:rsid w:val="00A81531"/>
    <w:rsid w:val="00A816B6"/>
    <w:rsid w:val="00A8186E"/>
    <w:rsid w:val="00A81946"/>
    <w:rsid w:val="00A81AC0"/>
    <w:rsid w:val="00A81B88"/>
    <w:rsid w:val="00A81DCF"/>
    <w:rsid w:val="00A820D2"/>
    <w:rsid w:val="00A82AD0"/>
    <w:rsid w:val="00A83509"/>
    <w:rsid w:val="00A83AD4"/>
    <w:rsid w:val="00A83F56"/>
    <w:rsid w:val="00A8426C"/>
    <w:rsid w:val="00A844AC"/>
    <w:rsid w:val="00A84CD6"/>
    <w:rsid w:val="00A84D50"/>
    <w:rsid w:val="00A85D7E"/>
    <w:rsid w:val="00A8612B"/>
    <w:rsid w:val="00A866B6"/>
    <w:rsid w:val="00A8697A"/>
    <w:rsid w:val="00A86D5D"/>
    <w:rsid w:val="00A870ED"/>
    <w:rsid w:val="00A870F1"/>
    <w:rsid w:val="00A87562"/>
    <w:rsid w:val="00A87D9E"/>
    <w:rsid w:val="00A9032D"/>
    <w:rsid w:val="00A910EC"/>
    <w:rsid w:val="00A91543"/>
    <w:rsid w:val="00A91855"/>
    <w:rsid w:val="00A9202F"/>
    <w:rsid w:val="00A921F9"/>
    <w:rsid w:val="00A92297"/>
    <w:rsid w:val="00A92E98"/>
    <w:rsid w:val="00A92FFD"/>
    <w:rsid w:val="00A93598"/>
    <w:rsid w:val="00A93645"/>
    <w:rsid w:val="00A93696"/>
    <w:rsid w:val="00A939AA"/>
    <w:rsid w:val="00A93A27"/>
    <w:rsid w:val="00A941A2"/>
    <w:rsid w:val="00A94328"/>
    <w:rsid w:val="00A9535E"/>
    <w:rsid w:val="00A957DD"/>
    <w:rsid w:val="00A95B1D"/>
    <w:rsid w:val="00A95D42"/>
    <w:rsid w:val="00A95FDD"/>
    <w:rsid w:val="00A9604C"/>
    <w:rsid w:val="00A97190"/>
    <w:rsid w:val="00AA0266"/>
    <w:rsid w:val="00AA05E6"/>
    <w:rsid w:val="00AA0A29"/>
    <w:rsid w:val="00AA0F1D"/>
    <w:rsid w:val="00AA1713"/>
    <w:rsid w:val="00AA2367"/>
    <w:rsid w:val="00AA237D"/>
    <w:rsid w:val="00AA2D0E"/>
    <w:rsid w:val="00AA3053"/>
    <w:rsid w:val="00AA3F61"/>
    <w:rsid w:val="00AA3F86"/>
    <w:rsid w:val="00AA4082"/>
    <w:rsid w:val="00AA45DB"/>
    <w:rsid w:val="00AA4C65"/>
    <w:rsid w:val="00AA5554"/>
    <w:rsid w:val="00AA55AA"/>
    <w:rsid w:val="00AA5CBB"/>
    <w:rsid w:val="00AA625D"/>
    <w:rsid w:val="00AA66E2"/>
    <w:rsid w:val="00AA6FA2"/>
    <w:rsid w:val="00AA7410"/>
    <w:rsid w:val="00AA7807"/>
    <w:rsid w:val="00AA7898"/>
    <w:rsid w:val="00AB0057"/>
    <w:rsid w:val="00AB04A6"/>
    <w:rsid w:val="00AB0ADA"/>
    <w:rsid w:val="00AB0F77"/>
    <w:rsid w:val="00AB1569"/>
    <w:rsid w:val="00AB189F"/>
    <w:rsid w:val="00AB19BF"/>
    <w:rsid w:val="00AB2092"/>
    <w:rsid w:val="00AB23E0"/>
    <w:rsid w:val="00AB2AE2"/>
    <w:rsid w:val="00AB35D5"/>
    <w:rsid w:val="00AB3923"/>
    <w:rsid w:val="00AB3AA7"/>
    <w:rsid w:val="00AB3DB9"/>
    <w:rsid w:val="00AB4105"/>
    <w:rsid w:val="00AB4132"/>
    <w:rsid w:val="00AB423D"/>
    <w:rsid w:val="00AB46F1"/>
    <w:rsid w:val="00AB48B9"/>
    <w:rsid w:val="00AB519C"/>
    <w:rsid w:val="00AB528B"/>
    <w:rsid w:val="00AB5C89"/>
    <w:rsid w:val="00AB5C94"/>
    <w:rsid w:val="00AB62C5"/>
    <w:rsid w:val="00AB697F"/>
    <w:rsid w:val="00AB6C63"/>
    <w:rsid w:val="00AB7741"/>
    <w:rsid w:val="00AB7FCF"/>
    <w:rsid w:val="00AC1FD9"/>
    <w:rsid w:val="00AC2203"/>
    <w:rsid w:val="00AC2543"/>
    <w:rsid w:val="00AC298F"/>
    <w:rsid w:val="00AC3291"/>
    <w:rsid w:val="00AC3AB6"/>
    <w:rsid w:val="00AC3ADA"/>
    <w:rsid w:val="00AC3AE2"/>
    <w:rsid w:val="00AC3D2A"/>
    <w:rsid w:val="00AC446F"/>
    <w:rsid w:val="00AC4573"/>
    <w:rsid w:val="00AC514F"/>
    <w:rsid w:val="00AC574B"/>
    <w:rsid w:val="00AC590D"/>
    <w:rsid w:val="00AC6219"/>
    <w:rsid w:val="00AC657C"/>
    <w:rsid w:val="00AC65EF"/>
    <w:rsid w:val="00AC6752"/>
    <w:rsid w:val="00AC6DA8"/>
    <w:rsid w:val="00AC6DF9"/>
    <w:rsid w:val="00AC72D2"/>
    <w:rsid w:val="00AC7394"/>
    <w:rsid w:val="00AC77BE"/>
    <w:rsid w:val="00AC7927"/>
    <w:rsid w:val="00AC7AA6"/>
    <w:rsid w:val="00AC7B85"/>
    <w:rsid w:val="00AD0078"/>
    <w:rsid w:val="00AD0F77"/>
    <w:rsid w:val="00AD1A02"/>
    <w:rsid w:val="00AD1C08"/>
    <w:rsid w:val="00AD25DD"/>
    <w:rsid w:val="00AD27FF"/>
    <w:rsid w:val="00AD2848"/>
    <w:rsid w:val="00AD292F"/>
    <w:rsid w:val="00AD2BA8"/>
    <w:rsid w:val="00AD2FDF"/>
    <w:rsid w:val="00AD3323"/>
    <w:rsid w:val="00AD396E"/>
    <w:rsid w:val="00AD3CAA"/>
    <w:rsid w:val="00AD3CF1"/>
    <w:rsid w:val="00AD436B"/>
    <w:rsid w:val="00AD5E80"/>
    <w:rsid w:val="00AD688E"/>
    <w:rsid w:val="00AD6B61"/>
    <w:rsid w:val="00AD6EBB"/>
    <w:rsid w:val="00AD7DFE"/>
    <w:rsid w:val="00AD7E76"/>
    <w:rsid w:val="00AD7EE9"/>
    <w:rsid w:val="00AE0464"/>
    <w:rsid w:val="00AE0532"/>
    <w:rsid w:val="00AE0CEC"/>
    <w:rsid w:val="00AE160A"/>
    <w:rsid w:val="00AE18C2"/>
    <w:rsid w:val="00AE1AC7"/>
    <w:rsid w:val="00AE244A"/>
    <w:rsid w:val="00AE2645"/>
    <w:rsid w:val="00AE26D0"/>
    <w:rsid w:val="00AE2C81"/>
    <w:rsid w:val="00AE3009"/>
    <w:rsid w:val="00AE364E"/>
    <w:rsid w:val="00AE43FC"/>
    <w:rsid w:val="00AE4558"/>
    <w:rsid w:val="00AE46BD"/>
    <w:rsid w:val="00AE492B"/>
    <w:rsid w:val="00AE4CD5"/>
    <w:rsid w:val="00AE4F1B"/>
    <w:rsid w:val="00AE56B3"/>
    <w:rsid w:val="00AE58B0"/>
    <w:rsid w:val="00AE5AD1"/>
    <w:rsid w:val="00AE5BD9"/>
    <w:rsid w:val="00AE6477"/>
    <w:rsid w:val="00AE6DDA"/>
    <w:rsid w:val="00AE7DF1"/>
    <w:rsid w:val="00AF00EC"/>
    <w:rsid w:val="00AF0265"/>
    <w:rsid w:val="00AF1474"/>
    <w:rsid w:val="00AF1CC4"/>
    <w:rsid w:val="00AF23E9"/>
    <w:rsid w:val="00AF2870"/>
    <w:rsid w:val="00AF30FD"/>
    <w:rsid w:val="00AF3423"/>
    <w:rsid w:val="00AF3804"/>
    <w:rsid w:val="00AF387F"/>
    <w:rsid w:val="00AF3C46"/>
    <w:rsid w:val="00AF3D8C"/>
    <w:rsid w:val="00AF427D"/>
    <w:rsid w:val="00AF496B"/>
    <w:rsid w:val="00AF529F"/>
    <w:rsid w:val="00AF57DF"/>
    <w:rsid w:val="00AF65DC"/>
    <w:rsid w:val="00AF6B6A"/>
    <w:rsid w:val="00AF6C3F"/>
    <w:rsid w:val="00AF6FF1"/>
    <w:rsid w:val="00AF6FFD"/>
    <w:rsid w:val="00AF708F"/>
    <w:rsid w:val="00B0006C"/>
    <w:rsid w:val="00B006BE"/>
    <w:rsid w:val="00B00D52"/>
    <w:rsid w:val="00B00F5C"/>
    <w:rsid w:val="00B01105"/>
    <w:rsid w:val="00B015EC"/>
    <w:rsid w:val="00B0302B"/>
    <w:rsid w:val="00B030E9"/>
    <w:rsid w:val="00B0391E"/>
    <w:rsid w:val="00B03981"/>
    <w:rsid w:val="00B03D91"/>
    <w:rsid w:val="00B049FF"/>
    <w:rsid w:val="00B04A03"/>
    <w:rsid w:val="00B057A7"/>
    <w:rsid w:val="00B05B3B"/>
    <w:rsid w:val="00B05E20"/>
    <w:rsid w:val="00B06A10"/>
    <w:rsid w:val="00B0717D"/>
    <w:rsid w:val="00B073B1"/>
    <w:rsid w:val="00B07572"/>
    <w:rsid w:val="00B078AA"/>
    <w:rsid w:val="00B07FD9"/>
    <w:rsid w:val="00B1015A"/>
    <w:rsid w:val="00B102D5"/>
    <w:rsid w:val="00B10D33"/>
    <w:rsid w:val="00B11179"/>
    <w:rsid w:val="00B117F2"/>
    <w:rsid w:val="00B11AA0"/>
    <w:rsid w:val="00B11C5B"/>
    <w:rsid w:val="00B11DFE"/>
    <w:rsid w:val="00B11EA9"/>
    <w:rsid w:val="00B11F5A"/>
    <w:rsid w:val="00B120D9"/>
    <w:rsid w:val="00B12847"/>
    <w:rsid w:val="00B12975"/>
    <w:rsid w:val="00B13792"/>
    <w:rsid w:val="00B13A29"/>
    <w:rsid w:val="00B141CB"/>
    <w:rsid w:val="00B141EE"/>
    <w:rsid w:val="00B147D1"/>
    <w:rsid w:val="00B14B27"/>
    <w:rsid w:val="00B14D44"/>
    <w:rsid w:val="00B14D4F"/>
    <w:rsid w:val="00B15972"/>
    <w:rsid w:val="00B15AE0"/>
    <w:rsid w:val="00B15BA8"/>
    <w:rsid w:val="00B15C1F"/>
    <w:rsid w:val="00B15C6E"/>
    <w:rsid w:val="00B16333"/>
    <w:rsid w:val="00B16CEA"/>
    <w:rsid w:val="00B16E32"/>
    <w:rsid w:val="00B172D1"/>
    <w:rsid w:val="00B17FDA"/>
    <w:rsid w:val="00B20450"/>
    <w:rsid w:val="00B20850"/>
    <w:rsid w:val="00B20C11"/>
    <w:rsid w:val="00B20DB0"/>
    <w:rsid w:val="00B21245"/>
    <w:rsid w:val="00B21B5A"/>
    <w:rsid w:val="00B22527"/>
    <w:rsid w:val="00B228B5"/>
    <w:rsid w:val="00B2291A"/>
    <w:rsid w:val="00B23593"/>
    <w:rsid w:val="00B23780"/>
    <w:rsid w:val="00B238FA"/>
    <w:rsid w:val="00B245B4"/>
    <w:rsid w:val="00B246EB"/>
    <w:rsid w:val="00B24AC6"/>
    <w:rsid w:val="00B24D08"/>
    <w:rsid w:val="00B24D48"/>
    <w:rsid w:val="00B24D5A"/>
    <w:rsid w:val="00B24F0C"/>
    <w:rsid w:val="00B24F3B"/>
    <w:rsid w:val="00B2529C"/>
    <w:rsid w:val="00B256F4"/>
    <w:rsid w:val="00B25B6E"/>
    <w:rsid w:val="00B25C0A"/>
    <w:rsid w:val="00B25EC5"/>
    <w:rsid w:val="00B26099"/>
    <w:rsid w:val="00B27263"/>
    <w:rsid w:val="00B275D9"/>
    <w:rsid w:val="00B3095B"/>
    <w:rsid w:val="00B309F6"/>
    <w:rsid w:val="00B30D50"/>
    <w:rsid w:val="00B314AF"/>
    <w:rsid w:val="00B3179C"/>
    <w:rsid w:val="00B3188C"/>
    <w:rsid w:val="00B31AE6"/>
    <w:rsid w:val="00B31B86"/>
    <w:rsid w:val="00B321B6"/>
    <w:rsid w:val="00B32540"/>
    <w:rsid w:val="00B32D22"/>
    <w:rsid w:val="00B3300F"/>
    <w:rsid w:val="00B331D4"/>
    <w:rsid w:val="00B3364A"/>
    <w:rsid w:val="00B33938"/>
    <w:rsid w:val="00B3424D"/>
    <w:rsid w:val="00B34C30"/>
    <w:rsid w:val="00B34C92"/>
    <w:rsid w:val="00B34FBF"/>
    <w:rsid w:val="00B3541C"/>
    <w:rsid w:val="00B35473"/>
    <w:rsid w:val="00B3573B"/>
    <w:rsid w:val="00B35A4A"/>
    <w:rsid w:val="00B35BAB"/>
    <w:rsid w:val="00B35C9A"/>
    <w:rsid w:val="00B37014"/>
    <w:rsid w:val="00B377F6"/>
    <w:rsid w:val="00B379F5"/>
    <w:rsid w:val="00B37A0F"/>
    <w:rsid w:val="00B37D4C"/>
    <w:rsid w:val="00B409E4"/>
    <w:rsid w:val="00B40E79"/>
    <w:rsid w:val="00B40F30"/>
    <w:rsid w:val="00B41177"/>
    <w:rsid w:val="00B41550"/>
    <w:rsid w:val="00B41617"/>
    <w:rsid w:val="00B41BC9"/>
    <w:rsid w:val="00B4211A"/>
    <w:rsid w:val="00B42739"/>
    <w:rsid w:val="00B427BA"/>
    <w:rsid w:val="00B42CAB"/>
    <w:rsid w:val="00B42E51"/>
    <w:rsid w:val="00B42FBD"/>
    <w:rsid w:val="00B43134"/>
    <w:rsid w:val="00B43207"/>
    <w:rsid w:val="00B434BE"/>
    <w:rsid w:val="00B44055"/>
    <w:rsid w:val="00B440EA"/>
    <w:rsid w:val="00B442A7"/>
    <w:rsid w:val="00B445FE"/>
    <w:rsid w:val="00B446EC"/>
    <w:rsid w:val="00B448C9"/>
    <w:rsid w:val="00B44CAC"/>
    <w:rsid w:val="00B45722"/>
    <w:rsid w:val="00B464A3"/>
    <w:rsid w:val="00B46B9F"/>
    <w:rsid w:val="00B46E74"/>
    <w:rsid w:val="00B47DD5"/>
    <w:rsid w:val="00B5023E"/>
    <w:rsid w:val="00B50509"/>
    <w:rsid w:val="00B50B3F"/>
    <w:rsid w:val="00B51A9F"/>
    <w:rsid w:val="00B51F52"/>
    <w:rsid w:val="00B51F70"/>
    <w:rsid w:val="00B52162"/>
    <w:rsid w:val="00B5227D"/>
    <w:rsid w:val="00B523A1"/>
    <w:rsid w:val="00B52777"/>
    <w:rsid w:val="00B52DB6"/>
    <w:rsid w:val="00B5319B"/>
    <w:rsid w:val="00B53997"/>
    <w:rsid w:val="00B54434"/>
    <w:rsid w:val="00B54BBC"/>
    <w:rsid w:val="00B54DD9"/>
    <w:rsid w:val="00B55020"/>
    <w:rsid w:val="00B5572A"/>
    <w:rsid w:val="00B55B51"/>
    <w:rsid w:val="00B5638D"/>
    <w:rsid w:val="00B56620"/>
    <w:rsid w:val="00B56A5B"/>
    <w:rsid w:val="00B57616"/>
    <w:rsid w:val="00B57BD8"/>
    <w:rsid w:val="00B57D64"/>
    <w:rsid w:val="00B60381"/>
    <w:rsid w:val="00B6060C"/>
    <w:rsid w:val="00B6136D"/>
    <w:rsid w:val="00B6195E"/>
    <w:rsid w:val="00B6199F"/>
    <w:rsid w:val="00B6205F"/>
    <w:rsid w:val="00B62619"/>
    <w:rsid w:val="00B62805"/>
    <w:rsid w:val="00B62A7F"/>
    <w:rsid w:val="00B62B26"/>
    <w:rsid w:val="00B62E50"/>
    <w:rsid w:val="00B637BF"/>
    <w:rsid w:val="00B63821"/>
    <w:rsid w:val="00B640B6"/>
    <w:rsid w:val="00B641FA"/>
    <w:rsid w:val="00B644A5"/>
    <w:rsid w:val="00B6462D"/>
    <w:rsid w:val="00B646A6"/>
    <w:rsid w:val="00B64890"/>
    <w:rsid w:val="00B64E00"/>
    <w:rsid w:val="00B64E8E"/>
    <w:rsid w:val="00B64E91"/>
    <w:rsid w:val="00B64FF5"/>
    <w:rsid w:val="00B65C7D"/>
    <w:rsid w:val="00B65CBB"/>
    <w:rsid w:val="00B661D0"/>
    <w:rsid w:val="00B664A7"/>
    <w:rsid w:val="00B66CC3"/>
    <w:rsid w:val="00B66FEB"/>
    <w:rsid w:val="00B67125"/>
    <w:rsid w:val="00B675C7"/>
    <w:rsid w:val="00B67618"/>
    <w:rsid w:val="00B67C1E"/>
    <w:rsid w:val="00B67CE9"/>
    <w:rsid w:val="00B67CEA"/>
    <w:rsid w:val="00B70F5A"/>
    <w:rsid w:val="00B7162F"/>
    <w:rsid w:val="00B72303"/>
    <w:rsid w:val="00B736EA"/>
    <w:rsid w:val="00B73AC2"/>
    <w:rsid w:val="00B73AEB"/>
    <w:rsid w:val="00B73C09"/>
    <w:rsid w:val="00B747F1"/>
    <w:rsid w:val="00B74ED1"/>
    <w:rsid w:val="00B74F89"/>
    <w:rsid w:val="00B75063"/>
    <w:rsid w:val="00B755C5"/>
    <w:rsid w:val="00B76B21"/>
    <w:rsid w:val="00B76F23"/>
    <w:rsid w:val="00B76FAB"/>
    <w:rsid w:val="00B772EC"/>
    <w:rsid w:val="00B77C2F"/>
    <w:rsid w:val="00B80164"/>
    <w:rsid w:val="00B80515"/>
    <w:rsid w:val="00B8117F"/>
    <w:rsid w:val="00B815A5"/>
    <w:rsid w:val="00B81D9E"/>
    <w:rsid w:val="00B81DFC"/>
    <w:rsid w:val="00B8210C"/>
    <w:rsid w:val="00B82C1A"/>
    <w:rsid w:val="00B83395"/>
    <w:rsid w:val="00B8390A"/>
    <w:rsid w:val="00B83E6B"/>
    <w:rsid w:val="00B84A3D"/>
    <w:rsid w:val="00B84DD7"/>
    <w:rsid w:val="00B84E4B"/>
    <w:rsid w:val="00B84EE6"/>
    <w:rsid w:val="00B8527C"/>
    <w:rsid w:val="00B8534A"/>
    <w:rsid w:val="00B86087"/>
    <w:rsid w:val="00B863A4"/>
    <w:rsid w:val="00B8698C"/>
    <w:rsid w:val="00B86999"/>
    <w:rsid w:val="00B86CAC"/>
    <w:rsid w:val="00B86D6D"/>
    <w:rsid w:val="00B87284"/>
    <w:rsid w:val="00B876CE"/>
    <w:rsid w:val="00B87E5B"/>
    <w:rsid w:val="00B87F08"/>
    <w:rsid w:val="00B9007F"/>
    <w:rsid w:val="00B90137"/>
    <w:rsid w:val="00B902F4"/>
    <w:rsid w:val="00B908C0"/>
    <w:rsid w:val="00B91B01"/>
    <w:rsid w:val="00B91B20"/>
    <w:rsid w:val="00B92017"/>
    <w:rsid w:val="00B92054"/>
    <w:rsid w:val="00B92399"/>
    <w:rsid w:val="00B9250F"/>
    <w:rsid w:val="00B925EF"/>
    <w:rsid w:val="00B9260B"/>
    <w:rsid w:val="00B92A99"/>
    <w:rsid w:val="00B92BD9"/>
    <w:rsid w:val="00B93344"/>
    <w:rsid w:val="00B935A1"/>
    <w:rsid w:val="00B9360C"/>
    <w:rsid w:val="00B93884"/>
    <w:rsid w:val="00B9393F"/>
    <w:rsid w:val="00B93EBA"/>
    <w:rsid w:val="00B94E70"/>
    <w:rsid w:val="00B95A56"/>
    <w:rsid w:val="00B95FDE"/>
    <w:rsid w:val="00B96176"/>
    <w:rsid w:val="00B9620B"/>
    <w:rsid w:val="00B9665B"/>
    <w:rsid w:val="00B97094"/>
    <w:rsid w:val="00B972D6"/>
    <w:rsid w:val="00B9740B"/>
    <w:rsid w:val="00B97428"/>
    <w:rsid w:val="00B977D8"/>
    <w:rsid w:val="00B97ABD"/>
    <w:rsid w:val="00B97D05"/>
    <w:rsid w:val="00B97E79"/>
    <w:rsid w:val="00B97F16"/>
    <w:rsid w:val="00BA0022"/>
    <w:rsid w:val="00BA06BA"/>
    <w:rsid w:val="00BA0901"/>
    <w:rsid w:val="00BA09C9"/>
    <w:rsid w:val="00BA1446"/>
    <w:rsid w:val="00BA14F4"/>
    <w:rsid w:val="00BA1501"/>
    <w:rsid w:val="00BA15EC"/>
    <w:rsid w:val="00BA1AE4"/>
    <w:rsid w:val="00BA1B90"/>
    <w:rsid w:val="00BA1ECE"/>
    <w:rsid w:val="00BA25AC"/>
    <w:rsid w:val="00BA25C1"/>
    <w:rsid w:val="00BA283E"/>
    <w:rsid w:val="00BA28AF"/>
    <w:rsid w:val="00BA2BDB"/>
    <w:rsid w:val="00BA2C57"/>
    <w:rsid w:val="00BA2D4A"/>
    <w:rsid w:val="00BA32D6"/>
    <w:rsid w:val="00BA3639"/>
    <w:rsid w:val="00BA38F4"/>
    <w:rsid w:val="00BA39DC"/>
    <w:rsid w:val="00BA3CC0"/>
    <w:rsid w:val="00BA409D"/>
    <w:rsid w:val="00BA436D"/>
    <w:rsid w:val="00BA4551"/>
    <w:rsid w:val="00BA50B1"/>
    <w:rsid w:val="00BA5114"/>
    <w:rsid w:val="00BA51E3"/>
    <w:rsid w:val="00BA52FE"/>
    <w:rsid w:val="00BA58C2"/>
    <w:rsid w:val="00BA6431"/>
    <w:rsid w:val="00BA6E7B"/>
    <w:rsid w:val="00BA71F3"/>
    <w:rsid w:val="00BA7D89"/>
    <w:rsid w:val="00BA7DCB"/>
    <w:rsid w:val="00BB06FE"/>
    <w:rsid w:val="00BB1012"/>
    <w:rsid w:val="00BB15D7"/>
    <w:rsid w:val="00BB23E5"/>
    <w:rsid w:val="00BB257D"/>
    <w:rsid w:val="00BB2651"/>
    <w:rsid w:val="00BB2720"/>
    <w:rsid w:val="00BB299F"/>
    <w:rsid w:val="00BB2C17"/>
    <w:rsid w:val="00BB2D86"/>
    <w:rsid w:val="00BB2E68"/>
    <w:rsid w:val="00BB3152"/>
    <w:rsid w:val="00BB33BE"/>
    <w:rsid w:val="00BB3540"/>
    <w:rsid w:val="00BB3B26"/>
    <w:rsid w:val="00BB3BD6"/>
    <w:rsid w:val="00BB44A0"/>
    <w:rsid w:val="00BB46DD"/>
    <w:rsid w:val="00BB4B60"/>
    <w:rsid w:val="00BB4F68"/>
    <w:rsid w:val="00BB501F"/>
    <w:rsid w:val="00BB575B"/>
    <w:rsid w:val="00BB63D4"/>
    <w:rsid w:val="00BB690A"/>
    <w:rsid w:val="00BB6DAF"/>
    <w:rsid w:val="00BB7122"/>
    <w:rsid w:val="00BB79A6"/>
    <w:rsid w:val="00BB7B5E"/>
    <w:rsid w:val="00BB7CC7"/>
    <w:rsid w:val="00BC0030"/>
    <w:rsid w:val="00BC09E8"/>
    <w:rsid w:val="00BC0B33"/>
    <w:rsid w:val="00BC0C4B"/>
    <w:rsid w:val="00BC10D8"/>
    <w:rsid w:val="00BC1132"/>
    <w:rsid w:val="00BC1323"/>
    <w:rsid w:val="00BC1744"/>
    <w:rsid w:val="00BC1F04"/>
    <w:rsid w:val="00BC2450"/>
    <w:rsid w:val="00BC257B"/>
    <w:rsid w:val="00BC2B7C"/>
    <w:rsid w:val="00BC3241"/>
    <w:rsid w:val="00BC3B67"/>
    <w:rsid w:val="00BC3B94"/>
    <w:rsid w:val="00BC3D67"/>
    <w:rsid w:val="00BC3E13"/>
    <w:rsid w:val="00BC3FEC"/>
    <w:rsid w:val="00BC4148"/>
    <w:rsid w:val="00BC4375"/>
    <w:rsid w:val="00BC4929"/>
    <w:rsid w:val="00BC4B09"/>
    <w:rsid w:val="00BC4FEE"/>
    <w:rsid w:val="00BC52E8"/>
    <w:rsid w:val="00BC5C5B"/>
    <w:rsid w:val="00BC6176"/>
    <w:rsid w:val="00BC6471"/>
    <w:rsid w:val="00BC6F12"/>
    <w:rsid w:val="00BC76B0"/>
    <w:rsid w:val="00BC7866"/>
    <w:rsid w:val="00BD00D5"/>
    <w:rsid w:val="00BD0215"/>
    <w:rsid w:val="00BD0591"/>
    <w:rsid w:val="00BD0FE7"/>
    <w:rsid w:val="00BD218E"/>
    <w:rsid w:val="00BD234D"/>
    <w:rsid w:val="00BD2357"/>
    <w:rsid w:val="00BD2D32"/>
    <w:rsid w:val="00BD30D8"/>
    <w:rsid w:val="00BD355D"/>
    <w:rsid w:val="00BD3F37"/>
    <w:rsid w:val="00BD3FAA"/>
    <w:rsid w:val="00BD4293"/>
    <w:rsid w:val="00BD495E"/>
    <w:rsid w:val="00BD5066"/>
    <w:rsid w:val="00BD511F"/>
    <w:rsid w:val="00BD51CD"/>
    <w:rsid w:val="00BD570B"/>
    <w:rsid w:val="00BD577B"/>
    <w:rsid w:val="00BD5BF2"/>
    <w:rsid w:val="00BD5E06"/>
    <w:rsid w:val="00BD6A1D"/>
    <w:rsid w:val="00BD73E9"/>
    <w:rsid w:val="00BD7452"/>
    <w:rsid w:val="00BD78C1"/>
    <w:rsid w:val="00BD7B53"/>
    <w:rsid w:val="00BD7C78"/>
    <w:rsid w:val="00BD7DBC"/>
    <w:rsid w:val="00BD7EBE"/>
    <w:rsid w:val="00BE0729"/>
    <w:rsid w:val="00BE0E9A"/>
    <w:rsid w:val="00BE1756"/>
    <w:rsid w:val="00BE26A2"/>
    <w:rsid w:val="00BE28B9"/>
    <w:rsid w:val="00BE29B1"/>
    <w:rsid w:val="00BE2F20"/>
    <w:rsid w:val="00BE3157"/>
    <w:rsid w:val="00BE38C4"/>
    <w:rsid w:val="00BE3989"/>
    <w:rsid w:val="00BE44EA"/>
    <w:rsid w:val="00BE46B1"/>
    <w:rsid w:val="00BE4743"/>
    <w:rsid w:val="00BE4873"/>
    <w:rsid w:val="00BE48E5"/>
    <w:rsid w:val="00BE4D15"/>
    <w:rsid w:val="00BE60BE"/>
    <w:rsid w:val="00BE60FC"/>
    <w:rsid w:val="00BE69B4"/>
    <w:rsid w:val="00BE78DD"/>
    <w:rsid w:val="00BE7C79"/>
    <w:rsid w:val="00BE7F74"/>
    <w:rsid w:val="00BF0B85"/>
    <w:rsid w:val="00BF0C94"/>
    <w:rsid w:val="00BF0E04"/>
    <w:rsid w:val="00BF0ED8"/>
    <w:rsid w:val="00BF0EF3"/>
    <w:rsid w:val="00BF0FFB"/>
    <w:rsid w:val="00BF1440"/>
    <w:rsid w:val="00BF1602"/>
    <w:rsid w:val="00BF1D83"/>
    <w:rsid w:val="00BF2860"/>
    <w:rsid w:val="00BF2AD4"/>
    <w:rsid w:val="00BF2D7D"/>
    <w:rsid w:val="00BF2E4B"/>
    <w:rsid w:val="00BF3A95"/>
    <w:rsid w:val="00BF3CA7"/>
    <w:rsid w:val="00BF3DF1"/>
    <w:rsid w:val="00BF4774"/>
    <w:rsid w:val="00BF57DC"/>
    <w:rsid w:val="00BF5952"/>
    <w:rsid w:val="00BF5BCB"/>
    <w:rsid w:val="00BF6022"/>
    <w:rsid w:val="00BF6147"/>
    <w:rsid w:val="00BF6159"/>
    <w:rsid w:val="00BF62E8"/>
    <w:rsid w:val="00BF638F"/>
    <w:rsid w:val="00BF63BD"/>
    <w:rsid w:val="00BF6720"/>
    <w:rsid w:val="00BF6FA2"/>
    <w:rsid w:val="00BF70B2"/>
    <w:rsid w:val="00BF710E"/>
    <w:rsid w:val="00BF718E"/>
    <w:rsid w:val="00BF74BD"/>
    <w:rsid w:val="00BF75EB"/>
    <w:rsid w:val="00BF773B"/>
    <w:rsid w:val="00BF7B31"/>
    <w:rsid w:val="00BF7F33"/>
    <w:rsid w:val="00C00003"/>
    <w:rsid w:val="00C0011B"/>
    <w:rsid w:val="00C007C7"/>
    <w:rsid w:val="00C0093B"/>
    <w:rsid w:val="00C0101F"/>
    <w:rsid w:val="00C01139"/>
    <w:rsid w:val="00C014B1"/>
    <w:rsid w:val="00C01A9B"/>
    <w:rsid w:val="00C01FBF"/>
    <w:rsid w:val="00C02883"/>
    <w:rsid w:val="00C02B33"/>
    <w:rsid w:val="00C02CFB"/>
    <w:rsid w:val="00C02D47"/>
    <w:rsid w:val="00C03555"/>
    <w:rsid w:val="00C0376B"/>
    <w:rsid w:val="00C03A19"/>
    <w:rsid w:val="00C03D26"/>
    <w:rsid w:val="00C04006"/>
    <w:rsid w:val="00C043A0"/>
    <w:rsid w:val="00C048EE"/>
    <w:rsid w:val="00C04D9D"/>
    <w:rsid w:val="00C04EB5"/>
    <w:rsid w:val="00C04FE6"/>
    <w:rsid w:val="00C05788"/>
    <w:rsid w:val="00C05821"/>
    <w:rsid w:val="00C05A8B"/>
    <w:rsid w:val="00C05B26"/>
    <w:rsid w:val="00C05C2E"/>
    <w:rsid w:val="00C06174"/>
    <w:rsid w:val="00C06A27"/>
    <w:rsid w:val="00C06B97"/>
    <w:rsid w:val="00C07CD0"/>
    <w:rsid w:val="00C07F99"/>
    <w:rsid w:val="00C10142"/>
    <w:rsid w:val="00C10B37"/>
    <w:rsid w:val="00C10CC3"/>
    <w:rsid w:val="00C11296"/>
    <w:rsid w:val="00C12C42"/>
    <w:rsid w:val="00C12CC0"/>
    <w:rsid w:val="00C138FE"/>
    <w:rsid w:val="00C13F54"/>
    <w:rsid w:val="00C14B01"/>
    <w:rsid w:val="00C14D4D"/>
    <w:rsid w:val="00C152C9"/>
    <w:rsid w:val="00C15612"/>
    <w:rsid w:val="00C15AA3"/>
    <w:rsid w:val="00C15C90"/>
    <w:rsid w:val="00C16505"/>
    <w:rsid w:val="00C16DFB"/>
    <w:rsid w:val="00C17815"/>
    <w:rsid w:val="00C17DE1"/>
    <w:rsid w:val="00C20793"/>
    <w:rsid w:val="00C20939"/>
    <w:rsid w:val="00C20FF9"/>
    <w:rsid w:val="00C215A3"/>
    <w:rsid w:val="00C219ED"/>
    <w:rsid w:val="00C21BD3"/>
    <w:rsid w:val="00C21BFD"/>
    <w:rsid w:val="00C22283"/>
    <w:rsid w:val="00C22622"/>
    <w:rsid w:val="00C22C01"/>
    <w:rsid w:val="00C22EFA"/>
    <w:rsid w:val="00C22FB6"/>
    <w:rsid w:val="00C233CF"/>
    <w:rsid w:val="00C236A0"/>
    <w:rsid w:val="00C237FE"/>
    <w:rsid w:val="00C23851"/>
    <w:rsid w:val="00C23C90"/>
    <w:rsid w:val="00C23DB8"/>
    <w:rsid w:val="00C24629"/>
    <w:rsid w:val="00C25040"/>
    <w:rsid w:val="00C25F11"/>
    <w:rsid w:val="00C261FE"/>
    <w:rsid w:val="00C263D2"/>
    <w:rsid w:val="00C26598"/>
    <w:rsid w:val="00C2708B"/>
    <w:rsid w:val="00C27D05"/>
    <w:rsid w:val="00C27DE6"/>
    <w:rsid w:val="00C3009A"/>
    <w:rsid w:val="00C301B4"/>
    <w:rsid w:val="00C30786"/>
    <w:rsid w:val="00C30979"/>
    <w:rsid w:val="00C31950"/>
    <w:rsid w:val="00C323DE"/>
    <w:rsid w:val="00C32600"/>
    <w:rsid w:val="00C32B88"/>
    <w:rsid w:val="00C33257"/>
    <w:rsid w:val="00C3326E"/>
    <w:rsid w:val="00C3356A"/>
    <w:rsid w:val="00C33C49"/>
    <w:rsid w:val="00C34611"/>
    <w:rsid w:val="00C346A4"/>
    <w:rsid w:val="00C34BA9"/>
    <w:rsid w:val="00C350F1"/>
    <w:rsid w:val="00C357FA"/>
    <w:rsid w:val="00C358BE"/>
    <w:rsid w:val="00C366D5"/>
    <w:rsid w:val="00C36AF9"/>
    <w:rsid w:val="00C37081"/>
    <w:rsid w:val="00C3745B"/>
    <w:rsid w:val="00C378B2"/>
    <w:rsid w:val="00C37AC0"/>
    <w:rsid w:val="00C407B1"/>
    <w:rsid w:val="00C4086B"/>
    <w:rsid w:val="00C4109B"/>
    <w:rsid w:val="00C41113"/>
    <w:rsid w:val="00C4158C"/>
    <w:rsid w:val="00C419BC"/>
    <w:rsid w:val="00C41B7D"/>
    <w:rsid w:val="00C41C83"/>
    <w:rsid w:val="00C422C2"/>
    <w:rsid w:val="00C4232A"/>
    <w:rsid w:val="00C423D8"/>
    <w:rsid w:val="00C42719"/>
    <w:rsid w:val="00C42CA1"/>
    <w:rsid w:val="00C43444"/>
    <w:rsid w:val="00C438FF"/>
    <w:rsid w:val="00C43E9E"/>
    <w:rsid w:val="00C44BA2"/>
    <w:rsid w:val="00C44D94"/>
    <w:rsid w:val="00C453A4"/>
    <w:rsid w:val="00C4555E"/>
    <w:rsid w:val="00C455B8"/>
    <w:rsid w:val="00C4578B"/>
    <w:rsid w:val="00C457BE"/>
    <w:rsid w:val="00C45BBE"/>
    <w:rsid w:val="00C463F9"/>
    <w:rsid w:val="00C4717B"/>
    <w:rsid w:val="00C47B8C"/>
    <w:rsid w:val="00C501E0"/>
    <w:rsid w:val="00C5082D"/>
    <w:rsid w:val="00C50AC6"/>
    <w:rsid w:val="00C50E1C"/>
    <w:rsid w:val="00C51EBE"/>
    <w:rsid w:val="00C5204E"/>
    <w:rsid w:val="00C52065"/>
    <w:rsid w:val="00C521F8"/>
    <w:rsid w:val="00C524CE"/>
    <w:rsid w:val="00C524D9"/>
    <w:rsid w:val="00C5251D"/>
    <w:rsid w:val="00C52792"/>
    <w:rsid w:val="00C52E09"/>
    <w:rsid w:val="00C532BD"/>
    <w:rsid w:val="00C5462A"/>
    <w:rsid w:val="00C54D6A"/>
    <w:rsid w:val="00C552A6"/>
    <w:rsid w:val="00C55B54"/>
    <w:rsid w:val="00C55B7F"/>
    <w:rsid w:val="00C55DEA"/>
    <w:rsid w:val="00C55F59"/>
    <w:rsid w:val="00C56432"/>
    <w:rsid w:val="00C56740"/>
    <w:rsid w:val="00C5690B"/>
    <w:rsid w:val="00C5712F"/>
    <w:rsid w:val="00C57683"/>
    <w:rsid w:val="00C57A44"/>
    <w:rsid w:val="00C60421"/>
    <w:rsid w:val="00C60A0A"/>
    <w:rsid w:val="00C60CE6"/>
    <w:rsid w:val="00C61328"/>
    <w:rsid w:val="00C61921"/>
    <w:rsid w:val="00C61C1E"/>
    <w:rsid w:val="00C621D9"/>
    <w:rsid w:val="00C62B90"/>
    <w:rsid w:val="00C62E1A"/>
    <w:rsid w:val="00C63647"/>
    <w:rsid w:val="00C63900"/>
    <w:rsid w:val="00C63957"/>
    <w:rsid w:val="00C63C6E"/>
    <w:rsid w:val="00C63F4F"/>
    <w:rsid w:val="00C645C3"/>
    <w:rsid w:val="00C649C7"/>
    <w:rsid w:val="00C64CE0"/>
    <w:rsid w:val="00C64D72"/>
    <w:rsid w:val="00C64FE7"/>
    <w:rsid w:val="00C654EE"/>
    <w:rsid w:val="00C65835"/>
    <w:rsid w:val="00C65F95"/>
    <w:rsid w:val="00C6680E"/>
    <w:rsid w:val="00C6699C"/>
    <w:rsid w:val="00C6763B"/>
    <w:rsid w:val="00C67B71"/>
    <w:rsid w:val="00C67FB0"/>
    <w:rsid w:val="00C702DC"/>
    <w:rsid w:val="00C70403"/>
    <w:rsid w:val="00C70FE8"/>
    <w:rsid w:val="00C7133E"/>
    <w:rsid w:val="00C71B60"/>
    <w:rsid w:val="00C71F44"/>
    <w:rsid w:val="00C720E0"/>
    <w:rsid w:val="00C72560"/>
    <w:rsid w:val="00C72862"/>
    <w:rsid w:val="00C72870"/>
    <w:rsid w:val="00C728B7"/>
    <w:rsid w:val="00C7307C"/>
    <w:rsid w:val="00C73123"/>
    <w:rsid w:val="00C74200"/>
    <w:rsid w:val="00C74E45"/>
    <w:rsid w:val="00C74F6C"/>
    <w:rsid w:val="00C75998"/>
    <w:rsid w:val="00C75C01"/>
    <w:rsid w:val="00C7610A"/>
    <w:rsid w:val="00C763AF"/>
    <w:rsid w:val="00C764FF"/>
    <w:rsid w:val="00C765DB"/>
    <w:rsid w:val="00C76673"/>
    <w:rsid w:val="00C76D82"/>
    <w:rsid w:val="00C7708C"/>
    <w:rsid w:val="00C77431"/>
    <w:rsid w:val="00C77651"/>
    <w:rsid w:val="00C77F70"/>
    <w:rsid w:val="00C80039"/>
    <w:rsid w:val="00C80D8D"/>
    <w:rsid w:val="00C8136A"/>
    <w:rsid w:val="00C81656"/>
    <w:rsid w:val="00C82B36"/>
    <w:rsid w:val="00C8428C"/>
    <w:rsid w:val="00C849D0"/>
    <w:rsid w:val="00C8504F"/>
    <w:rsid w:val="00C85524"/>
    <w:rsid w:val="00C85921"/>
    <w:rsid w:val="00C85AFF"/>
    <w:rsid w:val="00C8641E"/>
    <w:rsid w:val="00C870AF"/>
    <w:rsid w:val="00C8794B"/>
    <w:rsid w:val="00C87BDB"/>
    <w:rsid w:val="00C87C2F"/>
    <w:rsid w:val="00C9050B"/>
    <w:rsid w:val="00C90C81"/>
    <w:rsid w:val="00C91092"/>
    <w:rsid w:val="00C918C4"/>
    <w:rsid w:val="00C91F3C"/>
    <w:rsid w:val="00C9214D"/>
    <w:rsid w:val="00C92E52"/>
    <w:rsid w:val="00C930BC"/>
    <w:rsid w:val="00C93573"/>
    <w:rsid w:val="00C93804"/>
    <w:rsid w:val="00C94282"/>
    <w:rsid w:val="00C942C9"/>
    <w:rsid w:val="00C945D5"/>
    <w:rsid w:val="00C959A7"/>
    <w:rsid w:val="00C96C22"/>
    <w:rsid w:val="00C97078"/>
    <w:rsid w:val="00C97107"/>
    <w:rsid w:val="00C97990"/>
    <w:rsid w:val="00CA1065"/>
    <w:rsid w:val="00CA14CE"/>
    <w:rsid w:val="00CA1A8C"/>
    <w:rsid w:val="00CA1AC1"/>
    <w:rsid w:val="00CA2635"/>
    <w:rsid w:val="00CA2705"/>
    <w:rsid w:val="00CA2C9E"/>
    <w:rsid w:val="00CA378D"/>
    <w:rsid w:val="00CA38DB"/>
    <w:rsid w:val="00CA4A91"/>
    <w:rsid w:val="00CA5151"/>
    <w:rsid w:val="00CA547B"/>
    <w:rsid w:val="00CA5947"/>
    <w:rsid w:val="00CA5F4C"/>
    <w:rsid w:val="00CA65F1"/>
    <w:rsid w:val="00CA69CE"/>
    <w:rsid w:val="00CA6DEC"/>
    <w:rsid w:val="00CA7433"/>
    <w:rsid w:val="00CB0E01"/>
    <w:rsid w:val="00CB1458"/>
    <w:rsid w:val="00CB1528"/>
    <w:rsid w:val="00CB166A"/>
    <w:rsid w:val="00CB1799"/>
    <w:rsid w:val="00CB1A78"/>
    <w:rsid w:val="00CB1B60"/>
    <w:rsid w:val="00CB1D48"/>
    <w:rsid w:val="00CB201A"/>
    <w:rsid w:val="00CB2F2E"/>
    <w:rsid w:val="00CB2FC7"/>
    <w:rsid w:val="00CB349F"/>
    <w:rsid w:val="00CB38AC"/>
    <w:rsid w:val="00CB392D"/>
    <w:rsid w:val="00CB39AC"/>
    <w:rsid w:val="00CB3FE5"/>
    <w:rsid w:val="00CB4117"/>
    <w:rsid w:val="00CB477C"/>
    <w:rsid w:val="00CB4A54"/>
    <w:rsid w:val="00CB4AA9"/>
    <w:rsid w:val="00CB4FD8"/>
    <w:rsid w:val="00CB5B3E"/>
    <w:rsid w:val="00CB62C7"/>
    <w:rsid w:val="00CB640D"/>
    <w:rsid w:val="00CB6E67"/>
    <w:rsid w:val="00CB7043"/>
    <w:rsid w:val="00CB7065"/>
    <w:rsid w:val="00CB7AC4"/>
    <w:rsid w:val="00CB7B5A"/>
    <w:rsid w:val="00CC00F4"/>
    <w:rsid w:val="00CC0210"/>
    <w:rsid w:val="00CC05F7"/>
    <w:rsid w:val="00CC0B06"/>
    <w:rsid w:val="00CC0BBF"/>
    <w:rsid w:val="00CC13DA"/>
    <w:rsid w:val="00CC1C07"/>
    <w:rsid w:val="00CC1E5A"/>
    <w:rsid w:val="00CC1F06"/>
    <w:rsid w:val="00CC201E"/>
    <w:rsid w:val="00CC2054"/>
    <w:rsid w:val="00CC2CCD"/>
    <w:rsid w:val="00CC3273"/>
    <w:rsid w:val="00CC3AB5"/>
    <w:rsid w:val="00CC3C18"/>
    <w:rsid w:val="00CC3DFA"/>
    <w:rsid w:val="00CC520A"/>
    <w:rsid w:val="00CC5EEF"/>
    <w:rsid w:val="00CC6392"/>
    <w:rsid w:val="00CC639E"/>
    <w:rsid w:val="00CC6896"/>
    <w:rsid w:val="00CC6AB8"/>
    <w:rsid w:val="00CC70BE"/>
    <w:rsid w:val="00CC7254"/>
    <w:rsid w:val="00CC75A3"/>
    <w:rsid w:val="00CC7660"/>
    <w:rsid w:val="00CC77A1"/>
    <w:rsid w:val="00CC7843"/>
    <w:rsid w:val="00CD020B"/>
    <w:rsid w:val="00CD02C8"/>
    <w:rsid w:val="00CD0986"/>
    <w:rsid w:val="00CD0C84"/>
    <w:rsid w:val="00CD109E"/>
    <w:rsid w:val="00CD11B4"/>
    <w:rsid w:val="00CD168D"/>
    <w:rsid w:val="00CD1796"/>
    <w:rsid w:val="00CD18CE"/>
    <w:rsid w:val="00CD1AED"/>
    <w:rsid w:val="00CD1CD3"/>
    <w:rsid w:val="00CD2109"/>
    <w:rsid w:val="00CD2654"/>
    <w:rsid w:val="00CD315F"/>
    <w:rsid w:val="00CD33BF"/>
    <w:rsid w:val="00CD3772"/>
    <w:rsid w:val="00CD3CE2"/>
    <w:rsid w:val="00CD4072"/>
    <w:rsid w:val="00CD4343"/>
    <w:rsid w:val="00CD4755"/>
    <w:rsid w:val="00CD4D3B"/>
    <w:rsid w:val="00CD4E9E"/>
    <w:rsid w:val="00CD4EA4"/>
    <w:rsid w:val="00CD4F46"/>
    <w:rsid w:val="00CD5116"/>
    <w:rsid w:val="00CD5125"/>
    <w:rsid w:val="00CD58B0"/>
    <w:rsid w:val="00CD64E2"/>
    <w:rsid w:val="00CD6555"/>
    <w:rsid w:val="00CD6750"/>
    <w:rsid w:val="00CD6CD8"/>
    <w:rsid w:val="00CD7229"/>
    <w:rsid w:val="00CD72A6"/>
    <w:rsid w:val="00CD7F87"/>
    <w:rsid w:val="00CE046F"/>
    <w:rsid w:val="00CE0FB5"/>
    <w:rsid w:val="00CE103C"/>
    <w:rsid w:val="00CE10A0"/>
    <w:rsid w:val="00CE11DA"/>
    <w:rsid w:val="00CE1376"/>
    <w:rsid w:val="00CE261E"/>
    <w:rsid w:val="00CE311D"/>
    <w:rsid w:val="00CE3287"/>
    <w:rsid w:val="00CE356D"/>
    <w:rsid w:val="00CE37E4"/>
    <w:rsid w:val="00CE39A1"/>
    <w:rsid w:val="00CE3ABB"/>
    <w:rsid w:val="00CE4A8D"/>
    <w:rsid w:val="00CE501F"/>
    <w:rsid w:val="00CE546B"/>
    <w:rsid w:val="00CE557B"/>
    <w:rsid w:val="00CE6053"/>
    <w:rsid w:val="00CE6941"/>
    <w:rsid w:val="00CE7465"/>
    <w:rsid w:val="00CE7CDF"/>
    <w:rsid w:val="00CE7F8B"/>
    <w:rsid w:val="00CF0319"/>
    <w:rsid w:val="00CF047C"/>
    <w:rsid w:val="00CF163C"/>
    <w:rsid w:val="00CF2370"/>
    <w:rsid w:val="00CF3A87"/>
    <w:rsid w:val="00CF3A8E"/>
    <w:rsid w:val="00CF3DA4"/>
    <w:rsid w:val="00CF4423"/>
    <w:rsid w:val="00CF47C7"/>
    <w:rsid w:val="00CF500E"/>
    <w:rsid w:val="00CF518F"/>
    <w:rsid w:val="00CF5632"/>
    <w:rsid w:val="00CF5AD1"/>
    <w:rsid w:val="00CF5BB9"/>
    <w:rsid w:val="00CF5D5E"/>
    <w:rsid w:val="00CF7209"/>
    <w:rsid w:val="00CF746A"/>
    <w:rsid w:val="00CF7874"/>
    <w:rsid w:val="00D002E1"/>
    <w:rsid w:val="00D00AC8"/>
    <w:rsid w:val="00D00F0B"/>
    <w:rsid w:val="00D0106A"/>
    <w:rsid w:val="00D0146F"/>
    <w:rsid w:val="00D016F2"/>
    <w:rsid w:val="00D017BC"/>
    <w:rsid w:val="00D01A3C"/>
    <w:rsid w:val="00D01F9F"/>
    <w:rsid w:val="00D034D8"/>
    <w:rsid w:val="00D03569"/>
    <w:rsid w:val="00D0371E"/>
    <w:rsid w:val="00D03BDE"/>
    <w:rsid w:val="00D03FE0"/>
    <w:rsid w:val="00D0422C"/>
    <w:rsid w:val="00D04BEF"/>
    <w:rsid w:val="00D05459"/>
    <w:rsid w:val="00D06CC0"/>
    <w:rsid w:val="00D07055"/>
    <w:rsid w:val="00D07F92"/>
    <w:rsid w:val="00D07FD0"/>
    <w:rsid w:val="00D10426"/>
    <w:rsid w:val="00D104A4"/>
    <w:rsid w:val="00D10536"/>
    <w:rsid w:val="00D11337"/>
    <w:rsid w:val="00D1181E"/>
    <w:rsid w:val="00D12062"/>
    <w:rsid w:val="00D1219E"/>
    <w:rsid w:val="00D12753"/>
    <w:rsid w:val="00D12C06"/>
    <w:rsid w:val="00D12DAC"/>
    <w:rsid w:val="00D13A7A"/>
    <w:rsid w:val="00D142E7"/>
    <w:rsid w:val="00D148FC"/>
    <w:rsid w:val="00D149E9"/>
    <w:rsid w:val="00D14B3C"/>
    <w:rsid w:val="00D14BDE"/>
    <w:rsid w:val="00D154FA"/>
    <w:rsid w:val="00D1552F"/>
    <w:rsid w:val="00D15B9C"/>
    <w:rsid w:val="00D1609B"/>
    <w:rsid w:val="00D1633A"/>
    <w:rsid w:val="00D16619"/>
    <w:rsid w:val="00D1673D"/>
    <w:rsid w:val="00D16B3B"/>
    <w:rsid w:val="00D16C20"/>
    <w:rsid w:val="00D17088"/>
    <w:rsid w:val="00D17BB3"/>
    <w:rsid w:val="00D20237"/>
    <w:rsid w:val="00D20987"/>
    <w:rsid w:val="00D2167B"/>
    <w:rsid w:val="00D219E2"/>
    <w:rsid w:val="00D21CD0"/>
    <w:rsid w:val="00D21DB4"/>
    <w:rsid w:val="00D221D9"/>
    <w:rsid w:val="00D222E2"/>
    <w:rsid w:val="00D22700"/>
    <w:rsid w:val="00D22A94"/>
    <w:rsid w:val="00D2324F"/>
    <w:rsid w:val="00D23539"/>
    <w:rsid w:val="00D23C44"/>
    <w:rsid w:val="00D245AB"/>
    <w:rsid w:val="00D246AB"/>
    <w:rsid w:val="00D2489E"/>
    <w:rsid w:val="00D24BFA"/>
    <w:rsid w:val="00D25A35"/>
    <w:rsid w:val="00D25C2F"/>
    <w:rsid w:val="00D260CA"/>
    <w:rsid w:val="00D26229"/>
    <w:rsid w:val="00D26321"/>
    <w:rsid w:val="00D263AF"/>
    <w:rsid w:val="00D272DF"/>
    <w:rsid w:val="00D275EA"/>
    <w:rsid w:val="00D27976"/>
    <w:rsid w:val="00D30048"/>
    <w:rsid w:val="00D30943"/>
    <w:rsid w:val="00D30FCD"/>
    <w:rsid w:val="00D31620"/>
    <w:rsid w:val="00D31672"/>
    <w:rsid w:val="00D316A5"/>
    <w:rsid w:val="00D31F6E"/>
    <w:rsid w:val="00D3256D"/>
    <w:rsid w:val="00D334AB"/>
    <w:rsid w:val="00D33ED5"/>
    <w:rsid w:val="00D34434"/>
    <w:rsid w:val="00D348C5"/>
    <w:rsid w:val="00D34CA3"/>
    <w:rsid w:val="00D34DA5"/>
    <w:rsid w:val="00D3553C"/>
    <w:rsid w:val="00D35B2A"/>
    <w:rsid w:val="00D3618A"/>
    <w:rsid w:val="00D368C4"/>
    <w:rsid w:val="00D36A9F"/>
    <w:rsid w:val="00D36BFC"/>
    <w:rsid w:val="00D36FED"/>
    <w:rsid w:val="00D4012D"/>
    <w:rsid w:val="00D40472"/>
    <w:rsid w:val="00D4154D"/>
    <w:rsid w:val="00D41D22"/>
    <w:rsid w:val="00D41EBE"/>
    <w:rsid w:val="00D41FEA"/>
    <w:rsid w:val="00D43777"/>
    <w:rsid w:val="00D43AEC"/>
    <w:rsid w:val="00D44070"/>
    <w:rsid w:val="00D441D5"/>
    <w:rsid w:val="00D446B1"/>
    <w:rsid w:val="00D44D70"/>
    <w:rsid w:val="00D4523F"/>
    <w:rsid w:val="00D45950"/>
    <w:rsid w:val="00D45BBE"/>
    <w:rsid w:val="00D45E69"/>
    <w:rsid w:val="00D45ED5"/>
    <w:rsid w:val="00D46332"/>
    <w:rsid w:val="00D464AC"/>
    <w:rsid w:val="00D46C4D"/>
    <w:rsid w:val="00D46E75"/>
    <w:rsid w:val="00D46E84"/>
    <w:rsid w:val="00D46FFE"/>
    <w:rsid w:val="00D47117"/>
    <w:rsid w:val="00D472DB"/>
    <w:rsid w:val="00D47B69"/>
    <w:rsid w:val="00D5038D"/>
    <w:rsid w:val="00D503D5"/>
    <w:rsid w:val="00D50499"/>
    <w:rsid w:val="00D50AD0"/>
    <w:rsid w:val="00D50B03"/>
    <w:rsid w:val="00D50B0F"/>
    <w:rsid w:val="00D50C6D"/>
    <w:rsid w:val="00D50C71"/>
    <w:rsid w:val="00D50D84"/>
    <w:rsid w:val="00D510DC"/>
    <w:rsid w:val="00D51292"/>
    <w:rsid w:val="00D51584"/>
    <w:rsid w:val="00D53B5C"/>
    <w:rsid w:val="00D53CB7"/>
    <w:rsid w:val="00D5404B"/>
    <w:rsid w:val="00D54BA0"/>
    <w:rsid w:val="00D5556D"/>
    <w:rsid w:val="00D5573D"/>
    <w:rsid w:val="00D55915"/>
    <w:rsid w:val="00D55F27"/>
    <w:rsid w:val="00D56B68"/>
    <w:rsid w:val="00D56E58"/>
    <w:rsid w:val="00D577F4"/>
    <w:rsid w:val="00D57821"/>
    <w:rsid w:val="00D57876"/>
    <w:rsid w:val="00D57CD4"/>
    <w:rsid w:val="00D60008"/>
    <w:rsid w:val="00D6033A"/>
    <w:rsid w:val="00D60E2D"/>
    <w:rsid w:val="00D60F2C"/>
    <w:rsid w:val="00D60FB6"/>
    <w:rsid w:val="00D61329"/>
    <w:rsid w:val="00D613A2"/>
    <w:rsid w:val="00D6292C"/>
    <w:rsid w:val="00D632E7"/>
    <w:rsid w:val="00D6368D"/>
    <w:rsid w:val="00D6372E"/>
    <w:rsid w:val="00D63759"/>
    <w:rsid w:val="00D63798"/>
    <w:rsid w:val="00D638E2"/>
    <w:rsid w:val="00D63C6B"/>
    <w:rsid w:val="00D63D5A"/>
    <w:rsid w:val="00D6455D"/>
    <w:rsid w:val="00D645BF"/>
    <w:rsid w:val="00D655FF"/>
    <w:rsid w:val="00D6577C"/>
    <w:rsid w:val="00D65AE4"/>
    <w:rsid w:val="00D65F1D"/>
    <w:rsid w:val="00D66CDF"/>
    <w:rsid w:val="00D674C8"/>
    <w:rsid w:val="00D67673"/>
    <w:rsid w:val="00D678C0"/>
    <w:rsid w:val="00D67C4C"/>
    <w:rsid w:val="00D700FC"/>
    <w:rsid w:val="00D706F3"/>
    <w:rsid w:val="00D707DE"/>
    <w:rsid w:val="00D711C3"/>
    <w:rsid w:val="00D713BD"/>
    <w:rsid w:val="00D7198F"/>
    <w:rsid w:val="00D72075"/>
    <w:rsid w:val="00D728BF"/>
    <w:rsid w:val="00D72FFA"/>
    <w:rsid w:val="00D7356C"/>
    <w:rsid w:val="00D7383C"/>
    <w:rsid w:val="00D74140"/>
    <w:rsid w:val="00D753D0"/>
    <w:rsid w:val="00D75EA9"/>
    <w:rsid w:val="00D76179"/>
    <w:rsid w:val="00D7627C"/>
    <w:rsid w:val="00D767DB"/>
    <w:rsid w:val="00D76AB7"/>
    <w:rsid w:val="00D76B53"/>
    <w:rsid w:val="00D76F0E"/>
    <w:rsid w:val="00D77081"/>
    <w:rsid w:val="00D77A43"/>
    <w:rsid w:val="00D80A10"/>
    <w:rsid w:val="00D810FB"/>
    <w:rsid w:val="00D8134A"/>
    <w:rsid w:val="00D815D2"/>
    <w:rsid w:val="00D81F61"/>
    <w:rsid w:val="00D8220C"/>
    <w:rsid w:val="00D823AC"/>
    <w:rsid w:val="00D83089"/>
    <w:rsid w:val="00D83136"/>
    <w:rsid w:val="00D83600"/>
    <w:rsid w:val="00D8377C"/>
    <w:rsid w:val="00D837D9"/>
    <w:rsid w:val="00D83E84"/>
    <w:rsid w:val="00D84D81"/>
    <w:rsid w:val="00D85317"/>
    <w:rsid w:val="00D85AAF"/>
    <w:rsid w:val="00D866E5"/>
    <w:rsid w:val="00D86D62"/>
    <w:rsid w:val="00D86D85"/>
    <w:rsid w:val="00D86E08"/>
    <w:rsid w:val="00D87358"/>
    <w:rsid w:val="00D87A38"/>
    <w:rsid w:val="00D87EF6"/>
    <w:rsid w:val="00D905D4"/>
    <w:rsid w:val="00D90EE5"/>
    <w:rsid w:val="00D92669"/>
    <w:rsid w:val="00D9287D"/>
    <w:rsid w:val="00D92B09"/>
    <w:rsid w:val="00D92E1E"/>
    <w:rsid w:val="00D92FF7"/>
    <w:rsid w:val="00D9464F"/>
    <w:rsid w:val="00D94E5E"/>
    <w:rsid w:val="00D94E8A"/>
    <w:rsid w:val="00D95439"/>
    <w:rsid w:val="00D959EF"/>
    <w:rsid w:val="00D972A7"/>
    <w:rsid w:val="00D97AA8"/>
    <w:rsid w:val="00D97EF8"/>
    <w:rsid w:val="00DA04F2"/>
    <w:rsid w:val="00DA06BE"/>
    <w:rsid w:val="00DA06C5"/>
    <w:rsid w:val="00DA1169"/>
    <w:rsid w:val="00DA150E"/>
    <w:rsid w:val="00DA16FA"/>
    <w:rsid w:val="00DA1B24"/>
    <w:rsid w:val="00DA1B36"/>
    <w:rsid w:val="00DA1EE1"/>
    <w:rsid w:val="00DA242E"/>
    <w:rsid w:val="00DA2728"/>
    <w:rsid w:val="00DA2E96"/>
    <w:rsid w:val="00DA3303"/>
    <w:rsid w:val="00DA3498"/>
    <w:rsid w:val="00DA4017"/>
    <w:rsid w:val="00DA434B"/>
    <w:rsid w:val="00DA43FE"/>
    <w:rsid w:val="00DA4D3F"/>
    <w:rsid w:val="00DA4D9B"/>
    <w:rsid w:val="00DA4F69"/>
    <w:rsid w:val="00DA5232"/>
    <w:rsid w:val="00DA5425"/>
    <w:rsid w:val="00DA5608"/>
    <w:rsid w:val="00DA5833"/>
    <w:rsid w:val="00DA6174"/>
    <w:rsid w:val="00DA6670"/>
    <w:rsid w:val="00DA794E"/>
    <w:rsid w:val="00DA7A65"/>
    <w:rsid w:val="00DA7CF0"/>
    <w:rsid w:val="00DB010F"/>
    <w:rsid w:val="00DB033B"/>
    <w:rsid w:val="00DB0CB3"/>
    <w:rsid w:val="00DB18DC"/>
    <w:rsid w:val="00DB2631"/>
    <w:rsid w:val="00DB2DDE"/>
    <w:rsid w:val="00DB3376"/>
    <w:rsid w:val="00DB33D7"/>
    <w:rsid w:val="00DB38A4"/>
    <w:rsid w:val="00DB3A0F"/>
    <w:rsid w:val="00DB44D8"/>
    <w:rsid w:val="00DB468C"/>
    <w:rsid w:val="00DB4C65"/>
    <w:rsid w:val="00DB5283"/>
    <w:rsid w:val="00DB5536"/>
    <w:rsid w:val="00DB59AB"/>
    <w:rsid w:val="00DB6023"/>
    <w:rsid w:val="00DB76D1"/>
    <w:rsid w:val="00DB7732"/>
    <w:rsid w:val="00DB79B3"/>
    <w:rsid w:val="00DB7A88"/>
    <w:rsid w:val="00DC0125"/>
    <w:rsid w:val="00DC04F9"/>
    <w:rsid w:val="00DC0570"/>
    <w:rsid w:val="00DC0B3B"/>
    <w:rsid w:val="00DC11AA"/>
    <w:rsid w:val="00DC1617"/>
    <w:rsid w:val="00DC1CB6"/>
    <w:rsid w:val="00DC1FE8"/>
    <w:rsid w:val="00DC23CA"/>
    <w:rsid w:val="00DC2484"/>
    <w:rsid w:val="00DC3600"/>
    <w:rsid w:val="00DC3CBC"/>
    <w:rsid w:val="00DC3FB7"/>
    <w:rsid w:val="00DC4172"/>
    <w:rsid w:val="00DC4818"/>
    <w:rsid w:val="00DC4A8D"/>
    <w:rsid w:val="00DC4D2C"/>
    <w:rsid w:val="00DC532A"/>
    <w:rsid w:val="00DC55E5"/>
    <w:rsid w:val="00DC5776"/>
    <w:rsid w:val="00DC5ED5"/>
    <w:rsid w:val="00DC5F29"/>
    <w:rsid w:val="00DC6299"/>
    <w:rsid w:val="00DC65B2"/>
    <w:rsid w:val="00DC6C59"/>
    <w:rsid w:val="00DC712F"/>
    <w:rsid w:val="00DC725A"/>
    <w:rsid w:val="00DC750A"/>
    <w:rsid w:val="00DC7539"/>
    <w:rsid w:val="00DC7814"/>
    <w:rsid w:val="00DD003C"/>
    <w:rsid w:val="00DD01F0"/>
    <w:rsid w:val="00DD0683"/>
    <w:rsid w:val="00DD1F21"/>
    <w:rsid w:val="00DD1FC9"/>
    <w:rsid w:val="00DD20D5"/>
    <w:rsid w:val="00DD22E8"/>
    <w:rsid w:val="00DD26D8"/>
    <w:rsid w:val="00DD312A"/>
    <w:rsid w:val="00DD32DE"/>
    <w:rsid w:val="00DD336D"/>
    <w:rsid w:val="00DD34C9"/>
    <w:rsid w:val="00DD37E7"/>
    <w:rsid w:val="00DD3F97"/>
    <w:rsid w:val="00DD4190"/>
    <w:rsid w:val="00DD4464"/>
    <w:rsid w:val="00DD47F3"/>
    <w:rsid w:val="00DD4A8D"/>
    <w:rsid w:val="00DD4C07"/>
    <w:rsid w:val="00DD550C"/>
    <w:rsid w:val="00DD5DCA"/>
    <w:rsid w:val="00DD5FB0"/>
    <w:rsid w:val="00DD6056"/>
    <w:rsid w:val="00DD61DC"/>
    <w:rsid w:val="00DD685E"/>
    <w:rsid w:val="00DD70FE"/>
    <w:rsid w:val="00DD7514"/>
    <w:rsid w:val="00DD769A"/>
    <w:rsid w:val="00DE009D"/>
    <w:rsid w:val="00DE0EA0"/>
    <w:rsid w:val="00DE1512"/>
    <w:rsid w:val="00DE158F"/>
    <w:rsid w:val="00DE194C"/>
    <w:rsid w:val="00DE1987"/>
    <w:rsid w:val="00DE1A92"/>
    <w:rsid w:val="00DE1BD9"/>
    <w:rsid w:val="00DE1DD1"/>
    <w:rsid w:val="00DE1E00"/>
    <w:rsid w:val="00DE2946"/>
    <w:rsid w:val="00DE2A77"/>
    <w:rsid w:val="00DE3A19"/>
    <w:rsid w:val="00DE3F36"/>
    <w:rsid w:val="00DE402E"/>
    <w:rsid w:val="00DE43DD"/>
    <w:rsid w:val="00DE441E"/>
    <w:rsid w:val="00DE45DE"/>
    <w:rsid w:val="00DE4741"/>
    <w:rsid w:val="00DE4A82"/>
    <w:rsid w:val="00DE4C5F"/>
    <w:rsid w:val="00DE5782"/>
    <w:rsid w:val="00DE57E0"/>
    <w:rsid w:val="00DE5B96"/>
    <w:rsid w:val="00DE5CF0"/>
    <w:rsid w:val="00DE63F9"/>
    <w:rsid w:val="00DE66D1"/>
    <w:rsid w:val="00DE69A2"/>
    <w:rsid w:val="00DE6AA1"/>
    <w:rsid w:val="00DE6B24"/>
    <w:rsid w:val="00DE6CEA"/>
    <w:rsid w:val="00DE7689"/>
    <w:rsid w:val="00DE78AB"/>
    <w:rsid w:val="00DE7FC3"/>
    <w:rsid w:val="00DF007F"/>
    <w:rsid w:val="00DF05A1"/>
    <w:rsid w:val="00DF0806"/>
    <w:rsid w:val="00DF0BE8"/>
    <w:rsid w:val="00DF0D0D"/>
    <w:rsid w:val="00DF110B"/>
    <w:rsid w:val="00DF12E2"/>
    <w:rsid w:val="00DF1402"/>
    <w:rsid w:val="00DF1CF7"/>
    <w:rsid w:val="00DF1E70"/>
    <w:rsid w:val="00DF25E2"/>
    <w:rsid w:val="00DF294C"/>
    <w:rsid w:val="00DF2AA2"/>
    <w:rsid w:val="00DF2CF1"/>
    <w:rsid w:val="00DF2EA2"/>
    <w:rsid w:val="00DF2FD8"/>
    <w:rsid w:val="00DF3B32"/>
    <w:rsid w:val="00DF439A"/>
    <w:rsid w:val="00DF4B6D"/>
    <w:rsid w:val="00DF5573"/>
    <w:rsid w:val="00DF61C9"/>
    <w:rsid w:val="00DF701C"/>
    <w:rsid w:val="00E00185"/>
    <w:rsid w:val="00E00804"/>
    <w:rsid w:val="00E009C2"/>
    <w:rsid w:val="00E00A91"/>
    <w:rsid w:val="00E00F6F"/>
    <w:rsid w:val="00E011DC"/>
    <w:rsid w:val="00E01943"/>
    <w:rsid w:val="00E01F8B"/>
    <w:rsid w:val="00E02250"/>
    <w:rsid w:val="00E0382B"/>
    <w:rsid w:val="00E03881"/>
    <w:rsid w:val="00E03E4F"/>
    <w:rsid w:val="00E043A1"/>
    <w:rsid w:val="00E04840"/>
    <w:rsid w:val="00E04A02"/>
    <w:rsid w:val="00E04BB5"/>
    <w:rsid w:val="00E052AB"/>
    <w:rsid w:val="00E05956"/>
    <w:rsid w:val="00E05A51"/>
    <w:rsid w:val="00E06199"/>
    <w:rsid w:val="00E062D0"/>
    <w:rsid w:val="00E0695C"/>
    <w:rsid w:val="00E06A1E"/>
    <w:rsid w:val="00E06B68"/>
    <w:rsid w:val="00E06CC5"/>
    <w:rsid w:val="00E06F47"/>
    <w:rsid w:val="00E105CC"/>
    <w:rsid w:val="00E10B41"/>
    <w:rsid w:val="00E10BF9"/>
    <w:rsid w:val="00E113E2"/>
    <w:rsid w:val="00E115FB"/>
    <w:rsid w:val="00E1206C"/>
    <w:rsid w:val="00E1233A"/>
    <w:rsid w:val="00E12E33"/>
    <w:rsid w:val="00E12F39"/>
    <w:rsid w:val="00E13056"/>
    <w:rsid w:val="00E130C2"/>
    <w:rsid w:val="00E13433"/>
    <w:rsid w:val="00E136AE"/>
    <w:rsid w:val="00E138A9"/>
    <w:rsid w:val="00E13E26"/>
    <w:rsid w:val="00E13F5B"/>
    <w:rsid w:val="00E14265"/>
    <w:rsid w:val="00E14398"/>
    <w:rsid w:val="00E14C70"/>
    <w:rsid w:val="00E1528F"/>
    <w:rsid w:val="00E159DB"/>
    <w:rsid w:val="00E15A20"/>
    <w:rsid w:val="00E15C44"/>
    <w:rsid w:val="00E16716"/>
    <w:rsid w:val="00E16C11"/>
    <w:rsid w:val="00E1737C"/>
    <w:rsid w:val="00E176F2"/>
    <w:rsid w:val="00E17720"/>
    <w:rsid w:val="00E1795D"/>
    <w:rsid w:val="00E17A01"/>
    <w:rsid w:val="00E17D1F"/>
    <w:rsid w:val="00E200BF"/>
    <w:rsid w:val="00E203AD"/>
    <w:rsid w:val="00E207A1"/>
    <w:rsid w:val="00E2144D"/>
    <w:rsid w:val="00E21629"/>
    <w:rsid w:val="00E21BFB"/>
    <w:rsid w:val="00E21D6F"/>
    <w:rsid w:val="00E21F2D"/>
    <w:rsid w:val="00E21F30"/>
    <w:rsid w:val="00E22411"/>
    <w:rsid w:val="00E22D2D"/>
    <w:rsid w:val="00E23708"/>
    <w:rsid w:val="00E23D38"/>
    <w:rsid w:val="00E240E4"/>
    <w:rsid w:val="00E2478F"/>
    <w:rsid w:val="00E24E96"/>
    <w:rsid w:val="00E25AAD"/>
    <w:rsid w:val="00E25AE1"/>
    <w:rsid w:val="00E25B18"/>
    <w:rsid w:val="00E277CA"/>
    <w:rsid w:val="00E278DE"/>
    <w:rsid w:val="00E2792F"/>
    <w:rsid w:val="00E27EC2"/>
    <w:rsid w:val="00E27FD0"/>
    <w:rsid w:val="00E309CA"/>
    <w:rsid w:val="00E31BF7"/>
    <w:rsid w:val="00E31CCA"/>
    <w:rsid w:val="00E32466"/>
    <w:rsid w:val="00E32703"/>
    <w:rsid w:val="00E32D89"/>
    <w:rsid w:val="00E3310A"/>
    <w:rsid w:val="00E332F0"/>
    <w:rsid w:val="00E34022"/>
    <w:rsid w:val="00E3499D"/>
    <w:rsid w:val="00E34D12"/>
    <w:rsid w:val="00E34DDC"/>
    <w:rsid w:val="00E34E7A"/>
    <w:rsid w:val="00E350CF"/>
    <w:rsid w:val="00E35174"/>
    <w:rsid w:val="00E351AF"/>
    <w:rsid w:val="00E354A5"/>
    <w:rsid w:val="00E357C9"/>
    <w:rsid w:val="00E361AA"/>
    <w:rsid w:val="00E36989"/>
    <w:rsid w:val="00E36C98"/>
    <w:rsid w:val="00E371E6"/>
    <w:rsid w:val="00E3739F"/>
    <w:rsid w:val="00E3753A"/>
    <w:rsid w:val="00E4027A"/>
    <w:rsid w:val="00E40969"/>
    <w:rsid w:val="00E40C93"/>
    <w:rsid w:val="00E40DB9"/>
    <w:rsid w:val="00E40FB1"/>
    <w:rsid w:val="00E415AD"/>
    <w:rsid w:val="00E41D5E"/>
    <w:rsid w:val="00E42570"/>
    <w:rsid w:val="00E42B6F"/>
    <w:rsid w:val="00E430FD"/>
    <w:rsid w:val="00E43418"/>
    <w:rsid w:val="00E43903"/>
    <w:rsid w:val="00E43B0E"/>
    <w:rsid w:val="00E43FE1"/>
    <w:rsid w:val="00E44338"/>
    <w:rsid w:val="00E4460E"/>
    <w:rsid w:val="00E44B6E"/>
    <w:rsid w:val="00E44C1F"/>
    <w:rsid w:val="00E44C72"/>
    <w:rsid w:val="00E4506E"/>
    <w:rsid w:val="00E45917"/>
    <w:rsid w:val="00E461F6"/>
    <w:rsid w:val="00E46623"/>
    <w:rsid w:val="00E46BFF"/>
    <w:rsid w:val="00E472E7"/>
    <w:rsid w:val="00E50180"/>
    <w:rsid w:val="00E5054A"/>
    <w:rsid w:val="00E508F7"/>
    <w:rsid w:val="00E50A80"/>
    <w:rsid w:val="00E50D89"/>
    <w:rsid w:val="00E50DC9"/>
    <w:rsid w:val="00E513B5"/>
    <w:rsid w:val="00E5142E"/>
    <w:rsid w:val="00E5271A"/>
    <w:rsid w:val="00E52763"/>
    <w:rsid w:val="00E527CA"/>
    <w:rsid w:val="00E52805"/>
    <w:rsid w:val="00E5286D"/>
    <w:rsid w:val="00E5293E"/>
    <w:rsid w:val="00E52B10"/>
    <w:rsid w:val="00E52EF1"/>
    <w:rsid w:val="00E531A1"/>
    <w:rsid w:val="00E531E7"/>
    <w:rsid w:val="00E53500"/>
    <w:rsid w:val="00E54517"/>
    <w:rsid w:val="00E54A27"/>
    <w:rsid w:val="00E54AC1"/>
    <w:rsid w:val="00E54F2F"/>
    <w:rsid w:val="00E55007"/>
    <w:rsid w:val="00E5519D"/>
    <w:rsid w:val="00E55BB0"/>
    <w:rsid w:val="00E55F22"/>
    <w:rsid w:val="00E562C4"/>
    <w:rsid w:val="00E56BCD"/>
    <w:rsid w:val="00E56D39"/>
    <w:rsid w:val="00E579B9"/>
    <w:rsid w:val="00E57DED"/>
    <w:rsid w:val="00E602B6"/>
    <w:rsid w:val="00E60C1E"/>
    <w:rsid w:val="00E60DE1"/>
    <w:rsid w:val="00E61C6C"/>
    <w:rsid w:val="00E62203"/>
    <w:rsid w:val="00E62DEA"/>
    <w:rsid w:val="00E62F3C"/>
    <w:rsid w:val="00E630B1"/>
    <w:rsid w:val="00E631CC"/>
    <w:rsid w:val="00E633B3"/>
    <w:rsid w:val="00E647BD"/>
    <w:rsid w:val="00E64814"/>
    <w:rsid w:val="00E649A6"/>
    <w:rsid w:val="00E649C5"/>
    <w:rsid w:val="00E65BEF"/>
    <w:rsid w:val="00E65C13"/>
    <w:rsid w:val="00E65CA7"/>
    <w:rsid w:val="00E65D9D"/>
    <w:rsid w:val="00E66212"/>
    <w:rsid w:val="00E666F2"/>
    <w:rsid w:val="00E66947"/>
    <w:rsid w:val="00E66DB5"/>
    <w:rsid w:val="00E672DA"/>
    <w:rsid w:val="00E67BE3"/>
    <w:rsid w:val="00E67DCB"/>
    <w:rsid w:val="00E701B1"/>
    <w:rsid w:val="00E70452"/>
    <w:rsid w:val="00E709A0"/>
    <w:rsid w:val="00E7119B"/>
    <w:rsid w:val="00E7137E"/>
    <w:rsid w:val="00E7161D"/>
    <w:rsid w:val="00E717A9"/>
    <w:rsid w:val="00E71E1B"/>
    <w:rsid w:val="00E72751"/>
    <w:rsid w:val="00E727FC"/>
    <w:rsid w:val="00E72EAA"/>
    <w:rsid w:val="00E731DE"/>
    <w:rsid w:val="00E73636"/>
    <w:rsid w:val="00E73675"/>
    <w:rsid w:val="00E737BE"/>
    <w:rsid w:val="00E73C70"/>
    <w:rsid w:val="00E746B4"/>
    <w:rsid w:val="00E75793"/>
    <w:rsid w:val="00E7595E"/>
    <w:rsid w:val="00E75A84"/>
    <w:rsid w:val="00E76104"/>
    <w:rsid w:val="00E762D7"/>
    <w:rsid w:val="00E764A8"/>
    <w:rsid w:val="00E767C4"/>
    <w:rsid w:val="00E7680A"/>
    <w:rsid w:val="00E775E5"/>
    <w:rsid w:val="00E77955"/>
    <w:rsid w:val="00E77E7B"/>
    <w:rsid w:val="00E77F0F"/>
    <w:rsid w:val="00E80431"/>
    <w:rsid w:val="00E80810"/>
    <w:rsid w:val="00E8081D"/>
    <w:rsid w:val="00E80986"/>
    <w:rsid w:val="00E81153"/>
    <w:rsid w:val="00E8161A"/>
    <w:rsid w:val="00E8176F"/>
    <w:rsid w:val="00E81791"/>
    <w:rsid w:val="00E81C8C"/>
    <w:rsid w:val="00E825D1"/>
    <w:rsid w:val="00E825EC"/>
    <w:rsid w:val="00E82628"/>
    <w:rsid w:val="00E8272E"/>
    <w:rsid w:val="00E82A64"/>
    <w:rsid w:val="00E831A3"/>
    <w:rsid w:val="00E83227"/>
    <w:rsid w:val="00E8383C"/>
    <w:rsid w:val="00E83A06"/>
    <w:rsid w:val="00E83B55"/>
    <w:rsid w:val="00E83BF8"/>
    <w:rsid w:val="00E84049"/>
    <w:rsid w:val="00E8470D"/>
    <w:rsid w:val="00E84983"/>
    <w:rsid w:val="00E84A83"/>
    <w:rsid w:val="00E84D21"/>
    <w:rsid w:val="00E850BB"/>
    <w:rsid w:val="00E852D0"/>
    <w:rsid w:val="00E852E5"/>
    <w:rsid w:val="00E85CC3"/>
    <w:rsid w:val="00E85DAD"/>
    <w:rsid w:val="00E86002"/>
    <w:rsid w:val="00E8657F"/>
    <w:rsid w:val="00E867C6"/>
    <w:rsid w:val="00E86E88"/>
    <w:rsid w:val="00E870AB"/>
    <w:rsid w:val="00E871D4"/>
    <w:rsid w:val="00E873EE"/>
    <w:rsid w:val="00E90746"/>
    <w:rsid w:val="00E90789"/>
    <w:rsid w:val="00E9079F"/>
    <w:rsid w:val="00E90A61"/>
    <w:rsid w:val="00E90C11"/>
    <w:rsid w:val="00E90CA8"/>
    <w:rsid w:val="00E91240"/>
    <w:rsid w:val="00E912C3"/>
    <w:rsid w:val="00E913E2"/>
    <w:rsid w:val="00E91585"/>
    <w:rsid w:val="00E91702"/>
    <w:rsid w:val="00E91774"/>
    <w:rsid w:val="00E91EF9"/>
    <w:rsid w:val="00E92804"/>
    <w:rsid w:val="00E92987"/>
    <w:rsid w:val="00E936A9"/>
    <w:rsid w:val="00E9380F"/>
    <w:rsid w:val="00E93D2D"/>
    <w:rsid w:val="00E942CF"/>
    <w:rsid w:val="00E953FE"/>
    <w:rsid w:val="00E95B48"/>
    <w:rsid w:val="00E95FAF"/>
    <w:rsid w:val="00E96110"/>
    <w:rsid w:val="00E96995"/>
    <w:rsid w:val="00E96B58"/>
    <w:rsid w:val="00E96B7F"/>
    <w:rsid w:val="00E97651"/>
    <w:rsid w:val="00E977CE"/>
    <w:rsid w:val="00E97DCF"/>
    <w:rsid w:val="00EA04FD"/>
    <w:rsid w:val="00EA0937"/>
    <w:rsid w:val="00EA0C6C"/>
    <w:rsid w:val="00EA0D50"/>
    <w:rsid w:val="00EA0F6B"/>
    <w:rsid w:val="00EA1891"/>
    <w:rsid w:val="00EA2F12"/>
    <w:rsid w:val="00EA308B"/>
    <w:rsid w:val="00EA3171"/>
    <w:rsid w:val="00EA31E0"/>
    <w:rsid w:val="00EA33C7"/>
    <w:rsid w:val="00EA3CE4"/>
    <w:rsid w:val="00EA4070"/>
    <w:rsid w:val="00EA41BB"/>
    <w:rsid w:val="00EA4490"/>
    <w:rsid w:val="00EA4A4A"/>
    <w:rsid w:val="00EA4AF1"/>
    <w:rsid w:val="00EA4E37"/>
    <w:rsid w:val="00EA57B9"/>
    <w:rsid w:val="00EA6298"/>
    <w:rsid w:val="00EA6589"/>
    <w:rsid w:val="00EA65D2"/>
    <w:rsid w:val="00EA6A97"/>
    <w:rsid w:val="00EA6CFD"/>
    <w:rsid w:val="00EA6D34"/>
    <w:rsid w:val="00EB0185"/>
    <w:rsid w:val="00EB0AAA"/>
    <w:rsid w:val="00EB0C8B"/>
    <w:rsid w:val="00EB0DE6"/>
    <w:rsid w:val="00EB0EE6"/>
    <w:rsid w:val="00EB1739"/>
    <w:rsid w:val="00EB1E7D"/>
    <w:rsid w:val="00EB2290"/>
    <w:rsid w:val="00EB2A7B"/>
    <w:rsid w:val="00EB2F8B"/>
    <w:rsid w:val="00EB384F"/>
    <w:rsid w:val="00EB3AE0"/>
    <w:rsid w:val="00EB4A5D"/>
    <w:rsid w:val="00EB4AE5"/>
    <w:rsid w:val="00EB564E"/>
    <w:rsid w:val="00EB570D"/>
    <w:rsid w:val="00EB5C14"/>
    <w:rsid w:val="00EB5E97"/>
    <w:rsid w:val="00EB6869"/>
    <w:rsid w:val="00EB691F"/>
    <w:rsid w:val="00EB69E8"/>
    <w:rsid w:val="00EB6B8F"/>
    <w:rsid w:val="00EB6D5F"/>
    <w:rsid w:val="00EB7287"/>
    <w:rsid w:val="00EB77A1"/>
    <w:rsid w:val="00EB7CD3"/>
    <w:rsid w:val="00EB7D0E"/>
    <w:rsid w:val="00EC0169"/>
    <w:rsid w:val="00EC05A9"/>
    <w:rsid w:val="00EC0FE3"/>
    <w:rsid w:val="00EC14D9"/>
    <w:rsid w:val="00EC1B53"/>
    <w:rsid w:val="00EC2223"/>
    <w:rsid w:val="00EC229A"/>
    <w:rsid w:val="00EC37D7"/>
    <w:rsid w:val="00EC39F0"/>
    <w:rsid w:val="00EC3EFB"/>
    <w:rsid w:val="00EC416D"/>
    <w:rsid w:val="00EC4226"/>
    <w:rsid w:val="00EC57F9"/>
    <w:rsid w:val="00EC6024"/>
    <w:rsid w:val="00EC6055"/>
    <w:rsid w:val="00EC7656"/>
    <w:rsid w:val="00EC7BD5"/>
    <w:rsid w:val="00EC7DC1"/>
    <w:rsid w:val="00EC7E49"/>
    <w:rsid w:val="00EC7E5E"/>
    <w:rsid w:val="00EC7E77"/>
    <w:rsid w:val="00EC7FBC"/>
    <w:rsid w:val="00ED0956"/>
    <w:rsid w:val="00ED09C6"/>
    <w:rsid w:val="00ED0BFC"/>
    <w:rsid w:val="00ED0DDF"/>
    <w:rsid w:val="00ED1461"/>
    <w:rsid w:val="00ED17B6"/>
    <w:rsid w:val="00ED19E3"/>
    <w:rsid w:val="00ED2188"/>
    <w:rsid w:val="00ED2253"/>
    <w:rsid w:val="00ED298C"/>
    <w:rsid w:val="00ED2A80"/>
    <w:rsid w:val="00ED30C1"/>
    <w:rsid w:val="00ED325A"/>
    <w:rsid w:val="00ED3667"/>
    <w:rsid w:val="00ED3CCC"/>
    <w:rsid w:val="00ED3CF8"/>
    <w:rsid w:val="00ED3E75"/>
    <w:rsid w:val="00ED3F47"/>
    <w:rsid w:val="00ED3F64"/>
    <w:rsid w:val="00ED47E0"/>
    <w:rsid w:val="00ED490F"/>
    <w:rsid w:val="00ED55FC"/>
    <w:rsid w:val="00ED5693"/>
    <w:rsid w:val="00ED5CE7"/>
    <w:rsid w:val="00ED5FB2"/>
    <w:rsid w:val="00ED6357"/>
    <w:rsid w:val="00ED6547"/>
    <w:rsid w:val="00ED69A6"/>
    <w:rsid w:val="00ED6B03"/>
    <w:rsid w:val="00ED6BDA"/>
    <w:rsid w:val="00ED7477"/>
    <w:rsid w:val="00ED793C"/>
    <w:rsid w:val="00EE052F"/>
    <w:rsid w:val="00EE06CC"/>
    <w:rsid w:val="00EE0DEC"/>
    <w:rsid w:val="00EE0F46"/>
    <w:rsid w:val="00EE16EA"/>
    <w:rsid w:val="00EE209C"/>
    <w:rsid w:val="00EE21BF"/>
    <w:rsid w:val="00EE289E"/>
    <w:rsid w:val="00EE2B9B"/>
    <w:rsid w:val="00EE30A8"/>
    <w:rsid w:val="00EE30C4"/>
    <w:rsid w:val="00EE3148"/>
    <w:rsid w:val="00EE3485"/>
    <w:rsid w:val="00EE361A"/>
    <w:rsid w:val="00EE4491"/>
    <w:rsid w:val="00EE4499"/>
    <w:rsid w:val="00EE4988"/>
    <w:rsid w:val="00EE509A"/>
    <w:rsid w:val="00EE5289"/>
    <w:rsid w:val="00EE5531"/>
    <w:rsid w:val="00EE5667"/>
    <w:rsid w:val="00EE69C9"/>
    <w:rsid w:val="00EE6FA1"/>
    <w:rsid w:val="00EE7044"/>
    <w:rsid w:val="00EE71A9"/>
    <w:rsid w:val="00EE73DF"/>
    <w:rsid w:val="00EE7AA4"/>
    <w:rsid w:val="00EF0334"/>
    <w:rsid w:val="00EF036D"/>
    <w:rsid w:val="00EF0780"/>
    <w:rsid w:val="00EF0956"/>
    <w:rsid w:val="00EF15EE"/>
    <w:rsid w:val="00EF1B0B"/>
    <w:rsid w:val="00EF20AD"/>
    <w:rsid w:val="00EF269F"/>
    <w:rsid w:val="00EF33D3"/>
    <w:rsid w:val="00EF36C9"/>
    <w:rsid w:val="00EF399D"/>
    <w:rsid w:val="00EF3DB0"/>
    <w:rsid w:val="00EF3FDD"/>
    <w:rsid w:val="00EF405E"/>
    <w:rsid w:val="00EF4185"/>
    <w:rsid w:val="00EF43EB"/>
    <w:rsid w:val="00EF449B"/>
    <w:rsid w:val="00EF4B5B"/>
    <w:rsid w:val="00EF5357"/>
    <w:rsid w:val="00EF55DA"/>
    <w:rsid w:val="00EF60F8"/>
    <w:rsid w:val="00EF618D"/>
    <w:rsid w:val="00EF668B"/>
    <w:rsid w:val="00EF77A3"/>
    <w:rsid w:val="00EF780D"/>
    <w:rsid w:val="00EF7ACB"/>
    <w:rsid w:val="00EF7D24"/>
    <w:rsid w:val="00F0016A"/>
    <w:rsid w:val="00F00218"/>
    <w:rsid w:val="00F00749"/>
    <w:rsid w:val="00F011CF"/>
    <w:rsid w:val="00F01B5A"/>
    <w:rsid w:val="00F02023"/>
    <w:rsid w:val="00F02E84"/>
    <w:rsid w:val="00F0367F"/>
    <w:rsid w:val="00F03759"/>
    <w:rsid w:val="00F04113"/>
    <w:rsid w:val="00F05088"/>
    <w:rsid w:val="00F053B7"/>
    <w:rsid w:val="00F0666A"/>
    <w:rsid w:val="00F067B1"/>
    <w:rsid w:val="00F06AD4"/>
    <w:rsid w:val="00F070A3"/>
    <w:rsid w:val="00F077C2"/>
    <w:rsid w:val="00F07F5B"/>
    <w:rsid w:val="00F101DD"/>
    <w:rsid w:val="00F1076C"/>
    <w:rsid w:val="00F111F1"/>
    <w:rsid w:val="00F11463"/>
    <w:rsid w:val="00F116E3"/>
    <w:rsid w:val="00F119B4"/>
    <w:rsid w:val="00F12055"/>
    <w:rsid w:val="00F121A8"/>
    <w:rsid w:val="00F1234E"/>
    <w:rsid w:val="00F126D6"/>
    <w:rsid w:val="00F12A17"/>
    <w:rsid w:val="00F12D01"/>
    <w:rsid w:val="00F12F46"/>
    <w:rsid w:val="00F1322D"/>
    <w:rsid w:val="00F132EA"/>
    <w:rsid w:val="00F13AB3"/>
    <w:rsid w:val="00F1402E"/>
    <w:rsid w:val="00F14364"/>
    <w:rsid w:val="00F14C1A"/>
    <w:rsid w:val="00F14C49"/>
    <w:rsid w:val="00F14F0C"/>
    <w:rsid w:val="00F1505D"/>
    <w:rsid w:val="00F15471"/>
    <w:rsid w:val="00F160A1"/>
    <w:rsid w:val="00F16312"/>
    <w:rsid w:val="00F166EC"/>
    <w:rsid w:val="00F16BA8"/>
    <w:rsid w:val="00F16DB9"/>
    <w:rsid w:val="00F16DED"/>
    <w:rsid w:val="00F17163"/>
    <w:rsid w:val="00F172F9"/>
    <w:rsid w:val="00F17327"/>
    <w:rsid w:val="00F1770C"/>
    <w:rsid w:val="00F17B7D"/>
    <w:rsid w:val="00F17C39"/>
    <w:rsid w:val="00F17DFA"/>
    <w:rsid w:val="00F20933"/>
    <w:rsid w:val="00F20C5A"/>
    <w:rsid w:val="00F20EF3"/>
    <w:rsid w:val="00F20FAA"/>
    <w:rsid w:val="00F21C7B"/>
    <w:rsid w:val="00F21CD7"/>
    <w:rsid w:val="00F21D84"/>
    <w:rsid w:val="00F21EE3"/>
    <w:rsid w:val="00F22161"/>
    <w:rsid w:val="00F2293E"/>
    <w:rsid w:val="00F229EF"/>
    <w:rsid w:val="00F23222"/>
    <w:rsid w:val="00F233E2"/>
    <w:rsid w:val="00F235B9"/>
    <w:rsid w:val="00F23876"/>
    <w:rsid w:val="00F239F3"/>
    <w:rsid w:val="00F23D00"/>
    <w:rsid w:val="00F23EA7"/>
    <w:rsid w:val="00F242D0"/>
    <w:rsid w:val="00F24677"/>
    <w:rsid w:val="00F247CC"/>
    <w:rsid w:val="00F24C17"/>
    <w:rsid w:val="00F24FD4"/>
    <w:rsid w:val="00F2536B"/>
    <w:rsid w:val="00F25A08"/>
    <w:rsid w:val="00F2639A"/>
    <w:rsid w:val="00F269FD"/>
    <w:rsid w:val="00F26A39"/>
    <w:rsid w:val="00F27C09"/>
    <w:rsid w:val="00F3024F"/>
    <w:rsid w:val="00F30350"/>
    <w:rsid w:val="00F307D8"/>
    <w:rsid w:val="00F31EE3"/>
    <w:rsid w:val="00F324F7"/>
    <w:rsid w:val="00F32A63"/>
    <w:rsid w:val="00F33001"/>
    <w:rsid w:val="00F33012"/>
    <w:rsid w:val="00F33444"/>
    <w:rsid w:val="00F346ED"/>
    <w:rsid w:val="00F34720"/>
    <w:rsid w:val="00F34C7B"/>
    <w:rsid w:val="00F34CC0"/>
    <w:rsid w:val="00F34DB0"/>
    <w:rsid w:val="00F352C2"/>
    <w:rsid w:val="00F36109"/>
    <w:rsid w:val="00F36A01"/>
    <w:rsid w:val="00F37451"/>
    <w:rsid w:val="00F37D07"/>
    <w:rsid w:val="00F40718"/>
    <w:rsid w:val="00F40AD5"/>
    <w:rsid w:val="00F41889"/>
    <w:rsid w:val="00F41B3C"/>
    <w:rsid w:val="00F4243F"/>
    <w:rsid w:val="00F428DF"/>
    <w:rsid w:val="00F4290A"/>
    <w:rsid w:val="00F4292A"/>
    <w:rsid w:val="00F429F7"/>
    <w:rsid w:val="00F42DE1"/>
    <w:rsid w:val="00F430FB"/>
    <w:rsid w:val="00F4338B"/>
    <w:rsid w:val="00F43747"/>
    <w:rsid w:val="00F438D1"/>
    <w:rsid w:val="00F43A73"/>
    <w:rsid w:val="00F43D48"/>
    <w:rsid w:val="00F44944"/>
    <w:rsid w:val="00F45060"/>
    <w:rsid w:val="00F459D0"/>
    <w:rsid w:val="00F45BA8"/>
    <w:rsid w:val="00F460AC"/>
    <w:rsid w:val="00F462F4"/>
    <w:rsid w:val="00F463D1"/>
    <w:rsid w:val="00F4679F"/>
    <w:rsid w:val="00F46AAE"/>
    <w:rsid w:val="00F46C55"/>
    <w:rsid w:val="00F46F57"/>
    <w:rsid w:val="00F47469"/>
    <w:rsid w:val="00F50AFB"/>
    <w:rsid w:val="00F50F4C"/>
    <w:rsid w:val="00F51049"/>
    <w:rsid w:val="00F51359"/>
    <w:rsid w:val="00F51905"/>
    <w:rsid w:val="00F51945"/>
    <w:rsid w:val="00F51A54"/>
    <w:rsid w:val="00F52BCA"/>
    <w:rsid w:val="00F53321"/>
    <w:rsid w:val="00F53C5D"/>
    <w:rsid w:val="00F53DF5"/>
    <w:rsid w:val="00F53E78"/>
    <w:rsid w:val="00F541E4"/>
    <w:rsid w:val="00F54746"/>
    <w:rsid w:val="00F54785"/>
    <w:rsid w:val="00F550D4"/>
    <w:rsid w:val="00F55723"/>
    <w:rsid w:val="00F55E07"/>
    <w:rsid w:val="00F55F29"/>
    <w:rsid w:val="00F55FC9"/>
    <w:rsid w:val="00F56761"/>
    <w:rsid w:val="00F572A2"/>
    <w:rsid w:val="00F5758B"/>
    <w:rsid w:val="00F57B50"/>
    <w:rsid w:val="00F602ED"/>
    <w:rsid w:val="00F6059B"/>
    <w:rsid w:val="00F60A96"/>
    <w:rsid w:val="00F61788"/>
    <w:rsid w:val="00F61807"/>
    <w:rsid w:val="00F61A52"/>
    <w:rsid w:val="00F61FA6"/>
    <w:rsid w:val="00F621CC"/>
    <w:rsid w:val="00F62292"/>
    <w:rsid w:val="00F62523"/>
    <w:rsid w:val="00F63630"/>
    <w:rsid w:val="00F63679"/>
    <w:rsid w:val="00F63697"/>
    <w:rsid w:val="00F641CE"/>
    <w:rsid w:val="00F642C4"/>
    <w:rsid w:val="00F64AB3"/>
    <w:rsid w:val="00F64C45"/>
    <w:rsid w:val="00F64C58"/>
    <w:rsid w:val="00F64CA3"/>
    <w:rsid w:val="00F64E0B"/>
    <w:rsid w:val="00F65751"/>
    <w:rsid w:val="00F65EA7"/>
    <w:rsid w:val="00F661AD"/>
    <w:rsid w:val="00F661B7"/>
    <w:rsid w:val="00F661F5"/>
    <w:rsid w:val="00F66465"/>
    <w:rsid w:val="00F66861"/>
    <w:rsid w:val="00F668C2"/>
    <w:rsid w:val="00F6697B"/>
    <w:rsid w:val="00F66AF4"/>
    <w:rsid w:val="00F673AE"/>
    <w:rsid w:val="00F677D0"/>
    <w:rsid w:val="00F67915"/>
    <w:rsid w:val="00F67A8A"/>
    <w:rsid w:val="00F67EAD"/>
    <w:rsid w:val="00F67FDD"/>
    <w:rsid w:val="00F700DC"/>
    <w:rsid w:val="00F7073C"/>
    <w:rsid w:val="00F70B18"/>
    <w:rsid w:val="00F70F52"/>
    <w:rsid w:val="00F7179F"/>
    <w:rsid w:val="00F71B37"/>
    <w:rsid w:val="00F71D33"/>
    <w:rsid w:val="00F7206E"/>
    <w:rsid w:val="00F728A6"/>
    <w:rsid w:val="00F73543"/>
    <w:rsid w:val="00F73BA5"/>
    <w:rsid w:val="00F74279"/>
    <w:rsid w:val="00F7507D"/>
    <w:rsid w:val="00F755C0"/>
    <w:rsid w:val="00F76470"/>
    <w:rsid w:val="00F76964"/>
    <w:rsid w:val="00F76DBF"/>
    <w:rsid w:val="00F76E5B"/>
    <w:rsid w:val="00F7701C"/>
    <w:rsid w:val="00F774BE"/>
    <w:rsid w:val="00F77FC5"/>
    <w:rsid w:val="00F80241"/>
    <w:rsid w:val="00F80641"/>
    <w:rsid w:val="00F8164A"/>
    <w:rsid w:val="00F817AD"/>
    <w:rsid w:val="00F81897"/>
    <w:rsid w:val="00F81A7B"/>
    <w:rsid w:val="00F81BA6"/>
    <w:rsid w:val="00F81CC4"/>
    <w:rsid w:val="00F81D03"/>
    <w:rsid w:val="00F81DEC"/>
    <w:rsid w:val="00F81E4D"/>
    <w:rsid w:val="00F81E63"/>
    <w:rsid w:val="00F82866"/>
    <w:rsid w:val="00F82C61"/>
    <w:rsid w:val="00F830CD"/>
    <w:rsid w:val="00F8348C"/>
    <w:rsid w:val="00F83536"/>
    <w:rsid w:val="00F83A5C"/>
    <w:rsid w:val="00F83AE3"/>
    <w:rsid w:val="00F83ECC"/>
    <w:rsid w:val="00F84324"/>
    <w:rsid w:val="00F84698"/>
    <w:rsid w:val="00F84988"/>
    <w:rsid w:val="00F85290"/>
    <w:rsid w:val="00F8572E"/>
    <w:rsid w:val="00F85902"/>
    <w:rsid w:val="00F86819"/>
    <w:rsid w:val="00F86B26"/>
    <w:rsid w:val="00F871B7"/>
    <w:rsid w:val="00F874D7"/>
    <w:rsid w:val="00F87805"/>
    <w:rsid w:val="00F87FA6"/>
    <w:rsid w:val="00F9004C"/>
    <w:rsid w:val="00F907D7"/>
    <w:rsid w:val="00F9084C"/>
    <w:rsid w:val="00F92A60"/>
    <w:rsid w:val="00F92A92"/>
    <w:rsid w:val="00F92BC0"/>
    <w:rsid w:val="00F92DA2"/>
    <w:rsid w:val="00F92F25"/>
    <w:rsid w:val="00F93153"/>
    <w:rsid w:val="00F93840"/>
    <w:rsid w:val="00F93B03"/>
    <w:rsid w:val="00F944D6"/>
    <w:rsid w:val="00F9487F"/>
    <w:rsid w:val="00F94F99"/>
    <w:rsid w:val="00F95155"/>
    <w:rsid w:val="00F95257"/>
    <w:rsid w:val="00F95928"/>
    <w:rsid w:val="00F95D43"/>
    <w:rsid w:val="00F967EF"/>
    <w:rsid w:val="00F96FDD"/>
    <w:rsid w:val="00F973A9"/>
    <w:rsid w:val="00F97917"/>
    <w:rsid w:val="00F97A30"/>
    <w:rsid w:val="00FA03BD"/>
    <w:rsid w:val="00FA088F"/>
    <w:rsid w:val="00FA08E5"/>
    <w:rsid w:val="00FA09A6"/>
    <w:rsid w:val="00FA0A60"/>
    <w:rsid w:val="00FA15F7"/>
    <w:rsid w:val="00FA25C7"/>
    <w:rsid w:val="00FA2704"/>
    <w:rsid w:val="00FA27D2"/>
    <w:rsid w:val="00FA2DF8"/>
    <w:rsid w:val="00FA3327"/>
    <w:rsid w:val="00FA3346"/>
    <w:rsid w:val="00FA3359"/>
    <w:rsid w:val="00FA37F1"/>
    <w:rsid w:val="00FA38B0"/>
    <w:rsid w:val="00FA3C76"/>
    <w:rsid w:val="00FA4267"/>
    <w:rsid w:val="00FA5169"/>
    <w:rsid w:val="00FA5B7A"/>
    <w:rsid w:val="00FA5D47"/>
    <w:rsid w:val="00FA5F81"/>
    <w:rsid w:val="00FA6346"/>
    <w:rsid w:val="00FA64A2"/>
    <w:rsid w:val="00FA666D"/>
    <w:rsid w:val="00FA78D8"/>
    <w:rsid w:val="00FB089B"/>
    <w:rsid w:val="00FB0B81"/>
    <w:rsid w:val="00FB0EE8"/>
    <w:rsid w:val="00FB1730"/>
    <w:rsid w:val="00FB182A"/>
    <w:rsid w:val="00FB1A1A"/>
    <w:rsid w:val="00FB1BA3"/>
    <w:rsid w:val="00FB1F64"/>
    <w:rsid w:val="00FB2332"/>
    <w:rsid w:val="00FB2DB5"/>
    <w:rsid w:val="00FB3E8F"/>
    <w:rsid w:val="00FB455C"/>
    <w:rsid w:val="00FB4A94"/>
    <w:rsid w:val="00FB4CC3"/>
    <w:rsid w:val="00FB5162"/>
    <w:rsid w:val="00FB54F0"/>
    <w:rsid w:val="00FB5662"/>
    <w:rsid w:val="00FB57BD"/>
    <w:rsid w:val="00FB5EF4"/>
    <w:rsid w:val="00FB614C"/>
    <w:rsid w:val="00FB6672"/>
    <w:rsid w:val="00FB673C"/>
    <w:rsid w:val="00FB67F9"/>
    <w:rsid w:val="00FB6ADE"/>
    <w:rsid w:val="00FB6B11"/>
    <w:rsid w:val="00FB6CBA"/>
    <w:rsid w:val="00FB6E9A"/>
    <w:rsid w:val="00FB6ED2"/>
    <w:rsid w:val="00FB78BE"/>
    <w:rsid w:val="00FC02A9"/>
    <w:rsid w:val="00FC0613"/>
    <w:rsid w:val="00FC0B8E"/>
    <w:rsid w:val="00FC16DB"/>
    <w:rsid w:val="00FC3409"/>
    <w:rsid w:val="00FC3630"/>
    <w:rsid w:val="00FC371E"/>
    <w:rsid w:val="00FC3BC1"/>
    <w:rsid w:val="00FC4411"/>
    <w:rsid w:val="00FC4804"/>
    <w:rsid w:val="00FC4983"/>
    <w:rsid w:val="00FC4EDD"/>
    <w:rsid w:val="00FC50A8"/>
    <w:rsid w:val="00FC5129"/>
    <w:rsid w:val="00FC53BE"/>
    <w:rsid w:val="00FC54A8"/>
    <w:rsid w:val="00FC56AF"/>
    <w:rsid w:val="00FC60D8"/>
    <w:rsid w:val="00FC6232"/>
    <w:rsid w:val="00FC62C5"/>
    <w:rsid w:val="00FC688A"/>
    <w:rsid w:val="00FC7324"/>
    <w:rsid w:val="00FC734D"/>
    <w:rsid w:val="00FC7840"/>
    <w:rsid w:val="00FD029C"/>
    <w:rsid w:val="00FD05B0"/>
    <w:rsid w:val="00FD08E6"/>
    <w:rsid w:val="00FD0C8B"/>
    <w:rsid w:val="00FD11B4"/>
    <w:rsid w:val="00FD15AA"/>
    <w:rsid w:val="00FD1E86"/>
    <w:rsid w:val="00FD28AE"/>
    <w:rsid w:val="00FD2B6D"/>
    <w:rsid w:val="00FD2F52"/>
    <w:rsid w:val="00FD2FA0"/>
    <w:rsid w:val="00FD3306"/>
    <w:rsid w:val="00FD3531"/>
    <w:rsid w:val="00FD390C"/>
    <w:rsid w:val="00FD390F"/>
    <w:rsid w:val="00FD3C14"/>
    <w:rsid w:val="00FD3C6E"/>
    <w:rsid w:val="00FD439C"/>
    <w:rsid w:val="00FD4443"/>
    <w:rsid w:val="00FD4521"/>
    <w:rsid w:val="00FD464B"/>
    <w:rsid w:val="00FD493C"/>
    <w:rsid w:val="00FD529F"/>
    <w:rsid w:val="00FD569F"/>
    <w:rsid w:val="00FD579C"/>
    <w:rsid w:val="00FD5DE1"/>
    <w:rsid w:val="00FD5E19"/>
    <w:rsid w:val="00FD5EAD"/>
    <w:rsid w:val="00FD5F98"/>
    <w:rsid w:val="00FD651F"/>
    <w:rsid w:val="00FD715C"/>
    <w:rsid w:val="00FD725A"/>
    <w:rsid w:val="00FD7DA5"/>
    <w:rsid w:val="00FD7E64"/>
    <w:rsid w:val="00FE0943"/>
    <w:rsid w:val="00FE0C64"/>
    <w:rsid w:val="00FE10D7"/>
    <w:rsid w:val="00FE1BC9"/>
    <w:rsid w:val="00FE2059"/>
    <w:rsid w:val="00FE2077"/>
    <w:rsid w:val="00FE24D4"/>
    <w:rsid w:val="00FE26A3"/>
    <w:rsid w:val="00FE2C99"/>
    <w:rsid w:val="00FE31C0"/>
    <w:rsid w:val="00FE3388"/>
    <w:rsid w:val="00FE3E2D"/>
    <w:rsid w:val="00FE4875"/>
    <w:rsid w:val="00FE489C"/>
    <w:rsid w:val="00FE4ADE"/>
    <w:rsid w:val="00FE4B51"/>
    <w:rsid w:val="00FE5B46"/>
    <w:rsid w:val="00FE5D12"/>
    <w:rsid w:val="00FE5E05"/>
    <w:rsid w:val="00FE633A"/>
    <w:rsid w:val="00FE64EA"/>
    <w:rsid w:val="00FE69FD"/>
    <w:rsid w:val="00FE6ECD"/>
    <w:rsid w:val="00FE6F50"/>
    <w:rsid w:val="00FE6F70"/>
    <w:rsid w:val="00FE785F"/>
    <w:rsid w:val="00FE7FA5"/>
    <w:rsid w:val="00FF03D5"/>
    <w:rsid w:val="00FF04B2"/>
    <w:rsid w:val="00FF0787"/>
    <w:rsid w:val="00FF0D90"/>
    <w:rsid w:val="00FF14D8"/>
    <w:rsid w:val="00FF1A9B"/>
    <w:rsid w:val="00FF26A6"/>
    <w:rsid w:val="00FF2A29"/>
    <w:rsid w:val="00FF2CEB"/>
    <w:rsid w:val="00FF2D0B"/>
    <w:rsid w:val="00FF33AE"/>
    <w:rsid w:val="00FF38CA"/>
    <w:rsid w:val="00FF38F2"/>
    <w:rsid w:val="00FF3B32"/>
    <w:rsid w:val="00FF3ED7"/>
    <w:rsid w:val="00FF4A91"/>
    <w:rsid w:val="00FF4E4C"/>
    <w:rsid w:val="00FF4F6E"/>
    <w:rsid w:val="00FF511F"/>
    <w:rsid w:val="00FF5201"/>
    <w:rsid w:val="00FF5B86"/>
    <w:rsid w:val="00FF5C72"/>
    <w:rsid w:val="00FF5D0B"/>
    <w:rsid w:val="00FF5D85"/>
    <w:rsid w:val="00FF5DB2"/>
    <w:rsid w:val="00FF5E8C"/>
    <w:rsid w:val="00FF61C1"/>
    <w:rsid w:val="00FF625F"/>
    <w:rsid w:val="00FF6F88"/>
    <w:rsid w:val="00FF707F"/>
    <w:rsid w:val="00FF71B2"/>
    <w:rsid w:val="00FF7234"/>
    <w:rsid w:val="00FF7489"/>
    <w:rsid w:val="00FF7A53"/>
    <w:rsid w:val="00FF7A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C9EB9C0"/>
  <w15:docId w15:val="{F5B93547-29B5-4FBC-885F-BC66E9B16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D66BE"/>
    <w:pPr>
      <w:spacing w:after="200" w:line="276" w:lineRule="auto"/>
    </w:pPr>
    <w:rPr>
      <w:sz w:val="22"/>
      <w:szCs w:val="22"/>
      <w:lang w:val="en-CA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D66BE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9D66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link w:val="Fuzeile"/>
    <w:uiPriority w:val="99"/>
    <w:rsid w:val="009D66BE"/>
    <w:rPr>
      <w:rFonts w:ascii="Calibri" w:eastAsia="Calibri" w:hAnsi="Calibri" w:cs="Times New Roman"/>
      <w:lang w:val="en-CA"/>
    </w:rPr>
  </w:style>
  <w:style w:type="character" w:styleId="Zeilennummer">
    <w:name w:val="line number"/>
    <w:basedOn w:val="Absatz-Standardschriftart"/>
    <w:uiPriority w:val="99"/>
    <w:semiHidden/>
    <w:unhideWhenUsed/>
    <w:rsid w:val="009D66B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07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1D0768"/>
    <w:rPr>
      <w:rFonts w:ascii="Tahoma" w:eastAsia="Calibri" w:hAnsi="Tahoma" w:cs="Tahoma"/>
      <w:sz w:val="16"/>
      <w:szCs w:val="16"/>
      <w:lang w:val="en-CA"/>
    </w:rPr>
  </w:style>
  <w:style w:type="character" w:styleId="Kommentarzeichen">
    <w:name w:val="annotation reference"/>
    <w:uiPriority w:val="99"/>
    <w:semiHidden/>
    <w:unhideWhenUsed/>
    <w:rsid w:val="00871D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71D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871D8E"/>
    <w:rPr>
      <w:rFonts w:ascii="Calibri" w:eastAsia="Calibri" w:hAnsi="Calibri" w:cs="Times New Roman"/>
      <w:sz w:val="20"/>
      <w:szCs w:val="20"/>
      <w:lang w:val="en-CA"/>
    </w:rPr>
  </w:style>
  <w:style w:type="character" w:styleId="Hervorhebung">
    <w:name w:val="Emphasis"/>
    <w:uiPriority w:val="20"/>
    <w:qFormat/>
    <w:rsid w:val="009C3EFF"/>
    <w:rPr>
      <w:i/>
      <w:i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18AC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9A18AC"/>
    <w:rPr>
      <w:rFonts w:ascii="Calibri" w:eastAsia="Calibri" w:hAnsi="Calibri" w:cs="Times New Roman"/>
      <w:b/>
      <w:bCs/>
      <w:sz w:val="20"/>
      <w:szCs w:val="20"/>
      <w:lang w:val="en-CA"/>
    </w:rPr>
  </w:style>
  <w:style w:type="table" w:styleId="Tabellenraster">
    <w:name w:val="Table Grid"/>
    <w:basedOn w:val="NormaleTabelle"/>
    <w:uiPriority w:val="39"/>
    <w:rsid w:val="00C4109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latzhaltertext">
    <w:name w:val="Placeholder Text"/>
    <w:uiPriority w:val="99"/>
    <w:semiHidden/>
    <w:rsid w:val="00C62E1A"/>
    <w:rPr>
      <w:color w:val="808080"/>
    </w:rPr>
  </w:style>
  <w:style w:type="character" w:styleId="Hyperlink">
    <w:name w:val="Hyperlink"/>
    <w:uiPriority w:val="99"/>
    <w:unhideWhenUsed/>
    <w:rsid w:val="00917E9C"/>
    <w:rPr>
      <w:color w:val="0563C1"/>
      <w:u w:val="single"/>
    </w:rPr>
  </w:style>
  <w:style w:type="character" w:styleId="BesuchterLink">
    <w:name w:val="FollowedHyperlink"/>
    <w:uiPriority w:val="99"/>
    <w:semiHidden/>
    <w:unhideWhenUsed/>
    <w:rsid w:val="00917E9C"/>
    <w:rPr>
      <w:color w:val="954F72"/>
      <w:u w:val="single"/>
    </w:rPr>
  </w:style>
  <w:style w:type="paragraph" w:customStyle="1" w:styleId="msonormal0">
    <w:name w:val="msonormal"/>
    <w:basedOn w:val="Standard"/>
    <w:rsid w:val="00917E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3">
    <w:name w:val="xl63"/>
    <w:basedOn w:val="Standard"/>
    <w:rsid w:val="00917E9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Standard"/>
    <w:rsid w:val="00917E9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Standard"/>
    <w:rsid w:val="00917E9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Standard"/>
    <w:rsid w:val="00917E9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Standard"/>
    <w:rsid w:val="00917E9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Standard"/>
    <w:rsid w:val="00917E9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Standard"/>
    <w:rsid w:val="00917E9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Standard"/>
    <w:rsid w:val="00917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Standard"/>
    <w:rsid w:val="00917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Standard"/>
    <w:rsid w:val="00917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Standard"/>
    <w:rsid w:val="00917E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Standard"/>
    <w:rsid w:val="00917E9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Standard"/>
    <w:rsid w:val="00917E9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6">
    <w:name w:val="xl76"/>
    <w:basedOn w:val="Standard"/>
    <w:rsid w:val="00917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7">
    <w:name w:val="xl77"/>
    <w:basedOn w:val="Standard"/>
    <w:rsid w:val="00917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8">
    <w:name w:val="xl78"/>
    <w:basedOn w:val="Standard"/>
    <w:rsid w:val="00917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9">
    <w:name w:val="xl79"/>
    <w:basedOn w:val="Standard"/>
    <w:rsid w:val="00917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0">
    <w:name w:val="xl80"/>
    <w:basedOn w:val="Standard"/>
    <w:rsid w:val="00917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1">
    <w:name w:val="xl81"/>
    <w:basedOn w:val="Standard"/>
    <w:rsid w:val="00917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2">
    <w:name w:val="xl82"/>
    <w:basedOn w:val="Standard"/>
    <w:rsid w:val="00A9202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93A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link w:val="Kopfzeile"/>
    <w:uiPriority w:val="99"/>
    <w:rsid w:val="00A93A27"/>
    <w:rPr>
      <w:sz w:val="22"/>
      <w:szCs w:val="22"/>
      <w:lang w:val="en-CA"/>
    </w:rPr>
  </w:style>
  <w:style w:type="character" w:styleId="NichtaufgelsteErwhnung">
    <w:name w:val="Unresolved Mention"/>
    <w:uiPriority w:val="99"/>
    <w:semiHidden/>
    <w:unhideWhenUsed/>
    <w:rsid w:val="006F7EAF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80721F"/>
    <w:rPr>
      <w:sz w:val="22"/>
      <w:szCs w:val="22"/>
      <w:lang w:val="en-CA"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B6DF5"/>
    <w:pPr>
      <w:spacing w:line="240" w:lineRule="auto"/>
    </w:pPr>
    <w:rPr>
      <w:rFonts w:asciiTheme="minorHAnsi" w:eastAsiaTheme="minorHAnsi" w:hAnsiTheme="minorHAnsi" w:cstheme="minorBidi"/>
      <w:b/>
      <w:i/>
      <w:iCs/>
      <w:sz w:val="18"/>
      <w:szCs w:val="18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0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98449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1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05795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1309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6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5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rbara.metzler@vetmeduni.ac.a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BC28A-8BDB-408A-9E27-EA8DFE582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40</Words>
  <Characters>7819</Characters>
  <Application>Microsoft Office Word</Application>
  <DocSecurity>0</DocSecurity>
  <Lines>65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9041</CharactersWithSpaces>
  <SharedDoc>false</SharedDoc>
  <HLinks>
    <vt:vector size="6" baseType="variant">
      <vt:variant>
        <vt:i4>3473409</vt:i4>
      </vt:variant>
      <vt:variant>
        <vt:i4>0</vt:i4>
      </vt:variant>
      <vt:variant>
        <vt:i4>0</vt:i4>
      </vt:variant>
      <vt:variant>
        <vt:i4>5</vt:i4>
      </vt:variant>
      <vt:variant>
        <vt:lpwstr>mailto:barbara.metzler@vetmeduni.ac.a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ra Yosi</dc:creator>
  <cp:keywords/>
  <cp:lastModifiedBy>Metzler-Zebeli Barbara</cp:lastModifiedBy>
  <cp:revision>2</cp:revision>
  <dcterms:created xsi:type="dcterms:W3CDTF">2024-10-18T06:21:00Z</dcterms:created>
  <dcterms:modified xsi:type="dcterms:W3CDTF">2024-10-18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hysiological-society</vt:lpwstr>
  </property>
  <property fmtid="{D5CDD505-2E9C-101B-9397-08002B2CF9AE}" pid="3" name="Mendeley Recent Style Name 0_1">
    <vt:lpwstr>American Physiological Society</vt:lpwstr>
  </property>
  <property fmtid="{D5CDD505-2E9C-101B-9397-08002B2CF9AE}" pid="4" name="Mendeley Recent Style Id 1_1">
    <vt:lpwstr>http://www.zotero.org/styles/apa-6th-edition-no-ampersand</vt:lpwstr>
  </property>
  <property fmtid="{D5CDD505-2E9C-101B-9397-08002B2CF9AE}" pid="5" name="Mendeley Recent Style Name 1_1">
    <vt:lpwstr>American Psychological Association 6th edition (no ampersand)</vt:lpwstr>
  </property>
  <property fmtid="{D5CDD505-2E9C-101B-9397-08002B2CF9AE}" pid="6" name="Mendeley Recent Style Id 2_1">
    <vt:lpwstr>http://www.zotero.org/styles/animal-nutrition</vt:lpwstr>
  </property>
  <property fmtid="{D5CDD505-2E9C-101B-9397-08002B2CF9AE}" pid="7" name="Mendeley Recent Style Name 2_1">
    <vt:lpwstr>Animal Nutrition</vt:lpwstr>
  </property>
  <property fmtid="{D5CDD505-2E9C-101B-9397-08002B2CF9AE}" pid="8" name="Mendeley Recent Style Id 3_1">
    <vt:lpwstr>http://www.zotero.org/styles/animal-reproduction-science</vt:lpwstr>
  </property>
  <property fmtid="{D5CDD505-2E9C-101B-9397-08002B2CF9AE}" pid="9" name="Mendeley Recent Style Name 3_1">
    <vt:lpwstr>Animal Reproduction Science</vt:lpwstr>
  </property>
  <property fmtid="{D5CDD505-2E9C-101B-9397-08002B2CF9AE}" pid="10" name="Mendeley Recent Style Id 4_1">
    <vt:lpwstr>http://www.zotero.org/styles/applied-physiology-nutrition-and-metabolism</vt:lpwstr>
  </property>
  <property fmtid="{D5CDD505-2E9C-101B-9397-08002B2CF9AE}" pid="11" name="Mendeley Recent Style Name 4_1">
    <vt:lpwstr>Applied Physiology, Nutrition, and Metabolism</vt:lpwstr>
  </property>
  <property fmtid="{D5CDD505-2E9C-101B-9397-08002B2CF9AE}" pid="12" name="Mendeley Recent Style Id 5_1">
    <vt:lpwstr>http://www.zotero.org/styles/brazilian-journal-of-veterinary-research-and-animal-science</vt:lpwstr>
  </property>
  <property fmtid="{D5CDD505-2E9C-101B-9397-08002B2CF9AE}" pid="13" name="Mendeley Recent Style Name 5_1">
    <vt:lpwstr>Brazilian Journal of Veterinary Research and Animal Science</vt:lpwstr>
  </property>
  <property fmtid="{D5CDD505-2E9C-101B-9397-08002B2CF9AE}" pid="14" name="Mendeley Recent Style Id 6_1">
    <vt:lpwstr>http://www.zotero.org/styles/journal-of-animal-science</vt:lpwstr>
  </property>
  <property fmtid="{D5CDD505-2E9C-101B-9397-08002B2CF9AE}" pid="15" name="Mendeley Recent Style Name 6_1">
    <vt:lpwstr>Journal of Animal Science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animal</vt:lpwstr>
  </property>
  <property fmtid="{D5CDD505-2E9C-101B-9397-08002B2CF9AE}" pid="21" name="Mendeley Recent Style Name 9_1">
    <vt:lpwstr>animal</vt:lpwstr>
  </property>
</Properties>
</file>